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EA97F" w14:textId="77777777" w:rsidR="00F17B58" w:rsidRPr="00126522" w:rsidRDefault="00F17B58" w:rsidP="00F17B58">
      <w:pPr>
        <w:pStyle w:val="Articletitle"/>
        <w:jc w:val="center"/>
        <w:rPr>
          <w:lang w:val="en-US"/>
        </w:rPr>
      </w:pPr>
      <w:r w:rsidRPr="00126522">
        <w:rPr>
          <w:lang w:val="en-US"/>
        </w:rPr>
        <w:t>Supplemental materials document</w:t>
      </w:r>
    </w:p>
    <w:p w14:paraId="16E53C38" w14:textId="77777777" w:rsidR="00D66856" w:rsidRPr="00126522" w:rsidRDefault="00D66856" w:rsidP="00D66856">
      <w:pPr>
        <w:pStyle w:val="Heading2"/>
        <w:rPr>
          <w:rFonts w:cs="Times New Roman"/>
        </w:rPr>
      </w:pPr>
      <w:r w:rsidRPr="00126522">
        <w:rPr>
          <w:rFonts w:cs="Times New Roman"/>
        </w:rPr>
        <w:t>Appendix A. Monetization Strategies Coding Scheme.</w:t>
      </w:r>
    </w:p>
    <w:p w14:paraId="7343F640" w14:textId="77777777" w:rsidR="00D66856" w:rsidRPr="00126522" w:rsidRDefault="00D66856" w:rsidP="00D66856">
      <w:pPr>
        <w:pStyle w:val="Newparagraph"/>
        <w:rPr>
          <w:lang w:val="en-US"/>
        </w:rPr>
      </w:pPr>
      <w:r w:rsidRPr="00126522">
        <w:rPr>
          <w:lang w:val="en-US"/>
        </w:rPr>
        <w:t xml:space="preserve">Appeal for donations: Whether the online presence appealed for any kind of donation. We also looked at the payment </w:t>
      </w:r>
      <w:proofErr w:type="gramStart"/>
      <w:r w:rsidRPr="00126522">
        <w:rPr>
          <w:lang w:val="en-US"/>
        </w:rPr>
        <w:t>platform, if</w:t>
      </w:r>
      <w:proofErr w:type="gramEnd"/>
      <w:r w:rsidRPr="00126522">
        <w:rPr>
          <w:lang w:val="en-US"/>
        </w:rPr>
        <w:t xml:space="preserve"> donations were available.</w:t>
      </w:r>
    </w:p>
    <w:p w14:paraId="114AE126" w14:textId="77777777" w:rsidR="00D66856" w:rsidRPr="00126522" w:rsidRDefault="00D66856" w:rsidP="00D66856">
      <w:pPr>
        <w:pStyle w:val="Newparagraph"/>
        <w:rPr>
          <w:lang w:val="en-US"/>
        </w:rPr>
      </w:pPr>
      <w:r w:rsidRPr="00126522">
        <w:rPr>
          <w:lang w:val="en-US"/>
        </w:rPr>
        <w:t>Sale of information products: Whether books, leaflets, videos, audio recordings, or other information products were for sale on the website. This did not include third-party advertising for such materials.</w:t>
      </w:r>
    </w:p>
    <w:p w14:paraId="00AC37DD" w14:textId="77777777" w:rsidR="00D66856" w:rsidRPr="00126522" w:rsidRDefault="00D66856" w:rsidP="00D66856">
      <w:pPr>
        <w:pStyle w:val="Newparagraph"/>
        <w:rPr>
          <w:lang w:val="en-US"/>
        </w:rPr>
      </w:pPr>
      <w:r w:rsidRPr="00126522">
        <w:rPr>
          <w:lang w:val="en-US"/>
        </w:rPr>
        <w:t>Sale of merchandise or other products: Whether merchandise or other products were directly for sale on the website. Merchandise might include branded clothing or other types of branded goods. Other products often included health supplements.</w:t>
      </w:r>
    </w:p>
    <w:p w14:paraId="69E7D094" w14:textId="77777777" w:rsidR="00D66856" w:rsidRPr="00126522" w:rsidRDefault="00D66856" w:rsidP="00D66856">
      <w:pPr>
        <w:pStyle w:val="Newparagraph"/>
        <w:rPr>
          <w:lang w:val="en-US"/>
        </w:rPr>
      </w:pPr>
      <w:r w:rsidRPr="00126522">
        <w:rPr>
          <w:lang w:val="en-US"/>
        </w:rPr>
        <w:t>Advertising: Whether the online presence of the anti-vaccination actor carried banner adverts placed by third-party advertising networks such as Google AdSense. Direct adverts for products or services directly associated with the actor themselves, for example, partnerships with health food stores, also count in this strategy.</w:t>
      </w:r>
    </w:p>
    <w:p w14:paraId="7D39BFEA" w14:textId="77777777" w:rsidR="00D66856" w:rsidRPr="00126522" w:rsidRDefault="00D66856" w:rsidP="00D66856">
      <w:pPr>
        <w:pStyle w:val="Newparagraph"/>
        <w:rPr>
          <w:lang w:val="en-US"/>
        </w:rPr>
      </w:pPr>
      <w:r w:rsidRPr="00126522">
        <w:rPr>
          <w:lang w:val="en-US"/>
        </w:rPr>
        <w:t>Membership dues: Whether the online presence had a concept of membership, or asked people to make a recurring contribution.</w:t>
      </w:r>
    </w:p>
    <w:p w14:paraId="2B846CDE" w14:textId="77777777" w:rsidR="00D66856" w:rsidRPr="00126522" w:rsidRDefault="00D66856" w:rsidP="00D66856">
      <w:pPr>
        <w:spacing w:before="0" w:after="160"/>
        <w:rPr>
          <w:rFonts w:cs="Times New Roman"/>
          <w:szCs w:val="24"/>
          <w:lang w:val="en-US"/>
        </w:rPr>
      </w:pPr>
      <w:r w:rsidRPr="00126522">
        <w:rPr>
          <w:rFonts w:cs="Times New Roman"/>
          <w:szCs w:val="24"/>
          <w:lang w:val="en-US"/>
        </w:rPr>
        <w:br w:type="page"/>
      </w:r>
    </w:p>
    <w:p w14:paraId="12515A0A" w14:textId="77777777" w:rsidR="00D66856" w:rsidRPr="00126522" w:rsidRDefault="00D66856" w:rsidP="00D66856">
      <w:pPr>
        <w:pStyle w:val="Heading2"/>
        <w:rPr>
          <w:rFonts w:cs="Times New Roman"/>
        </w:rPr>
      </w:pPr>
      <w:r w:rsidRPr="00126522">
        <w:rPr>
          <w:rFonts w:cs="Times New Roman"/>
        </w:rPr>
        <w:lastRenderedPageBreak/>
        <w:t>Appendix B. Examples of Google ID Data Analysis.</w:t>
      </w:r>
    </w:p>
    <w:tbl>
      <w:tblPr>
        <w:tblStyle w:val="TableGrid"/>
        <w:tblW w:w="9227" w:type="dxa"/>
        <w:tblLayout w:type="fixed"/>
        <w:tblLook w:val="04A0" w:firstRow="1" w:lastRow="0" w:firstColumn="1" w:lastColumn="0" w:noHBand="0" w:noVBand="1"/>
      </w:tblPr>
      <w:tblGrid>
        <w:gridCol w:w="9227"/>
      </w:tblGrid>
      <w:tr w:rsidR="00D66856" w:rsidRPr="00126522" w14:paraId="1DB2C6D4" w14:textId="77777777" w:rsidTr="00FE5F53">
        <w:trPr>
          <w:trHeight w:val="5102"/>
        </w:trPr>
        <w:tc>
          <w:tcPr>
            <w:tcW w:w="9227" w:type="dxa"/>
            <w:vAlign w:val="center"/>
          </w:tcPr>
          <w:p w14:paraId="55F7FFDB" w14:textId="77777777" w:rsidR="00D66856" w:rsidRPr="00126522" w:rsidRDefault="00D66856" w:rsidP="00FE5F53">
            <w:pPr>
              <w:pStyle w:val="paragraph"/>
              <w:spacing w:before="0" w:after="0" w:line="480" w:lineRule="auto"/>
              <w:textAlignment w:val="baseline"/>
              <w:rPr>
                <w:lang w:val="en-US"/>
              </w:rPr>
            </w:pPr>
            <w:r w:rsidRPr="00126522">
              <w:rPr>
                <w:noProof/>
                <w:lang w:val="en-US"/>
              </w:rPr>
              <w:drawing>
                <wp:anchor distT="0" distB="0" distL="114300" distR="114300" simplePos="0" relativeHeight="251660290" behindDoc="1" locked="0" layoutInCell="1" allowOverlap="1" wp14:anchorId="791E73B4" wp14:editId="2049B619">
                  <wp:simplePos x="0" y="0"/>
                  <wp:positionH relativeFrom="column">
                    <wp:posOffset>364490</wp:posOffset>
                  </wp:positionH>
                  <wp:positionV relativeFrom="paragraph">
                    <wp:posOffset>-479425</wp:posOffset>
                  </wp:positionV>
                  <wp:extent cx="4952365" cy="3552190"/>
                  <wp:effectExtent l="0" t="0" r="635" b="0"/>
                  <wp:wrapTight wrapText="bothSides">
                    <wp:wrapPolygon edited="0">
                      <wp:start x="0" y="0"/>
                      <wp:lineTo x="0" y="21430"/>
                      <wp:lineTo x="21520" y="21430"/>
                      <wp:lineTo x="21520" y="0"/>
                      <wp:lineTo x="0" y="0"/>
                    </wp:wrapPolygon>
                  </wp:wrapTight>
                  <wp:docPr id="4" name="Picture 4"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9234371" name="Picture 2039234371" descr="Chart, diagram&#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4952365" cy="35521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126522">
              <w:rPr>
                <w:lang w:val="en-US"/>
              </w:rPr>
              <w:t>1</w:t>
            </w:r>
          </w:p>
          <w:p w14:paraId="261F66AD" w14:textId="77777777" w:rsidR="00D66856" w:rsidRPr="00126522" w:rsidRDefault="00D66856" w:rsidP="00FE5F53">
            <w:pPr>
              <w:pStyle w:val="paragraph"/>
              <w:spacing w:before="0" w:after="0" w:line="480" w:lineRule="auto"/>
              <w:jc w:val="center"/>
              <w:textAlignment w:val="baseline"/>
              <w:rPr>
                <w:rStyle w:val="normaltextrun"/>
                <w:lang w:val="en-US"/>
              </w:rPr>
            </w:pPr>
            <w:r w:rsidRPr="00126522">
              <w:rPr>
                <w:lang w:val="en-US"/>
              </w:rPr>
              <w:t xml:space="preserve"> </w:t>
            </w:r>
          </w:p>
        </w:tc>
      </w:tr>
      <w:tr w:rsidR="00D66856" w:rsidRPr="00126522" w14:paraId="4BBEED87" w14:textId="77777777" w:rsidTr="00FE5F53">
        <w:trPr>
          <w:trHeight w:val="2529"/>
        </w:trPr>
        <w:tc>
          <w:tcPr>
            <w:tcW w:w="9227" w:type="dxa"/>
            <w:vAlign w:val="center"/>
          </w:tcPr>
          <w:p w14:paraId="6E826D88" w14:textId="77777777" w:rsidR="00D66856" w:rsidRPr="00126522" w:rsidRDefault="00D66856" w:rsidP="00FE5F53">
            <w:pPr>
              <w:pStyle w:val="paragraph"/>
              <w:spacing w:before="0" w:after="0" w:line="480" w:lineRule="auto"/>
              <w:textAlignment w:val="baseline"/>
              <w:rPr>
                <w:lang w:val="en-US"/>
              </w:rPr>
            </w:pPr>
            <w:r w:rsidRPr="00126522">
              <w:rPr>
                <w:noProof/>
                <w:lang w:val="en-US"/>
              </w:rPr>
              <w:drawing>
                <wp:anchor distT="0" distB="0" distL="114300" distR="114300" simplePos="0" relativeHeight="251661314" behindDoc="1" locked="0" layoutInCell="1" allowOverlap="1" wp14:anchorId="46DBB187" wp14:editId="753656B7">
                  <wp:simplePos x="0" y="0"/>
                  <wp:positionH relativeFrom="column">
                    <wp:posOffset>1430655</wp:posOffset>
                  </wp:positionH>
                  <wp:positionV relativeFrom="paragraph">
                    <wp:posOffset>-96520</wp:posOffset>
                  </wp:positionV>
                  <wp:extent cx="2860040" cy="2002155"/>
                  <wp:effectExtent l="0" t="0" r="0" b="0"/>
                  <wp:wrapTight wrapText="bothSides">
                    <wp:wrapPolygon edited="0">
                      <wp:start x="0" y="0"/>
                      <wp:lineTo x="0" y="21374"/>
                      <wp:lineTo x="21437" y="21374"/>
                      <wp:lineTo x="21437" y="0"/>
                      <wp:lineTo x="0" y="0"/>
                    </wp:wrapPolygon>
                  </wp:wrapTight>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9234373" name="Picture 2039234373" descr="Diagram&#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a:stretch/>
                        </pic:blipFill>
                        <pic:spPr bwMode="auto">
                          <a:xfrm>
                            <a:off x="0" y="0"/>
                            <a:ext cx="2860040" cy="200215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126522">
              <w:rPr>
                <w:lang w:val="en-US"/>
              </w:rPr>
              <w:t>2</w:t>
            </w:r>
          </w:p>
          <w:p w14:paraId="1CB0F54B" w14:textId="77777777" w:rsidR="00D66856" w:rsidRPr="00126522" w:rsidRDefault="00D66856" w:rsidP="00FE5F53">
            <w:pPr>
              <w:pStyle w:val="paragraph"/>
              <w:spacing w:before="0" w:after="0" w:line="480" w:lineRule="auto"/>
              <w:jc w:val="center"/>
              <w:textAlignment w:val="baseline"/>
              <w:rPr>
                <w:rStyle w:val="normaltextrun"/>
                <w:lang w:val="en-US"/>
              </w:rPr>
            </w:pPr>
          </w:p>
        </w:tc>
      </w:tr>
      <w:tr w:rsidR="00D66856" w:rsidRPr="00126522" w14:paraId="2C89F0EF" w14:textId="77777777" w:rsidTr="00FE5F53">
        <w:trPr>
          <w:trHeight w:val="557"/>
        </w:trPr>
        <w:tc>
          <w:tcPr>
            <w:tcW w:w="9227" w:type="dxa"/>
            <w:vAlign w:val="center"/>
          </w:tcPr>
          <w:p w14:paraId="76AB1F1E" w14:textId="77777777" w:rsidR="00D66856" w:rsidRPr="00126522" w:rsidRDefault="00D66856" w:rsidP="00FE5F53">
            <w:pPr>
              <w:pStyle w:val="paragraph"/>
              <w:spacing w:before="0" w:after="0" w:line="480" w:lineRule="auto"/>
              <w:textAlignment w:val="baseline"/>
              <w:rPr>
                <w:lang w:val="en-US"/>
              </w:rPr>
            </w:pPr>
            <w:r w:rsidRPr="00126522">
              <w:rPr>
                <w:noProof/>
                <w:lang w:val="en-US"/>
              </w:rPr>
              <w:drawing>
                <wp:anchor distT="0" distB="0" distL="114300" distR="114300" simplePos="0" relativeHeight="251662338" behindDoc="1" locked="0" layoutInCell="1" allowOverlap="1" wp14:anchorId="40A9A00B" wp14:editId="466D9FAF">
                  <wp:simplePos x="0" y="0"/>
                  <wp:positionH relativeFrom="column">
                    <wp:posOffset>1810385</wp:posOffset>
                  </wp:positionH>
                  <wp:positionV relativeFrom="paragraph">
                    <wp:posOffset>-7620</wp:posOffset>
                  </wp:positionV>
                  <wp:extent cx="2253615" cy="1438275"/>
                  <wp:effectExtent l="0" t="0" r="0" b="9525"/>
                  <wp:wrapTight wrapText="bothSides">
                    <wp:wrapPolygon edited="0">
                      <wp:start x="0" y="0"/>
                      <wp:lineTo x="0" y="21457"/>
                      <wp:lineTo x="21363" y="21457"/>
                      <wp:lineTo x="21363" y="0"/>
                      <wp:lineTo x="0" y="0"/>
                    </wp:wrapPolygon>
                  </wp:wrapTight>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9234381" name="Picture 2039234381" descr="Diagram&#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a:stretch/>
                        </pic:blipFill>
                        <pic:spPr bwMode="auto">
                          <a:xfrm>
                            <a:off x="0" y="0"/>
                            <a:ext cx="2253615" cy="1438275"/>
                          </a:xfrm>
                          <a:prstGeom prst="rect">
                            <a:avLst/>
                          </a:prstGeom>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126522">
              <w:rPr>
                <w:lang w:val="en-US"/>
              </w:rPr>
              <w:t>3</w:t>
            </w:r>
          </w:p>
          <w:p w14:paraId="1DD5C241" w14:textId="77777777" w:rsidR="00D66856" w:rsidRPr="00126522" w:rsidRDefault="00D66856" w:rsidP="00FE5F53">
            <w:pPr>
              <w:pStyle w:val="paragraph"/>
              <w:spacing w:before="0" w:after="0" w:line="480" w:lineRule="auto"/>
              <w:ind w:left="-107"/>
              <w:jc w:val="center"/>
              <w:textAlignment w:val="baseline"/>
              <w:rPr>
                <w:rStyle w:val="normaltextrun"/>
                <w:lang w:val="en-US"/>
              </w:rPr>
            </w:pPr>
          </w:p>
        </w:tc>
      </w:tr>
    </w:tbl>
    <w:p w14:paraId="42ECD8F1" w14:textId="77777777" w:rsidR="00D66856" w:rsidRPr="00126522" w:rsidRDefault="00D66856" w:rsidP="00D66856">
      <w:pPr>
        <w:rPr>
          <w:rFonts w:cs="Times New Roman"/>
          <w:lang w:val="en-US"/>
        </w:rPr>
      </w:pPr>
      <w:r w:rsidRPr="00126522">
        <w:rPr>
          <w:rFonts w:cs="Times New Roman"/>
          <w:lang w:val="en-US"/>
        </w:rPr>
        <w:t>Note. Domains from the original sample are colored with green. Google ID nodes are colored purple, yellow nodes are next nodes in the shared information infrastructure.</w:t>
      </w:r>
    </w:p>
    <w:p w14:paraId="134B6068" w14:textId="77777777" w:rsidR="00D66856" w:rsidRPr="00126522" w:rsidRDefault="00D66856" w:rsidP="00D66856">
      <w:pPr>
        <w:spacing w:before="0" w:after="160"/>
        <w:rPr>
          <w:rFonts w:cs="Times New Roman"/>
          <w:lang w:val="en-US"/>
        </w:rPr>
      </w:pPr>
      <w:r w:rsidRPr="00126522">
        <w:rPr>
          <w:rFonts w:cs="Times New Roman"/>
          <w:lang w:val="en-US"/>
        </w:rPr>
        <w:br w:type="page"/>
      </w:r>
    </w:p>
    <w:p w14:paraId="4DBE3ADD" w14:textId="77777777" w:rsidR="00D66856" w:rsidRPr="00126522" w:rsidRDefault="00D66856" w:rsidP="00D66856">
      <w:pPr>
        <w:pStyle w:val="Heading2"/>
        <w:rPr>
          <w:rFonts w:cs="Times New Roman"/>
        </w:rPr>
      </w:pPr>
      <w:r w:rsidRPr="00126522">
        <w:rPr>
          <w:rFonts w:cs="Times New Roman"/>
        </w:rPr>
        <w:lastRenderedPageBreak/>
        <w:t>Appendix C. Sample Coding Scheme.</w:t>
      </w:r>
    </w:p>
    <w:p w14:paraId="15E51C42" w14:textId="77777777" w:rsidR="00D66856" w:rsidRPr="00126522" w:rsidRDefault="00D66856" w:rsidP="00D66856">
      <w:pPr>
        <w:pStyle w:val="Newparagraph"/>
        <w:numPr>
          <w:ilvl w:val="0"/>
          <w:numId w:val="36"/>
        </w:numPr>
        <w:ind w:left="0" w:firstLine="284"/>
        <w:rPr>
          <w:u w:val="single"/>
          <w:lang w:val="en-US"/>
        </w:rPr>
      </w:pPr>
      <w:r w:rsidRPr="00126522">
        <w:rPr>
          <w:u w:val="single"/>
          <w:lang w:val="en-US"/>
        </w:rPr>
        <w:t>Website</w:t>
      </w:r>
      <w:r w:rsidRPr="00126522">
        <w:rPr>
          <w:lang w:val="en-US"/>
        </w:rPr>
        <w:t xml:space="preserve"> - a collection of related and linked web pages hosted under a single domain name. Include “third” domain websites hosted on platforms such as WordPress.</w:t>
      </w:r>
    </w:p>
    <w:p w14:paraId="1179E001" w14:textId="77777777" w:rsidR="00D66856" w:rsidRPr="00126522" w:rsidRDefault="00D66856" w:rsidP="00D66856">
      <w:pPr>
        <w:pStyle w:val="Newparagraph"/>
        <w:numPr>
          <w:ilvl w:val="0"/>
          <w:numId w:val="36"/>
        </w:numPr>
        <w:ind w:left="0" w:firstLine="284"/>
        <w:rPr>
          <w:lang w:val="en-US"/>
        </w:rPr>
      </w:pPr>
      <w:r w:rsidRPr="00126522">
        <w:rPr>
          <w:u w:val="single"/>
          <w:lang w:val="en-US"/>
        </w:rPr>
        <w:t>Anti-vaccination narratives present</w:t>
      </w:r>
      <w:r w:rsidRPr="00126522">
        <w:rPr>
          <w:lang w:val="en-US"/>
        </w:rPr>
        <w:t>: This website deliberately publishes or aggregates misleading, deceptive or incorrect information purporting to be real information about vaccination. To be classified as such, a website must fulfill at least three of the following criteria:</w:t>
      </w:r>
    </w:p>
    <w:p w14:paraId="0B93398B" w14:textId="77777777" w:rsidR="00D66856" w:rsidRPr="00126522" w:rsidRDefault="00D66856" w:rsidP="00D9113F">
      <w:pPr>
        <w:pStyle w:val="Newparagraph"/>
        <w:ind w:left="349" w:firstLine="0"/>
        <w:rPr>
          <w:lang w:val="en-US"/>
        </w:rPr>
      </w:pPr>
      <w:r w:rsidRPr="00126522">
        <w:rPr>
          <w:u w:val="single"/>
          <w:lang w:val="en-US"/>
        </w:rPr>
        <w:t>Credibility</w:t>
      </w:r>
      <w:r w:rsidRPr="00126522">
        <w:rPr>
          <w:lang w:val="en-US"/>
        </w:rPr>
        <w:t>: Websites rely on false information and conspiracy theories, which they often employ strategically. Their sources are often untrustworthy.</w:t>
      </w:r>
    </w:p>
    <w:p w14:paraId="2A133F4C" w14:textId="77777777" w:rsidR="00D66856" w:rsidRPr="00126522" w:rsidRDefault="00D66856" w:rsidP="00D9113F">
      <w:pPr>
        <w:pStyle w:val="Newparagraph"/>
        <w:ind w:left="349" w:firstLine="0"/>
        <w:rPr>
          <w:lang w:val="en-US"/>
        </w:rPr>
      </w:pPr>
      <w:r w:rsidRPr="00126522">
        <w:rPr>
          <w:u w:val="single"/>
          <w:lang w:val="en-US"/>
        </w:rPr>
        <w:t>Bias</w:t>
      </w:r>
      <w:r w:rsidRPr="00126522">
        <w:rPr>
          <w:lang w:val="en-US"/>
        </w:rPr>
        <w:t>: Information present is highly biased, and content frequently includes strongly opinionated commentary and inflammatory viewpoints.</w:t>
      </w:r>
    </w:p>
    <w:p w14:paraId="3F700A1F" w14:textId="77777777" w:rsidR="00D66856" w:rsidRPr="00126522" w:rsidRDefault="00D66856" w:rsidP="00D9113F">
      <w:pPr>
        <w:pStyle w:val="Newparagraph"/>
        <w:ind w:left="349" w:firstLine="0"/>
        <w:rPr>
          <w:lang w:val="en-US"/>
        </w:rPr>
      </w:pPr>
      <w:r w:rsidRPr="00126522">
        <w:rPr>
          <w:u w:val="single"/>
          <w:lang w:val="en-US"/>
        </w:rPr>
        <w:t>Counterfeit</w:t>
      </w:r>
      <w:r w:rsidRPr="00126522">
        <w:rPr>
          <w:lang w:val="en-US"/>
        </w:rPr>
        <w:t>: These websites mimic established news reporting. They counterfeit fonts, branding, and stylistic content strategies. Commentary and content are stylistically disguised as news, with references to news agencies and credible sources, and headlines are written in a news tone with date, time, and location stamps.</w:t>
      </w:r>
    </w:p>
    <w:p w14:paraId="484113FD" w14:textId="77777777" w:rsidR="00D66856" w:rsidRPr="00126522" w:rsidRDefault="00D66856" w:rsidP="00D9113F">
      <w:pPr>
        <w:pStyle w:val="Newparagraph"/>
        <w:ind w:left="349" w:firstLine="0"/>
        <w:rPr>
          <w:lang w:val="en-US"/>
        </w:rPr>
      </w:pPr>
      <w:r w:rsidRPr="00126522">
        <w:rPr>
          <w:u w:val="single"/>
          <w:lang w:val="en-US"/>
        </w:rPr>
        <w:t>Style</w:t>
      </w:r>
      <w:r w:rsidRPr="00126522">
        <w:rPr>
          <w:lang w:val="en-US"/>
        </w:rPr>
        <w:t xml:space="preserve">: These websites use emotionally driven language with emotive expressions, hyperbole, ad hominem attacks, misleading headlines, excessive capitalization, unsafe </w:t>
      </w:r>
      <w:proofErr w:type="gramStart"/>
      <w:r w:rsidRPr="00126522">
        <w:rPr>
          <w:lang w:val="en-US"/>
        </w:rPr>
        <w:t>generalizations</w:t>
      </w:r>
      <w:proofErr w:type="gramEnd"/>
      <w:r w:rsidRPr="00126522">
        <w:rPr>
          <w:lang w:val="en-US"/>
        </w:rPr>
        <w:t xml:space="preserve"> and logical fallacies, and moving images.</w:t>
      </w:r>
    </w:p>
    <w:p w14:paraId="03A8AAC1" w14:textId="77777777" w:rsidR="00D66856" w:rsidRPr="00126522" w:rsidRDefault="00D66856" w:rsidP="00D9113F">
      <w:pPr>
        <w:pStyle w:val="Newparagraph"/>
        <w:ind w:left="349" w:firstLine="0"/>
        <w:rPr>
          <w:lang w:val="en-US"/>
        </w:rPr>
      </w:pPr>
      <w:r w:rsidRPr="00126522">
        <w:rPr>
          <w:u w:val="single"/>
          <w:lang w:val="en-US"/>
        </w:rPr>
        <w:t>References</w:t>
      </w:r>
      <w:r w:rsidRPr="00126522">
        <w:rPr>
          <w:lang w:val="en-US"/>
        </w:rPr>
        <w:t>: References to established anti-vaccination groups are identified in the academic literature.</w:t>
      </w:r>
    </w:p>
    <w:p w14:paraId="78AB596B" w14:textId="77777777" w:rsidR="00D66856" w:rsidRPr="00126522" w:rsidRDefault="00D66856" w:rsidP="00D66856">
      <w:pPr>
        <w:pStyle w:val="Newparagraph"/>
        <w:numPr>
          <w:ilvl w:val="0"/>
          <w:numId w:val="36"/>
        </w:numPr>
        <w:ind w:left="0" w:firstLine="284"/>
        <w:rPr>
          <w:lang w:val="en-US"/>
        </w:rPr>
      </w:pPr>
      <w:r w:rsidRPr="00126522">
        <w:rPr>
          <w:u w:val="single"/>
          <w:lang w:val="en-US"/>
        </w:rPr>
        <w:t>Degree of anti-vaccination content present</w:t>
      </w:r>
      <w:r w:rsidRPr="00126522">
        <w:rPr>
          <w:lang w:val="en-US"/>
        </w:rPr>
        <w:t xml:space="preserve"> (a three-point scale): If a website had any publications that employed anti-vaccination narratives, assess the scale of the prevalence of these narratives using a three-point scale from 1 (“Almost exclusively anti-vaccination publications”) to 3 (“Few anti-vaccination publications”). Provide examples.</w:t>
      </w:r>
      <w:r w:rsidRPr="00126522">
        <w:rPr>
          <w:lang w:val="en-US"/>
        </w:rPr>
        <w:br w:type="page"/>
      </w:r>
    </w:p>
    <w:p w14:paraId="60925D9F" w14:textId="77777777" w:rsidR="00D66856" w:rsidRPr="00126522" w:rsidRDefault="00D66856" w:rsidP="00D66856">
      <w:pPr>
        <w:pStyle w:val="Heading2"/>
        <w:rPr>
          <w:rFonts w:cs="Times New Roman"/>
        </w:rPr>
      </w:pPr>
      <w:r w:rsidRPr="00126522">
        <w:rPr>
          <w:rFonts w:cs="Times New Roman"/>
        </w:rPr>
        <w:lastRenderedPageBreak/>
        <w:t>Appendix D. Sample Characteristics.</w:t>
      </w:r>
    </w:p>
    <w:tbl>
      <w:tblPr>
        <w:tblW w:w="7916"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969"/>
        <w:gridCol w:w="996"/>
        <w:gridCol w:w="564"/>
        <w:gridCol w:w="706"/>
        <w:gridCol w:w="972"/>
        <w:gridCol w:w="709"/>
      </w:tblGrid>
      <w:tr w:rsidR="00D66856" w:rsidRPr="00126522" w14:paraId="5AAD72A5" w14:textId="77777777" w:rsidTr="00FE5F53">
        <w:trPr>
          <w:trHeight w:val="315"/>
          <w:jc w:val="center"/>
        </w:trPr>
        <w:tc>
          <w:tcPr>
            <w:tcW w:w="4965" w:type="dxa"/>
            <w:gridSpan w:val="2"/>
            <w:tcBorders>
              <w:top w:val="single" w:sz="4" w:space="0" w:color="auto"/>
              <w:bottom w:val="single" w:sz="4" w:space="0" w:color="auto"/>
            </w:tcBorders>
            <w:tcMar>
              <w:top w:w="30" w:type="dxa"/>
              <w:left w:w="45" w:type="dxa"/>
              <w:bottom w:w="30" w:type="dxa"/>
              <w:right w:w="45" w:type="dxa"/>
            </w:tcMar>
            <w:vAlign w:val="bottom"/>
          </w:tcPr>
          <w:p w14:paraId="6A1E916C" w14:textId="77777777" w:rsidR="00D66856" w:rsidRPr="00126522" w:rsidRDefault="00D66856" w:rsidP="00FE5F53">
            <w:pPr>
              <w:pStyle w:val="paragraph"/>
              <w:spacing w:before="0" w:beforeAutospacing="0" w:after="0" w:afterAutospacing="0"/>
              <w:ind w:hanging="46"/>
              <w:jc w:val="center"/>
              <w:rPr>
                <w:color w:val="000000" w:themeColor="text1"/>
                <w:lang w:val="en-US"/>
              </w:rPr>
            </w:pPr>
          </w:p>
        </w:tc>
        <w:tc>
          <w:tcPr>
            <w:tcW w:w="0" w:type="auto"/>
            <w:gridSpan w:val="4"/>
            <w:tcBorders>
              <w:top w:val="single" w:sz="4" w:space="0" w:color="auto"/>
              <w:bottom w:val="single" w:sz="4" w:space="0" w:color="auto"/>
            </w:tcBorders>
            <w:tcMar>
              <w:top w:w="30" w:type="dxa"/>
              <w:left w:w="45" w:type="dxa"/>
              <w:bottom w:w="30" w:type="dxa"/>
              <w:right w:w="45" w:type="dxa"/>
            </w:tcMar>
            <w:vAlign w:val="bottom"/>
          </w:tcPr>
          <w:p w14:paraId="31BDD552" w14:textId="77777777" w:rsidR="00D66856" w:rsidRPr="00126522" w:rsidRDefault="00D66856" w:rsidP="00FE5F53">
            <w:pPr>
              <w:pStyle w:val="paragraph"/>
              <w:spacing w:before="0" w:beforeAutospacing="0" w:after="0" w:afterAutospacing="0"/>
              <w:ind w:hanging="46"/>
              <w:jc w:val="center"/>
              <w:rPr>
                <w:lang w:val="en-US"/>
              </w:rPr>
            </w:pPr>
            <w:r w:rsidRPr="00126522">
              <w:rPr>
                <w:lang w:val="en-US"/>
              </w:rPr>
              <w:t>Number of websites</w:t>
            </w:r>
          </w:p>
        </w:tc>
      </w:tr>
      <w:tr w:rsidR="00D66856" w:rsidRPr="00126522" w14:paraId="3E307495" w14:textId="77777777" w:rsidTr="00FE5F53">
        <w:trPr>
          <w:trHeight w:val="315"/>
          <w:jc w:val="center"/>
        </w:trPr>
        <w:tc>
          <w:tcPr>
            <w:tcW w:w="4965" w:type="dxa"/>
            <w:gridSpan w:val="2"/>
            <w:tcBorders>
              <w:top w:val="single" w:sz="4" w:space="0" w:color="auto"/>
            </w:tcBorders>
            <w:tcMar>
              <w:top w:w="30" w:type="dxa"/>
              <w:left w:w="45" w:type="dxa"/>
              <w:bottom w:w="30" w:type="dxa"/>
              <w:right w:w="45" w:type="dxa"/>
            </w:tcMar>
            <w:vAlign w:val="bottom"/>
            <w:hideMark/>
          </w:tcPr>
          <w:p w14:paraId="4B140533" w14:textId="77777777" w:rsidR="00D66856" w:rsidRPr="00126522" w:rsidRDefault="00D66856" w:rsidP="00FE5F53">
            <w:pPr>
              <w:pStyle w:val="paragraph"/>
              <w:spacing w:before="120" w:beforeAutospacing="0" w:after="120" w:afterAutospacing="0"/>
              <w:ind w:hanging="45"/>
              <w:rPr>
                <w:rFonts w:eastAsia="Calibri"/>
                <w:color w:val="000000" w:themeColor="text1"/>
                <w:lang w:val="en-US"/>
              </w:rPr>
            </w:pPr>
            <w:r w:rsidRPr="00126522">
              <w:rPr>
                <w:b/>
                <w:lang w:val="en-US"/>
              </w:rPr>
              <w:t>Top Level Domain</w:t>
            </w:r>
          </w:p>
          <w:p w14:paraId="5A184686" w14:textId="77777777" w:rsidR="00D66856" w:rsidRPr="00126522" w:rsidRDefault="00D66856" w:rsidP="00FE5F53">
            <w:pPr>
              <w:pStyle w:val="Newparagraph"/>
              <w:spacing w:before="120" w:line="240" w:lineRule="auto"/>
              <w:ind w:hanging="45"/>
              <w:rPr>
                <w:rFonts w:eastAsia="Calibri"/>
                <w:color w:val="000000" w:themeColor="text1"/>
                <w:lang w:val="en-US"/>
              </w:rPr>
            </w:pPr>
            <w:r w:rsidRPr="00126522">
              <w:rPr>
                <w:bCs/>
                <w:lang w:val="en-US"/>
              </w:rPr>
              <w:t>com</w:t>
            </w:r>
          </w:p>
        </w:tc>
        <w:tc>
          <w:tcPr>
            <w:tcW w:w="2951" w:type="dxa"/>
            <w:gridSpan w:val="4"/>
            <w:tcBorders>
              <w:top w:val="single" w:sz="4" w:space="0" w:color="auto"/>
            </w:tcBorders>
            <w:tcMar>
              <w:top w:w="30" w:type="dxa"/>
              <w:left w:w="45" w:type="dxa"/>
              <w:bottom w:w="30" w:type="dxa"/>
              <w:right w:w="45" w:type="dxa"/>
            </w:tcMar>
            <w:vAlign w:val="bottom"/>
            <w:hideMark/>
          </w:tcPr>
          <w:p w14:paraId="70566A14" w14:textId="77777777" w:rsidR="00D66856" w:rsidRPr="00126522" w:rsidRDefault="00D66856" w:rsidP="00FE5F53">
            <w:pPr>
              <w:pStyle w:val="paragraph"/>
              <w:spacing w:before="0" w:beforeAutospacing="0" w:after="0" w:afterAutospacing="0"/>
              <w:ind w:hanging="46"/>
              <w:jc w:val="center"/>
              <w:rPr>
                <w:rFonts w:eastAsia="Calibri"/>
                <w:color w:val="000000" w:themeColor="text1"/>
                <w:lang w:val="en-US"/>
              </w:rPr>
            </w:pPr>
            <w:r w:rsidRPr="00126522">
              <w:rPr>
                <w:rFonts w:eastAsia="Calibri"/>
                <w:color w:val="000000" w:themeColor="text1"/>
                <w:lang w:val="en-US"/>
              </w:rPr>
              <w:t>29</w:t>
            </w:r>
          </w:p>
        </w:tc>
      </w:tr>
      <w:tr w:rsidR="00D66856" w:rsidRPr="00126522" w14:paraId="7F2E09F5" w14:textId="77777777" w:rsidTr="00FE5F53">
        <w:trPr>
          <w:trHeight w:val="315"/>
          <w:jc w:val="center"/>
        </w:trPr>
        <w:tc>
          <w:tcPr>
            <w:tcW w:w="4965" w:type="dxa"/>
            <w:gridSpan w:val="2"/>
            <w:tcMar>
              <w:top w:w="30" w:type="dxa"/>
              <w:left w:w="45" w:type="dxa"/>
              <w:bottom w:w="30" w:type="dxa"/>
              <w:right w:w="45" w:type="dxa"/>
            </w:tcMar>
            <w:vAlign w:val="bottom"/>
          </w:tcPr>
          <w:p w14:paraId="63F54095" w14:textId="77777777" w:rsidR="00D66856" w:rsidRPr="00126522" w:rsidRDefault="00D66856" w:rsidP="00FE5F53">
            <w:pPr>
              <w:pStyle w:val="paragraph"/>
              <w:spacing w:before="0" w:beforeAutospacing="0" w:after="0" w:afterAutospacing="0"/>
              <w:ind w:hanging="46"/>
              <w:rPr>
                <w:rFonts w:eastAsia="Calibri"/>
                <w:color w:val="000000" w:themeColor="text1"/>
                <w:lang w:val="en-US"/>
              </w:rPr>
            </w:pPr>
            <w:r w:rsidRPr="00126522">
              <w:rPr>
                <w:rFonts w:eastAsia="Calibri"/>
                <w:color w:val="000000" w:themeColor="text1"/>
                <w:lang w:val="en-US"/>
              </w:rPr>
              <w:t>org</w:t>
            </w:r>
          </w:p>
        </w:tc>
        <w:tc>
          <w:tcPr>
            <w:tcW w:w="2951" w:type="dxa"/>
            <w:gridSpan w:val="4"/>
            <w:tcMar>
              <w:top w:w="30" w:type="dxa"/>
              <w:left w:w="45" w:type="dxa"/>
              <w:bottom w:w="30" w:type="dxa"/>
              <w:right w:w="45" w:type="dxa"/>
            </w:tcMar>
            <w:vAlign w:val="bottom"/>
          </w:tcPr>
          <w:p w14:paraId="52BB86C5" w14:textId="77777777" w:rsidR="00D66856" w:rsidRPr="00126522" w:rsidRDefault="00D66856" w:rsidP="00FE5F53">
            <w:pPr>
              <w:pStyle w:val="paragraph"/>
              <w:spacing w:before="0" w:beforeAutospacing="0" w:after="0" w:afterAutospacing="0"/>
              <w:ind w:hanging="46"/>
              <w:jc w:val="center"/>
              <w:rPr>
                <w:rFonts w:eastAsia="Calibri"/>
                <w:color w:val="000000" w:themeColor="text1"/>
                <w:lang w:val="en-US"/>
              </w:rPr>
            </w:pPr>
            <w:r w:rsidRPr="00126522">
              <w:rPr>
                <w:rFonts w:eastAsia="Calibri"/>
                <w:color w:val="000000" w:themeColor="text1"/>
                <w:lang w:val="en-US"/>
              </w:rPr>
              <w:t>18</w:t>
            </w:r>
          </w:p>
        </w:tc>
      </w:tr>
      <w:tr w:rsidR="00D66856" w:rsidRPr="00126522" w14:paraId="218E554E" w14:textId="77777777" w:rsidTr="00FE5F53">
        <w:trPr>
          <w:trHeight w:val="315"/>
          <w:jc w:val="center"/>
        </w:trPr>
        <w:tc>
          <w:tcPr>
            <w:tcW w:w="4965" w:type="dxa"/>
            <w:gridSpan w:val="2"/>
            <w:tcMar>
              <w:top w:w="30" w:type="dxa"/>
              <w:left w:w="45" w:type="dxa"/>
              <w:bottom w:w="30" w:type="dxa"/>
              <w:right w:w="45" w:type="dxa"/>
            </w:tcMar>
            <w:vAlign w:val="bottom"/>
          </w:tcPr>
          <w:p w14:paraId="2440E667" w14:textId="77777777" w:rsidR="00D66856" w:rsidRPr="00126522" w:rsidRDefault="00000000" w:rsidP="00FE5F53">
            <w:pPr>
              <w:pStyle w:val="paragraph"/>
              <w:spacing w:before="0" w:beforeAutospacing="0" w:after="0" w:afterAutospacing="0"/>
              <w:ind w:hanging="46"/>
              <w:rPr>
                <w:rFonts w:eastAsia="Calibri"/>
                <w:color w:val="000000" w:themeColor="text1"/>
                <w:lang w:val="en-US"/>
              </w:rPr>
            </w:pPr>
            <w:hyperlink r:id="rId11" w:tgtFrame="_blank" w:history="1">
              <w:r w:rsidR="00D66856" w:rsidRPr="00126522">
                <w:rPr>
                  <w:rFonts w:eastAsia="Calibri"/>
                  <w:color w:val="000000" w:themeColor="text1"/>
                  <w:lang w:val="en-US"/>
                </w:rPr>
                <w:t>co.uk</w:t>
              </w:r>
            </w:hyperlink>
          </w:p>
        </w:tc>
        <w:tc>
          <w:tcPr>
            <w:tcW w:w="2951" w:type="dxa"/>
            <w:gridSpan w:val="4"/>
            <w:tcMar>
              <w:top w:w="30" w:type="dxa"/>
              <w:left w:w="45" w:type="dxa"/>
              <w:bottom w:w="30" w:type="dxa"/>
              <w:right w:w="45" w:type="dxa"/>
            </w:tcMar>
            <w:vAlign w:val="bottom"/>
          </w:tcPr>
          <w:p w14:paraId="68D3D48F" w14:textId="77777777" w:rsidR="00D66856" w:rsidRPr="00126522" w:rsidRDefault="00D66856" w:rsidP="00FE5F53">
            <w:pPr>
              <w:pStyle w:val="paragraph"/>
              <w:spacing w:before="0" w:beforeAutospacing="0" w:after="0" w:afterAutospacing="0"/>
              <w:ind w:hanging="46"/>
              <w:jc w:val="center"/>
              <w:rPr>
                <w:rFonts w:eastAsia="Calibri"/>
                <w:color w:val="000000" w:themeColor="text1"/>
                <w:lang w:val="en-US"/>
              </w:rPr>
            </w:pPr>
            <w:r w:rsidRPr="00126522">
              <w:rPr>
                <w:rFonts w:eastAsia="Calibri"/>
                <w:color w:val="000000" w:themeColor="text1"/>
                <w:lang w:val="en-US"/>
              </w:rPr>
              <w:t>3</w:t>
            </w:r>
          </w:p>
        </w:tc>
      </w:tr>
      <w:tr w:rsidR="00D66856" w:rsidRPr="00126522" w14:paraId="3B84504C" w14:textId="77777777" w:rsidTr="00FE5F53">
        <w:trPr>
          <w:trHeight w:val="315"/>
          <w:jc w:val="center"/>
        </w:trPr>
        <w:tc>
          <w:tcPr>
            <w:tcW w:w="4965" w:type="dxa"/>
            <w:gridSpan w:val="2"/>
            <w:tcMar>
              <w:top w:w="30" w:type="dxa"/>
              <w:left w:w="45" w:type="dxa"/>
              <w:bottom w:w="30" w:type="dxa"/>
              <w:right w:w="45" w:type="dxa"/>
            </w:tcMar>
            <w:vAlign w:val="bottom"/>
          </w:tcPr>
          <w:p w14:paraId="6C6B65A1" w14:textId="77777777" w:rsidR="00D66856" w:rsidRPr="00126522" w:rsidRDefault="00000000" w:rsidP="00FE5F53">
            <w:pPr>
              <w:pStyle w:val="paragraph"/>
              <w:spacing w:before="0" w:beforeAutospacing="0" w:after="0" w:afterAutospacing="0"/>
              <w:ind w:hanging="46"/>
              <w:rPr>
                <w:rFonts w:eastAsia="Calibri"/>
                <w:color w:val="000000" w:themeColor="text1"/>
                <w:lang w:val="en-US"/>
              </w:rPr>
            </w:pPr>
            <w:hyperlink r:id="rId12" w:tgtFrame="_blank" w:history="1">
              <w:r w:rsidR="00D66856" w:rsidRPr="00126522">
                <w:rPr>
                  <w:rFonts w:eastAsia="Calibri"/>
                  <w:color w:val="000000" w:themeColor="text1"/>
                  <w:lang w:val="en-US"/>
                </w:rPr>
                <w:t>org.uk</w:t>
              </w:r>
            </w:hyperlink>
          </w:p>
        </w:tc>
        <w:tc>
          <w:tcPr>
            <w:tcW w:w="2951" w:type="dxa"/>
            <w:gridSpan w:val="4"/>
            <w:tcMar>
              <w:top w:w="30" w:type="dxa"/>
              <w:left w:w="45" w:type="dxa"/>
              <w:bottom w:w="30" w:type="dxa"/>
              <w:right w:w="45" w:type="dxa"/>
            </w:tcMar>
            <w:vAlign w:val="bottom"/>
          </w:tcPr>
          <w:p w14:paraId="6F26B896" w14:textId="77777777" w:rsidR="00D66856" w:rsidRPr="00126522" w:rsidRDefault="00D66856" w:rsidP="00FE5F53">
            <w:pPr>
              <w:pStyle w:val="paragraph"/>
              <w:spacing w:before="0" w:beforeAutospacing="0" w:after="0" w:afterAutospacing="0"/>
              <w:ind w:hanging="46"/>
              <w:jc w:val="center"/>
              <w:rPr>
                <w:rFonts w:eastAsia="Calibri"/>
                <w:color w:val="000000" w:themeColor="text1"/>
                <w:lang w:val="en-US"/>
              </w:rPr>
            </w:pPr>
            <w:r w:rsidRPr="00126522">
              <w:rPr>
                <w:rFonts w:eastAsia="Calibri"/>
                <w:color w:val="000000" w:themeColor="text1"/>
                <w:lang w:val="en-US"/>
              </w:rPr>
              <w:t>3</w:t>
            </w:r>
          </w:p>
        </w:tc>
      </w:tr>
      <w:tr w:rsidR="00D66856" w:rsidRPr="00126522" w14:paraId="65D04C7A" w14:textId="77777777" w:rsidTr="00FE5F53">
        <w:trPr>
          <w:trHeight w:val="315"/>
          <w:jc w:val="center"/>
        </w:trPr>
        <w:tc>
          <w:tcPr>
            <w:tcW w:w="4965" w:type="dxa"/>
            <w:gridSpan w:val="2"/>
            <w:tcBorders>
              <w:bottom w:val="nil"/>
            </w:tcBorders>
            <w:tcMar>
              <w:top w:w="30" w:type="dxa"/>
              <w:left w:w="45" w:type="dxa"/>
              <w:bottom w:w="30" w:type="dxa"/>
              <w:right w:w="45" w:type="dxa"/>
            </w:tcMar>
            <w:vAlign w:val="bottom"/>
          </w:tcPr>
          <w:p w14:paraId="5E094C8C" w14:textId="77777777" w:rsidR="00D66856" w:rsidRPr="00126522" w:rsidRDefault="00D66856" w:rsidP="00FE5F53">
            <w:pPr>
              <w:pStyle w:val="paragraph"/>
              <w:spacing w:before="0" w:beforeAutospacing="0" w:after="0" w:afterAutospacing="0"/>
              <w:ind w:hanging="46"/>
              <w:rPr>
                <w:rFonts w:eastAsia="Calibri"/>
                <w:color w:val="000000" w:themeColor="text1"/>
                <w:lang w:val="en-US"/>
              </w:rPr>
            </w:pPr>
            <w:r w:rsidRPr="00126522">
              <w:rPr>
                <w:rFonts w:eastAsia="Calibri"/>
                <w:color w:val="000000" w:themeColor="text1"/>
                <w:lang w:val="en-US"/>
              </w:rPr>
              <w:t xml:space="preserve">Other </w:t>
            </w:r>
          </w:p>
        </w:tc>
        <w:tc>
          <w:tcPr>
            <w:tcW w:w="2951" w:type="dxa"/>
            <w:gridSpan w:val="4"/>
            <w:tcBorders>
              <w:bottom w:val="nil"/>
            </w:tcBorders>
            <w:tcMar>
              <w:top w:w="30" w:type="dxa"/>
              <w:left w:w="45" w:type="dxa"/>
              <w:bottom w:w="30" w:type="dxa"/>
              <w:right w:w="45" w:type="dxa"/>
            </w:tcMar>
            <w:vAlign w:val="bottom"/>
          </w:tcPr>
          <w:p w14:paraId="25CA8801" w14:textId="77777777" w:rsidR="00D66856" w:rsidRPr="00126522" w:rsidRDefault="00D66856" w:rsidP="00FE5F53">
            <w:pPr>
              <w:pStyle w:val="paragraph"/>
              <w:spacing w:before="0" w:beforeAutospacing="0" w:after="0" w:afterAutospacing="0"/>
              <w:ind w:hanging="46"/>
              <w:jc w:val="center"/>
              <w:rPr>
                <w:rFonts w:eastAsia="Calibri"/>
                <w:color w:val="000000" w:themeColor="text1"/>
                <w:lang w:val="en-US"/>
              </w:rPr>
            </w:pPr>
            <w:r w:rsidRPr="00126522">
              <w:rPr>
                <w:rFonts w:eastAsia="Calibri"/>
                <w:color w:val="000000" w:themeColor="text1"/>
                <w:lang w:val="en-US"/>
              </w:rPr>
              <w:t>6</w:t>
            </w:r>
          </w:p>
        </w:tc>
      </w:tr>
      <w:tr w:rsidR="00D66856" w:rsidRPr="00126522" w14:paraId="3337F998" w14:textId="77777777" w:rsidTr="00FE5F53">
        <w:trPr>
          <w:trHeight w:val="315"/>
          <w:jc w:val="center"/>
        </w:trPr>
        <w:tc>
          <w:tcPr>
            <w:tcW w:w="4965" w:type="dxa"/>
            <w:gridSpan w:val="2"/>
            <w:tcBorders>
              <w:top w:val="nil"/>
              <w:bottom w:val="nil"/>
            </w:tcBorders>
            <w:tcMar>
              <w:top w:w="30" w:type="dxa"/>
              <w:left w:w="45" w:type="dxa"/>
              <w:bottom w:w="30" w:type="dxa"/>
              <w:right w:w="45" w:type="dxa"/>
            </w:tcMar>
            <w:vAlign w:val="bottom"/>
          </w:tcPr>
          <w:p w14:paraId="0312D46B" w14:textId="77777777" w:rsidR="00D66856" w:rsidRPr="00126522" w:rsidRDefault="00D66856" w:rsidP="00FE5F53">
            <w:pPr>
              <w:pStyle w:val="paragraph"/>
              <w:spacing w:before="120" w:beforeAutospacing="0" w:after="0" w:afterAutospacing="0"/>
              <w:ind w:hanging="46"/>
              <w:rPr>
                <w:bCs/>
                <w:lang w:val="en-US"/>
              </w:rPr>
            </w:pPr>
            <w:r w:rsidRPr="00126522">
              <w:rPr>
                <w:b/>
                <w:lang w:val="en-US"/>
              </w:rPr>
              <w:t>WHOIS Registrant by Country</w:t>
            </w:r>
          </w:p>
        </w:tc>
        <w:tc>
          <w:tcPr>
            <w:tcW w:w="2951" w:type="dxa"/>
            <w:gridSpan w:val="4"/>
            <w:tcBorders>
              <w:top w:val="nil"/>
              <w:bottom w:val="nil"/>
            </w:tcBorders>
            <w:tcMar>
              <w:top w:w="30" w:type="dxa"/>
              <w:left w:w="45" w:type="dxa"/>
              <w:bottom w:w="30" w:type="dxa"/>
              <w:right w:w="45" w:type="dxa"/>
            </w:tcMar>
            <w:vAlign w:val="bottom"/>
          </w:tcPr>
          <w:p w14:paraId="046BB629" w14:textId="77777777" w:rsidR="00D66856" w:rsidRPr="00126522" w:rsidRDefault="00D66856" w:rsidP="00FE5F53">
            <w:pPr>
              <w:pStyle w:val="paragraph"/>
              <w:spacing w:before="0" w:beforeAutospacing="0" w:after="0" w:afterAutospacing="0"/>
              <w:ind w:hanging="46"/>
              <w:jc w:val="center"/>
              <w:rPr>
                <w:lang w:val="en-US"/>
              </w:rPr>
            </w:pPr>
          </w:p>
        </w:tc>
      </w:tr>
      <w:tr w:rsidR="00D66856" w:rsidRPr="00126522" w14:paraId="5186475B" w14:textId="77777777" w:rsidTr="00FE5F53">
        <w:trPr>
          <w:trHeight w:val="315"/>
          <w:jc w:val="center"/>
        </w:trPr>
        <w:tc>
          <w:tcPr>
            <w:tcW w:w="4965" w:type="dxa"/>
            <w:gridSpan w:val="2"/>
            <w:tcBorders>
              <w:top w:val="nil"/>
            </w:tcBorders>
            <w:tcMar>
              <w:top w:w="30" w:type="dxa"/>
              <w:left w:w="45" w:type="dxa"/>
              <w:bottom w:w="30" w:type="dxa"/>
              <w:right w:w="45" w:type="dxa"/>
            </w:tcMar>
            <w:vAlign w:val="bottom"/>
          </w:tcPr>
          <w:p w14:paraId="056F1D9F" w14:textId="77777777" w:rsidR="00D66856" w:rsidRPr="00126522" w:rsidRDefault="00D66856" w:rsidP="00FE5F53">
            <w:pPr>
              <w:pStyle w:val="paragraph"/>
              <w:spacing w:before="0" w:beforeAutospacing="0" w:after="0" w:afterAutospacing="0"/>
              <w:ind w:hanging="46"/>
              <w:rPr>
                <w:color w:val="000000" w:themeColor="text1"/>
                <w:lang w:val="en-US"/>
              </w:rPr>
            </w:pPr>
            <w:r w:rsidRPr="00126522">
              <w:rPr>
                <w:color w:val="000000" w:themeColor="text1"/>
                <w:lang w:val="en-US"/>
              </w:rPr>
              <w:t>US</w:t>
            </w:r>
          </w:p>
        </w:tc>
        <w:tc>
          <w:tcPr>
            <w:tcW w:w="2951" w:type="dxa"/>
            <w:gridSpan w:val="4"/>
            <w:tcBorders>
              <w:top w:val="nil"/>
            </w:tcBorders>
            <w:tcMar>
              <w:top w:w="30" w:type="dxa"/>
              <w:left w:w="45" w:type="dxa"/>
              <w:bottom w:w="30" w:type="dxa"/>
              <w:right w:w="45" w:type="dxa"/>
            </w:tcMar>
            <w:vAlign w:val="bottom"/>
          </w:tcPr>
          <w:p w14:paraId="12D00616" w14:textId="77777777" w:rsidR="00D66856" w:rsidRPr="00126522" w:rsidRDefault="00D66856" w:rsidP="00FE5F53">
            <w:pPr>
              <w:pStyle w:val="paragraph"/>
              <w:spacing w:before="0" w:beforeAutospacing="0" w:after="0" w:afterAutospacing="0"/>
              <w:ind w:hanging="46"/>
              <w:jc w:val="center"/>
              <w:rPr>
                <w:lang w:val="en-US"/>
              </w:rPr>
            </w:pPr>
            <w:r w:rsidRPr="00126522">
              <w:rPr>
                <w:lang w:val="en-US"/>
              </w:rPr>
              <w:t>36</w:t>
            </w:r>
          </w:p>
        </w:tc>
      </w:tr>
      <w:tr w:rsidR="00D66856" w:rsidRPr="00126522" w14:paraId="0EB6AD11" w14:textId="77777777" w:rsidTr="00FE5F53">
        <w:trPr>
          <w:trHeight w:val="315"/>
          <w:jc w:val="center"/>
        </w:trPr>
        <w:tc>
          <w:tcPr>
            <w:tcW w:w="4965" w:type="dxa"/>
            <w:gridSpan w:val="2"/>
            <w:tcMar>
              <w:top w:w="30" w:type="dxa"/>
              <w:left w:w="45" w:type="dxa"/>
              <w:bottom w:w="30" w:type="dxa"/>
              <w:right w:w="45" w:type="dxa"/>
            </w:tcMar>
            <w:vAlign w:val="bottom"/>
          </w:tcPr>
          <w:p w14:paraId="276C4996" w14:textId="77777777" w:rsidR="00D66856" w:rsidRPr="00126522" w:rsidRDefault="00D66856" w:rsidP="00FE5F53">
            <w:pPr>
              <w:pStyle w:val="paragraph"/>
              <w:spacing w:before="0" w:beforeAutospacing="0" w:after="0" w:afterAutospacing="0"/>
              <w:ind w:hanging="46"/>
              <w:rPr>
                <w:color w:val="000000" w:themeColor="text1"/>
                <w:lang w:val="en-US"/>
              </w:rPr>
            </w:pPr>
            <w:r w:rsidRPr="00126522">
              <w:rPr>
                <w:color w:val="000000" w:themeColor="text1"/>
                <w:lang w:val="en-US"/>
              </w:rPr>
              <w:t>UK</w:t>
            </w:r>
          </w:p>
        </w:tc>
        <w:tc>
          <w:tcPr>
            <w:tcW w:w="2951" w:type="dxa"/>
            <w:gridSpan w:val="4"/>
            <w:tcMar>
              <w:top w:w="30" w:type="dxa"/>
              <w:left w:w="45" w:type="dxa"/>
              <w:bottom w:w="30" w:type="dxa"/>
              <w:right w:w="45" w:type="dxa"/>
            </w:tcMar>
            <w:vAlign w:val="bottom"/>
          </w:tcPr>
          <w:p w14:paraId="004FC149" w14:textId="77777777" w:rsidR="00D66856" w:rsidRPr="00126522" w:rsidRDefault="00D66856" w:rsidP="00FE5F53">
            <w:pPr>
              <w:pStyle w:val="paragraph"/>
              <w:spacing w:before="0" w:beforeAutospacing="0" w:after="0" w:afterAutospacing="0"/>
              <w:ind w:hanging="46"/>
              <w:jc w:val="center"/>
              <w:rPr>
                <w:lang w:val="en-US"/>
              </w:rPr>
            </w:pPr>
            <w:r w:rsidRPr="00126522">
              <w:rPr>
                <w:lang w:val="en-US"/>
              </w:rPr>
              <w:t>8</w:t>
            </w:r>
          </w:p>
        </w:tc>
      </w:tr>
      <w:tr w:rsidR="00D66856" w:rsidRPr="00126522" w14:paraId="018F11DA" w14:textId="77777777" w:rsidTr="00FE5F53">
        <w:trPr>
          <w:trHeight w:val="315"/>
          <w:jc w:val="center"/>
        </w:trPr>
        <w:tc>
          <w:tcPr>
            <w:tcW w:w="4965" w:type="dxa"/>
            <w:gridSpan w:val="2"/>
            <w:tcMar>
              <w:top w:w="30" w:type="dxa"/>
              <w:left w:w="45" w:type="dxa"/>
              <w:bottom w:w="30" w:type="dxa"/>
              <w:right w:w="45" w:type="dxa"/>
            </w:tcMar>
            <w:vAlign w:val="bottom"/>
          </w:tcPr>
          <w:p w14:paraId="111A2AB7" w14:textId="77777777" w:rsidR="00D66856" w:rsidRPr="00126522" w:rsidRDefault="00D66856" w:rsidP="00FE5F53">
            <w:pPr>
              <w:pStyle w:val="paragraph"/>
              <w:spacing w:before="0" w:beforeAutospacing="0" w:after="0" w:afterAutospacing="0"/>
              <w:ind w:hanging="46"/>
              <w:rPr>
                <w:color w:val="000000" w:themeColor="text1"/>
                <w:lang w:val="en-US"/>
              </w:rPr>
            </w:pPr>
            <w:r w:rsidRPr="00126522">
              <w:rPr>
                <w:color w:val="000000" w:themeColor="text1"/>
                <w:lang w:val="en-US"/>
              </w:rPr>
              <w:t>N/A</w:t>
            </w:r>
          </w:p>
        </w:tc>
        <w:tc>
          <w:tcPr>
            <w:tcW w:w="2951" w:type="dxa"/>
            <w:gridSpan w:val="4"/>
            <w:tcMar>
              <w:top w:w="30" w:type="dxa"/>
              <w:left w:w="45" w:type="dxa"/>
              <w:bottom w:w="30" w:type="dxa"/>
              <w:right w:w="45" w:type="dxa"/>
            </w:tcMar>
            <w:vAlign w:val="bottom"/>
          </w:tcPr>
          <w:p w14:paraId="33E55F8A" w14:textId="77777777" w:rsidR="00D66856" w:rsidRPr="00126522" w:rsidRDefault="00D66856" w:rsidP="00FE5F53">
            <w:pPr>
              <w:pStyle w:val="paragraph"/>
              <w:spacing w:before="0" w:beforeAutospacing="0" w:after="0" w:afterAutospacing="0"/>
              <w:ind w:hanging="46"/>
              <w:jc w:val="center"/>
              <w:rPr>
                <w:lang w:val="en-US"/>
              </w:rPr>
            </w:pPr>
            <w:r w:rsidRPr="00126522">
              <w:rPr>
                <w:lang w:val="en-US"/>
              </w:rPr>
              <w:t>6</w:t>
            </w:r>
          </w:p>
        </w:tc>
      </w:tr>
      <w:tr w:rsidR="00D66856" w:rsidRPr="00126522" w14:paraId="7FF15F00" w14:textId="77777777" w:rsidTr="00FE5F53">
        <w:trPr>
          <w:trHeight w:val="315"/>
          <w:jc w:val="center"/>
        </w:trPr>
        <w:tc>
          <w:tcPr>
            <w:tcW w:w="4965" w:type="dxa"/>
            <w:gridSpan w:val="2"/>
            <w:tcMar>
              <w:top w:w="30" w:type="dxa"/>
              <w:left w:w="45" w:type="dxa"/>
              <w:bottom w:w="30" w:type="dxa"/>
              <w:right w:w="45" w:type="dxa"/>
            </w:tcMar>
            <w:vAlign w:val="bottom"/>
          </w:tcPr>
          <w:p w14:paraId="68AC8048" w14:textId="77777777" w:rsidR="00D66856" w:rsidRPr="00126522" w:rsidRDefault="00D66856" w:rsidP="00FE5F53">
            <w:pPr>
              <w:pStyle w:val="paragraph"/>
              <w:spacing w:before="0" w:beforeAutospacing="0" w:after="0" w:afterAutospacing="0"/>
              <w:ind w:hanging="46"/>
              <w:rPr>
                <w:color w:val="000000" w:themeColor="text1"/>
                <w:lang w:val="en-US"/>
              </w:rPr>
            </w:pPr>
            <w:r w:rsidRPr="00126522">
              <w:rPr>
                <w:color w:val="000000" w:themeColor="text1"/>
                <w:lang w:val="en-US"/>
              </w:rPr>
              <w:t>Canada</w:t>
            </w:r>
          </w:p>
        </w:tc>
        <w:tc>
          <w:tcPr>
            <w:tcW w:w="2951" w:type="dxa"/>
            <w:gridSpan w:val="4"/>
            <w:tcMar>
              <w:top w:w="30" w:type="dxa"/>
              <w:left w:w="45" w:type="dxa"/>
              <w:bottom w:w="30" w:type="dxa"/>
              <w:right w:w="45" w:type="dxa"/>
            </w:tcMar>
            <w:vAlign w:val="bottom"/>
          </w:tcPr>
          <w:p w14:paraId="3CC22AD1" w14:textId="77777777" w:rsidR="00D66856" w:rsidRPr="00126522" w:rsidRDefault="00D66856" w:rsidP="00FE5F53">
            <w:pPr>
              <w:pStyle w:val="paragraph"/>
              <w:spacing w:before="0" w:beforeAutospacing="0" w:after="0" w:afterAutospacing="0"/>
              <w:ind w:hanging="46"/>
              <w:jc w:val="center"/>
              <w:rPr>
                <w:lang w:val="en-US"/>
              </w:rPr>
            </w:pPr>
            <w:r w:rsidRPr="00126522">
              <w:rPr>
                <w:lang w:val="en-US"/>
              </w:rPr>
              <w:t>4</w:t>
            </w:r>
          </w:p>
        </w:tc>
      </w:tr>
      <w:tr w:rsidR="00D66856" w:rsidRPr="00126522" w14:paraId="127AA85B" w14:textId="77777777" w:rsidTr="00FE5F53">
        <w:trPr>
          <w:trHeight w:val="315"/>
          <w:jc w:val="center"/>
        </w:trPr>
        <w:tc>
          <w:tcPr>
            <w:tcW w:w="4965" w:type="dxa"/>
            <w:gridSpan w:val="2"/>
            <w:tcMar>
              <w:top w:w="30" w:type="dxa"/>
              <w:left w:w="45" w:type="dxa"/>
              <w:bottom w:w="30" w:type="dxa"/>
              <w:right w:w="45" w:type="dxa"/>
            </w:tcMar>
            <w:vAlign w:val="bottom"/>
          </w:tcPr>
          <w:p w14:paraId="69D6835A" w14:textId="77777777" w:rsidR="00D66856" w:rsidRPr="00126522" w:rsidRDefault="00D66856" w:rsidP="00FE5F53">
            <w:pPr>
              <w:pStyle w:val="paragraph"/>
              <w:spacing w:before="0" w:beforeAutospacing="0" w:after="0" w:afterAutospacing="0"/>
              <w:ind w:hanging="46"/>
              <w:rPr>
                <w:color w:val="000000" w:themeColor="text1"/>
                <w:lang w:val="en-US"/>
              </w:rPr>
            </w:pPr>
            <w:r w:rsidRPr="00126522">
              <w:rPr>
                <w:color w:val="000000" w:themeColor="text1"/>
                <w:lang w:val="en-US"/>
              </w:rPr>
              <w:t>Switzerland</w:t>
            </w:r>
          </w:p>
        </w:tc>
        <w:tc>
          <w:tcPr>
            <w:tcW w:w="2951" w:type="dxa"/>
            <w:gridSpan w:val="4"/>
            <w:tcMar>
              <w:top w:w="30" w:type="dxa"/>
              <w:left w:w="45" w:type="dxa"/>
              <w:bottom w:w="30" w:type="dxa"/>
              <w:right w:w="45" w:type="dxa"/>
            </w:tcMar>
            <w:vAlign w:val="bottom"/>
          </w:tcPr>
          <w:p w14:paraId="6579F360" w14:textId="77777777" w:rsidR="00D66856" w:rsidRPr="00126522" w:rsidRDefault="00D66856" w:rsidP="00FE5F53">
            <w:pPr>
              <w:pStyle w:val="paragraph"/>
              <w:spacing w:before="0" w:beforeAutospacing="0" w:after="0" w:afterAutospacing="0"/>
              <w:ind w:hanging="46"/>
              <w:jc w:val="center"/>
              <w:rPr>
                <w:lang w:val="en-US"/>
              </w:rPr>
            </w:pPr>
            <w:r w:rsidRPr="00126522">
              <w:rPr>
                <w:lang w:val="en-US"/>
              </w:rPr>
              <w:t>2</w:t>
            </w:r>
          </w:p>
        </w:tc>
      </w:tr>
      <w:tr w:rsidR="00D66856" w:rsidRPr="00126522" w14:paraId="5A12F953" w14:textId="77777777" w:rsidTr="00FE5F53">
        <w:trPr>
          <w:trHeight w:val="315"/>
          <w:jc w:val="center"/>
        </w:trPr>
        <w:tc>
          <w:tcPr>
            <w:tcW w:w="4965" w:type="dxa"/>
            <w:gridSpan w:val="2"/>
            <w:tcMar>
              <w:top w:w="30" w:type="dxa"/>
              <w:left w:w="45" w:type="dxa"/>
              <w:bottom w:w="30" w:type="dxa"/>
              <w:right w:w="45" w:type="dxa"/>
            </w:tcMar>
            <w:vAlign w:val="bottom"/>
          </w:tcPr>
          <w:p w14:paraId="069975EA" w14:textId="77777777" w:rsidR="00D66856" w:rsidRPr="00126522" w:rsidRDefault="00D66856" w:rsidP="00FE5F53">
            <w:pPr>
              <w:pStyle w:val="paragraph"/>
              <w:spacing w:before="0" w:beforeAutospacing="0" w:after="0" w:afterAutospacing="0"/>
              <w:ind w:hanging="46"/>
              <w:rPr>
                <w:color w:val="000000" w:themeColor="text1"/>
                <w:lang w:val="en-US"/>
              </w:rPr>
            </w:pPr>
            <w:r w:rsidRPr="00126522">
              <w:rPr>
                <w:color w:val="000000" w:themeColor="text1"/>
                <w:lang w:val="en-US"/>
              </w:rPr>
              <w:t>Iceland</w:t>
            </w:r>
          </w:p>
        </w:tc>
        <w:tc>
          <w:tcPr>
            <w:tcW w:w="2951" w:type="dxa"/>
            <w:gridSpan w:val="4"/>
            <w:tcMar>
              <w:top w:w="30" w:type="dxa"/>
              <w:left w:w="45" w:type="dxa"/>
              <w:bottom w:w="30" w:type="dxa"/>
              <w:right w:w="45" w:type="dxa"/>
            </w:tcMar>
            <w:vAlign w:val="bottom"/>
          </w:tcPr>
          <w:p w14:paraId="484D5717" w14:textId="77777777" w:rsidR="00D66856" w:rsidRPr="00126522" w:rsidRDefault="00D66856" w:rsidP="00FE5F53">
            <w:pPr>
              <w:pStyle w:val="paragraph"/>
              <w:spacing w:before="0" w:beforeAutospacing="0" w:after="0" w:afterAutospacing="0"/>
              <w:ind w:hanging="46"/>
              <w:jc w:val="center"/>
              <w:rPr>
                <w:lang w:val="en-US"/>
              </w:rPr>
            </w:pPr>
            <w:r w:rsidRPr="00126522">
              <w:rPr>
                <w:lang w:val="en-US"/>
              </w:rPr>
              <w:t>2</w:t>
            </w:r>
          </w:p>
        </w:tc>
      </w:tr>
      <w:tr w:rsidR="00D66856" w:rsidRPr="00126522" w14:paraId="6184A0A5" w14:textId="77777777" w:rsidTr="003A3AEE">
        <w:trPr>
          <w:trHeight w:val="249"/>
          <w:jc w:val="center"/>
        </w:trPr>
        <w:tc>
          <w:tcPr>
            <w:tcW w:w="4965" w:type="dxa"/>
            <w:gridSpan w:val="2"/>
            <w:tcBorders>
              <w:bottom w:val="nil"/>
            </w:tcBorders>
            <w:tcMar>
              <w:top w:w="30" w:type="dxa"/>
              <w:left w:w="45" w:type="dxa"/>
              <w:bottom w:w="30" w:type="dxa"/>
              <w:right w:w="45" w:type="dxa"/>
            </w:tcMar>
            <w:vAlign w:val="bottom"/>
          </w:tcPr>
          <w:p w14:paraId="24F3DB8B" w14:textId="77777777" w:rsidR="00D66856" w:rsidRPr="00126522" w:rsidRDefault="00D66856" w:rsidP="00FE5F53">
            <w:pPr>
              <w:pStyle w:val="paragraph"/>
              <w:spacing w:before="0" w:beforeAutospacing="0" w:after="0" w:afterAutospacing="0"/>
              <w:ind w:hanging="46"/>
              <w:rPr>
                <w:color w:val="000000" w:themeColor="text1"/>
                <w:lang w:val="en-US"/>
              </w:rPr>
            </w:pPr>
            <w:r w:rsidRPr="00126522">
              <w:rPr>
                <w:color w:val="000000" w:themeColor="text1"/>
                <w:lang w:val="en-US"/>
              </w:rPr>
              <w:t>India</w:t>
            </w:r>
          </w:p>
        </w:tc>
        <w:tc>
          <w:tcPr>
            <w:tcW w:w="2951" w:type="dxa"/>
            <w:gridSpan w:val="4"/>
            <w:tcBorders>
              <w:bottom w:val="nil"/>
            </w:tcBorders>
            <w:tcMar>
              <w:top w:w="30" w:type="dxa"/>
              <w:left w:w="45" w:type="dxa"/>
              <w:bottom w:w="30" w:type="dxa"/>
              <w:right w:w="45" w:type="dxa"/>
            </w:tcMar>
            <w:vAlign w:val="bottom"/>
          </w:tcPr>
          <w:p w14:paraId="3A3A16AC" w14:textId="77777777" w:rsidR="00D66856" w:rsidRPr="00126522" w:rsidRDefault="00D66856" w:rsidP="00FE5F53">
            <w:pPr>
              <w:pStyle w:val="paragraph"/>
              <w:spacing w:before="0" w:beforeAutospacing="0" w:after="0" w:afterAutospacing="0"/>
              <w:ind w:hanging="46"/>
              <w:jc w:val="center"/>
              <w:rPr>
                <w:lang w:val="en-US"/>
              </w:rPr>
            </w:pPr>
            <w:r w:rsidRPr="00126522">
              <w:rPr>
                <w:lang w:val="en-US"/>
              </w:rPr>
              <w:t>1</w:t>
            </w:r>
          </w:p>
        </w:tc>
      </w:tr>
      <w:tr w:rsidR="00D66856" w:rsidRPr="00126522" w14:paraId="22A709E7" w14:textId="77777777" w:rsidTr="00FE5F53">
        <w:tblPrEx>
          <w:tblCellMar>
            <w:left w:w="108" w:type="dxa"/>
            <w:right w:w="108" w:type="dxa"/>
          </w:tblCellMar>
        </w:tblPrEx>
        <w:trPr>
          <w:trHeight w:val="290"/>
          <w:jc w:val="center"/>
        </w:trPr>
        <w:tc>
          <w:tcPr>
            <w:tcW w:w="3969" w:type="dxa"/>
            <w:tcBorders>
              <w:top w:val="nil"/>
              <w:bottom w:val="nil"/>
            </w:tcBorders>
            <w:shd w:val="clear" w:color="auto" w:fill="auto"/>
            <w:noWrap/>
            <w:vAlign w:val="bottom"/>
          </w:tcPr>
          <w:p w14:paraId="3813C3D1" w14:textId="77777777" w:rsidR="00D66856" w:rsidRPr="00126522" w:rsidRDefault="00D66856" w:rsidP="00FE5F53">
            <w:pPr>
              <w:pStyle w:val="paragraph"/>
              <w:spacing w:before="120" w:beforeAutospacing="0" w:after="0" w:afterAutospacing="0"/>
              <w:ind w:hanging="109"/>
              <w:rPr>
                <w:lang w:val="en-US"/>
              </w:rPr>
            </w:pPr>
            <w:r w:rsidRPr="00126522">
              <w:rPr>
                <w:b/>
                <w:lang w:val="en-US"/>
              </w:rPr>
              <w:t>Purpose of Site</w:t>
            </w:r>
          </w:p>
        </w:tc>
        <w:tc>
          <w:tcPr>
            <w:tcW w:w="2266" w:type="dxa"/>
            <w:gridSpan w:val="3"/>
            <w:tcBorders>
              <w:top w:val="nil"/>
              <w:bottom w:val="nil"/>
            </w:tcBorders>
            <w:shd w:val="clear" w:color="auto" w:fill="auto"/>
            <w:noWrap/>
            <w:vAlign w:val="bottom"/>
          </w:tcPr>
          <w:p w14:paraId="694BF5A6" w14:textId="77777777" w:rsidR="00D66856" w:rsidRPr="00126522" w:rsidRDefault="00D66856" w:rsidP="00FE5F53">
            <w:pPr>
              <w:pStyle w:val="Newparagraph"/>
              <w:spacing w:line="240" w:lineRule="auto"/>
              <w:ind w:hanging="109"/>
              <w:jc w:val="center"/>
            </w:pPr>
          </w:p>
        </w:tc>
        <w:tc>
          <w:tcPr>
            <w:tcW w:w="1681" w:type="dxa"/>
            <w:gridSpan w:val="2"/>
            <w:tcBorders>
              <w:top w:val="nil"/>
              <w:bottom w:val="nil"/>
            </w:tcBorders>
            <w:shd w:val="clear" w:color="auto" w:fill="auto"/>
            <w:noWrap/>
            <w:vAlign w:val="bottom"/>
          </w:tcPr>
          <w:p w14:paraId="221BE182" w14:textId="77777777" w:rsidR="00D66856" w:rsidRPr="00126522" w:rsidRDefault="00D66856" w:rsidP="00FE5F53">
            <w:pPr>
              <w:pStyle w:val="Newparagraph"/>
              <w:spacing w:line="240" w:lineRule="auto"/>
              <w:ind w:hanging="109"/>
              <w:jc w:val="center"/>
            </w:pPr>
          </w:p>
        </w:tc>
      </w:tr>
      <w:tr w:rsidR="00D66856" w:rsidRPr="00126522" w14:paraId="3323325B" w14:textId="77777777" w:rsidTr="00FE5F53">
        <w:tblPrEx>
          <w:tblCellMar>
            <w:left w:w="108" w:type="dxa"/>
            <w:right w:w="108" w:type="dxa"/>
          </w:tblCellMar>
        </w:tblPrEx>
        <w:trPr>
          <w:gridAfter w:val="1"/>
          <w:wAfter w:w="709" w:type="dxa"/>
          <w:trHeight w:val="290"/>
          <w:jc w:val="center"/>
        </w:trPr>
        <w:tc>
          <w:tcPr>
            <w:tcW w:w="3969" w:type="dxa"/>
            <w:tcBorders>
              <w:top w:val="nil"/>
              <w:bottom w:val="nil"/>
            </w:tcBorders>
            <w:shd w:val="clear" w:color="auto" w:fill="auto"/>
            <w:noWrap/>
            <w:vAlign w:val="center"/>
            <w:hideMark/>
          </w:tcPr>
          <w:p w14:paraId="7D3395F1" w14:textId="77777777" w:rsidR="00D66856" w:rsidRPr="00126522" w:rsidRDefault="00D66856" w:rsidP="00FE5F53">
            <w:pPr>
              <w:pStyle w:val="Newparagraph"/>
              <w:spacing w:before="120" w:after="120" w:line="240" w:lineRule="auto"/>
              <w:ind w:hanging="108"/>
              <w:rPr>
                <w:bCs/>
                <w:lang w:val="en-US"/>
              </w:rPr>
            </w:pPr>
            <w:r w:rsidRPr="00126522">
              <w:rPr>
                <w:bCs/>
                <w:lang w:val="en-US"/>
              </w:rPr>
              <w:t>Health news/information</w:t>
            </w:r>
          </w:p>
        </w:tc>
        <w:tc>
          <w:tcPr>
            <w:tcW w:w="1560" w:type="dxa"/>
            <w:gridSpan w:val="2"/>
            <w:tcBorders>
              <w:top w:val="nil"/>
              <w:bottom w:val="nil"/>
            </w:tcBorders>
            <w:shd w:val="clear" w:color="auto" w:fill="auto"/>
            <w:noWrap/>
            <w:vAlign w:val="center"/>
          </w:tcPr>
          <w:p w14:paraId="3F0C3324" w14:textId="77777777" w:rsidR="00D66856" w:rsidRPr="00126522" w:rsidRDefault="00D66856" w:rsidP="00FE5F53">
            <w:pPr>
              <w:pStyle w:val="Newparagraph"/>
              <w:spacing w:after="120" w:line="240" w:lineRule="auto"/>
              <w:ind w:hanging="108"/>
              <w:jc w:val="center"/>
              <w:rPr>
                <w:bCs/>
              </w:rPr>
            </w:pPr>
          </w:p>
        </w:tc>
        <w:tc>
          <w:tcPr>
            <w:tcW w:w="1678" w:type="dxa"/>
            <w:gridSpan w:val="2"/>
            <w:tcBorders>
              <w:top w:val="nil"/>
              <w:bottom w:val="nil"/>
            </w:tcBorders>
            <w:shd w:val="clear" w:color="auto" w:fill="auto"/>
            <w:noWrap/>
            <w:vAlign w:val="center"/>
            <w:hideMark/>
          </w:tcPr>
          <w:p w14:paraId="5212B7D4" w14:textId="77777777" w:rsidR="00D66856" w:rsidRPr="00126522" w:rsidRDefault="00D66856" w:rsidP="00FE5F53">
            <w:pPr>
              <w:pStyle w:val="Newparagraph"/>
              <w:spacing w:after="120" w:line="240" w:lineRule="auto"/>
              <w:ind w:left="455" w:right="-838" w:firstLine="283"/>
              <w:rPr>
                <w:bCs/>
              </w:rPr>
            </w:pPr>
            <w:r w:rsidRPr="00126522">
              <w:rPr>
                <w:bCs/>
              </w:rPr>
              <w:t>43</w:t>
            </w:r>
          </w:p>
        </w:tc>
      </w:tr>
      <w:tr w:rsidR="00D66856" w:rsidRPr="00126522" w14:paraId="27B6A127" w14:textId="77777777" w:rsidTr="00FE5F53">
        <w:tblPrEx>
          <w:tblCellMar>
            <w:left w:w="108" w:type="dxa"/>
            <w:right w:w="108" w:type="dxa"/>
          </w:tblCellMar>
        </w:tblPrEx>
        <w:trPr>
          <w:gridAfter w:val="1"/>
          <w:wAfter w:w="709" w:type="dxa"/>
          <w:trHeight w:val="290"/>
          <w:jc w:val="center"/>
        </w:trPr>
        <w:tc>
          <w:tcPr>
            <w:tcW w:w="3969" w:type="dxa"/>
            <w:tcBorders>
              <w:top w:val="nil"/>
              <w:bottom w:val="nil"/>
            </w:tcBorders>
            <w:shd w:val="clear" w:color="auto" w:fill="auto"/>
            <w:noWrap/>
            <w:vAlign w:val="center"/>
            <w:hideMark/>
          </w:tcPr>
          <w:p w14:paraId="684FADF0" w14:textId="77777777" w:rsidR="00D66856" w:rsidRPr="00126522" w:rsidRDefault="00D66856" w:rsidP="00FE5F53">
            <w:pPr>
              <w:pStyle w:val="Newparagraph"/>
              <w:spacing w:after="120" w:line="240" w:lineRule="auto"/>
              <w:ind w:hanging="108"/>
              <w:rPr>
                <w:bCs/>
                <w:lang w:val="en-US"/>
              </w:rPr>
            </w:pPr>
            <w:r w:rsidRPr="00126522">
              <w:rPr>
                <w:bCs/>
                <w:lang w:val="en-US"/>
              </w:rPr>
              <w:t xml:space="preserve">Campaigning </w:t>
            </w:r>
          </w:p>
        </w:tc>
        <w:tc>
          <w:tcPr>
            <w:tcW w:w="1560" w:type="dxa"/>
            <w:gridSpan w:val="2"/>
            <w:tcBorders>
              <w:top w:val="nil"/>
              <w:bottom w:val="nil"/>
            </w:tcBorders>
            <w:shd w:val="clear" w:color="auto" w:fill="auto"/>
            <w:noWrap/>
            <w:vAlign w:val="center"/>
          </w:tcPr>
          <w:p w14:paraId="53D0CB12" w14:textId="77777777" w:rsidR="00D66856" w:rsidRPr="00126522" w:rsidRDefault="00D66856" w:rsidP="00FE5F53">
            <w:pPr>
              <w:pStyle w:val="Newparagraph"/>
              <w:spacing w:after="120" w:line="240" w:lineRule="auto"/>
              <w:ind w:hanging="108"/>
              <w:jc w:val="center"/>
              <w:rPr>
                <w:bCs/>
              </w:rPr>
            </w:pPr>
          </w:p>
        </w:tc>
        <w:tc>
          <w:tcPr>
            <w:tcW w:w="1678" w:type="dxa"/>
            <w:gridSpan w:val="2"/>
            <w:tcBorders>
              <w:top w:val="nil"/>
              <w:bottom w:val="nil"/>
            </w:tcBorders>
            <w:shd w:val="clear" w:color="auto" w:fill="auto"/>
            <w:noWrap/>
            <w:vAlign w:val="center"/>
            <w:hideMark/>
          </w:tcPr>
          <w:p w14:paraId="0C0B4730" w14:textId="77777777" w:rsidR="00D66856" w:rsidRPr="00126522" w:rsidRDefault="00D66856" w:rsidP="00FE5F53">
            <w:pPr>
              <w:pStyle w:val="Newparagraph"/>
              <w:spacing w:after="120" w:line="240" w:lineRule="auto"/>
              <w:ind w:left="455" w:right="-838" w:firstLine="283"/>
              <w:rPr>
                <w:bCs/>
              </w:rPr>
            </w:pPr>
            <w:r w:rsidRPr="00126522">
              <w:rPr>
                <w:bCs/>
              </w:rPr>
              <w:t>27</w:t>
            </w:r>
          </w:p>
        </w:tc>
      </w:tr>
      <w:tr w:rsidR="00D66856" w:rsidRPr="00126522" w14:paraId="55BB570B" w14:textId="77777777" w:rsidTr="00FE5F53">
        <w:tblPrEx>
          <w:tblCellMar>
            <w:left w:w="108" w:type="dxa"/>
            <w:right w:w="108" w:type="dxa"/>
          </w:tblCellMar>
        </w:tblPrEx>
        <w:trPr>
          <w:gridAfter w:val="1"/>
          <w:wAfter w:w="709" w:type="dxa"/>
          <w:trHeight w:val="290"/>
          <w:jc w:val="center"/>
        </w:trPr>
        <w:tc>
          <w:tcPr>
            <w:tcW w:w="3969" w:type="dxa"/>
            <w:tcBorders>
              <w:top w:val="nil"/>
              <w:bottom w:val="nil"/>
            </w:tcBorders>
            <w:shd w:val="clear" w:color="auto" w:fill="auto"/>
            <w:noWrap/>
            <w:vAlign w:val="center"/>
            <w:hideMark/>
          </w:tcPr>
          <w:p w14:paraId="24512F29" w14:textId="77777777" w:rsidR="00D66856" w:rsidRPr="00126522" w:rsidRDefault="00D66856" w:rsidP="00FE5F53">
            <w:pPr>
              <w:pStyle w:val="Newparagraph"/>
              <w:spacing w:after="120" w:line="240" w:lineRule="auto"/>
              <w:ind w:hanging="108"/>
              <w:rPr>
                <w:bCs/>
                <w:lang w:val="en-US"/>
              </w:rPr>
            </w:pPr>
            <w:r w:rsidRPr="00126522">
              <w:rPr>
                <w:bCs/>
                <w:lang w:val="en-US"/>
              </w:rPr>
              <w:t>Other</w:t>
            </w:r>
          </w:p>
        </w:tc>
        <w:tc>
          <w:tcPr>
            <w:tcW w:w="1560" w:type="dxa"/>
            <w:gridSpan w:val="2"/>
            <w:tcBorders>
              <w:top w:val="nil"/>
              <w:bottom w:val="nil"/>
            </w:tcBorders>
            <w:shd w:val="clear" w:color="auto" w:fill="auto"/>
            <w:noWrap/>
            <w:vAlign w:val="center"/>
          </w:tcPr>
          <w:p w14:paraId="598AF123" w14:textId="77777777" w:rsidR="00D66856" w:rsidRPr="00126522" w:rsidRDefault="00D66856" w:rsidP="00FE5F53">
            <w:pPr>
              <w:pStyle w:val="Newparagraph"/>
              <w:spacing w:after="120" w:line="240" w:lineRule="auto"/>
              <w:ind w:hanging="108"/>
              <w:jc w:val="center"/>
              <w:rPr>
                <w:bCs/>
              </w:rPr>
            </w:pPr>
          </w:p>
        </w:tc>
        <w:tc>
          <w:tcPr>
            <w:tcW w:w="1678" w:type="dxa"/>
            <w:gridSpan w:val="2"/>
            <w:tcBorders>
              <w:top w:val="nil"/>
              <w:bottom w:val="nil"/>
            </w:tcBorders>
            <w:shd w:val="clear" w:color="auto" w:fill="auto"/>
            <w:noWrap/>
            <w:vAlign w:val="center"/>
            <w:hideMark/>
          </w:tcPr>
          <w:p w14:paraId="4251C33A" w14:textId="77777777" w:rsidR="00D66856" w:rsidRPr="00126522" w:rsidRDefault="00D66856" w:rsidP="00FE5F53">
            <w:pPr>
              <w:pStyle w:val="Newparagraph"/>
              <w:spacing w:after="120" w:line="240" w:lineRule="auto"/>
              <w:ind w:left="455" w:right="-838" w:firstLine="283"/>
              <w:rPr>
                <w:bCs/>
              </w:rPr>
            </w:pPr>
            <w:r w:rsidRPr="00126522">
              <w:rPr>
                <w:bCs/>
              </w:rPr>
              <w:t>12</w:t>
            </w:r>
          </w:p>
        </w:tc>
      </w:tr>
      <w:tr w:rsidR="00D66856" w:rsidRPr="00126522" w14:paraId="4B3A006A" w14:textId="77777777" w:rsidTr="00FE5F53">
        <w:tblPrEx>
          <w:tblCellMar>
            <w:left w:w="108" w:type="dxa"/>
            <w:right w:w="108" w:type="dxa"/>
          </w:tblCellMar>
        </w:tblPrEx>
        <w:trPr>
          <w:gridAfter w:val="1"/>
          <w:wAfter w:w="709" w:type="dxa"/>
          <w:trHeight w:val="290"/>
          <w:jc w:val="center"/>
        </w:trPr>
        <w:tc>
          <w:tcPr>
            <w:tcW w:w="3969" w:type="dxa"/>
            <w:tcBorders>
              <w:top w:val="nil"/>
              <w:bottom w:val="nil"/>
            </w:tcBorders>
            <w:shd w:val="clear" w:color="auto" w:fill="auto"/>
            <w:noWrap/>
            <w:vAlign w:val="center"/>
            <w:hideMark/>
          </w:tcPr>
          <w:p w14:paraId="0F072C12" w14:textId="77777777" w:rsidR="00D66856" w:rsidRPr="00126522" w:rsidRDefault="00D66856" w:rsidP="00FE5F53">
            <w:pPr>
              <w:pStyle w:val="Newparagraph"/>
              <w:spacing w:after="120" w:line="240" w:lineRule="auto"/>
              <w:ind w:hanging="108"/>
              <w:rPr>
                <w:bCs/>
                <w:lang w:val="en-US"/>
              </w:rPr>
            </w:pPr>
            <w:r w:rsidRPr="00126522">
              <w:rPr>
                <w:bCs/>
                <w:lang w:val="en-US"/>
              </w:rPr>
              <w:t>Shop/e-commerce</w:t>
            </w:r>
          </w:p>
        </w:tc>
        <w:tc>
          <w:tcPr>
            <w:tcW w:w="1560" w:type="dxa"/>
            <w:gridSpan w:val="2"/>
            <w:tcBorders>
              <w:top w:val="nil"/>
              <w:bottom w:val="nil"/>
            </w:tcBorders>
            <w:shd w:val="clear" w:color="auto" w:fill="auto"/>
            <w:noWrap/>
            <w:vAlign w:val="center"/>
          </w:tcPr>
          <w:p w14:paraId="213277AC" w14:textId="77777777" w:rsidR="00D66856" w:rsidRPr="00126522" w:rsidRDefault="00D66856" w:rsidP="00FE5F53">
            <w:pPr>
              <w:pStyle w:val="Newparagraph"/>
              <w:spacing w:after="120" w:line="240" w:lineRule="auto"/>
              <w:ind w:hanging="108"/>
              <w:jc w:val="center"/>
              <w:rPr>
                <w:bCs/>
              </w:rPr>
            </w:pPr>
          </w:p>
        </w:tc>
        <w:tc>
          <w:tcPr>
            <w:tcW w:w="1678" w:type="dxa"/>
            <w:gridSpan w:val="2"/>
            <w:tcBorders>
              <w:top w:val="nil"/>
              <w:bottom w:val="nil"/>
            </w:tcBorders>
            <w:shd w:val="clear" w:color="auto" w:fill="auto"/>
            <w:noWrap/>
            <w:vAlign w:val="center"/>
            <w:hideMark/>
          </w:tcPr>
          <w:p w14:paraId="2825BFC0" w14:textId="77777777" w:rsidR="00D66856" w:rsidRPr="00126522" w:rsidRDefault="00D66856" w:rsidP="00FE5F53">
            <w:pPr>
              <w:pStyle w:val="Newparagraph"/>
              <w:spacing w:after="120" w:line="240" w:lineRule="auto"/>
              <w:ind w:left="455" w:right="-838" w:firstLine="283"/>
              <w:rPr>
                <w:bCs/>
              </w:rPr>
            </w:pPr>
            <w:r w:rsidRPr="00126522">
              <w:rPr>
                <w:bCs/>
              </w:rPr>
              <w:t>12</w:t>
            </w:r>
          </w:p>
        </w:tc>
      </w:tr>
      <w:tr w:rsidR="00D66856" w:rsidRPr="00126522" w14:paraId="67E2C746" w14:textId="77777777" w:rsidTr="00FE5F53">
        <w:tblPrEx>
          <w:tblCellMar>
            <w:left w:w="108" w:type="dxa"/>
            <w:right w:w="108" w:type="dxa"/>
          </w:tblCellMar>
        </w:tblPrEx>
        <w:trPr>
          <w:gridAfter w:val="1"/>
          <w:wAfter w:w="709" w:type="dxa"/>
          <w:trHeight w:val="290"/>
          <w:jc w:val="center"/>
        </w:trPr>
        <w:tc>
          <w:tcPr>
            <w:tcW w:w="3969" w:type="dxa"/>
            <w:tcBorders>
              <w:top w:val="nil"/>
              <w:bottom w:val="nil"/>
            </w:tcBorders>
            <w:shd w:val="clear" w:color="auto" w:fill="auto"/>
            <w:noWrap/>
            <w:vAlign w:val="center"/>
            <w:hideMark/>
          </w:tcPr>
          <w:p w14:paraId="0B2ED048" w14:textId="77777777" w:rsidR="00D66856" w:rsidRPr="00126522" w:rsidRDefault="00D66856" w:rsidP="00FE5F53">
            <w:pPr>
              <w:pStyle w:val="Newparagraph"/>
              <w:spacing w:after="120" w:line="240" w:lineRule="auto"/>
              <w:ind w:hanging="108"/>
              <w:rPr>
                <w:bCs/>
                <w:lang w:val="en-US"/>
              </w:rPr>
            </w:pPr>
            <w:r w:rsidRPr="00126522">
              <w:rPr>
                <w:bCs/>
                <w:lang w:val="en-US"/>
              </w:rPr>
              <w:t>General news (beyond health)</w:t>
            </w:r>
          </w:p>
        </w:tc>
        <w:tc>
          <w:tcPr>
            <w:tcW w:w="1560" w:type="dxa"/>
            <w:gridSpan w:val="2"/>
            <w:tcBorders>
              <w:top w:val="nil"/>
              <w:bottom w:val="nil"/>
            </w:tcBorders>
            <w:shd w:val="clear" w:color="auto" w:fill="auto"/>
            <w:noWrap/>
            <w:vAlign w:val="center"/>
          </w:tcPr>
          <w:p w14:paraId="1DF9119B" w14:textId="77777777" w:rsidR="00D66856" w:rsidRPr="00126522" w:rsidRDefault="00D66856" w:rsidP="00FE5F53">
            <w:pPr>
              <w:pStyle w:val="Newparagraph"/>
              <w:spacing w:after="120" w:line="240" w:lineRule="auto"/>
              <w:ind w:hanging="108"/>
              <w:jc w:val="center"/>
              <w:rPr>
                <w:bCs/>
              </w:rPr>
            </w:pPr>
          </w:p>
        </w:tc>
        <w:tc>
          <w:tcPr>
            <w:tcW w:w="1678" w:type="dxa"/>
            <w:gridSpan w:val="2"/>
            <w:tcBorders>
              <w:top w:val="nil"/>
              <w:bottom w:val="nil"/>
            </w:tcBorders>
            <w:shd w:val="clear" w:color="auto" w:fill="auto"/>
            <w:noWrap/>
            <w:vAlign w:val="center"/>
            <w:hideMark/>
          </w:tcPr>
          <w:p w14:paraId="77252AAB" w14:textId="77777777" w:rsidR="00D66856" w:rsidRPr="00126522" w:rsidRDefault="00D66856" w:rsidP="00FE5F53">
            <w:pPr>
              <w:pStyle w:val="Newparagraph"/>
              <w:spacing w:after="120" w:line="240" w:lineRule="auto"/>
              <w:ind w:left="455" w:right="-838" w:firstLine="283"/>
              <w:rPr>
                <w:bCs/>
              </w:rPr>
            </w:pPr>
            <w:r w:rsidRPr="00126522">
              <w:rPr>
                <w:bCs/>
              </w:rPr>
              <w:t>11</w:t>
            </w:r>
          </w:p>
        </w:tc>
      </w:tr>
      <w:tr w:rsidR="00D66856" w:rsidRPr="00126522" w14:paraId="23477CAA" w14:textId="77777777" w:rsidTr="00FE5F53">
        <w:tblPrEx>
          <w:tblCellMar>
            <w:left w:w="108" w:type="dxa"/>
            <w:right w:w="108" w:type="dxa"/>
          </w:tblCellMar>
        </w:tblPrEx>
        <w:trPr>
          <w:gridAfter w:val="1"/>
          <w:wAfter w:w="709" w:type="dxa"/>
          <w:trHeight w:val="290"/>
          <w:jc w:val="center"/>
        </w:trPr>
        <w:tc>
          <w:tcPr>
            <w:tcW w:w="3969" w:type="dxa"/>
            <w:tcBorders>
              <w:top w:val="nil"/>
              <w:bottom w:val="nil"/>
            </w:tcBorders>
            <w:shd w:val="clear" w:color="auto" w:fill="auto"/>
            <w:noWrap/>
            <w:vAlign w:val="center"/>
            <w:hideMark/>
          </w:tcPr>
          <w:p w14:paraId="0203AAAA" w14:textId="77777777" w:rsidR="00D66856" w:rsidRPr="00126522" w:rsidRDefault="00D66856" w:rsidP="00FE5F53">
            <w:pPr>
              <w:pStyle w:val="Newparagraph"/>
              <w:spacing w:after="120" w:line="240" w:lineRule="auto"/>
              <w:ind w:hanging="108"/>
              <w:rPr>
                <w:bCs/>
                <w:lang w:val="en-US"/>
              </w:rPr>
            </w:pPr>
            <w:r w:rsidRPr="00126522">
              <w:rPr>
                <w:bCs/>
                <w:lang w:val="en-US"/>
              </w:rPr>
              <w:t>Celebrity/one-person website</w:t>
            </w:r>
          </w:p>
        </w:tc>
        <w:tc>
          <w:tcPr>
            <w:tcW w:w="1560" w:type="dxa"/>
            <w:gridSpan w:val="2"/>
            <w:tcBorders>
              <w:top w:val="nil"/>
              <w:bottom w:val="nil"/>
            </w:tcBorders>
            <w:shd w:val="clear" w:color="auto" w:fill="auto"/>
            <w:noWrap/>
            <w:vAlign w:val="center"/>
          </w:tcPr>
          <w:p w14:paraId="61B6F441" w14:textId="77777777" w:rsidR="00D66856" w:rsidRPr="00126522" w:rsidRDefault="00D66856" w:rsidP="00FE5F53">
            <w:pPr>
              <w:pStyle w:val="Newparagraph"/>
              <w:spacing w:after="120" w:line="240" w:lineRule="auto"/>
              <w:ind w:hanging="108"/>
              <w:jc w:val="center"/>
              <w:rPr>
                <w:bCs/>
              </w:rPr>
            </w:pPr>
          </w:p>
        </w:tc>
        <w:tc>
          <w:tcPr>
            <w:tcW w:w="1678" w:type="dxa"/>
            <w:gridSpan w:val="2"/>
            <w:tcBorders>
              <w:top w:val="nil"/>
              <w:bottom w:val="nil"/>
            </w:tcBorders>
            <w:shd w:val="clear" w:color="auto" w:fill="auto"/>
            <w:noWrap/>
            <w:vAlign w:val="center"/>
            <w:hideMark/>
          </w:tcPr>
          <w:p w14:paraId="42C539CE" w14:textId="77777777" w:rsidR="00D66856" w:rsidRPr="00126522" w:rsidRDefault="00D66856" w:rsidP="00FE5F53">
            <w:pPr>
              <w:pStyle w:val="Newparagraph"/>
              <w:spacing w:after="120" w:line="240" w:lineRule="auto"/>
              <w:ind w:left="455" w:right="-838" w:firstLine="283"/>
              <w:rPr>
                <w:bCs/>
              </w:rPr>
            </w:pPr>
            <w:r w:rsidRPr="00126522">
              <w:rPr>
                <w:bCs/>
              </w:rPr>
              <w:t>7</w:t>
            </w:r>
          </w:p>
        </w:tc>
      </w:tr>
      <w:tr w:rsidR="00D66856" w:rsidRPr="00126522" w14:paraId="1C8DB5BD" w14:textId="77777777" w:rsidTr="00FE5F53">
        <w:tblPrEx>
          <w:tblCellMar>
            <w:left w:w="108" w:type="dxa"/>
            <w:right w:w="108" w:type="dxa"/>
          </w:tblCellMar>
        </w:tblPrEx>
        <w:trPr>
          <w:gridAfter w:val="1"/>
          <w:wAfter w:w="709" w:type="dxa"/>
          <w:trHeight w:val="290"/>
          <w:jc w:val="center"/>
        </w:trPr>
        <w:tc>
          <w:tcPr>
            <w:tcW w:w="3969" w:type="dxa"/>
            <w:tcBorders>
              <w:top w:val="nil"/>
              <w:bottom w:val="nil"/>
            </w:tcBorders>
            <w:shd w:val="clear" w:color="auto" w:fill="auto"/>
            <w:noWrap/>
            <w:vAlign w:val="center"/>
            <w:hideMark/>
          </w:tcPr>
          <w:p w14:paraId="08863DA8" w14:textId="77777777" w:rsidR="00D66856" w:rsidRPr="00126522" w:rsidRDefault="00D66856" w:rsidP="00FE5F53">
            <w:pPr>
              <w:pStyle w:val="Newparagraph"/>
              <w:spacing w:after="120" w:line="240" w:lineRule="auto"/>
              <w:ind w:hanging="108"/>
              <w:rPr>
                <w:bCs/>
                <w:lang w:val="en-US"/>
              </w:rPr>
            </w:pPr>
            <w:r w:rsidRPr="00126522">
              <w:rPr>
                <w:bCs/>
                <w:lang w:val="en-US"/>
              </w:rPr>
              <w:t>Discussion/maintenance of community</w:t>
            </w:r>
          </w:p>
        </w:tc>
        <w:tc>
          <w:tcPr>
            <w:tcW w:w="1560" w:type="dxa"/>
            <w:gridSpan w:val="2"/>
            <w:tcBorders>
              <w:top w:val="nil"/>
              <w:bottom w:val="nil"/>
            </w:tcBorders>
            <w:shd w:val="clear" w:color="auto" w:fill="auto"/>
            <w:noWrap/>
            <w:vAlign w:val="center"/>
          </w:tcPr>
          <w:p w14:paraId="20F81CD7" w14:textId="77777777" w:rsidR="00D66856" w:rsidRPr="00126522" w:rsidRDefault="00D66856" w:rsidP="00FE5F53">
            <w:pPr>
              <w:pStyle w:val="Newparagraph"/>
              <w:spacing w:after="120" w:line="240" w:lineRule="auto"/>
              <w:ind w:hanging="108"/>
              <w:jc w:val="center"/>
              <w:rPr>
                <w:bCs/>
              </w:rPr>
            </w:pPr>
          </w:p>
        </w:tc>
        <w:tc>
          <w:tcPr>
            <w:tcW w:w="1678" w:type="dxa"/>
            <w:gridSpan w:val="2"/>
            <w:tcBorders>
              <w:top w:val="nil"/>
              <w:bottom w:val="nil"/>
            </w:tcBorders>
            <w:shd w:val="clear" w:color="auto" w:fill="auto"/>
            <w:noWrap/>
            <w:vAlign w:val="center"/>
            <w:hideMark/>
          </w:tcPr>
          <w:p w14:paraId="69773088" w14:textId="77777777" w:rsidR="00D66856" w:rsidRPr="00126522" w:rsidRDefault="00D66856" w:rsidP="00FE5F53">
            <w:pPr>
              <w:pStyle w:val="Newparagraph"/>
              <w:spacing w:after="120" w:line="240" w:lineRule="auto"/>
              <w:ind w:left="455" w:right="-838" w:firstLine="283"/>
              <w:rPr>
                <w:bCs/>
              </w:rPr>
            </w:pPr>
            <w:r w:rsidRPr="00126522">
              <w:rPr>
                <w:bCs/>
              </w:rPr>
              <w:t>5</w:t>
            </w:r>
          </w:p>
        </w:tc>
      </w:tr>
      <w:tr w:rsidR="00D66856" w:rsidRPr="00126522" w14:paraId="7F393DCA" w14:textId="77777777" w:rsidTr="00FE5F53">
        <w:tblPrEx>
          <w:tblCellMar>
            <w:left w:w="108" w:type="dxa"/>
            <w:right w:w="108" w:type="dxa"/>
          </w:tblCellMar>
        </w:tblPrEx>
        <w:trPr>
          <w:gridAfter w:val="1"/>
          <w:wAfter w:w="709" w:type="dxa"/>
          <w:trHeight w:val="290"/>
          <w:jc w:val="center"/>
        </w:trPr>
        <w:tc>
          <w:tcPr>
            <w:tcW w:w="3969" w:type="dxa"/>
            <w:tcBorders>
              <w:top w:val="nil"/>
              <w:bottom w:val="nil"/>
            </w:tcBorders>
            <w:shd w:val="clear" w:color="auto" w:fill="auto"/>
            <w:noWrap/>
            <w:vAlign w:val="center"/>
            <w:hideMark/>
          </w:tcPr>
          <w:p w14:paraId="0381CF75" w14:textId="77777777" w:rsidR="00D66856" w:rsidRPr="00126522" w:rsidRDefault="00D66856" w:rsidP="00FE5F53">
            <w:pPr>
              <w:pStyle w:val="Newparagraph"/>
              <w:spacing w:after="120" w:line="240" w:lineRule="auto"/>
              <w:ind w:hanging="108"/>
              <w:rPr>
                <w:bCs/>
                <w:lang w:val="en-US"/>
              </w:rPr>
            </w:pPr>
            <w:r w:rsidRPr="00126522">
              <w:rPr>
                <w:bCs/>
                <w:lang w:val="en-US"/>
              </w:rPr>
              <w:t>Brand/product promotion/building</w:t>
            </w:r>
          </w:p>
        </w:tc>
        <w:tc>
          <w:tcPr>
            <w:tcW w:w="1560" w:type="dxa"/>
            <w:gridSpan w:val="2"/>
            <w:tcBorders>
              <w:top w:val="nil"/>
              <w:bottom w:val="nil"/>
            </w:tcBorders>
            <w:shd w:val="clear" w:color="auto" w:fill="auto"/>
            <w:noWrap/>
            <w:vAlign w:val="center"/>
          </w:tcPr>
          <w:p w14:paraId="26006D09" w14:textId="77777777" w:rsidR="00D66856" w:rsidRPr="00126522" w:rsidRDefault="00D66856" w:rsidP="00FE5F53">
            <w:pPr>
              <w:pStyle w:val="Newparagraph"/>
              <w:spacing w:after="120" w:line="240" w:lineRule="auto"/>
              <w:ind w:hanging="108"/>
              <w:jc w:val="center"/>
              <w:rPr>
                <w:bCs/>
              </w:rPr>
            </w:pPr>
          </w:p>
        </w:tc>
        <w:tc>
          <w:tcPr>
            <w:tcW w:w="1678" w:type="dxa"/>
            <w:gridSpan w:val="2"/>
            <w:tcBorders>
              <w:top w:val="nil"/>
              <w:bottom w:val="nil"/>
            </w:tcBorders>
            <w:shd w:val="clear" w:color="auto" w:fill="auto"/>
            <w:noWrap/>
            <w:vAlign w:val="center"/>
            <w:hideMark/>
          </w:tcPr>
          <w:p w14:paraId="7963A837" w14:textId="77777777" w:rsidR="00D66856" w:rsidRPr="00126522" w:rsidRDefault="00D66856" w:rsidP="00FE5F53">
            <w:pPr>
              <w:pStyle w:val="Newparagraph"/>
              <w:spacing w:after="120" w:line="240" w:lineRule="auto"/>
              <w:ind w:left="455" w:right="-838" w:firstLine="283"/>
              <w:rPr>
                <w:bCs/>
              </w:rPr>
            </w:pPr>
            <w:r w:rsidRPr="00126522">
              <w:rPr>
                <w:bCs/>
              </w:rPr>
              <w:t>5</w:t>
            </w:r>
          </w:p>
        </w:tc>
      </w:tr>
      <w:tr w:rsidR="00D66856" w:rsidRPr="00126522" w14:paraId="59E804D5" w14:textId="77777777" w:rsidTr="00FE5F53">
        <w:tblPrEx>
          <w:tblCellMar>
            <w:left w:w="108" w:type="dxa"/>
            <w:right w:w="108" w:type="dxa"/>
          </w:tblCellMar>
        </w:tblPrEx>
        <w:trPr>
          <w:gridAfter w:val="1"/>
          <w:wAfter w:w="709" w:type="dxa"/>
          <w:trHeight w:val="290"/>
          <w:jc w:val="center"/>
        </w:trPr>
        <w:tc>
          <w:tcPr>
            <w:tcW w:w="3969" w:type="dxa"/>
            <w:tcBorders>
              <w:top w:val="nil"/>
              <w:bottom w:val="single" w:sz="4" w:space="0" w:color="000000" w:themeColor="text1"/>
            </w:tcBorders>
            <w:shd w:val="clear" w:color="auto" w:fill="auto"/>
            <w:noWrap/>
            <w:vAlign w:val="center"/>
            <w:hideMark/>
          </w:tcPr>
          <w:p w14:paraId="5204594E" w14:textId="77777777" w:rsidR="00D66856" w:rsidRPr="00126522" w:rsidRDefault="00D66856" w:rsidP="00FE5F53">
            <w:pPr>
              <w:pStyle w:val="Newparagraph"/>
              <w:spacing w:after="120" w:line="240" w:lineRule="auto"/>
              <w:ind w:hanging="108"/>
              <w:rPr>
                <w:bCs/>
                <w:lang w:val="en-US"/>
              </w:rPr>
            </w:pPr>
            <w:r w:rsidRPr="00126522">
              <w:rPr>
                <w:bCs/>
                <w:lang w:val="en-US"/>
              </w:rPr>
              <w:t>Doctor consulting</w:t>
            </w:r>
          </w:p>
        </w:tc>
        <w:tc>
          <w:tcPr>
            <w:tcW w:w="1560" w:type="dxa"/>
            <w:gridSpan w:val="2"/>
            <w:tcBorders>
              <w:top w:val="nil"/>
              <w:bottom w:val="single" w:sz="4" w:space="0" w:color="000000" w:themeColor="text1"/>
            </w:tcBorders>
            <w:shd w:val="clear" w:color="auto" w:fill="auto"/>
            <w:noWrap/>
            <w:vAlign w:val="center"/>
          </w:tcPr>
          <w:p w14:paraId="0BE2E6F9" w14:textId="77777777" w:rsidR="00D66856" w:rsidRPr="00126522" w:rsidRDefault="00D66856" w:rsidP="00FE5F53">
            <w:pPr>
              <w:pStyle w:val="Newparagraph"/>
              <w:spacing w:after="120" w:line="240" w:lineRule="auto"/>
              <w:ind w:hanging="108"/>
              <w:jc w:val="center"/>
              <w:rPr>
                <w:bCs/>
              </w:rPr>
            </w:pPr>
          </w:p>
        </w:tc>
        <w:tc>
          <w:tcPr>
            <w:tcW w:w="1678" w:type="dxa"/>
            <w:gridSpan w:val="2"/>
            <w:tcBorders>
              <w:top w:val="nil"/>
              <w:bottom w:val="single" w:sz="4" w:space="0" w:color="000000" w:themeColor="text1"/>
            </w:tcBorders>
            <w:shd w:val="clear" w:color="auto" w:fill="auto"/>
            <w:noWrap/>
            <w:vAlign w:val="center"/>
            <w:hideMark/>
          </w:tcPr>
          <w:p w14:paraId="1AC38592" w14:textId="77777777" w:rsidR="00D66856" w:rsidRPr="00126522" w:rsidRDefault="00D66856" w:rsidP="00FE5F53">
            <w:pPr>
              <w:pStyle w:val="Newparagraph"/>
              <w:spacing w:after="120" w:line="240" w:lineRule="auto"/>
              <w:ind w:left="455" w:right="-838" w:firstLine="283"/>
              <w:rPr>
                <w:bCs/>
              </w:rPr>
            </w:pPr>
            <w:r w:rsidRPr="00126522">
              <w:rPr>
                <w:bCs/>
              </w:rPr>
              <w:t>3</w:t>
            </w:r>
          </w:p>
        </w:tc>
      </w:tr>
    </w:tbl>
    <w:p w14:paraId="350E5491" w14:textId="77777777" w:rsidR="00D66856" w:rsidRPr="00423AE5" w:rsidRDefault="00D66856" w:rsidP="00D66856">
      <w:pPr>
        <w:spacing w:before="0" w:after="0"/>
        <w:rPr>
          <w:rFonts w:cs="Times New Roman"/>
          <w:b/>
          <w:szCs w:val="24"/>
          <w:lang w:val="en-US" w:eastAsia="en-GB"/>
        </w:rPr>
      </w:pPr>
      <w:r w:rsidRPr="00126522">
        <w:rPr>
          <w:rFonts w:cs="Times New Roman"/>
          <w:szCs w:val="24"/>
          <w:lang w:val="en-US"/>
        </w:rPr>
        <w:t>Source: Authors’ calculations based on data collected, WHOIS data, and content analysis.</w:t>
      </w:r>
    </w:p>
    <w:p w14:paraId="01CF1BD1" w14:textId="77777777" w:rsidR="00D66856" w:rsidRPr="00423AE5" w:rsidRDefault="00D66856" w:rsidP="00D66856">
      <w:pPr>
        <w:pStyle w:val="Newparagraph"/>
        <w:ind w:firstLine="0"/>
        <w:rPr>
          <w:lang w:val="en-US"/>
        </w:rPr>
      </w:pPr>
    </w:p>
    <w:p w14:paraId="016ACBF0" w14:textId="77777777" w:rsidR="00D66856" w:rsidRPr="00423AE5" w:rsidRDefault="00D66856" w:rsidP="00D66856">
      <w:pPr>
        <w:pStyle w:val="Newparagraph"/>
        <w:rPr>
          <w:lang w:val="en-US"/>
        </w:rPr>
      </w:pPr>
    </w:p>
    <w:p w14:paraId="796C006E" w14:textId="77777777" w:rsidR="00D66856" w:rsidRPr="00423AE5" w:rsidRDefault="00D66856" w:rsidP="00D66856">
      <w:pPr>
        <w:pStyle w:val="Newparagraph"/>
        <w:rPr>
          <w:lang w:val="en-US"/>
        </w:rPr>
      </w:pPr>
    </w:p>
    <w:p w14:paraId="654DFC67" w14:textId="77777777" w:rsidR="00D66856" w:rsidRPr="00423AE5" w:rsidRDefault="00D66856" w:rsidP="00D66856">
      <w:pPr>
        <w:pStyle w:val="Newparagraph"/>
        <w:ind w:firstLine="0"/>
        <w:rPr>
          <w:lang w:val="en-US"/>
        </w:rPr>
      </w:pPr>
    </w:p>
    <w:sectPr w:rsidR="00D66856" w:rsidRPr="00423AE5" w:rsidSect="001C346B">
      <w:footerReference w:type="default" r:id="rId13"/>
      <w:footnotePr>
        <w:numFmt w:val="lowerLetter"/>
      </w:footnotePr>
      <w:type w:val="continuous"/>
      <w:pgSz w:w="12240" w:h="15840" w:code="9"/>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25CDA" w14:textId="77777777" w:rsidR="00E26CF6" w:rsidRDefault="00E26CF6" w:rsidP="006F7B9E">
      <w:pPr>
        <w:spacing w:before="0" w:after="0" w:line="240" w:lineRule="auto"/>
      </w:pPr>
      <w:r>
        <w:separator/>
      </w:r>
    </w:p>
  </w:endnote>
  <w:endnote w:type="continuationSeparator" w:id="0">
    <w:p w14:paraId="098BF22F" w14:textId="77777777" w:rsidR="00E26CF6" w:rsidRDefault="00E26CF6" w:rsidP="006F7B9E">
      <w:pPr>
        <w:spacing w:before="0" w:after="0" w:line="240" w:lineRule="auto"/>
      </w:pPr>
      <w:r>
        <w:continuationSeparator/>
      </w:r>
    </w:p>
  </w:endnote>
  <w:endnote w:type="continuationNotice" w:id="1">
    <w:p w14:paraId="3EFE7008" w14:textId="77777777" w:rsidR="00E26CF6" w:rsidRDefault="00E26CF6">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6333814"/>
      <w:docPartObj>
        <w:docPartGallery w:val="Page Numbers (Bottom of Page)"/>
        <w:docPartUnique/>
      </w:docPartObj>
    </w:sdtPr>
    <w:sdtEndPr>
      <w:rPr>
        <w:noProof/>
      </w:rPr>
    </w:sdtEndPr>
    <w:sdtContent>
      <w:p w14:paraId="78A8B560" w14:textId="5AE87848" w:rsidR="00811FFE" w:rsidRDefault="00811FF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9BA68B9" w14:textId="77777777" w:rsidR="00811FFE" w:rsidRDefault="00811F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315B7D" w14:textId="77777777" w:rsidR="00E26CF6" w:rsidRDefault="00E26CF6" w:rsidP="006F7B9E">
      <w:pPr>
        <w:spacing w:before="0" w:after="0" w:line="240" w:lineRule="auto"/>
      </w:pPr>
      <w:r>
        <w:separator/>
      </w:r>
    </w:p>
  </w:footnote>
  <w:footnote w:type="continuationSeparator" w:id="0">
    <w:p w14:paraId="4E2BB178" w14:textId="77777777" w:rsidR="00E26CF6" w:rsidRDefault="00E26CF6" w:rsidP="006F7B9E">
      <w:pPr>
        <w:spacing w:before="0" w:after="0" w:line="240" w:lineRule="auto"/>
      </w:pPr>
      <w:r>
        <w:continuationSeparator/>
      </w:r>
    </w:p>
  </w:footnote>
  <w:footnote w:type="continuationNotice" w:id="1">
    <w:p w14:paraId="3C6AD128" w14:textId="77777777" w:rsidR="00E26CF6" w:rsidRDefault="00E26CF6">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55B8F"/>
    <w:multiLevelType w:val="hybridMultilevel"/>
    <w:tmpl w:val="83DAC180"/>
    <w:lvl w:ilvl="0" w:tplc="E4868362">
      <w:start w:val="1"/>
      <w:numFmt w:val="bullet"/>
      <w:lvlText w:val="•"/>
      <w:lvlJc w:val="left"/>
      <w:pPr>
        <w:ind w:left="668"/>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C36E0624">
      <w:start w:val="1"/>
      <w:numFmt w:val="bullet"/>
      <w:lvlText w:val="o"/>
      <w:lvlJc w:val="left"/>
      <w:pPr>
        <w:ind w:left="155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2" w:tplc="D1E27C7C">
      <w:start w:val="1"/>
      <w:numFmt w:val="bullet"/>
      <w:lvlText w:val="▪"/>
      <w:lvlJc w:val="left"/>
      <w:pPr>
        <w:ind w:left="227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3" w:tplc="03B47600">
      <w:start w:val="1"/>
      <w:numFmt w:val="bullet"/>
      <w:lvlText w:val="•"/>
      <w:lvlJc w:val="left"/>
      <w:pPr>
        <w:ind w:left="299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4" w:tplc="660429B4">
      <w:start w:val="1"/>
      <w:numFmt w:val="bullet"/>
      <w:lvlText w:val="o"/>
      <w:lvlJc w:val="left"/>
      <w:pPr>
        <w:ind w:left="371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5" w:tplc="3EFA6CE6">
      <w:start w:val="1"/>
      <w:numFmt w:val="bullet"/>
      <w:lvlText w:val="▪"/>
      <w:lvlJc w:val="left"/>
      <w:pPr>
        <w:ind w:left="443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6" w:tplc="2A903F8A">
      <w:start w:val="1"/>
      <w:numFmt w:val="bullet"/>
      <w:lvlText w:val="•"/>
      <w:lvlJc w:val="left"/>
      <w:pPr>
        <w:ind w:left="515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7" w:tplc="1EF8744A">
      <w:start w:val="1"/>
      <w:numFmt w:val="bullet"/>
      <w:lvlText w:val="o"/>
      <w:lvlJc w:val="left"/>
      <w:pPr>
        <w:ind w:left="587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8" w:tplc="A2BC75A6">
      <w:start w:val="1"/>
      <w:numFmt w:val="bullet"/>
      <w:lvlText w:val="▪"/>
      <w:lvlJc w:val="left"/>
      <w:pPr>
        <w:ind w:left="659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abstractNum>
  <w:abstractNum w:abstractNumId="1" w15:restartNumberingAfterBreak="0">
    <w:nsid w:val="02C33295"/>
    <w:multiLevelType w:val="multilevel"/>
    <w:tmpl w:val="8AF66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233B52"/>
    <w:multiLevelType w:val="multilevel"/>
    <w:tmpl w:val="E7B47CA4"/>
    <w:lvl w:ilvl="0">
      <w:start w:val="13"/>
      <w:numFmt w:val="decimal"/>
      <w:lvlText w:val="%1"/>
      <w:lvlJc w:val="left"/>
      <w:pPr>
        <w:ind w:left="3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start w:val="1"/>
      <w:numFmt w:val="decimal"/>
      <w:lvlRestart w:val="0"/>
      <w:lvlText w:val="%1.%2"/>
      <w:lvlJc w:val="left"/>
      <w:pPr>
        <w:ind w:left="53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start w:val="1"/>
      <w:numFmt w:val="lowerRoman"/>
      <w:lvlText w:val="%3"/>
      <w:lvlJc w:val="left"/>
      <w:pPr>
        <w:ind w:left="11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start w:val="1"/>
      <w:numFmt w:val="decimal"/>
      <w:lvlText w:val="%4"/>
      <w:lvlJc w:val="left"/>
      <w:pPr>
        <w:ind w:left="183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start w:val="1"/>
      <w:numFmt w:val="lowerLetter"/>
      <w:lvlText w:val="%5"/>
      <w:lvlJc w:val="left"/>
      <w:pPr>
        <w:ind w:left="255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start w:val="1"/>
      <w:numFmt w:val="lowerRoman"/>
      <w:lvlText w:val="%6"/>
      <w:lvlJc w:val="left"/>
      <w:pPr>
        <w:ind w:left="327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start w:val="1"/>
      <w:numFmt w:val="decimal"/>
      <w:lvlText w:val="%7"/>
      <w:lvlJc w:val="left"/>
      <w:pPr>
        <w:ind w:left="399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start w:val="1"/>
      <w:numFmt w:val="lowerLetter"/>
      <w:lvlText w:val="%8"/>
      <w:lvlJc w:val="left"/>
      <w:pPr>
        <w:ind w:left="47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start w:val="1"/>
      <w:numFmt w:val="lowerRoman"/>
      <w:lvlText w:val="%9"/>
      <w:lvlJc w:val="left"/>
      <w:pPr>
        <w:ind w:left="543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05C635C8"/>
    <w:multiLevelType w:val="hybridMultilevel"/>
    <w:tmpl w:val="CF5EFD1E"/>
    <w:lvl w:ilvl="0" w:tplc="EC54029C">
      <w:start w:val="1"/>
      <w:numFmt w:val="bullet"/>
      <w:lvlText w:val="-"/>
      <w:lvlJc w:val="left"/>
      <w:pPr>
        <w:ind w:left="28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96EE8DFA">
      <w:start w:val="1"/>
      <w:numFmt w:val="bullet"/>
      <w:lvlText w:val="o"/>
      <w:lvlJc w:val="left"/>
      <w:pPr>
        <w:ind w:left="125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2" w:tplc="149627CA">
      <w:start w:val="1"/>
      <w:numFmt w:val="bullet"/>
      <w:lvlText w:val="▪"/>
      <w:lvlJc w:val="left"/>
      <w:pPr>
        <w:ind w:left="197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3" w:tplc="B71066E4">
      <w:start w:val="1"/>
      <w:numFmt w:val="bullet"/>
      <w:lvlText w:val="•"/>
      <w:lvlJc w:val="left"/>
      <w:pPr>
        <w:ind w:left="269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4" w:tplc="C55AC2BA">
      <w:start w:val="1"/>
      <w:numFmt w:val="bullet"/>
      <w:lvlText w:val="o"/>
      <w:lvlJc w:val="left"/>
      <w:pPr>
        <w:ind w:left="341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5" w:tplc="FCC6ED92">
      <w:start w:val="1"/>
      <w:numFmt w:val="bullet"/>
      <w:lvlText w:val="▪"/>
      <w:lvlJc w:val="left"/>
      <w:pPr>
        <w:ind w:left="413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6" w:tplc="AA6EE642">
      <w:start w:val="1"/>
      <w:numFmt w:val="bullet"/>
      <w:lvlText w:val="•"/>
      <w:lvlJc w:val="left"/>
      <w:pPr>
        <w:ind w:left="485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7" w:tplc="F7D2D846">
      <w:start w:val="1"/>
      <w:numFmt w:val="bullet"/>
      <w:lvlText w:val="o"/>
      <w:lvlJc w:val="left"/>
      <w:pPr>
        <w:ind w:left="557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8" w:tplc="790069EC">
      <w:start w:val="1"/>
      <w:numFmt w:val="bullet"/>
      <w:lvlText w:val="▪"/>
      <w:lvlJc w:val="left"/>
      <w:pPr>
        <w:ind w:left="629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abstractNum>
  <w:abstractNum w:abstractNumId="4" w15:restartNumberingAfterBreak="0">
    <w:nsid w:val="0C5602A7"/>
    <w:multiLevelType w:val="hybridMultilevel"/>
    <w:tmpl w:val="FB7EA4B6"/>
    <w:lvl w:ilvl="0" w:tplc="8B7A4096">
      <w:start w:val="1"/>
      <w:numFmt w:val="bullet"/>
      <w:lvlText w:val="–"/>
      <w:lvlJc w:val="left"/>
      <w:pPr>
        <w:ind w:left="644"/>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1C9E2B90">
      <w:start w:val="1"/>
      <w:numFmt w:val="bullet"/>
      <w:lvlText w:val="o"/>
      <w:lvlJc w:val="left"/>
      <w:pPr>
        <w:ind w:left="154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2" w:tplc="7C6E20A2">
      <w:start w:val="1"/>
      <w:numFmt w:val="bullet"/>
      <w:lvlText w:val="▪"/>
      <w:lvlJc w:val="left"/>
      <w:pPr>
        <w:ind w:left="226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3" w:tplc="35B84726">
      <w:start w:val="1"/>
      <w:numFmt w:val="bullet"/>
      <w:lvlText w:val="•"/>
      <w:lvlJc w:val="left"/>
      <w:pPr>
        <w:ind w:left="298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4" w:tplc="DF765DF8">
      <w:start w:val="1"/>
      <w:numFmt w:val="bullet"/>
      <w:lvlText w:val="o"/>
      <w:lvlJc w:val="left"/>
      <w:pPr>
        <w:ind w:left="370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5" w:tplc="7E1EE5FE">
      <w:start w:val="1"/>
      <w:numFmt w:val="bullet"/>
      <w:lvlText w:val="▪"/>
      <w:lvlJc w:val="left"/>
      <w:pPr>
        <w:ind w:left="442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6" w:tplc="F4F0639C">
      <w:start w:val="1"/>
      <w:numFmt w:val="bullet"/>
      <w:lvlText w:val="•"/>
      <w:lvlJc w:val="left"/>
      <w:pPr>
        <w:ind w:left="514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7" w:tplc="D0E2FF46">
      <w:start w:val="1"/>
      <w:numFmt w:val="bullet"/>
      <w:lvlText w:val="o"/>
      <w:lvlJc w:val="left"/>
      <w:pPr>
        <w:ind w:left="586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8" w:tplc="A4585E90">
      <w:start w:val="1"/>
      <w:numFmt w:val="bullet"/>
      <w:lvlText w:val="▪"/>
      <w:lvlJc w:val="left"/>
      <w:pPr>
        <w:ind w:left="658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abstractNum>
  <w:abstractNum w:abstractNumId="5" w15:restartNumberingAfterBreak="0">
    <w:nsid w:val="0F5D2441"/>
    <w:multiLevelType w:val="hybridMultilevel"/>
    <w:tmpl w:val="D1F074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817B8C"/>
    <w:multiLevelType w:val="hybridMultilevel"/>
    <w:tmpl w:val="1AEC463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14664132"/>
    <w:multiLevelType w:val="hybridMultilevel"/>
    <w:tmpl w:val="BD1C59CE"/>
    <w:lvl w:ilvl="0" w:tplc="4B22D862">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9578C7"/>
    <w:multiLevelType w:val="hybridMultilevel"/>
    <w:tmpl w:val="2CBC6D7C"/>
    <w:lvl w:ilvl="0" w:tplc="0AF490D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3B3236"/>
    <w:multiLevelType w:val="hybridMultilevel"/>
    <w:tmpl w:val="170A5BCE"/>
    <w:lvl w:ilvl="0" w:tplc="5A8053B2">
      <w:start w:val="1"/>
      <w:numFmt w:val="bullet"/>
      <w:lvlText w:val="•"/>
      <w:lvlJc w:val="left"/>
      <w:pPr>
        <w:ind w:left="47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576AF37C">
      <w:start w:val="1"/>
      <w:numFmt w:val="bullet"/>
      <w:lvlText w:val="o"/>
      <w:lvlJc w:val="left"/>
      <w:pPr>
        <w:ind w:left="1386"/>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2" w:tplc="7C4831AA">
      <w:start w:val="1"/>
      <w:numFmt w:val="bullet"/>
      <w:lvlText w:val="▪"/>
      <w:lvlJc w:val="left"/>
      <w:pPr>
        <w:ind w:left="2106"/>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3" w:tplc="B670567A">
      <w:start w:val="1"/>
      <w:numFmt w:val="bullet"/>
      <w:lvlText w:val="•"/>
      <w:lvlJc w:val="left"/>
      <w:pPr>
        <w:ind w:left="2826"/>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4" w:tplc="FDFA13A2">
      <w:start w:val="1"/>
      <w:numFmt w:val="bullet"/>
      <w:lvlText w:val="o"/>
      <w:lvlJc w:val="left"/>
      <w:pPr>
        <w:ind w:left="3546"/>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5" w:tplc="A3DE0CA2">
      <w:start w:val="1"/>
      <w:numFmt w:val="bullet"/>
      <w:lvlText w:val="▪"/>
      <w:lvlJc w:val="left"/>
      <w:pPr>
        <w:ind w:left="4266"/>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6" w:tplc="0EB49422">
      <w:start w:val="1"/>
      <w:numFmt w:val="bullet"/>
      <w:lvlText w:val="•"/>
      <w:lvlJc w:val="left"/>
      <w:pPr>
        <w:ind w:left="4986"/>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7" w:tplc="720A43B0">
      <w:start w:val="1"/>
      <w:numFmt w:val="bullet"/>
      <w:lvlText w:val="o"/>
      <w:lvlJc w:val="left"/>
      <w:pPr>
        <w:ind w:left="5706"/>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8" w:tplc="4D08B266">
      <w:start w:val="1"/>
      <w:numFmt w:val="bullet"/>
      <w:lvlText w:val="▪"/>
      <w:lvlJc w:val="left"/>
      <w:pPr>
        <w:ind w:left="6426"/>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abstractNum>
  <w:abstractNum w:abstractNumId="10" w15:restartNumberingAfterBreak="0">
    <w:nsid w:val="25AB3B4C"/>
    <w:multiLevelType w:val="hybridMultilevel"/>
    <w:tmpl w:val="CE82F4E4"/>
    <w:lvl w:ilvl="0" w:tplc="07302A7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5B1433F"/>
    <w:multiLevelType w:val="hybridMultilevel"/>
    <w:tmpl w:val="1EFCF892"/>
    <w:lvl w:ilvl="0" w:tplc="79E8295E">
      <w:start w:val="2"/>
      <w:numFmt w:val="decimal"/>
      <w:lvlText w:val="%1."/>
      <w:lvlJc w:val="left"/>
      <w:pPr>
        <w:ind w:left="1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76ECCE86">
      <w:start w:val="1"/>
      <w:numFmt w:val="lowerLetter"/>
      <w:lvlText w:val="%2"/>
      <w:lvlJc w:val="left"/>
      <w:pPr>
        <w:ind w:left="129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2" w:tplc="7EE0B6B8">
      <w:start w:val="1"/>
      <w:numFmt w:val="lowerRoman"/>
      <w:lvlText w:val="%3"/>
      <w:lvlJc w:val="left"/>
      <w:pPr>
        <w:ind w:left="201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3" w:tplc="673E477C">
      <w:start w:val="1"/>
      <w:numFmt w:val="decimal"/>
      <w:lvlText w:val="%4"/>
      <w:lvlJc w:val="left"/>
      <w:pPr>
        <w:ind w:left="273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4" w:tplc="D95E9BD2">
      <w:start w:val="1"/>
      <w:numFmt w:val="lowerLetter"/>
      <w:lvlText w:val="%5"/>
      <w:lvlJc w:val="left"/>
      <w:pPr>
        <w:ind w:left="345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5" w:tplc="38382440">
      <w:start w:val="1"/>
      <w:numFmt w:val="lowerRoman"/>
      <w:lvlText w:val="%6"/>
      <w:lvlJc w:val="left"/>
      <w:pPr>
        <w:ind w:left="417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6" w:tplc="1AB62604">
      <w:start w:val="1"/>
      <w:numFmt w:val="decimal"/>
      <w:lvlText w:val="%7"/>
      <w:lvlJc w:val="left"/>
      <w:pPr>
        <w:ind w:left="489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7" w:tplc="DEC25EC6">
      <w:start w:val="1"/>
      <w:numFmt w:val="lowerLetter"/>
      <w:lvlText w:val="%8"/>
      <w:lvlJc w:val="left"/>
      <w:pPr>
        <w:ind w:left="561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8" w:tplc="292CFDD0">
      <w:start w:val="1"/>
      <w:numFmt w:val="lowerRoman"/>
      <w:lvlText w:val="%9"/>
      <w:lvlJc w:val="left"/>
      <w:pPr>
        <w:ind w:left="633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abstractNum>
  <w:abstractNum w:abstractNumId="12" w15:restartNumberingAfterBreak="0">
    <w:nsid w:val="264B37A2"/>
    <w:multiLevelType w:val="hybridMultilevel"/>
    <w:tmpl w:val="2738E6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4A3786"/>
    <w:multiLevelType w:val="hybridMultilevel"/>
    <w:tmpl w:val="C4740E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2A4775A"/>
    <w:multiLevelType w:val="hybridMultilevel"/>
    <w:tmpl w:val="1CC285F8"/>
    <w:lvl w:ilvl="0" w:tplc="01E88F82">
      <w:start w:val="1"/>
      <w:numFmt w:val="bullet"/>
      <w:lvlText w:val="-"/>
      <w:lvlJc w:val="left"/>
      <w:pPr>
        <w:ind w:left="1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DB60A0BC">
      <w:start w:val="1"/>
      <w:numFmt w:val="bullet"/>
      <w:lvlText w:val="o"/>
      <w:lvlJc w:val="left"/>
      <w:pPr>
        <w:ind w:left="144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2" w:tplc="CB82EDA4">
      <w:start w:val="1"/>
      <w:numFmt w:val="bullet"/>
      <w:lvlText w:val="▪"/>
      <w:lvlJc w:val="left"/>
      <w:pPr>
        <w:ind w:left="216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3" w:tplc="505A26F8">
      <w:start w:val="1"/>
      <w:numFmt w:val="bullet"/>
      <w:lvlText w:val="•"/>
      <w:lvlJc w:val="left"/>
      <w:pPr>
        <w:ind w:left="288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4" w:tplc="819EFBE4">
      <w:start w:val="1"/>
      <w:numFmt w:val="bullet"/>
      <w:lvlText w:val="o"/>
      <w:lvlJc w:val="left"/>
      <w:pPr>
        <w:ind w:left="360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5" w:tplc="00FE70CC">
      <w:start w:val="1"/>
      <w:numFmt w:val="bullet"/>
      <w:lvlText w:val="▪"/>
      <w:lvlJc w:val="left"/>
      <w:pPr>
        <w:ind w:left="432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6" w:tplc="D2B8800C">
      <w:start w:val="1"/>
      <w:numFmt w:val="bullet"/>
      <w:lvlText w:val="•"/>
      <w:lvlJc w:val="left"/>
      <w:pPr>
        <w:ind w:left="504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7" w:tplc="DC683984">
      <w:start w:val="1"/>
      <w:numFmt w:val="bullet"/>
      <w:lvlText w:val="o"/>
      <w:lvlJc w:val="left"/>
      <w:pPr>
        <w:ind w:left="576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8" w:tplc="0492C1E6">
      <w:start w:val="1"/>
      <w:numFmt w:val="bullet"/>
      <w:lvlText w:val="▪"/>
      <w:lvlJc w:val="left"/>
      <w:pPr>
        <w:ind w:left="648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abstractNum>
  <w:abstractNum w:abstractNumId="15" w15:restartNumberingAfterBreak="0">
    <w:nsid w:val="38793DB6"/>
    <w:multiLevelType w:val="hybridMultilevel"/>
    <w:tmpl w:val="021E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D047122"/>
    <w:multiLevelType w:val="hybridMultilevel"/>
    <w:tmpl w:val="4D6A32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48570BA"/>
    <w:multiLevelType w:val="hybridMultilevel"/>
    <w:tmpl w:val="D4B4A558"/>
    <w:lvl w:ilvl="0" w:tplc="8BE0A600">
      <w:start w:val="1"/>
      <w:numFmt w:val="bullet"/>
      <w:lvlText w:val="•"/>
      <w:lvlJc w:val="left"/>
      <w:pPr>
        <w:ind w:left="49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C4487B2A">
      <w:start w:val="1"/>
      <w:numFmt w:val="bullet"/>
      <w:lvlText w:val="o"/>
      <w:lvlJc w:val="left"/>
      <w:pPr>
        <w:ind w:left="1386"/>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2" w:tplc="84121D8E">
      <w:start w:val="1"/>
      <w:numFmt w:val="bullet"/>
      <w:lvlText w:val="▪"/>
      <w:lvlJc w:val="left"/>
      <w:pPr>
        <w:ind w:left="2106"/>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3" w:tplc="5276DE00">
      <w:start w:val="1"/>
      <w:numFmt w:val="bullet"/>
      <w:lvlText w:val="•"/>
      <w:lvlJc w:val="left"/>
      <w:pPr>
        <w:ind w:left="2826"/>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4" w:tplc="627226A4">
      <w:start w:val="1"/>
      <w:numFmt w:val="bullet"/>
      <w:lvlText w:val="o"/>
      <w:lvlJc w:val="left"/>
      <w:pPr>
        <w:ind w:left="3546"/>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5" w:tplc="AF42E1A8">
      <w:start w:val="1"/>
      <w:numFmt w:val="bullet"/>
      <w:lvlText w:val="▪"/>
      <w:lvlJc w:val="left"/>
      <w:pPr>
        <w:ind w:left="4266"/>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6" w:tplc="934A198A">
      <w:start w:val="1"/>
      <w:numFmt w:val="bullet"/>
      <w:lvlText w:val="•"/>
      <w:lvlJc w:val="left"/>
      <w:pPr>
        <w:ind w:left="4986"/>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7" w:tplc="486E097C">
      <w:start w:val="1"/>
      <w:numFmt w:val="bullet"/>
      <w:lvlText w:val="o"/>
      <w:lvlJc w:val="left"/>
      <w:pPr>
        <w:ind w:left="5706"/>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8" w:tplc="4A2E5DEA">
      <w:start w:val="1"/>
      <w:numFmt w:val="bullet"/>
      <w:lvlText w:val="▪"/>
      <w:lvlJc w:val="left"/>
      <w:pPr>
        <w:ind w:left="6426"/>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abstractNum>
  <w:abstractNum w:abstractNumId="18" w15:restartNumberingAfterBreak="0">
    <w:nsid w:val="49406D2D"/>
    <w:multiLevelType w:val="hybridMultilevel"/>
    <w:tmpl w:val="561A9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B6E7955"/>
    <w:multiLevelType w:val="hybridMultilevel"/>
    <w:tmpl w:val="4D6A32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C7F5E30"/>
    <w:multiLevelType w:val="hybridMultilevel"/>
    <w:tmpl w:val="A85450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F2D3ABA"/>
    <w:multiLevelType w:val="hybridMultilevel"/>
    <w:tmpl w:val="021E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5A67F98"/>
    <w:multiLevelType w:val="hybridMultilevel"/>
    <w:tmpl w:val="9F7CF286"/>
    <w:lvl w:ilvl="0" w:tplc="8B6650BC">
      <w:start w:val="1"/>
      <w:numFmt w:val="bullet"/>
      <w:lvlText w:val="-"/>
      <w:lvlJc w:val="left"/>
      <w:pPr>
        <w:ind w:left="30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D3E0C6A8">
      <w:start w:val="1"/>
      <w:numFmt w:val="bullet"/>
      <w:lvlText w:val="o"/>
      <w:lvlJc w:val="left"/>
      <w:pPr>
        <w:ind w:left="127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2" w:tplc="C504A930">
      <w:start w:val="1"/>
      <w:numFmt w:val="bullet"/>
      <w:lvlText w:val="▪"/>
      <w:lvlJc w:val="left"/>
      <w:pPr>
        <w:ind w:left="199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3" w:tplc="25F0ECC8">
      <w:start w:val="1"/>
      <w:numFmt w:val="bullet"/>
      <w:lvlText w:val="•"/>
      <w:lvlJc w:val="left"/>
      <w:pPr>
        <w:ind w:left="271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4" w:tplc="7D1AD0F0">
      <w:start w:val="1"/>
      <w:numFmt w:val="bullet"/>
      <w:lvlText w:val="o"/>
      <w:lvlJc w:val="left"/>
      <w:pPr>
        <w:ind w:left="343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5" w:tplc="0442C664">
      <w:start w:val="1"/>
      <w:numFmt w:val="bullet"/>
      <w:lvlText w:val="▪"/>
      <w:lvlJc w:val="left"/>
      <w:pPr>
        <w:ind w:left="415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6" w:tplc="95C41620">
      <w:start w:val="1"/>
      <w:numFmt w:val="bullet"/>
      <w:lvlText w:val="•"/>
      <w:lvlJc w:val="left"/>
      <w:pPr>
        <w:ind w:left="487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7" w:tplc="3550A9D8">
      <w:start w:val="1"/>
      <w:numFmt w:val="bullet"/>
      <w:lvlText w:val="o"/>
      <w:lvlJc w:val="left"/>
      <w:pPr>
        <w:ind w:left="559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8" w:tplc="70BC5E9A">
      <w:start w:val="1"/>
      <w:numFmt w:val="bullet"/>
      <w:lvlText w:val="▪"/>
      <w:lvlJc w:val="left"/>
      <w:pPr>
        <w:ind w:left="631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abstractNum>
  <w:abstractNum w:abstractNumId="23" w15:restartNumberingAfterBreak="0">
    <w:nsid w:val="56676F50"/>
    <w:multiLevelType w:val="hybridMultilevel"/>
    <w:tmpl w:val="26C0E6EC"/>
    <w:lvl w:ilvl="0" w:tplc="782C9F02">
      <w:start w:val="1"/>
      <w:numFmt w:val="bullet"/>
      <w:lvlText w:val="-"/>
      <w:lvlJc w:val="left"/>
      <w:pPr>
        <w:ind w:left="1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B7A4B3F6">
      <w:start w:val="1"/>
      <w:numFmt w:val="bullet"/>
      <w:lvlText w:val="o"/>
      <w:lvlJc w:val="left"/>
      <w:pPr>
        <w:ind w:left="108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2" w:tplc="88883D9E">
      <w:start w:val="1"/>
      <w:numFmt w:val="bullet"/>
      <w:lvlText w:val="▪"/>
      <w:lvlJc w:val="left"/>
      <w:pPr>
        <w:ind w:left="180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3" w:tplc="4776062C">
      <w:start w:val="1"/>
      <w:numFmt w:val="bullet"/>
      <w:lvlText w:val="•"/>
      <w:lvlJc w:val="left"/>
      <w:pPr>
        <w:ind w:left="252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4" w:tplc="32B4A658">
      <w:start w:val="1"/>
      <w:numFmt w:val="bullet"/>
      <w:lvlText w:val="o"/>
      <w:lvlJc w:val="left"/>
      <w:pPr>
        <w:ind w:left="324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5" w:tplc="19C63452">
      <w:start w:val="1"/>
      <w:numFmt w:val="bullet"/>
      <w:lvlText w:val="▪"/>
      <w:lvlJc w:val="left"/>
      <w:pPr>
        <w:ind w:left="396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6" w:tplc="887C919C">
      <w:start w:val="1"/>
      <w:numFmt w:val="bullet"/>
      <w:lvlText w:val="•"/>
      <w:lvlJc w:val="left"/>
      <w:pPr>
        <w:ind w:left="468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7" w:tplc="8ACC1A9A">
      <w:start w:val="1"/>
      <w:numFmt w:val="bullet"/>
      <w:lvlText w:val="o"/>
      <w:lvlJc w:val="left"/>
      <w:pPr>
        <w:ind w:left="540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8" w:tplc="CF48B8BE">
      <w:start w:val="1"/>
      <w:numFmt w:val="bullet"/>
      <w:lvlText w:val="▪"/>
      <w:lvlJc w:val="left"/>
      <w:pPr>
        <w:ind w:left="612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abstractNum>
  <w:abstractNum w:abstractNumId="24" w15:restartNumberingAfterBreak="0">
    <w:nsid w:val="586273EE"/>
    <w:multiLevelType w:val="hybridMultilevel"/>
    <w:tmpl w:val="1BFAC4EA"/>
    <w:lvl w:ilvl="0" w:tplc="C67C0AE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93E5BEB"/>
    <w:multiLevelType w:val="hybridMultilevel"/>
    <w:tmpl w:val="35FED50C"/>
    <w:lvl w:ilvl="0" w:tplc="94B2E114">
      <w:start w:val="5"/>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EF34B37"/>
    <w:multiLevelType w:val="hybridMultilevel"/>
    <w:tmpl w:val="4D6A32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0AB55C7"/>
    <w:multiLevelType w:val="hybridMultilevel"/>
    <w:tmpl w:val="11D0AB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FA265E8"/>
    <w:multiLevelType w:val="hybridMultilevel"/>
    <w:tmpl w:val="7CF67016"/>
    <w:lvl w:ilvl="0" w:tplc="766A4F3C">
      <w:start w:val="1"/>
      <w:numFmt w:val="bullet"/>
      <w:lvlText w:val="•"/>
      <w:lvlJc w:val="left"/>
      <w:pPr>
        <w:ind w:left="49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10560554">
      <w:start w:val="1"/>
      <w:numFmt w:val="bullet"/>
      <w:lvlText w:val="o"/>
      <w:lvlJc w:val="left"/>
      <w:pPr>
        <w:ind w:left="139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2" w:tplc="DB4CB57C">
      <w:start w:val="1"/>
      <w:numFmt w:val="bullet"/>
      <w:lvlText w:val="▪"/>
      <w:lvlJc w:val="left"/>
      <w:pPr>
        <w:ind w:left="211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3" w:tplc="D60636D6">
      <w:start w:val="1"/>
      <w:numFmt w:val="bullet"/>
      <w:lvlText w:val="•"/>
      <w:lvlJc w:val="left"/>
      <w:pPr>
        <w:ind w:left="283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4" w:tplc="340408F8">
      <w:start w:val="1"/>
      <w:numFmt w:val="bullet"/>
      <w:lvlText w:val="o"/>
      <w:lvlJc w:val="left"/>
      <w:pPr>
        <w:ind w:left="355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5" w:tplc="65841098">
      <w:start w:val="1"/>
      <w:numFmt w:val="bullet"/>
      <w:lvlText w:val="▪"/>
      <w:lvlJc w:val="left"/>
      <w:pPr>
        <w:ind w:left="427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6" w:tplc="F44EDBB2">
      <w:start w:val="1"/>
      <w:numFmt w:val="bullet"/>
      <w:lvlText w:val="•"/>
      <w:lvlJc w:val="left"/>
      <w:pPr>
        <w:ind w:left="499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7" w:tplc="EA1233E4">
      <w:start w:val="1"/>
      <w:numFmt w:val="bullet"/>
      <w:lvlText w:val="o"/>
      <w:lvlJc w:val="left"/>
      <w:pPr>
        <w:ind w:left="571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8" w:tplc="03D0A324">
      <w:start w:val="1"/>
      <w:numFmt w:val="bullet"/>
      <w:lvlText w:val="▪"/>
      <w:lvlJc w:val="left"/>
      <w:pPr>
        <w:ind w:left="643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abstractNum>
  <w:abstractNum w:abstractNumId="29" w15:restartNumberingAfterBreak="0">
    <w:nsid w:val="74B33726"/>
    <w:multiLevelType w:val="hybridMultilevel"/>
    <w:tmpl w:val="0470A8F2"/>
    <w:lvl w:ilvl="0" w:tplc="2B105EE6">
      <w:start w:val="3"/>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58D6FBF"/>
    <w:multiLevelType w:val="hybridMultilevel"/>
    <w:tmpl w:val="6EA63422"/>
    <w:lvl w:ilvl="0" w:tplc="4EF6CC12">
      <w:start w:val="1"/>
      <w:numFmt w:val="bullet"/>
      <w:lvlText w:val="•"/>
      <w:lvlJc w:val="left"/>
      <w:pPr>
        <w:ind w:left="49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46D4BC80">
      <w:start w:val="1"/>
      <w:numFmt w:val="bullet"/>
      <w:lvlText w:val="o"/>
      <w:lvlJc w:val="left"/>
      <w:pPr>
        <w:ind w:left="139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2" w:tplc="221E5C92">
      <w:start w:val="1"/>
      <w:numFmt w:val="bullet"/>
      <w:lvlText w:val="▪"/>
      <w:lvlJc w:val="left"/>
      <w:pPr>
        <w:ind w:left="211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3" w:tplc="E5660FAA">
      <w:start w:val="1"/>
      <w:numFmt w:val="bullet"/>
      <w:lvlText w:val="•"/>
      <w:lvlJc w:val="left"/>
      <w:pPr>
        <w:ind w:left="283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4" w:tplc="48EE2C28">
      <w:start w:val="1"/>
      <w:numFmt w:val="bullet"/>
      <w:lvlText w:val="o"/>
      <w:lvlJc w:val="left"/>
      <w:pPr>
        <w:ind w:left="355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5" w:tplc="59D25DA8">
      <w:start w:val="1"/>
      <w:numFmt w:val="bullet"/>
      <w:lvlText w:val="▪"/>
      <w:lvlJc w:val="left"/>
      <w:pPr>
        <w:ind w:left="427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6" w:tplc="49AA6888">
      <w:start w:val="1"/>
      <w:numFmt w:val="bullet"/>
      <w:lvlText w:val="•"/>
      <w:lvlJc w:val="left"/>
      <w:pPr>
        <w:ind w:left="499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7" w:tplc="BAA617FE">
      <w:start w:val="1"/>
      <w:numFmt w:val="bullet"/>
      <w:lvlText w:val="o"/>
      <w:lvlJc w:val="left"/>
      <w:pPr>
        <w:ind w:left="571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8" w:tplc="BF64DC1E">
      <w:start w:val="1"/>
      <w:numFmt w:val="bullet"/>
      <w:lvlText w:val="▪"/>
      <w:lvlJc w:val="left"/>
      <w:pPr>
        <w:ind w:left="643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abstractNum>
  <w:abstractNum w:abstractNumId="31" w15:restartNumberingAfterBreak="0">
    <w:nsid w:val="773C7B88"/>
    <w:multiLevelType w:val="hybridMultilevel"/>
    <w:tmpl w:val="A3DCB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86E6D4F"/>
    <w:multiLevelType w:val="hybridMultilevel"/>
    <w:tmpl w:val="7AF6AB14"/>
    <w:lvl w:ilvl="0" w:tplc="916EC83A">
      <w:start w:val="1"/>
      <w:numFmt w:val="bullet"/>
      <w:lvlText w:val="-"/>
      <w:lvlJc w:val="left"/>
      <w:pPr>
        <w:ind w:left="3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EE8041D0">
      <w:start w:val="1"/>
      <w:numFmt w:val="bullet"/>
      <w:lvlText w:val="o"/>
      <w:lvlJc w:val="left"/>
      <w:pPr>
        <w:ind w:left="1248"/>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2" w:tplc="3DAAF18A">
      <w:start w:val="1"/>
      <w:numFmt w:val="bullet"/>
      <w:lvlText w:val="▪"/>
      <w:lvlJc w:val="left"/>
      <w:pPr>
        <w:ind w:left="1968"/>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3" w:tplc="DB34EAE0">
      <w:start w:val="1"/>
      <w:numFmt w:val="bullet"/>
      <w:lvlText w:val="•"/>
      <w:lvlJc w:val="left"/>
      <w:pPr>
        <w:ind w:left="2688"/>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4" w:tplc="49722EF2">
      <w:start w:val="1"/>
      <w:numFmt w:val="bullet"/>
      <w:lvlText w:val="o"/>
      <w:lvlJc w:val="left"/>
      <w:pPr>
        <w:ind w:left="3408"/>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5" w:tplc="3E40AE6C">
      <w:start w:val="1"/>
      <w:numFmt w:val="bullet"/>
      <w:lvlText w:val="▪"/>
      <w:lvlJc w:val="left"/>
      <w:pPr>
        <w:ind w:left="4128"/>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6" w:tplc="08B4624C">
      <w:start w:val="1"/>
      <w:numFmt w:val="bullet"/>
      <w:lvlText w:val="•"/>
      <w:lvlJc w:val="left"/>
      <w:pPr>
        <w:ind w:left="4848"/>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7" w:tplc="87D69162">
      <w:start w:val="1"/>
      <w:numFmt w:val="bullet"/>
      <w:lvlText w:val="o"/>
      <w:lvlJc w:val="left"/>
      <w:pPr>
        <w:ind w:left="5568"/>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8" w:tplc="D11A4B08">
      <w:start w:val="1"/>
      <w:numFmt w:val="bullet"/>
      <w:lvlText w:val="▪"/>
      <w:lvlJc w:val="left"/>
      <w:pPr>
        <w:ind w:left="6288"/>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abstractNum>
  <w:abstractNum w:abstractNumId="33" w15:restartNumberingAfterBreak="0">
    <w:nsid w:val="7ABA092B"/>
    <w:multiLevelType w:val="hybridMultilevel"/>
    <w:tmpl w:val="CC4033EC"/>
    <w:lvl w:ilvl="0" w:tplc="1ADCB40C">
      <w:start w:val="1"/>
      <w:numFmt w:val="bullet"/>
      <w:lvlText w:val="-"/>
      <w:lvlJc w:val="left"/>
      <w:pPr>
        <w:ind w:left="859" w:hanging="360"/>
      </w:pPr>
      <w:rPr>
        <w:rFonts w:ascii="Times New Roman" w:eastAsiaTheme="minorHAnsi" w:hAnsi="Times New Roman" w:cs="Times New Roman" w:hint="default"/>
      </w:rPr>
    </w:lvl>
    <w:lvl w:ilvl="1" w:tplc="08090003">
      <w:start w:val="1"/>
      <w:numFmt w:val="bullet"/>
      <w:lvlText w:val="o"/>
      <w:lvlJc w:val="left"/>
      <w:pPr>
        <w:ind w:left="1579" w:hanging="360"/>
      </w:pPr>
      <w:rPr>
        <w:rFonts w:ascii="Courier New" w:hAnsi="Courier New" w:cs="Courier New" w:hint="default"/>
      </w:rPr>
    </w:lvl>
    <w:lvl w:ilvl="2" w:tplc="08090005" w:tentative="1">
      <w:start w:val="1"/>
      <w:numFmt w:val="bullet"/>
      <w:lvlText w:val=""/>
      <w:lvlJc w:val="left"/>
      <w:pPr>
        <w:ind w:left="2299" w:hanging="360"/>
      </w:pPr>
      <w:rPr>
        <w:rFonts w:ascii="Wingdings" w:hAnsi="Wingdings" w:hint="default"/>
      </w:rPr>
    </w:lvl>
    <w:lvl w:ilvl="3" w:tplc="08090001" w:tentative="1">
      <w:start w:val="1"/>
      <w:numFmt w:val="bullet"/>
      <w:lvlText w:val=""/>
      <w:lvlJc w:val="left"/>
      <w:pPr>
        <w:ind w:left="3019" w:hanging="360"/>
      </w:pPr>
      <w:rPr>
        <w:rFonts w:ascii="Symbol" w:hAnsi="Symbol" w:hint="default"/>
      </w:rPr>
    </w:lvl>
    <w:lvl w:ilvl="4" w:tplc="08090003" w:tentative="1">
      <w:start w:val="1"/>
      <w:numFmt w:val="bullet"/>
      <w:lvlText w:val="o"/>
      <w:lvlJc w:val="left"/>
      <w:pPr>
        <w:ind w:left="3739" w:hanging="360"/>
      </w:pPr>
      <w:rPr>
        <w:rFonts w:ascii="Courier New" w:hAnsi="Courier New" w:cs="Courier New" w:hint="default"/>
      </w:rPr>
    </w:lvl>
    <w:lvl w:ilvl="5" w:tplc="08090005" w:tentative="1">
      <w:start w:val="1"/>
      <w:numFmt w:val="bullet"/>
      <w:lvlText w:val=""/>
      <w:lvlJc w:val="left"/>
      <w:pPr>
        <w:ind w:left="4459" w:hanging="360"/>
      </w:pPr>
      <w:rPr>
        <w:rFonts w:ascii="Wingdings" w:hAnsi="Wingdings" w:hint="default"/>
      </w:rPr>
    </w:lvl>
    <w:lvl w:ilvl="6" w:tplc="08090001" w:tentative="1">
      <w:start w:val="1"/>
      <w:numFmt w:val="bullet"/>
      <w:lvlText w:val=""/>
      <w:lvlJc w:val="left"/>
      <w:pPr>
        <w:ind w:left="5179" w:hanging="360"/>
      </w:pPr>
      <w:rPr>
        <w:rFonts w:ascii="Symbol" w:hAnsi="Symbol" w:hint="default"/>
      </w:rPr>
    </w:lvl>
    <w:lvl w:ilvl="7" w:tplc="08090003" w:tentative="1">
      <w:start w:val="1"/>
      <w:numFmt w:val="bullet"/>
      <w:lvlText w:val="o"/>
      <w:lvlJc w:val="left"/>
      <w:pPr>
        <w:ind w:left="5899" w:hanging="360"/>
      </w:pPr>
      <w:rPr>
        <w:rFonts w:ascii="Courier New" w:hAnsi="Courier New" w:cs="Courier New" w:hint="default"/>
      </w:rPr>
    </w:lvl>
    <w:lvl w:ilvl="8" w:tplc="08090005" w:tentative="1">
      <w:start w:val="1"/>
      <w:numFmt w:val="bullet"/>
      <w:lvlText w:val=""/>
      <w:lvlJc w:val="left"/>
      <w:pPr>
        <w:ind w:left="6619" w:hanging="360"/>
      </w:pPr>
      <w:rPr>
        <w:rFonts w:ascii="Wingdings" w:hAnsi="Wingdings" w:hint="default"/>
      </w:rPr>
    </w:lvl>
  </w:abstractNum>
  <w:abstractNum w:abstractNumId="34" w15:restartNumberingAfterBreak="0">
    <w:nsid w:val="7BE14587"/>
    <w:multiLevelType w:val="hybridMultilevel"/>
    <w:tmpl w:val="FFFFFFFF"/>
    <w:lvl w:ilvl="0" w:tplc="FF0617E4">
      <w:start w:val="1"/>
      <w:numFmt w:val="bullet"/>
      <w:lvlText w:val="-"/>
      <w:lvlJc w:val="left"/>
      <w:pPr>
        <w:ind w:left="720" w:hanging="360"/>
      </w:pPr>
      <w:rPr>
        <w:rFonts w:ascii="Calibri" w:hAnsi="Calibri" w:hint="default"/>
      </w:rPr>
    </w:lvl>
    <w:lvl w:ilvl="1" w:tplc="DC5C4CF4">
      <w:start w:val="1"/>
      <w:numFmt w:val="bullet"/>
      <w:lvlText w:val="o"/>
      <w:lvlJc w:val="left"/>
      <w:pPr>
        <w:ind w:left="1440" w:hanging="360"/>
      </w:pPr>
      <w:rPr>
        <w:rFonts w:ascii="Courier New" w:hAnsi="Courier New" w:hint="default"/>
      </w:rPr>
    </w:lvl>
    <w:lvl w:ilvl="2" w:tplc="7ADE311A">
      <w:start w:val="1"/>
      <w:numFmt w:val="bullet"/>
      <w:lvlText w:val=""/>
      <w:lvlJc w:val="left"/>
      <w:pPr>
        <w:ind w:left="2160" w:hanging="360"/>
      </w:pPr>
      <w:rPr>
        <w:rFonts w:ascii="Wingdings" w:hAnsi="Wingdings" w:hint="default"/>
      </w:rPr>
    </w:lvl>
    <w:lvl w:ilvl="3" w:tplc="0D82B6C6">
      <w:start w:val="1"/>
      <w:numFmt w:val="bullet"/>
      <w:lvlText w:val=""/>
      <w:lvlJc w:val="left"/>
      <w:pPr>
        <w:ind w:left="2880" w:hanging="360"/>
      </w:pPr>
      <w:rPr>
        <w:rFonts w:ascii="Symbol" w:hAnsi="Symbol" w:hint="default"/>
      </w:rPr>
    </w:lvl>
    <w:lvl w:ilvl="4" w:tplc="49A0D922">
      <w:start w:val="1"/>
      <w:numFmt w:val="bullet"/>
      <w:lvlText w:val="o"/>
      <w:lvlJc w:val="left"/>
      <w:pPr>
        <w:ind w:left="3600" w:hanging="360"/>
      </w:pPr>
      <w:rPr>
        <w:rFonts w:ascii="Courier New" w:hAnsi="Courier New" w:hint="default"/>
      </w:rPr>
    </w:lvl>
    <w:lvl w:ilvl="5" w:tplc="9118A99C">
      <w:start w:val="1"/>
      <w:numFmt w:val="bullet"/>
      <w:lvlText w:val=""/>
      <w:lvlJc w:val="left"/>
      <w:pPr>
        <w:ind w:left="4320" w:hanging="360"/>
      </w:pPr>
      <w:rPr>
        <w:rFonts w:ascii="Wingdings" w:hAnsi="Wingdings" w:hint="default"/>
      </w:rPr>
    </w:lvl>
    <w:lvl w:ilvl="6" w:tplc="58F66822">
      <w:start w:val="1"/>
      <w:numFmt w:val="bullet"/>
      <w:lvlText w:val=""/>
      <w:lvlJc w:val="left"/>
      <w:pPr>
        <w:ind w:left="5040" w:hanging="360"/>
      </w:pPr>
      <w:rPr>
        <w:rFonts w:ascii="Symbol" w:hAnsi="Symbol" w:hint="default"/>
      </w:rPr>
    </w:lvl>
    <w:lvl w:ilvl="7" w:tplc="74E61B22">
      <w:start w:val="1"/>
      <w:numFmt w:val="bullet"/>
      <w:lvlText w:val="o"/>
      <w:lvlJc w:val="left"/>
      <w:pPr>
        <w:ind w:left="5760" w:hanging="360"/>
      </w:pPr>
      <w:rPr>
        <w:rFonts w:ascii="Courier New" w:hAnsi="Courier New" w:hint="default"/>
      </w:rPr>
    </w:lvl>
    <w:lvl w:ilvl="8" w:tplc="45ECEEFA">
      <w:start w:val="1"/>
      <w:numFmt w:val="bullet"/>
      <w:lvlText w:val=""/>
      <w:lvlJc w:val="left"/>
      <w:pPr>
        <w:ind w:left="6480" w:hanging="360"/>
      </w:pPr>
      <w:rPr>
        <w:rFonts w:ascii="Wingdings" w:hAnsi="Wingdings" w:hint="default"/>
      </w:rPr>
    </w:lvl>
  </w:abstractNum>
  <w:abstractNum w:abstractNumId="35" w15:restartNumberingAfterBreak="0">
    <w:nsid w:val="7DCC5DA2"/>
    <w:multiLevelType w:val="hybridMultilevel"/>
    <w:tmpl w:val="A470DE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4298687">
    <w:abstractNumId w:val="30"/>
  </w:num>
  <w:num w:numId="2" w16cid:durableId="901528906">
    <w:abstractNumId w:val="0"/>
  </w:num>
  <w:num w:numId="3" w16cid:durableId="125196894">
    <w:abstractNumId w:val="28"/>
  </w:num>
  <w:num w:numId="4" w16cid:durableId="1611471174">
    <w:abstractNumId w:val="11"/>
  </w:num>
  <w:num w:numId="5" w16cid:durableId="1630548751">
    <w:abstractNumId w:val="22"/>
  </w:num>
  <w:num w:numId="6" w16cid:durableId="870651988">
    <w:abstractNumId w:val="23"/>
  </w:num>
  <w:num w:numId="7" w16cid:durableId="2129931393">
    <w:abstractNumId w:val="2"/>
  </w:num>
  <w:num w:numId="8" w16cid:durableId="499202647">
    <w:abstractNumId w:val="4"/>
  </w:num>
  <w:num w:numId="9" w16cid:durableId="1517308189">
    <w:abstractNumId w:val="9"/>
  </w:num>
  <w:num w:numId="10" w16cid:durableId="126943830">
    <w:abstractNumId w:val="17"/>
  </w:num>
  <w:num w:numId="11" w16cid:durableId="2135100795">
    <w:abstractNumId w:val="14"/>
  </w:num>
  <w:num w:numId="12" w16cid:durableId="1203438466">
    <w:abstractNumId w:val="3"/>
  </w:num>
  <w:num w:numId="13" w16cid:durableId="770859709">
    <w:abstractNumId w:val="32"/>
  </w:num>
  <w:num w:numId="14" w16cid:durableId="291785529">
    <w:abstractNumId w:val="27"/>
  </w:num>
  <w:num w:numId="15" w16cid:durableId="1318996306">
    <w:abstractNumId w:val="7"/>
  </w:num>
  <w:num w:numId="16" w16cid:durableId="974068669">
    <w:abstractNumId w:val="29"/>
  </w:num>
  <w:num w:numId="17" w16cid:durableId="422380221">
    <w:abstractNumId w:val="16"/>
  </w:num>
  <w:num w:numId="18" w16cid:durableId="916550534">
    <w:abstractNumId w:val="35"/>
  </w:num>
  <w:num w:numId="19" w16cid:durableId="1239361894">
    <w:abstractNumId w:val="5"/>
  </w:num>
  <w:num w:numId="20" w16cid:durableId="285430790">
    <w:abstractNumId w:val="19"/>
  </w:num>
  <w:num w:numId="21" w16cid:durableId="723602254">
    <w:abstractNumId w:val="20"/>
  </w:num>
  <w:num w:numId="22" w16cid:durableId="469247482">
    <w:abstractNumId w:val="26"/>
  </w:num>
  <w:num w:numId="23" w16cid:durableId="963383664">
    <w:abstractNumId w:val="33"/>
  </w:num>
  <w:num w:numId="24" w16cid:durableId="800880616">
    <w:abstractNumId w:val="34"/>
  </w:num>
  <w:num w:numId="25" w16cid:durableId="979337055">
    <w:abstractNumId w:val="13"/>
  </w:num>
  <w:num w:numId="26" w16cid:durableId="1893229074">
    <w:abstractNumId w:val="15"/>
  </w:num>
  <w:num w:numId="27" w16cid:durableId="1190030805">
    <w:abstractNumId w:val="21"/>
  </w:num>
  <w:num w:numId="28" w16cid:durableId="774978689">
    <w:abstractNumId w:val="31"/>
  </w:num>
  <w:num w:numId="29" w16cid:durableId="1704285546">
    <w:abstractNumId w:val="18"/>
  </w:num>
  <w:num w:numId="30" w16cid:durableId="1910991912">
    <w:abstractNumId w:val="8"/>
  </w:num>
  <w:num w:numId="31" w16cid:durableId="353307777">
    <w:abstractNumId w:val="25"/>
  </w:num>
  <w:num w:numId="32" w16cid:durableId="1758791235">
    <w:abstractNumId w:val="24"/>
  </w:num>
  <w:num w:numId="33" w16cid:durableId="877281123">
    <w:abstractNumId w:val="1"/>
  </w:num>
  <w:num w:numId="34" w16cid:durableId="1431852537">
    <w:abstractNumId w:val="12"/>
  </w:num>
  <w:num w:numId="35" w16cid:durableId="1153982797">
    <w:abstractNumId w:val="6"/>
  </w:num>
  <w:num w:numId="36" w16cid:durableId="421874503">
    <w:abstractNumId w:val="10"/>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Q0NTQwNLM0tzAzNzZV0lEKTi0uzszPAykwNasFADi+se8tAAAA"/>
  </w:docVars>
  <w:rsids>
    <w:rsidRoot w:val="00D05FFA"/>
    <w:rsid w:val="0000023A"/>
    <w:rsid w:val="00000EE2"/>
    <w:rsid w:val="000011BE"/>
    <w:rsid w:val="00001A0A"/>
    <w:rsid w:val="00002552"/>
    <w:rsid w:val="00002A03"/>
    <w:rsid w:val="00002A1E"/>
    <w:rsid w:val="00002C5B"/>
    <w:rsid w:val="00002DCE"/>
    <w:rsid w:val="00003AD2"/>
    <w:rsid w:val="00003D20"/>
    <w:rsid w:val="00003E51"/>
    <w:rsid w:val="00004A50"/>
    <w:rsid w:val="0000594A"/>
    <w:rsid w:val="00005985"/>
    <w:rsid w:val="000062BA"/>
    <w:rsid w:val="00006533"/>
    <w:rsid w:val="000068EB"/>
    <w:rsid w:val="00006DFA"/>
    <w:rsid w:val="00007D8B"/>
    <w:rsid w:val="0001145D"/>
    <w:rsid w:val="0001148A"/>
    <w:rsid w:val="0001153E"/>
    <w:rsid w:val="000115D8"/>
    <w:rsid w:val="0001194C"/>
    <w:rsid w:val="00011B25"/>
    <w:rsid w:val="00011F49"/>
    <w:rsid w:val="00012206"/>
    <w:rsid w:val="00013BF4"/>
    <w:rsid w:val="00014B29"/>
    <w:rsid w:val="0001557B"/>
    <w:rsid w:val="000156ED"/>
    <w:rsid w:val="000159D4"/>
    <w:rsid w:val="000160EC"/>
    <w:rsid w:val="00016356"/>
    <w:rsid w:val="00016AF6"/>
    <w:rsid w:val="00016BD9"/>
    <w:rsid w:val="00016C33"/>
    <w:rsid w:val="00016E6C"/>
    <w:rsid w:val="00016FE2"/>
    <w:rsid w:val="00017C8B"/>
    <w:rsid w:val="00017D38"/>
    <w:rsid w:val="00020584"/>
    <w:rsid w:val="00020644"/>
    <w:rsid w:val="00020930"/>
    <w:rsid w:val="0002106A"/>
    <w:rsid w:val="0002114C"/>
    <w:rsid w:val="00021A42"/>
    <w:rsid w:val="0002258F"/>
    <w:rsid w:val="00022712"/>
    <w:rsid w:val="000227F3"/>
    <w:rsid w:val="00023C3D"/>
    <w:rsid w:val="00023D03"/>
    <w:rsid w:val="00023D3B"/>
    <w:rsid w:val="00023DA5"/>
    <w:rsid w:val="00023FB4"/>
    <w:rsid w:val="00024094"/>
    <w:rsid w:val="00024273"/>
    <w:rsid w:val="000244B5"/>
    <w:rsid w:val="00024577"/>
    <w:rsid w:val="00025756"/>
    <w:rsid w:val="000257C1"/>
    <w:rsid w:val="0002596A"/>
    <w:rsid w:val="000261CB"/>
    <w:rsid w:val="00026BF7"/>
    <w:rsid w:val="000270B2"/>
    <w:rsid w:val="000275B2"/>
    <w:rsid w:val="00027E18"/>
    <w:rsid w:val="00031223"/>
    <w:rsid w:val="000312B3"/>
    <w:rsid w:val="000314C3"/>
    <w:rsid w:val="000316EF"/>
    <w:rsid w:val="0003174A"/>
    <w:rsid w:val="000317C2"/>
    <w:rsid w:val="00031965"/>
    <w:rsid w:val="00031C10"/>
    <w:rsid w:val="00032058"/>
    <w:rsid w:val="000320F9"/>
    <w:rsid w:val="00032407"/>
    <w:rsid w:val="000324AE"/>
    <w:rsid w:val="000328C7"/>
    <w:rsid w:val="00032AE0"/>
    <w:rsid w:val="00032BCC"/>
    <w:rsid w:val="00033112"/>
    <w:rsid w:val="000333EE"/>
    <w:rsid w:val="000346B4"/>
    <w:rsid w:val="00034716"/>
    <w:rsid w:val="00034D9F"/>
    <w:rsid w:val="00034EEF"/>
    <w:rsid w:val="0003516A"/>
    <w:rsid w:val="00035523"/>
    <w:rsid w:val="000355FA"/>
    <w:rsid w:val="00035852"/>
    <w:rsid w:val="00035899"/>
    <w:rsid w:val="00035EAE"/>
    <w:rsid w:val="00035F5F"/>
    <w:rsid w:val="00036981"/>
    <w:rsid w:val="00036F11"/>
    <w:rsid w:val="00036F97"/>
    <w:rsid w:val="00037460"/>
    <w:rsid w:val="000375FD"/>
    <w:rsid w:val="00037674"/>
    <w:rsid w:val="00037BA5"/>
    <w:rsid w:val="000405A1"/>
    <w:rsid w:val="000407CD"/>
    <w:rsid w:val="00040C18"/>
    <w:rsid w:val="00041172"/>
    <w:rsid w:val="000415E0"/>
    <w:rsid w:val="0004194B"/>
    <w:rsid w:val="00041C4A"/>
    <w:rsid w:val="0004254F"/>
    <w:rsid w:val="0004269F"/>
    <w:rsid w:val="00042748"/>
    <w:rsid w:val="00042F16"/>
    <w:rsid w:val="00043005"/>
    <w:rsid w:val="000431AD"/>
    <w:rsid w:val="00043DBF"/>
    <w:rsid w:val="00043E5A"/>
    <w:rsid w:val="000448E0"/>
    <w:rsid w:val="00044D23"/>
    <w:rsid w:val="00044E20"/>
    <w:rsid w:val="00045375"/>
    <w:rsid w:val="00045809"/>
    <w:rsid w:val="00045CA9"/>
    <w:rsid w:val="0004608E"/>
    <w:rsid w:val="000463C1"/>
    <w:rsid w:val="0004724D"/>
    <w:rsid w:val="00047307"/>
    <w:rsid w:val="00047426"/>
    <w:rsid w:val="00050883"/>
    <w:rsid w:val="00050970"/>
    <w:rsid w:val="00050A3F"/>
    <w:rsid w:val="0005130C"/>
    <w:rsid w:val="000520D7"/>
    <w:rsid w:val="00052834"/>
    <w:rsid w:val="00052FF4"/>
    <w:rsid w:val="000539D4"/>
    <w:rsid w:val="00054673"/>
    <w:rsid w:val="00054B8A"/>
    <w:rsid w:val="0005561E"/>
    <w:rsid w:val="000556B8"/>
    <w:rsid w:val="0005602D"/>
    <w:rsid w:val="000560B3"/>
    <w:rsid w:val="0005643B"/>
    <w:rsid w:val="00056B16"/>
    <w:rsid w:val="00056D8C"/>
    <w:rsid w:val="00057A60"/>
    <w:rsid w:val="000601E3"/>
    <w:rsid w:val="00061019"/>
    <w:rsid w:val="000611FE"/>
    <w:rsid w:val="00061238"/>
    <w:rsid w:val="00061EBC"/>
    <w:rsid w:val="0006200D"/>
    <w:rsid w:val="000620C4"/>
    <w:rsid w:val="00062208"/>
    <w:rsid w:val="0006263A"/>
    <w:rsid w:val="00062B86"/>
    <w:rsid w:val="00062C1C"/>
    <w:rsid w:val="00062EFD"/>
    <w:rsid w:val="00063286"/>
    <w:rsid w:val="000634C3"/>
    <w:rsid w:val="00063BE6"/>
    <w:rsid w:val="00064288"/>
    <w:rsid w:val="0006477A"/>
    <w:rsid w:val="00064AD9"/>
    <w:rsid w:val="0006548A"/>
    <w:rsid w:val="00066703"/>
    <w:rsid w:val="00066E2E"/>
    <w:rsid w:val="0007027B"/>
    <w:rsid w:val="000703AE"/>
    <w:rsid w:val="0007142A"/>
    <w:rsid w:val="0007182C"/>
    <w:rsid w:val="00072051"/>
    <w:rsid w:val="00072528"/>
    <w:rsid w:val="00072718"/>
    <w:rsid w:val="00072771"/>
    <w:rsid w:val="000729F4"/>
    <w:rsid w:val="00072A34"/>
    <w:rsid w:val="00072D4A"/>
    <w:rsid w:val="00073B75"/>
    <w:rsid w:val="00073C96"/>
    <w:rsid w:val="00073E1F"/>
    <w:rsid w:val="00074C6A"/>
    <w:rsid w:val="00074F65"/>
    <w:rsid w:val="000754F0"/>
    <w:rsid w:val="0007554A"/>
    <w:rsid w:val="00075B3E"/>
    <w:rsid w:val="00075DF4"/>
    <w:rsid w:val="00076048"/>
    <w:rsid w:val="00076681"/>
    <w:rsid w:val="00076737"/>
    <w:rsid w:val="00076E32"/>
    <w:rsid w:val="00077FE2"/>
    <w:rsid w:val="000786BA"/>
    <w:rsid w:val="000801E1"/>
    <w:rsid w:val="00080C96"/>
    <w:rsid w:val="00080FF5"/>
    <w:rsid w:val="00081F7C"/>
    <w:rsid w:val="00081FCB"/>
    <w:rsid w:val="00082A01"/>
    <w:rsid w:val="00082F24"/>
    <w:rsid w:val="00083B7D"/>
    <w:rsid w:val="00083D44"/>
    <w:rsid w:val="00083F03"/>
    <w:rsid w:val="000843F8"/>
    <w:rsid w:val="00084AF2"/>
    <w:rsid w:val="000850E8"/>
    <w:rsid w:val="0008517C"/>
    <w:rsid w:val="000859AF"/>
    <w:rsid w:val="00085B33"/>
    <w:rsid w:val="000869F8"/>
    <w:rsid w:val="00086B9C"/>
    <w:rsid w:val="0008758E"/>
    <w:rsid w:val="00087E55"/>
    <w:rsid w:val="00090003"/>
    <w:rsid w:val="00090DE9"/>
    <w:rsid w:val="00090E60"/>
    <w:rsid w:val="000912D2"/>
    <w:rsid w:val="00091816"/>
    <w:rsid w:val="00091B53"/>
    <w:rsid w:val="00091ECB"/>
    <w:rsid w:val="000920BF"/>
    <w:rsid w:val="00092120"/>
    <w:rsid w:val="0009243D"/>
    <w:rsid w:val="00093EDC"/>
    <w:rsid w:val="000945BD"/>
    <w:rsid w:val="00095521"/>
    <w:rsid w:val="00095F56"/>
    <w:rsid w:val="00096070"/>
    <w:rsid w:val="0009614F"/>
    <w:rsid w:val="00096473"/>
    <w:rsid w:val="00096573"/>
    <w:rsid w:val="000966DF"/>
    <w:rsid w:val="000967FC"/>
    <w:rsid w:val="000A013C"/>
    <w:rsid w:val="000A0191"/>
    <w:rsid w:val="000A0295"/>
    <w:rsid w:val="000A0ADD"/>
    <w:rsid w:val="000A0CA1"/>
    <w:rsid w:val="000A18A5"/>
    <w:rsid w:val="000A2801"/>
    <w:rsid w:val="000A281E"/>
    <w:rsid w:val="000A2F6B"/>
    <w:rsid w:val="000A2F75"/>
    <w:rsid w:val="000A3414"/>
    <w:rsid w:val="000A3668"/>
    <w:rsid w:val="000A398B"/>
    <w:rsid w:val="000A3B61"/>
    <w:rsid w:val="000A40C9"/>
    <w:rsid w:val="000A4338"/>
    <w:rsid w:val="000A4E92"/>
    <w:rsid w:val="000A5930"/>
    <w:rsid w:val="000A5D23"/>
    <w:rsid w:val="000A6913"/>
    <w:rsid w:val="000A7029"/>
    <w:rsid w:val="000A79DF"/>
    <w:rsid w:val="000A7BDF"/>
    <w:rsid w:val="000B0A6C"/>
    <w:rsid w:val="000B1406"/>
    <w:rsid w:val="000B157B"/>
    <w:rsid w:val="000B19B0"/>
    <w:rsid w:val="000B1E6D"/>
    <w:rsid w:val="000B2851"/>
    <w:rsid w:val="000B2BBB"/>
    <w:rsid w:val="000B2F01"/>
    <w:rsid w:val="000B347C"/>
    <w:rsid w:val="000B365F"/>
    <w:rsid w:val="000B4A56"/>
    <w:rsid w:val="000B5425"/>
    <w:rsid w:val="000B569A"/>
    <w:rsid w:val="000B57AA"/>
    <w:rsid w:val="000B5B5A"/>
    <w:rsid w:val="000B67CB"/>
    <w:rsid w:val="000B6E99"/>
    <w:rsid w:val="000B6FFE"/>
    <w:rsid w:val="000B7272"/>
    <w:rsid w:val="000B7478"/>
    <w:rsid w:val="000B7D42"/>
    <w:rsid w:val="000C06CC"/>
    <w:rsid w:val="000C082D"/>
    <w:rsid w:val="000C0CC0"/>
    <w:rsid w:val="000C1235"/>
    <w:rsid w:val="000C1237"/>
    <w:rsid w:val="000C1249"/>
    <w:rsid w:val="000C18AF"/>
    <w:rsid w:val="000C19D6"/>
    <w:rsid w:val="000C20D5"/>
    <w:rsid w:val="000C2784"/>
    <w:rsid w:val="000C27E0"/>
    <w:rsid w:val="000C2A60"/>
    <w:rsid w:val="000C2FE9"/>
    <w:rsid w:val="000C3A5A"/>
    <w:rsid w:val="000C44CB"/>
    <w:rsid w:val="000C47A3"/>
    <w:rsid w:val="000C4D29"/>
    <w:rsid w:val="000C547A"/>
    <w:rsid w:val="000C5757"/>
    <w:rsid w:val="000C60E0"/>
    <w:rsid w:val="000C7116"/>
    <w:rsid w:val="000C72BA"/>
    <w:rsid w:val="000C7B2A"/>
    <w:rsid w:val="000C7DB9"/>
    <w:rsid w:val="000C7FF3"/>
    <w:rsid w:val="000D0346"/>
    <w:rsid w:val="000D0484"/>
    <w:rsid w:val="000D12BA"/>
    <w:rsid w:val="000D1411"/>
    <w:rsid w:val="000D15BF"/>
    <w:rsid w:val="000D1ECF"/>
    <w:rsid w:val="000D1FA6"/>
    <w:rsid w:val="000D2021"/>
    <w:rsid w:val="000D2468"/>
    <w:rsid w:val="000D24AB"/>
    <w:rsid w:val="000D253C"/>
    <w:rsid w:val="000D291B"/>
    <w:rsid w:val="000D2966"/>
    <w:rsid w:val="000D2ABE"/>
    <w:rsid w:val="000D2B8A"/>
    <w:rsid w:val="000D3D35"/>
    <w:rsid w:val="000D3D9A"/>
    <w:rsid w:val="000D3FFB"/>
    <w:rsid w:val="000D41C8"/>
    <w:rsid w:val="000D4622"/>
    <w:rsid w:val="000D48EE"/>
    <w:rsid w:val="000D5153"/>
    <w:rsid w:val="000D5619"/>
    <w:rsid w:val="000D58FA"/>
    <w:rsid w:val="000D5A95"/>
    <w:rsid w:val="000D5FFB"/>
    <w:rsid w:val="000D67A2"/>
    <w:rsid w:val="000D69D4"/>
    <w:rsid w:val="000D6EB3"/>
    <w:rsid w:val="000D7113"/>
    <w:rsid w:val="000D74F1"/>
    <w:rsid w:val="000D7CDB"/>
    <w:rsid w:val="000D7D30"/>
    <w:rsid w:val="000E0217"/>
    <w:rsid w:val="000E15DB"/>
    <w:rsid w:val="000E1D46"/>
    <w:rsid w:val="000E2005"/>
    <w:rsid w:val="000E25D8"/>
    <w:rsid w:val="000E2658"/>
    <w:rsid w:val="000E28F3"/>
    <w:rsid w:val="000E46ED"/>
    <w:rsid w:val="000E50EE"/>
    <w:rsid w:val="000E541E"/>
    <w:rsid w:val="000E5479"/>
    <w:rsid w:val="000E774D"/>
    <w:rsid w:val="000E77A5"/>
    <w:rsid w:val="000E7878"/>
    <w:rsid w:val="000E789A"/>
    <w:rsid w:val="000F01B3"/>
    <w:rsid w:val="000F073F"/>
    <w:rsid w:val="000F087D"/>
    <w:rsid w:val="000F10B2"/>
    <w:rsid w:val="000F113C"/>
    <w:rsid w:val="000F1A49"/>
    <w:rsid w:val="000F1A80"/>
    <w:rsid w:val="000F1B1C"/>
    <w:rsid w:val="000F1DB3"/>
    <w:rsid w:val="000F21C8"/>
    <w:rsid w:val="000F26E6"/>
    <w:rsid w:val="000F2978"/>
    <w:rsid w:val="000F2999"/>
    <w:rsid w:val="000F299F"/>
    <w:rsid w:val="000F3AD6"/>
    <w:rsid w:val="000F4205"/>
    <w:rsid w:val="000F4224"/>
    <w:rsid w:val="000F4BF6"/>
    <w:rsid w:val="000F5256"/>
    <w:rsid w:val="000F53B2"/>
    <w:rsid w:val="000F5A7B"/>
    <w:rsid w:val="000F6215"/>
    <w:rsid w:val="000F623D"/>
    <w:rsid w:val="000F6399"/>
    <w:rsid w:val="000F6545"/>
    <w:rsid w:val="000F6A90"/>
    <w:rsid w:val="000F6BF5"/>
    <w:rsid w:val="000F71A3"/>
    <w:rsid w:val="000F7938"/>
    <w:rsid w:val="000F7D45"/>
    <w:rsid w:val="000F7F09"/>
    <w:rsid w:val="001004C5"/>
    <w:rsid w:val="001009B1"/>
    <w:rsid w:val="00100BE9"/>
    <w:rsid w:val="001011AD"/>
    <w:rsid w:val="0010210C"/>
    <w:rsid w:val="001026BC"/>
    <w:rsid w:val="00102C50"/>
    <w:rsid w:val="001036E1"/>
    <w:rsid w:val="00103F0F"/>
    <w:rsid w:val="001043A2"/>
    <w:rsid w:val="00104881"/>
    <w:rsid w:val="00104C24"/>
    <w:rsid w:val="00104DD2"/>
    <w:rsid w:val="001054F9"/>
    <w:rsid w:val="00105CFE"/>
    <w:rsid w:val="00105FE0"/>
    <w:rsid w:val="00106D22"/>
    <w:rsid w:val="0010717D"/>
    <w:rsid w:val="001073C2"/>
    <w:rsid w:val="0010781D"/>
    <w:rsid w:val="00107A4B"/>
    <w:rsid w:val="00107D2B"/>
    <w:rsid w:val="00107D3B"/>
    <w:rsid w:val="001095C5"/>
    <w:rsid w:val="00111230"/>
    <w:rsid w:val="00112BE3"/>
    <w:rsid w:val="00113A61"/>
    <w:rsid w:val="001143FF"/>
    <w:rsid w:val="00114838"/>
    <w:rsid w:val="00114CF8"/>
    <w:rsid w:val="00115680"/>
    <w:rsid w:val="001162CF"/>
    <w:rsid w:val="001179A5"/>
    <w:rsid w:val="00117E78"/>
    <w:rsid w:val="0012042F"/>
    <w:rsid w:val="0012099E"/>
    <w:rsid w:val="00121AB3"/>
    <w:rsid w:val="00121E90"/>
    <w:rsid w:val="00122084"/>
    <w:rsid w:val="00122A94"/>
    <w:rsid w:val="001239A5"/>
    <w:rsid w:val="00124753"/>
    <w:rsid w:val="00124FBA"/>
    <w:rsid w:val="001259B0"/>
    <w:rsid w:val="001263A5"/>
    <w:rsid w:val="00126522"/>
    <w:rsid w:val="00126532"/>
    <w:rsid w:val="00126585"/>
    <w:rsid w:val="00126CD7"/>
    <w:rsid w:val="00126E48"/>
    <w:rsid w:val="0012702B"/>
    <w:rsid w:val="00130CDD"/>
    <w:rsid w:val="00130DC6"/>
    <w:rsid w:val="001314A8"/>
    <w:rsid w:val="00131582"/>
    <w:rsid w:val="001315E7"/>
    <w:rsid w:val="00131F7F"/>
    <w:rsid w:val="00132041"/>
    <w:rsid w:val="00132655"/>
    <w:rsid w:val="00132698"/>
    <w:rsid w:val="00132A50"/>
    <w:rsid w:val="00132A8C"/>
    <w:rsid w:val="001336A0"/>
    <w:rsid w:val="001339C8"/>
    <w:rsid w:val="00133C30"/>
    <w:rsid w:val="00133CE4"/>
    <w:rsid w:val="0013411B"/>
    <w:rsid w:val="0013418C"/>
    <w:rsid w:val="001351B9"/>
    <w:rsid w:val="00135AAE"/>
    <w:rsid w:val="001363B3"/>
    <w:rsid w:val="0013706C"/>
    <w:rsid w:val="00137433"/>
    <w:rsid w:val="00137A70"/>
    <w:rsid w:val="00140210"/>
    <w:rsid w:val="00140516"/>
    <w:rsid w:val="0014182C"/>
    <w:rsid w:val="001426FA"/>
    <w:rsid w:val="001429CC"/>
    <w:rsid w:val="00142DBE"/>
    <w:rsid w:val="0014304E"/>
    <w:rsid w:val="00143729"/>
    <w:rsid w:val="00143A8B"/>
    <w:rsid w:val="00143B46"/>
    <w:rsid w:val="00143CAD"/>
    <w:rsid w:val="00144129"/>
    <w:rsid w:val="00144248"/>
    <w:rsid w:val="00145CF0"/>
    <w:rsid w:val="0014629E"/>
    <w:rsid w:val="0014630A"/>
    <w:rsid w:val="00146AE4"/>
    <w:rsid w:val="00146D85"/>
    <w:rsid w:val="00146F81"/>
    <w:rsid w:val="0014722D"/>
    <w:rsid w:val="0014726E"/>
    <w:rsid w:val="0014766E"/>
    <w:rsid w:val="001478E0"/>
    <w:rsid w:val="00147A1C"/>
    <w:rsid w:val="001502C1"/>
    <w:rsid w:val="0015053F"/>
    <w:rsid w:val="00150AD9"/>
    <w:rsid w:val="00150E42"/>
    <w:rsid w:val="00150EBF"/>
    <w:rsid w:val="0015102A"/>
    <w:rsid w:val="001511E7"/>
    <w:rsid w:val="00151351"/>
    <w:rsid w:val="0015135A"/>
    <w:rsid w:val="001518E9"/>
    <w:rsid w:val="00152425"/>
    <w:rsid w:val="00152595"/>
    <w:rsid w:val="0015260E"/>
    <w:rsid w:val="00152B51"/>
    <w:rsid w:val="001534FF"/>
    <w:rsid w:val="0015373E"/>
    <w:rsid w:val="00153CEB"/>
    <w:rsid w:val="0015406D"/>
    <w:rsid w:val="00154509"/>
    <w:rsid w:val="00154740"/>
    <w:rsid w:val="00154A96"/>
    <w:rsid w:val="00155B40"/>
    <w:rsid w:val="00155F02"/>
    <w:rsid w:val="0015651A"/>
    <w:rsid w:val="00156AE5"/>
    <w:rsid w:val="00156E51"/>
    <w:rsid w:val="0015702C"/>
    <w:rsid w:val="00157086"/>
    <w:rsid w:val="00157647"/>
    <w:rsid w:val="001576BA"/>
    <w:rsid w:val="00157730"/>
    <w:rsid w:val="00157FA8"/>
    <w:rsid w:val="00157FE6"/>
    <w:rsid w:val="001601B4"/>
    <w:rsid w:val="0016027C"/>
    <w:rsid w:val="0016031D"/>
    <w:rsid w:val="00160A4D"/>
    <w:rsid w:val="00160AE1"/>
    <w:rsid w:val="00160EF3"/>
    <w:rsid w:val="00161076"/>
    <w:rsid w:val="0016159C"/>
    <w:rsid w:val="001636B5"/>
    <w:rsid w:val="00163894"/>
    <w:rsid w:val="00163A81"/>
    <w:rsid w:val="00163C1B"/>
    <w:rsid w:val="00163E8E"/>
    <w:rsid w:val="00164FC8"/>
    <w:rsid w:val="00165881"/>
    <w:rsid w:val="00166367"/>
    <w:rsid w:val="0016714B"/>
    <w:rsid w:val="0016744E"/>
    <w:rsid w:val="001674A5"/>
    <w:rsid w:val="00167714"/>
    <w:rsid w:val="001677AC"/>
    <w:rsid w:val="00170047"/>
    <w:rsid w:val="001701B8"/>
    <w:rsid w:val="001710AC"/>
    <w:rsid w:val="00171927"/>
    <w:rsid w:val="00171F56"/>
    <w:rsid w:val="00172048"/>
    <w:rsid w:val="00172BFF"/>
    <w:rsid w:val="001735D4"/>
    <w:rsid w:val="001740C2"/>
    <w:rsid w:val="00174665"/>
    <w:rsid w:val="00174D1F"/>
    <w:rsid w:val="00174FDC"/>
    <w:rsid w:val="00175496"/>
    <w:rsid w:val="00175BB1"/>
    <w:rsid w:val="001763A6"/>
    <w:rsid w:val="001764F8"/>
    <w:rsid w:val="0017671E"/>
    <w:rsid w:val="001767DC"/>
    <w:rsid w:val="00176857"/>
    <w:rsid w:val="00176A26"/>
    <w:rsid w:val="00176D9B"/>
    <w:rsid w:val="00177306"/>
    <w:rsid w:val="0017732D"/>
    <w:rsid w:val="001775B6"/>
    <w:rsid w:val="00177AC7"/>
    <w:rsid w:val="00177DD6"/>
    <w:rsid w:val="00177F94"/>
    <w:rsid w:val="001801DE"/>
    <w:rsid w:val="0018032A"/>
    <w:rsid w:val="001808EA"/>
    <w:rsid w:val="00180E3C"/>
    <w:rsid w:val="0018114F"/>
    <w:rsid w:val="00181879"/>
    <w:rsid w:val="00181D8D"/>
    <w:rsid w:val="00182388"/>
    <w:rsid w:val="00182BFC"/>
    <w:rsid w:val="00183BC3"/>
    <w:rsid w:val="00183F95"/>
    <w:rsid w:val="00184866"/>
    <w:rsid w:val="00184B76"/>
    <w:rsid w:val="00184D8C"/>
    <w:rsid w:val="00184F20"/>
    <w:rsid w:val="00185042"/>
    <w:rsid w:val="00185C63"/>
    <w:rsid w:val="00187277"/>
    <w:rsid w:val="0019067A"/>
    <w:rsid w:val="00191387"/>
    <w:rsid w:val="00191A73"/>
    <w:rsid w:val="00191F67"/>
    <w:rsid w:val="00192194"/>
    <w:rsid w:val="0019244B"/>
    <w:rsid w:val="00192F04"/>
    <w:rsid w:val="00193453"/>
    <w:rsid w:val="001934D5"/>
    <w:rsid w:val="001943D9"/>
    <w:rsid w:val="001945E0"/>
    <w:rsid w:val="00194B69"/>
    <w:rsid w:val="00194E84"/>
    <w:rsid w:val="001953DD"/>
    <w:rsid w:val="001956E2"/>
    <w:rsid w:val="00195908"/>
    <w:rsid w:val="00195EA1"/>
    <w:rsid w:val="001961BE"/>
    <w:rsid w:val="001963B9"/>
    <w:rsid w:val="0019663D"/>
    <w:rsid w:val="00196842"/>
    <w:rsid w:val="00196EA4"/>
    <w:rsid w:val="00196FF0"/>
    <w:rsid w:val="00197081"/>
    <w:rsid w:val="001972F1"/>
    <w:rsid w:val="00197C5C"/>
    <w:rsid w:val="00197ECD"/>
    <w:rsid w:val="001A0D5A"/>
    <w:rsid w:val="001A10A0"/>
    <w:rsid w:val="001A17FE"/>
    <w:rsid w:val="001A1CC0"/>
    <w:rsid w:val="001A282E"/>
    <w:rsid w:val="001A2AD0"/>
    <w:rsid w:val="001A2AE1"/>
    <w:rsid w:val="001A2B23"/>
    <w:rsid w:val="001A2BED"/>
    <w:rsid w:val="001A2EC2"/>
    <w:rsid w:val="001A2F9C"/>
    <w:rsid w:val="001A32F2"/>
    <w:rsid w:val="001A35EC"/>
    <w:rsid w:val="001A3A44"/>
    <w:rsid w:val="001A3C71"/>
    <w:rsid w:val="001A4134"/>
    <w:rsid w:val="001A4319"/>
    <w:rsid w:val="001A4F60"/>
    <w:rsid w:val="001A53D2"/>
    <w:rsid w:val="001A5508"/>
    <w:rsid w:val="001A56F1"/>
    <w:rsid w:val="001A5C66"/>
    <w:rsid w:val="001A6469"/>
    <w:rsid w:val="001A6978"/>
    <w:rsid w:val="001A6E6D"/>
    <w:rsid w:val="001A7C5A"/>
    <w:rsid w:val="001A7F3C"/>
    <w:rsid w:val="001B0426"/>
    <w:rsid w:val="001B0A86"/>
    <w:rsid w:val="001B1709"/>
    <w:rsid w:val="001B23E7"/>
    <w:rsid w:val="001B2688"/>
    <w:rsid w:val="001B2BC4"/>
    <w:rsid w:val="001B3F9D"/>
    <w:rsid w:val="001B424A"/>
    <w:rsid w:val="001B4323"/>
    <w:rsid w:val="001B492B"/>
    <w:rsid w:val="001B4BDC"/>
    <w:rsid w:val="001B4DC2"/>
    <w:rsid w:val="001B53B3"/>
    <w:rsid w:val="001B67CC"/>
    <w:rsid w:val="001B6FEC"/>
    <w:rsid w:val="001B711B"/>
    <w:rsid w:val="001C0587"/>
    <w:rsid w:val="001C067E"/>
    <w:rsid w:val="001C0682"/>
    <w:rsid w:val="001C1A3E"/>
    <w:rsid w:val="001C1A89"/>
    <w:rsid w:val="001C25E9"/>
    <w:rsid w:val="001C2C5B"/>
    <w:rsid w:val="001C346B"/>
    <w:rsid w:val="001C34A6"/>
    <w:rsid w:val="001C34FA"/>
    <w:rsid w:val="001C3FC8"/>
    <w:rsid w:val="001C448A"/>
    <w:rsid w:val="001C50C7"/>
    <w:rsid w:val="001C55BE"/>
    <w:rsid w:val="001C5884"/>
    <w:rsid w:val="001C59BE"/>
    <w:rsid w:val="001C6AE2"/>
    <w:rsid w:val="001C6E91"/>
    <w:rsid w:val="001C6FF8"/>
    <w:rsid w:val="001C7073"/>
    <w:rsid w:val="001D0042"/>
    <w:rsid w:val="001D02FD"/>
    <w:rsid w:val="001D0A16"/>
    <w:rsid w:val="001D0E73"/>
    <w:rsid w:val="001D11E6"/>
    <w:rsid w:val="001D124C"/>
    <w:rsid w:val="001D13CA"/>
    <w:rsid w:val="001D1DAF"/>
    <w:rsid w:val="001D25ED"/>
    <w:rsid w:val="001D2687"/>
    <w:rsid w:val="001D2E5E"/>
    <w:rsid w:val="001D2E6F"/>
    <w:rsid w:val="001D38CD"/>
    <w:rsid w:val="001D3A0A"/>
    <w:rsid w:val="001D3D38"/>
    <w:rsid w:val="001D40C0"/>
    <w:rsid w:val="001D4818"/>
    <w:rsid w:val="001D4EFF"/>
    <w:rsid w:val="001D5417"/>
    <w:rsid w:val="001D54D9"/>
    <w:rsid w:val="001D5D59"/>
    <w:rsid w:val="001D7024"/>
    <w:rsid w:val="001D79AC"/>
    <w:rsid w:val="001D7EC3"/>
    <w:rsid w:val="001E1A6B"/>
    <w:rsid w:val="001E1F5D"/>
    <w:rsid w:val="001E2D72"/>
    <w:rsid w:val="001E2EDC"/>
    <w:rsid w:val="001E31D3"/>
    <w:rsid w:val="001E3211"/>
    <w:rsid w:val="001E3551"/>
    <w:rsid w:val="001E35A9"/>
    <w:rsid w:val="001E5308"/>
    <w:rsid w:val="001E5904"/>
    <w:rsid w:val="001E5C01"/>
    <w:rsid w:val="001E61D3"/>
    <w:rsid w:val="001E6C57"/>
    <w:rsid w:val="001E6E05"/>
    <w:rsid w:val="001E6F27"/>
    <w:rsid w:val="001E75F8"/>
    <w:rsid w:val="001E77A8"/>
    <w:rsid w:val="001E79E7"/>
    <w:rsid w:val="001E7DFB"/>
    <w:rsid w:val="001F0588"/>
    <w:rsid w:val="001F05A1"/>
    <w:rsid w:val="001F0AFD"/>
    <w:rsid w:val="001F11BF"/>
    <w:rsid w:val="001F15B9"/>
    <w:rsid w:val="001F1984"/>
    <w:rsid w:val="001F365D"/>
    <w:rsid w:val="001F3685"/>
    <w:rsid w:val="001F418F"/>
    <w:rsid w:val="001F456A"/>
    <w:rsid w:val="001F49A5"/>
    <w:rsid w:val="001F4AEE"/>
    <w:rsid w:val="001F4C05"/>
    <w:rsid w:val="001F4C6B"/>
    <w:rsid w:val="001F55B1"/>
    <w:rsid w:val="001F5794"/>
    <w:rsid w:val="001F59DC"/>
    <w:rsid w:val="001F5A2E"/>
    <w:rsid w:val="001F5B82"/>
    <w:rsid w:val="001F6468"/>
    <w:rsid w:val="001F6469"/>
    <w:rsid w:val="001F6BE3"/>
    <w:rsid w:val="001F6ED8"/>
    <w:rsid w:val="001F70ED"/>
    <w:rsid w:val="001F71D0"/>
    <w:rsid w:val="002008B5"/>
    <w:rsid w:val="00200C4E"/>
    <w:rsid w:val="00200EEB"/>
    <w:rsid w:val="00201723"/>
    <w:rsid w:val="002018B8"/>
    <w:rsid w:val="00201ADA"/>
    <w:rsid w:val="002022D3"/>
    <w:rsid w:val="00202512"/>
    <w:rsid w:val="00202838"/>
    <w:rsid w:val="0020365D"/>
    <w:rsid w:val="00203772"/>
    <w:rsid w:val="0020424F"/>
    <w:rsid w:val="00204783"/>
    <w:rsid w:val="002048D1"/>
    <w:rsid w:val="00204E51"/>
    <w:rsid w:val="002052C3"/>
    <w:rsid w:val="00206053"/>
    <w:rsid w:val="00206954"/>
    <w:rsid w:val="00206B3F"/>
    <w:rsid w:val="002100E3"/>
    <w:rsid w:val="00210484"/>
    <w:rsid w:val="00210C40"/>
    <w:rsid w:val="00210F08"/>
    <w:rsid w:val="002114EB"/>
    <w:rsid w:val="00212128"/>
    <w:rsid w:val="0021222A"/>
    <w:rsid w:val="00212F85"/>
    <w:rsid w:val="00212FC5"/>
    <w:rsid w:val="00212FC8"/>
    <w:rsid w:val="00213488"/>
    <w:rsid w:val="002134DF"/>
    <w:rsid w:val="002137E1"/>
    <w:rsid w:val="0021390A"/>
    <w:rsid w:val="002141C9"/>
    <w:rsid w:val="00214F75"/>
    <w:rsid w:val="0021504B"/>
    <w:rsid w:val="00215810"/>
    <w:rsid w:val="00215E8B"/>
    <w:rsid w:val="002167C2"/>
    <w:rsid w:val="00216B47"/>
    <w:rsid w:val="00216E71"/>
    <w:rsid w:val="00217592"/>
    <w:rsid w:val="0021791B"/>
    <w:rsid w:val="00217BEC"/>
    <w:rsid w:val="00217E49"/>
    <w:rsid w:val="002205A9"/>
    <w:rsid w:val="00220CAE"/>
    <w:rsid w:val="00220CED"/>
    <w:rsid w:val="002215F0"/>
    <w:rsid w:val="0022199C"/>
    <w:rsid w:val="00221DC2"/>
    <w:rsid w:val="00222AFE"/>
    <w:rsid w:val="002236B9"/>
    <w:rsid w:val="00224A13"/>
    <w:rsid w:val="00225007"/>
    <w:rsid w:val="002257E0"/>
    <w:rsid w:val="00225FD1"/>
    <w:rsid w:val="00226401"/>
    <w:rsid w:val="002267CE"/>
    <w:rsid w:val="0022696D"/>
    <w:rsid w:val="002309E9"/>
    <w:rsid w:val="00231914"/>
    <w:rsid w:val="002319E5"/>
    <w:rsid w:val="002331E2"/>
    <w:rsid w:val="002333D3"/>
    <w:rsid w:val="002335FC"/>
    <w:rsid w:val="00233A8F"/>
    <w:rsid w:val="00233BD7"/>
    <w:rsid w:val="00233D53"/>
    <w:rsid w:val="002341ED"/>
    <w:rsid w:val="00234492"/>
    <w:rsid w:val="00234E8B"/>
    <w:rsid w:val="00234ECF"/>
    <w:rsid w:val="00235188"/>
    <w:rsid w:val="002353BA"/>
    <w:rsid w:val="00235503"/>
    <w:rsid w:val="0023557C"/>
    <w:rsid w:val="00235F2C"/>
    <w:rsid w:val="00236063"/>
    <w:rsid w:val="00236456"/>
    <w:rsid w:val="00236763"/>
    <w:rsid w:val="0024132C"/>
    <w:rsid w:val="0024167E"/>
    <w:rsid w:val="002429D0"/>
    <w:rsid w:val="00242B08"/>
    <w:rsid w:val="00242E6E"/>
    <w:rsid w:val="002431DB"/>
    <w:rsid w:val="00243512"/>
    <w:rsid w:val="00243635"/>
    <w:rsid w:val="00243F08"/>
    <w:rsid w:val="00244DB2"/>
    <w:rsid w:val="00245109"/>
    <w:rsid w:val="002455A0"/>
    <w:rsid w:val="0024585A"/>
    <w:rsid w:val="00245D25"/>
    <w:rsid w:val="00245ED9"/>
    <w:rsid w:val="002462C9"/>
    <w:rsid w:val="00246348"/>
    <w:rsid w:val="00246640"/>
    <w:rsid w:val="00246BF5"/>
    <w:rsid w:val="00246F37"/>
    <w:rsid w:val="00246F80"/>
    <w:rsid w:val="0024766D"/>
    <w:rsid w:val="002476C5"/>
    <w:rsid w:val="00247809"/>
    <w:rsid w:val="002478E4"/>
    <w:rsid w:val="00247F1C"/>
    <w:rsid w:val="0025001F"/>
    <w:rsid w:val="002505AA"/>
    <w:rsid w:val="00250779"/>
    <w:rsid w:val="002509BF"/>
    <w:rsid w:val="00251405"/>
    <w:rsid w:val="00251A9F"/>
    <w:rsid w:val="00252271"/>
    <w:rsid w:val="00252947"/>
    <w:rsid w:val="00252EFB"/>
    <w:rsid w:val="00253042"/>
    <w:rsid w:val="0025339D"/>
    <w:rsid w:val="002536C0"/>
    <w:rsid w:val="00253A47"/>
    <w:rsid w:val="00253EAC"/>
    <w:rsid w:val="00253ECF"/>
    <w:rsid w:val="002541C4"/>
    <w:rsid w:val="00254228"/>
    <w:rsid w:val="002546B2"/>
    <w:rsid w:val="00255BDE"/>
    <w:rsid w:val="00255C11"/>
    <w:rsid w:val="00256E29"/>
    <w:rsid w:val="00260A40"/>
    <w:rsid w:val="00261376"/>
    <w:rsid w:val="00261586"/>
    <w:rsid w:val="00261946"/>
    <w:rsid w:val="002623F1"/>
    <w:rsid w:val="002625AA"/>
    <w:rsid w:val="0026282E"/>
    <w:rsid w:val="00262A2D"/>
    <w:rsid w:val="00262A30"/>
    <w:rsid w:val="00262F10"/>
    <w:rsid w:val="00263138"/>
    <w:rsid w:val="00263366"/>
    <w:rsid w:val="002633C6"/>
    <w:rsid w:val="0026358E"/>
    <w:rsid w:val="00263DB1"/>
    <w:rsid w:val="00263E78"/>
    <w:rsid w:val="00264BF6"/>
    <w:rsid w:val="00264DDB"/>
    <w:rsid w:val="002653D1"/>
    <w:rsid w:val="002654F6"/>
    <w:rsid w:val="00265F9F"/>
    <w:rsid w:val="00266155"/>
    <w:rsid w:val="002661E2"/>
    <w:rsid w:val="002661F2"/>
    <w:rsid w:val="002665F6"/>
    <w:rsid w:val="0026663C"/>
    <w:rsid w:val="002668C1"/>
    <w:rsid w:val="00266F66"/>
    <w:rsid w:val="002670D0"/>
    <w:rsid w:val="00267296"/>
    <w:rsid w:val="00267ADF"/>
    <w:rsid w:val="00267CC5"/>
    <w:rsid w:val="00267D5B"/>
    <w:rsid w:val="002705DA"/>
    <w:rsid w:val="002706AE"/>
    <w:rsid w:val="002708F3"/>
    <w:rsid w:val="00270BC9"/>
    <w:rsid w:val="00271310"/>
    <w:rsid w:val="002715D6"/>
    <w:rsid w:val="00271835"/>
    <w:rsid w:val="00271A75"/>
    <w:rsid w:val="00271EBE"/>
    <w:rsid w:val="002722EA"/>
    <w:rsid w:val="00272698"/>
    <w:rsid w:val="0027317E"/>
    <w:rsid w:val="002734B0"/>
    <w:rsid w:val="002735CF"/>
    <w:rsid w:val="00273914"/>
    <w:rsid w:val="00273CFB"/>
    <w:rsid w:val="002744C4"/>
    <w:rsid w:val="002745E8"/>
    <w:rsid w:val="002748EC"/>
    <w:rsid w:val="00274D3F"/>
    <w:rsid w:val="002761DC"/>
    <w:rsid w:val="0027631A"/>
    <w:rsid w:val="002767A4"/>
    <w:rsid w:val="00276AB7"/>
    <w:rsid w:val="002777FB"/>
    <w:rsid w:val="00277D3B"/>
    <w:rsid w:val="002809A2"/>
    <w:rsid w:val="00280E9C"/>
    <w:rsid w:val="00280FDC"/>
    <w:rsid w:val="002818D5"/>
    <w:rsid w:val="00281BFA"/>
    <w:rsid w:val="00282263"/>
    <w:rsid w:val="002824A1"/>
    <w:rsid w:val="00283B1A"/>
    <w:rsid w:val="00283DF3"/>
    <w:rsid w:val="0028412F"/>
    <w:rsid w:val="00284221"/>
    <w:rsid w:val="00284D1B"/>
    <w:rsid w:val="0028550C"/>
    <w:rsid w:val="0028557B"/>
    <w:rsid w:val="00285BE9"/>
    <w:rsid w:val="00285DFD"/>
    <w:rsid w:val="002866C9"/>
    <w:rsid w:val="00287279"/>
    <w:rsid w:val="002872CC"/>
    <w:rsid w:val="00287467"/>
    <w:rsid w:val="0028791D"/>
    <w:rsid w:val="00290EB4"/>
    <w:rsid w:val="002912F4"/>
    <w:rsid w:val="00291FBC"/>
    <w:rsid w:val="00292A00"/>
    <w:rsid w:val="00293260"/>
    <w:rsid w:val="00293AC4"/>
    <w:rsid w:val="00293C6C"/>
    <w:rsid w:val="00294B01"/>
    <w:rsid w:val="00294E6B"/>
    <w:rsid w:val="002951BB"/>
    <w:rsid w:val="00295AFB"/>
    <w:rsid w:val="00295B4C"/>
    <w:rsid w:val="00296734"/>
    <w:rsid w:val="00297188"/>
    <w:rsid w:val="0029722B"/>
    <w:rsid w:val="002A0409"/>
    <w:rsid w:val="002A0917"/>
    <w:rsid w:val="002A0AD1"/>
    <w:rsid w:val="002A0E9A"/>
    <w:rsid w:val="002A1362"/>
    <w:rsid w:val="002A225E"/>
    <w:rsid w:val="002A28D5"/>
    <w:rsid w:val="002A3E61"/>
    <w:rsid w:val="002A40A7"/>
    <w:rsid w:val="002A42A8"/>
    <w:rsid w:val="002A43A0"/>
    <w:rsid w:val="002A44E2"/>
    <w:rsid w:val="002A4521"/>
    <w:rsid w:val="002A47E1"/>
    <w:rsid w:val="002A5C61"/>
    <w:rsid w:val="002A5C67"/>
    <w:rsid w:val="002A7161"/>
    <w:rsid w:val="002A777E"/>
    <w:rsid w:val="002A77DD"/>
    <w:rsid w:val="002B0880"/>
    <w:rsid w:val="002B09DF"/>
    <w:rsid w:val="002B0C8D"/>
    <w:rsid w:val="002B0DC3"/>
    <w:rsid w:val="002B1987"/>
    <w:rsid w:val="002B1D0E"/>
    <w:rsid w:val="002B27DF"/>
    <w:rsid w:val="002B28FA"/>
    <w:rsid w:val="002B293B"/>
    <w:rsid w:val="002B29B5"/>
    <w:rsid w:val="002B2E31"/>
    <w:rsid w:val="002B2E3E"/>
    <w:rsid w:val="002B2FED"/>
    <w:rsid w:val="002B31CD"/>
    <w:rsid w:val="002B39D6"/>
    <w:rsid w:val="002B3C13"/>
    <w:rsid w:val="002B3F37"/>
    <w:rsid w:val="002B6357"/>
    <w:rsid w:val="002B66A6"/>
    <w:rsid w:val="002B69AB"/>
    <w:rsid w:val="002B6AC2"/>
    <w:rsid w:val="002B6CB0"/>
    <w:rsid w:val="002B7418"/>
    <w:rsid w:val="002B79F0"/>
    <w:rsid w:val="002B7A2C"/>
    <w:rsid w:val="002B7B4D"/>
    <w:rsid w:val="002B7CDC"/>
    <w:rsid w:val="002B7D50"/>
    <w:rsid w:val="002B7F25"/>
    <w:rsid w:val="002BA643"/>
    <w:rsid w:val="002C08BF"/>
    <w:rsid w:val="002C0B34"/>
    <w:rsid w:val="002C169C"/>
    <w:rsid w:val="002C1922"/>
    <w:rsid w:val="002C217D"/>
    <w:rsid w:val="002C2508"/>
    <w:rsid w:val="002C2A05"/>
    <w:rsid w:val="002C2A7D"/>
    <w:rsid w:val="002C37DD"/>
    <w:rsid w:val="002C38AD"/>
    <w:rsid w:val="002C3BA6"/>
    <w:rsid w:val="002C3BF0"/>
    <w:rsid w:val="002C3D81"/>
    <w:rsid w:val="002C4C6B"/>
    <w:rsid w:val="002C55B0"/>
    <w:rsid w:val="002C5892"/>
    <w:rsid w:val="002C635F"/>
    <w:rsid w:val="002C68ED"/>
    <w:rsid w:val="002C6D41"/>
    <w:rsid w:val="002C7225"/>
    <w:rsid w:val="002C7A6C"/>
    <w:rsid w:val="002C7F60"/>
    <w:rsid w:val="002D01FD"/>
    <w:rsid w:val="002D1177"/>
    <w:rsid w:val="002D15B4"/>
    <w:rsid w:val="002D199C"/>
    <w:rsid w:val="002D2C8B"/>
    <w:rsid w:val="002D2E08"/>
    <w:rsid w:val="002D2E11"/>
    <w:rsid w:val="002D2E4C"/>
    <w:rsid w:val="002D32B4"/>
    <w:rsid w:val="002D3757"/>
    <w:rsid w:val="002D3BED"/>
    <w:rsid w:val="002D40E4"/>
    <w:rsid w:val="002D412D"/>
    <w:rsid w:val="002D4818"/>
    <w:rsid w:val="002D4855"/>
    <w:rsid w:val="002D4D75"/>
    <w:rsid w:val="002D4D82"/>
    <w:rsid w:val="002D4E6D"/>
    <w:rsid w:val="002D52FB"/>
    <w:rsid w:val="002D5A82"/>
    <w:rsid w:val="002D5A87"/>
    <w:rsid w:val="002D5ADA"/>
    <w:rsid w:val="002D5E37"/>
    <w:rsid w:val="002D5F3D"/>
    <w:rsid w:val="002D6418"/>
    <w:rsid w:val="002D690E"/>
    <w:rsid w:val="002D6AB2"/>
    <w:rsid w:val="002D6BE2"/>
    <w:rsid w:val="002D6ECF"/>
    <w:rsid w:val="002D713E"/>
    <w:rsid w:val="002D72D5"/>
    <w:rsid w:val="002E0097"/>
    <w:rsid w:val="002E025A"/>
    <w:rsid w:val="002E0F2A"/>
    <w:rsid w:val="002E221D"/>
    <w:rsid w:val="002E3442"/>
    <w:rsid w:val="002E351F"/>
    <w:rsid w:val="002E365E"/>
    <w:rsid w:val="002E37BF"/>
    <w:rsid w:val="002E3F5D"/>
    <w:rsid w:val="002E4409"/>
    <w:rsid w:val="002E4436"/>
    <w:rsid w:val="002E45F6"/>
    <w:rsid w:val="002E49DB"/>
    <w:rsid w:val="002E5730"/>
    <w:rsid w:val="002E5DCE"/>
    <w:rsid w:val="002E63FC"/>
    <w:rsid w:val="002E68AE"/>
    <w:rsid w:val="002E6CF1"/>
    <w:rsid w:val="002E7011"/>
    <w:rsid w:val="002E707E"/>
    <w:rsid w:val="002E7559"/>
    <w:rsid w:val="002E7BFB"/>
    <w:rsid w:val="002E7C78"/>
    <w:rsid w:val="002F0050"/>
    <w:rsid w:val="002F0751"/>
    <w:rsid w:val="002F0FF7"/>
    <w:rsid w:val="002F12D7"/>
    <w:rsid w:val="002F1E38"/>
    <w:rsid w:val="002F1FEC"/>
    <w:rsid w:val="002F22A2"/>
    <w:rsid w:val="002F2338"/>
    <w:rsid w:val="002F251A"/>
    <w:rsid w:val="002F2A1B"/>
    <w:rsid w:val="002F2DA7"/>
    <w:rsid w:val="002F30A6"/>
    <w:rsid w:val="002F3C91"/>
    <w:rsid w:val="002F4113"/>
    <w:rsid w:val="002F4F23"/>
    <w:rsid w:val="002F5041"/>
    <w:rsid w:val="002F5595"/>
    <w:rsid w:val="002F6816"/>
    <w:rsid w:val="002F6A28"/>
    <w:rsid w:val="002F6C65"/>
    <w:rsid w:val="002F6ECF"/>
    <w:rsid w:val="002F7928"/>
    <w:rsid w:val="003008F9"/>
    <w:rsid w:val="00300970"/>
    <w:rsid w:val="0030155E"/>
    <w:rsid w:val="00301718"/>
    <w:rsid w:val="00301E80"/>
    <w:rsid w:val="003026D4"/>
    <w:rsid w:val="003028F9"/>
    <w:rsid w:val="003029A3"/>
    <w:rsid w:val="00302B2D"/>
    <w:rsid w:val="003034D5"/>
    <w:rsid w:val="00303B2A"/>
    <w:rsid w:val="003041E8"/>
    <w:rsid w:val="00305497"/>
    <w:rsid w:val="003059BE"/>
    <w:rsid w:val="00305BD5"/>
    <w:rsid w:val="00305D5C"/>
    <w:rsid w:val="00305E88"/>
    <w:rsid w:val="0030660A"/>
    <w:rsid w:val="0030747A"/>
    <w:rsid w:val="0030762E"/>
    <w:rsid w:val="00307634"/>
    <w:rsid w:val="00311490"/>
    <w:rsid w:val="00312272"/>
    <w:rsid w:val="00313D7A"/>
    <w:rsid w:val="00313E84"/>
    <w:rsid w:val="00314751"/>
    <w:rsid w:val="0031475E"/>
    <w:rsid w:val="00314D06"/>
    <w:rsid w:val="00314EA1"/>
    <w:rsid w:val="003152EB"/>
    <w:rsid w:val="00315EEF"/>
    <w:rsid w:val="00315FFD"/>
    <w:rsid w:val="00316090"/>
    <w:rsid w:val="0031664A"/>
    <w:rsid w:val="00316A56"/>
    <w:rsid w:val="00316D2F"/>
    <w:rsid w:val="00317411"/>
    <w:rsid w:val="00317C3E"/>
    <w:rsid w:val="00317F86"/>
    <w:rsid w:val="00320045"/>
    <w:rsid w:val="00320602"/>
    <w:rsid w:val="003206B9"/>
    <w:rsid w:val="003217E6"/>
    <w:rsid w:val="00321DC0"/>
    <w:rsid w:val="00322123"/>
    <w:rsid w:val="003229B9"/>
    <w:rsid w:val="00323989"/>
    <w:rsid w:val="003243DD"/>
    <w:rsid w:val="0032474E"/>
    <w:rsid w:val="003249E2"/>
    <w:rsid w:val="00324C56"/>
    <w:rsid w:val="00325A62"/>
    <w:rsid w:val="00326B40"/>
    <w:rsid w:val="00327670"/>
    <w:rsid w:val="00327C5A"/>
    <w:rsid w:val="00327D81"/>
    <w:rsid w:val="00327EED"/>
    <w:rsid w:val="0033044E"/>
    <w:rsid w:val="00331472"/>
    <w:rsid w:val="00331652"/>
    <w:rsid w:val="00331868"/>
    <w:rsid w:val="003319A0"/>
    <w:rsid w:val="00331B62"/>
    <w:rsid w:val="00331F68"/>
    <w:rsid w:val="003321D7"/>
    <w:rsid w:val="003322F2"/>
    <w:rsid w:val="00332809"/>
    <w:rsid w:val="0033289E"/>
    <w:rsid w:val="00332A1A"/>
    <w:rsid w:val="00332D26"/>
    <w:rsid w:val="003330FC"/>
    <w:rsid w:val="003334AD"/>
    <w:rsid w:val="003336D5"/>
    <w:rsid w:val="00333EDD"/>
    <w:rsid w:val="003340E3"/>
    <w:rsid w:val="00334786"/>
    <w:rsid w:val="00334D24"/>
    <w:rsid w:val="00334E7F"/>
    <w:rsid w:val="003350C5"/>
    <w:rsid w:val="003354DF"/>
    <w:rsid w:val="003360F0"/>
    <w:rsid w:val="00336A26"/>
    <w:rsid w:val="00336D04"/>
    <w:rsid w:val="00337064"/>
    <w:rsid w:val="003371C5"/>
    <w:rsid w:val="003372FB"/>
    <w:rsid w:val="00337EBA"/>
    <w:rsid w:val="00340548"/>
    <w:rsid w:val="00340AED"/>
    <w:rsid w:val="00340C2A"/>
    <w:rsid w:val="00340EFB"/>
    <w:rsid w:val="003412EE"/>
    <w:rsid w:val="00341A19"/>
    <w:rsid w:val="00341DCD"/>
    <w:rsid w:val="00342226"/>
    <w:rsid w:val="00342DBC"/>
    <w:rsid w:val="0034508B"/>
    <w:rsid w:val="00345194"/>
    <w:rsid w:val="0034531D"/>
    <w:rsid w:val="00345497"/>
    <w:rsid w:val="00345840"/>
    <w:rsid w:val="00345915"/>
    <w:rsid w:val="00345D89"/>
    <w:rsid w:val="00345F64"/>
    <w:rsid w:val="0034624A"/>
    <w:rsid w:val="0034643E"/>
    <w:rsid w:val="0034665B"/>
    <w:rsid w:val="0034690C"/>
    <w:rsid w:val="00346ACF"/>
    <w:rsid w:val="003471FE"/>
    <w:rsid w:val="00347665"/>
    <w:rsid w:val="00347AB0"/>
    <w:rsid w:val="00350101"/>
    <w:rsid w:val="003502E0"/>
    <w:rsid w:val="0035063F"/>
    <w:rsid w:val="00350707"/>
    <w:rsid w:val="003507A4"/>
    <w:rsid w:val="003507ED"/>
    <w:rsid w:val="003510E3"/>
    <w:rsid w:val="00351707"/>
    <w:rsid w:val="00352496"/>
    <w:rsid w:val="003524CD"/>
    <w:rsid w:val="00353003"/>
    <w:rsid w:val="0035328B"/>
    <w:rsid w:val="0035331B"/>
    <w:rsid w:val="00353A0F"/>
    <w:rsid w:val="00353E20"/>
    <w:rsid w:val="00354CBD"/>
    <w:rsid w:val="00354E84"/>
    <w:rsid w:val="003552BF"/>
    <w:rsid w:val="00355571"/>
    <w:rsid w:val="00355B40"/>
    <w:rsid w:val="00356626"/>
    <w:rsid w:val="00356FCD"/>
    <w:rsid w:val="00357DE8"/>
    <w:rsid w:val="0036010A"/>
    <w:rsid w:val="003605DD"/>
    <w:rsid w:val="0036091F"/>
    <w:rsid w:val="00360B2F"/>
    <w:rsid w:val="00360F38"/>
    <w:rsid w:val="00361D4D"/>
    <w:rsid w:val="0036204E"/>
    <w:rsid w:val="003624BE"/>
    <w:rsid w:val="00362C56"/>
    <w:rsid w:val="00363079"/>
    <w:rsid w:val="00363623"/>
    <w:rsid w:val="003646A3"/>
    <w:rsid w:val="0036501C"/>
    <w:rsid w:val="0036539C"/>
    <w:rsid w:val="00365847"/>
    <w:rsid w:val="0036621B"/>
    <w:rsid w:val="003671E0"/>
    <w:rsid w:val="0036731F"/>
    <w:rsid w:val="00367370"/>
    <w:rsid w:val="00367B63"/>
    <w:rsid w:val="00370235"/>
    <w:rsid w:val="00370FBC"/>
    <w:rsid w:val="00371E8D"/>
    <w:rsid w:val="00371F85"/>
    <w:rsid w:val="00372011"/>
    <w:rsid w:val="00372378"/>
    <w:rsid w:val="00372707"/>
    <w:rsid w:val="00372CCF"/>
    <w:rsid w:val="00372F3A"/>
    <w:rsid w:val="003732DD"/>
    <w:rsid w:val="0037339C"/>
    <w:rsid w:val="00373792"/>
    <w:rsid w:val="00373B18"/>
    <w:rsid w:val="00373C97"/>
    <w:rsid w:val="00373CAA"/>
    <w:rsid w:val="0037451E"/>
    <w:rsid w:val="003746EC"/>
    <w:rsid w:val="00375400"/>
    <w:rsid w:val="00375945"/>
    <w:rsid w:val="003762B3"/>
    <w:rsid w:val="003762DA"/>
    <w:rsid w:val="00376BA7"/>
    <w:rsid w:val="00377087"/>
    <w:rsid w:val="0037710E"/>
    <w:rsid w:val="003772A8"/>
    <w:rsid w:val="00377992"/>
    <w:rsid w:val="003826C4"/>
    <w:rsid w:val="00382A21"/>
    <w:rsid w:val="00383101"/>
    <w:rsid w:val="00383439"/>
    <w:rsid w:val="0038392B"/>
    <w:rsid w:val="00383D9C"/>
    <w:rsid w:val="00384ABE"/>
    <w:rsid w:val="00384CEE"/>
    <w:rsid w:val="00385173"/>
    <w:rsid w:val="0038542E"/>
    <w:rsid w:val="00385799"/>
    <w:rsid w:val="00385EBF"/>
    <w:rsid w:val="003869A6"/>
    <w:rsid w:val="003869A7"/>
    <w:rsid w:val="00387390"/>
    <w:rsid w:val="0038747F"/>
    <w:rsid w:val="00387929"/>
    <w:rsid w:val="00390053"/>
    <w:rsid w:val="003909B6"/>
    <w:rsid w:val="00391717"/>
    <w:rsid w:val="00391F8C"/>
    <w:rsid w:val="00392229"/>
    <w:rsid w:val="00392443"/>
    <w:rsid w:val="0039248E"/>
    <w:rsid w:val="00392549"/>
    <w:rsid w:val="00392A1A"/>
    <w:rsid w:val="003931B7"/>
    <w:rsid w:val="00393652"/>
    <w:rsid w:val="00393D33"/>
    <w:rsid w:val="00394787"/>
    <w:rsid w:val="003951A2"/>
    <w:rsid w:val="003952F2"/>
    <w:rsid w:val="00395926"/>
    <w:rsid w:val="0039652B"/>
    <w:rsid w:val="0039661A"/>
    <w:rsid w:val="00396AB7"/>
    <w:rsid w:val="0039757D"/>
    <w:rsid w:val="003978AF"/>
    <w:rsid w:val="00397B72"/>
    <w:rsid w:val="003A106D"/>
    <w:rsid w:val="003A16C3"/>
    <w:rsid w:val="003A207C"/>
    <w:rsid w:val="003A2082"/>
    <w:rsid w:val="003A2B8D"/>
    <w:rsid w:val="003A3703"/>
    <w:rsid w:val="003A3AEE"/>
    <w:rsid w:val="003A4947"/>
    <w:rsid w:val="003A4F10"/>
    <w:rsid w:val="003A558C"/>
    <w:rsid w:val="003A5916"/>
    <w:rsid w:val="003A5B32"/>
    <w:rsid w:val="003A5C0B"/>
    <w:rsid w:val="003A62E4"/>
    <w:rsid w:val="003A6395"/>
    <w:rsid w:val="003A6F01"/>
    <w:rsid w:val="003A722E"/>
    <w:rsid w:val="003B0F78"/>
    <w:rsid w:val="003B0FE5"/>
    <w:rsid w:val="003B1176"/>
    <w:rsid w:val="003B11F2"/>
    <w:rsid w:val="003B12DC"/>
    <w:rsid w:val="003B13E7"/>
    <w:rsid w:val="003B20CF"/>
    <w:rsid w:val="003B25FF"/>
    <w:rsid w:val="003B2611"/>
    <w:rsid w:val="003B279B"/>
    <w:rsid w:val="003B2E70"/>
    <w:rsid w:val="003B3070"/>
    <w:rsid w:val="003B379A"/>
    <w:rsid w:val="003B39B0"/>
    <w:rsid w:val="003B3B39"/>
    <w:rsid w:val="003B44AA"/>
    <w:rsid w:val="003B4576"/>
    <w:rsid w:val="003B4980"/>
    <w:rsid w:val="003B4AED"/>
    <w:rsid w:val="003B5071"/>
    <w:rsid w:val="003B5336"/>
    <w:rsid w:val="003B5BB6"/>
    <w:rsid w:val="003B5F20"/>
    <w:rsid w:val="003B62BA"/>
    <w:rsid w:val="003B6721"/>
    <w:rsid w:val="003B678C"/>
    <w:rsid w:val="003B6BF7"/>
    <w:rsid w:val="003C0240"/>
    <w:rsid w:val="003C0A62"/>
    <w:rsid w:val="003C0B84"/>
    <w:rsid w:val="003C16C1"/>
    <w:rsid w:val="003C25F8"/>
    <w:rsid w:val="003C3C2E"/>
    <w:rsid w:val="003C3FC1"/>
    <w:rsid w:val="003C4821"/>
    <w:rsid w:val="003C4B82"/>
    <w:rsid w:val="003C623A"/>
    <w:rsid w:val="003C6DCA"/>
    <w:rsid w:val="003C7121"/>
    <w:rsid w:val="003C71B5"/>
    <w:rsid w:val="003D16AF"/>
    <w:rsid w:val="003D17F2"/>
    <w:rsid w:val="003D1C60"/>
    <w:rsid w:val="003D1EE4"/>
    <w:rsid w:val="003D219D"/>
    <w:rsid w:val="003D2D9D"/>
    <w:rsid w:val="003D39B7"/>
    <w:rsid w:val="003D4223"/>
    <w:rsid w:val="003D43D5"/>
    <w:rsid w:val="003D4B59"/>
    <w:rsid w:val="003D4C57"/>
    <w:rsid w:val="003D5327"/>
    <w:rsid w:val="003D553F"/>
    <w:rsid w:val="003D597C"/>
    <w:rsid w:val="003D5AD6"/>
    <w:rsid w:val="003D5F32"/>
    <w:rsid w:val="003D630A"/>
    <w:rsid w:val="003D6334"/>
    <w:rsid w:val="003D63C6"/>
    <w:rsid w:val="003D66FE"/>
    <w:rsid w:val="003D6B88"/>
    <w:rsid w:val="003D72D3"/>
    <w:rsid w:val="003D7925"/>
    <w:rsid w:val="003D7E97"/>
    <w:rsid w:val="003E01AF"/>
    <w:rsid w:val="003E0BD9"/>
    <w:rsid w:val="003E1274"/>
    <w:rsid w:val="003E2031"/>
    <w:rsid w:val="003E2ED9"/>
    <w:rsid w:val="003E46E8"/>
    <w:rsid w:val="003E4976"/>
    <w:rsid w:val="003E53F8"/>
    <w:rsid w:val="003E5618"/>
    <w:rsid w:val="003E5B3B"/>
    <w:rsid w:val="003E5C99"/>
    <w:rsid w:val="003E63C6"/>
    <w:rsid w:val="003E6E46"/>
    <w:rsid w:val="003E777D"/>
    <w:rsid w:val="003E77C1"/>
    <w:rsid w:val="003E7CF9"/>
    <w:rsid w:val="003F067D"/>
    <w:rsid w:val="003F096A"/>
    <w:rsid w:val="003F0BBE"/>
    <w:rsid w:val="003F0BD1"/>
    <w:rsid w:val="003F13D6"/>
    <w:rsid w:val="003F171F"/>
    <w:rsid w:val="003F1B9E"/>
    <w:rsid w:val="003F1D52"/>
    <w:rsid w:val="003F2092"/>
    <w:rsid w:val="003F20FD"/>
    <w:rsid w:val="003F28B8"/>
    <w:rsid w:val="003F2C5D"/>
    <w:rsid w:val="003F2C61"/>
    <w:rsid w:val="003F32BA"/>
    <w:rsid w:val="003F3611"/>
    <w:rsid w:val="003F3758"/>
    <w:rsid w:val="003F3A1D"/>
    <w:rsid w:val="003F3B99"/>
    <w:rsid w:val="003F3C94"/>
    <w:rsid w:val="003F3F0F"/>
    <w:rsid w:val="003F4459"/>
    <w:rsid w:val="003F4E83"/>
    <w:rsid w:val="003F5356"/>
    <w:rsid w:val="003F5867"/>
    <w:rsid w:val="003F6106"/>
    <w:rsid w:val="003F63DF"/>
    <w:rsid w:val="003F6551"/>
    <w:rsid w:val="003F677C"/>
    <w:rsid w:val="003F6810"/>
    <w:rsid w:val="003F6C2A"/>
    <w:rsid w:val="003F72BA"/>
    <w:rsid w:val="003F74D9"/>
    <w:rsid w:val="003F7565"/>
    <w:rsid w:val="003F7599"/>
    <w:rsid w:val="003F7737"/>
    <w:rsid w:val="00400667"/>
    <w:rsid w:val="004008A4"/>
    <w:rsid w:val="00400CBF"/>
    <w:rsid w:val="00400D20"/>
    <w:rsid w:val="00400FD3"/>
    <w:rsid w:val="00401E55"/>
    <w:rsid w:val="00401FE0"/>
    <w:rsid w:val="004021CA"/>
    <w:rsid w:val="00402442"/>
    <w:rsid w:val="00402788"/>
    <w:rsid w:val="00402A7A"/>
    <w:rsid w:val="00402AFB"/>
    <w:rsid w:val="00402CAF"/>
    <w:rsid w:val="00402E01"/>
    <w:rsid w:val="00403131"/>
    <w:rsid w:val="004038D2"/>
    <w:rsid w:val="00403E64"/>
    <w:rsid w:val="00403FE3"/>
    <w:rsid w:val="0040410C"/>
    <w:rsid w:val="004045EE"/>
    <w:rsid w:val="00404A32"/>
    <w:rsid w:val="00404C67"/>
    <w:rsid w:val="00404FFF"/>
    <w:rsid w:val="004050CB"/>
    <w:rsid w:val="0040510B"/>
    <w:rsid w:val="0040537E"/>
    <w:rsid w:val="004053B0"/>
    <w:rsid w:val="00405810"/>
    <w:rsid w:val="00405955"/>
    <w:rsid w:val="00405B13"/>
    <w:rsid w:val="004065D9"/>
    <w:rsid w:val="00406894"/>
    <w:rsid w:val="004069A8"/>
    <w:rsid w:val="00406BF4"/>
    <w:rsid w:val="00407072"/>
    <w:rsid w:val="00407258"/>
    <w:rsid w:val="004073EA"/>
    <w:rsid w:val="00407506"/>
    <w:rsid w:val="004075C4"/>
    <w:rsid w:val="00407DF7"/>
    <w:rsid w:val="004102EA"/>
    <w:rsid w:val="00410936"/>
    <w:rsid w:val="00410D26"/>
    <w:rsid w:val="00410E1F"/>
    <w:rsid w:val="0041114B"/>
    <w:rsid w:val="00411B90"/>
    <w:rsid w:val="00411C16"/>
    <w:rsid w:val="004121E9"/>
    <w:rsid w:val="00412351"/>
    <w:rsid w:val="00412CE1"/>
    <w:rsid w:val="00412E0F"/>
    <w:rsid w:val="004133ED"/>
    <w:rsid w:val="004137CA"/>
    <w:rsid w:val="0041389C"/>
    <w:rsid w:val="00413B58"/>
    <w:rsid w:val="004145C8"/>
    <w:rsid w:val="00414B8F"/>
    <w:rsid w:val="004152AC"/>
    <w:rsid w:val="00415722"/>
    <w:rsid w:val="00415951"/>
    <w:rsid w:val="004167D7"/>
    <w:rsid w:val="00416AB5"/>
    <w:rsid w:val="0041752D"/>
    <w:rsid w:val="00417CAD"/>
    <w:rsid w:val="00417F32"/>
    <w:rsid w:val="004204CA"/>
    <w:rsid w:val="0042051B"/>
    <w:rsid w:val="00420DF0"/>
    <w:rsid w:val="004217E6"/>
    <w:rsid w:val="00421BEB"/>
    <w:rsid w:val="00421F8A"/>
    <w:rsid w:val="0042232F"/>
    <w:rsid w:val="0042258F"/>
    <w:rsid w:val="004228C6"/>
    <w:rsid w:val="00422D44"/>
    <w:rsid w:val="004230E4"/>
    <w:rsid w:val="00423310"/>
    <w:rsid w:val="00423784"/>
    <w:rsid w:val="004238F8"/>
    <w:rsid w:val="004239F6"/>
    <w:rsid w:val="00423AE5"/>
    <w:rsid w:val="00423E81"/>
    <w:rsid w:val="00424142"/>
    <w:rsid w:val="0042434E"/>
    <w:rsid w:val="004244EA"/>
    <w:rsid w:val="00424569"/>
    <w:rsid w:val="00424581"/>
    <w:rsid w:val="0042472F"/>
    <w:rsid w:val="00424AEB"/>
    <w:rsid w:val="004250C5"/>
    <w:rsid w:val="004255AE"/>
    <w:rsid w:val="0042671E"/>
    <w:rsid w:val="0042735D"/>
    <w:rsid w:val="0042746E"/>
    <w:rsid w:val="004274C3"/>
    <w:rsid w:val="00427CFF"/>
    <w:rsid w:val="00427E92"/>
    <w:rsid w:val="0043007A"/>
    <w:rsid w:val="004304D6"/>
    <w:rsid w:val="004306ED"/>
    <w:rsid w:val="00430F58"/>
    <w:rsid w:val="00431324"/>
    <w:rsid w:val="004317F5"/>
    <w:rsid w:val="004319F9"/>
    <w:rsid w:val="00431DBA"/>
    <w:rsid w:val="0043244B"/>
    <w:rsid w:val="00432578"/>
    <w:rsid w:val="0043284A"/>
    <w:rsid w:val="0043326A"/>
    <w:rsid w:val="0043392B"/>
    <w:rsid w:val="00433E9E"/>
    <w:rsid w:val="00433FE5"/>
    <w:rsid w:val="00434E2D"/>
    <w:rsid w:val="00434FE6"/>
    <w:rsid w:val="0043595D"/>
    <w:rsid w:val="00435DC6"/>
    <w:rsid w:val="004368AA"/>
    <w:rsid w:val="00436D6E"/>
    <w:rsid w:val="00437764"/>
    <w:rsid w:val="00437DB7"/>
    <w:rsid w:val="004405CB"/>
    <w:rsid w:val="0044140B"/>
    <w:rsid w:val="004416CA"/>
    <w:rsid w:val="004416CD"/>
    <w:rsid w:val="00441888"/>
    <w:rsid w:val="00441A40"/>
    <w:rsid w:val="00441CB4"/>
    <w:rsid w:val="004422A5"/>
    <w:rsid w:val="00442648"/>
    <w:rsid w:val="00442737"/>
    <w:rsid w:val="0044291C"/>
    <w:rsid w:val="00443018"/>
    <w:rsid w:val="004439B0"/>
    <w:rsid w:val="00443B71"/>
    <w:rsid w:val="004443A8"/>
    <w:rsid w:val="00445B1B"/>
    <w:rsid w:val="00446A54"/>
    <w:rsid w:val="00447131"/>
    <w:rsid w:val="0044746F"/>
    <w:rsid w:val="004477DE"/>
    <w:rsid w:val="00447DEF"/>
    <w:rsid w:val="00447F8C"/>
    <w:rsid w:val="00450304"/>
    <w:rsid w:val="00450408"/>
    <w:rsid w:val="00450676"/>
    <w:rsid w:val="004506B6"/>
    <w:rsid w:val="00450868"/>
    <w:rsid w:val="0045194F"/>
    <w:rsid w:val="0045215B"/>
    <w:rsid w:val="00452ED8"/>
    <w:rsid w:val="004530ED"/>
    <w:rsid w:val="0045319A"/>
    <w:rsid w:val="004533EB"/>
    <w:rsid w:val="004553AF"/>
    <w:rsid w:val="004553B4"/>
    <w:rsid w:val="004557ED"/>
    <w:rsid w:val="00455D05"/>
    <w:rsid w:val="00455EF0"/>
    <w:rsid w:val="004568DD"/>
    <w:rsid w:val="00456C42"/>
    <w:rsid w:val="004604B2"/>
    <w:rsid w:val="004605A0"/>
    <w:rsid w:val="0046109E"/>
    <w:rsid w:val="004613DF"/>
    <w:rsid w:val="00461508"/>
    <w:rsid w:val="00461B3C"/>
    <w:rsid w:val="00461DC0"/>
    <w:rsid w:val="00461FAE"/>
    <w:rsid w:val="0046283C"/>
    <w:rsid w:val="00464852"/>
    <w:rsid w:val="00464CDB"/>
    <w:rsid w:val="00464E6C"/>
    <w:rsid w:val="00464EA7"/>
    <w:rsid w:val="0046544F"/>
    <w:rsid w:val="004661C3"/>
    <w:rsid w:val="004662D8"/>
    <w:rsid w:val="00467281"/>
    <w:rsid w:val="004679E9"/>
    <w:rsid w:val="00467FF8"/>
    <w:rsid w:val="00471089"/>
    <w:rsid w:val="00471202"/>
    <w:rsid w:val="00471AD3"/>
    <w:rsid w:val="0047276D"/>
    <w:rsid w:val="00472F09"/>
    <w:rsid w:val="00473298"/>
    <w:rsid w:val="004739A8"/>
    <w:rsid w:val="004741B6"/>
    <w:rsid w:val="00474DF2"/>
    <w:rsid w:val="0047514D"/>
    <w:rsid w:val="00475443"/>
    <w:rsid w:val="0047575C"/>
    <w:rsid w:val="004759E1"/>
    <w:rsid w:val="00475EA3"/>
    <w:rsid w:val="00475EAC"/>
    <w:rsid w:val="00476198"/>
    <w:rsid w:val="00476A6F"/>
    <w:rsid w:val="00476C90"/>
    <w:rsid w:val="0047725A"/>
    <w:rsid w:val="00477B7C"/>
    <w:rsid w:val="00477BB8"/>
    <w:rsid w:val="00477DBC"/>
    <w:rsid w:val="004804B8"/>
    <w:rsid w:val="00480F21"/>
    <w:rsid w:val="00480F73"/>
    <w:rsid w:val="00481813"/>
    <w:rsid w:val="00481B93"/>
    <w:rsid w:val="00481BDA"/>
    <w:rsid w:val="004820C8"/>
    <w:rsid w:val="004821B1"/>
    <w:rsid w:val="004827CC"/>
    <w:rsid w:val="00482F62"/>
    <w:rsid w:val="00483334"/>
    <w:rsid w:val="004842AD"/>
    <w:rsid w:val="004842B4"/>
    <w:rsid w:val="00484C6D"/>
    <w:rsid w:val="00485417"/>
    <w:rsid w:val="00485580"/>
    <w:rsid w:val="004859CB"/>
    <w:rsid w:val="00485C20"/>
    <w:rsid w:val="00486679"/>
    <w:rsid w:val="004870F3"/>
    <w:rsid w:val="004873A4"/>
    <w:rsid w:val="0048796B"/>
    <w:rsid w:val="00487BC5"/>
    <w:rsid w:val="00487E44"/>
    <w:rsid w:val="00490109"/>
    <w:rsid w:val="004905BB"/>
    <w:rsid w:val="0049088B"/>
    <w:rsid w:val="00491493"/>
    <w:rsid w:val="004915E1"/>
    <w:rsid w:val="0049161C"/>
    <w:rsid w:val="004924F1"/>
    <w:rsid w:val="00492DA4"/>
    <w:rsid w:val="00492DB8"/>
    <w:rsid w:val="00493BF6"/>
    <w:rsid w:val="004954E1"/>
    <w:rsid w:val="004955CC"/>
    <w:rsid w:val="00495791"/>
    <w:rsid w:val="00495C08"/>
    <w:rsid w:val="0049657F"/>
    <w:rsid w:val="00496A54"/>
    <w:rsid w:val="00496ABA"/>
    <w:rsid w:val="0049706E"/>
    <w:rsid w:val="004A06C4"/>
    <w:rsid w:val="004A078E"/>
    <w:rsid w:val="004A0A80"/>
    <w:rsid w:val="004A0F77"/>
    <w:rsid w:val="004A1127"/>
    <w:rsid w:val="004A179A"/>
    <w:rsid w:val="004A1C77"/>
    <w:rsid w:val="004A2964"/>
    <w:rsid w:val="004A2C9B"/>
    <w:rsid w:val="004A323C"/>
    <w:rsid w:val="004A3377"/>
    <w:rsid w:val="004A3890"/>
    <w:rsid w:val="004A44CE"/>
    <w:rsid w:val="004A47F3"/>
    <w:rsid w:val="004A4961"/>
    <w:rsid w:val="004A4B92"/>
    <w:rsid w:val="004A6137"/>
    <w:rsid w:val="004A6876"/>
    <w:rsid w:val="004A6B9C"/>
    <w:rsid w:val="004A6F7D"/>
    <w:rsid w:val="004A72AF"/>
    <w:rsid w:val="004A7B63"/>
    <w:rsid w:val="004A7D53"/>
    <w:rsid w:val="004A7F30"/>
    <w:rsid w:val="004B0083"/>
    <w:rsid w:val="004B06E8"/>
    <w:rsid w:val="004B0BA9"/>
    <w:rsid w:val="004B0CE6"/>
    <w:rsid w:val="004B0EB9"/>
    <w:rsid w:val="004B0F2B"/>
    <w:rsid w:val="004B1094"/>
    <w:rsid w:val="004B1564"/>
    <w:rsid w:val="004B1FD7"/>
    <w:rsid w:val="004B1FE0"/>
    <w:rsid w:val="004B2ED5"/>
    <w:rsid w:val="004B31ED"/>
    <w:rsid w:val="004B33EB"/>
    <w:rsid w:val="004B36FE"/>
    <w:rsid w:val="004B38C3"/>
    <w:rsid w:val="004B40B1"/>
    <w:rsid w:val="004B4130"/>
    <w:rsid w:val="004B4356"/>
    <w:rsid w:val="004B456D"/>
    <w:rsid w:val="004B460E"/>
    <w:rsid w:val="004B49ED"/>
    <w:rsid w:val="004B5F8C"/>
    <w:rsid w:val="004B6629"/>
    <w:rsid w:val="004B680D"/>
    <w:rsid w:val="004B710C"/>
    <w:rsid w:val="004C095A"/>
    <w:rsid w:val="004C0E83"/>
    <w:rsid w:val="004C0F57"/>
    <w:rsid w:val="004C1062"/>
    <w:rsid w:val="004C1C57"/>
    <w:rsid w:val="004C2C1C"/>
    <w:rsid w:val="004C3056"/>
    <w:rsid w:val="004C3074"/>
    <w:rsid w:val="004C3745"/>
    <w:rsid w:val="004C3C60"/>
    <w:rsid w:val="004C49A0"/>
    <w:rsid w:val="004C5288"/>
    <w:rsid w:val="004C533A"/>
    <w:rsid w:val="004C54FA"/>
    <w:rsid w:val="004C565F"/>
    <w:rsid w:val="004C5660"/>
    <w:rsid w:val="004C5731"/>
    <w:rsid w:val="004C5926"/>
    <w:rsid w:val="004C5AB5"/>
    <w:rsid w:val="004C5BFD"/>
    <w:rsid w:val="004C5DC3"/>
    <w:rsid w:val="004C5FA1"/>
    <w:rsid w:val="004C62DF"/>
    <w:rsid w:val="004C68F0"/>
    <w:rsid w:val="004C6961"/>
    <w:rsid w:val="004C6BCC"/>
    <w:rsid w:val="004C747A"/>
    <w:rsid w:val="004C74EB"/>
    <w:rsid w:val="004C7CAD"/>
    <w:rsid w:val="004CE78F"/>
    <w:rsid w:val="004D0714"/>
    <w:rsid w:val="004D0875"/>
    <w:rsid w:val="004D0AEB"/>
    <w:rsid w:val="004D0BEE"/>
    <w:rsid w:val="004D0EA5"/>
    <w:rsid w:val="004D1F41"/>
    <w:rsid w:val="004D284E"/>
    <w:rsid w:val="004D2BA5"/>
    <w:rsid w:val="004D2CD2"/>
    <w:rsid w:val="004D33E1"/>
    <w:rsid w:val="004D43B1"/>
    <w:rsid w:val="004D45E3"/>
    <w:rsid w:val="004D4A6C"/>
    <w:rsid w:val="004D4C71"/>
    <w:rsid w:val="004D4E1B"/>
    <w:rsid w:val="004D5817"/>
    <w:rsid w:val="004D5A06"/>
    <w:rsid w:val="004D5F1D"/>
    <w:rsid w:val="004D6199"/>
    <w:rsid w:val="004D694C"/>
    <w:rsid w:val="004D6A4E"/>
    <w:rsid w:val="004D6D7E"/>
    <w:rsid w:val="004D72E0"/>
    <w:rsid w:val="004D7444"/>
    <w:rsid w:val="004E00D3"/>
    <w:rsid w:val="004E0142"/>
    <w:rsid w:val="004E0783"/>
    <w:rsid w:val="004E0E96"/>
    <w:rsid w:val="004E11F6"/>
    <w:rsid w:val="004E17D8"/>
    <w:rsid w:val="004E1AF2"/>
    <w:rsid w:val="004E1BB2"/>
    <w:rsid w:val="004E21DA"/>
    <w:rsid w:val="004E26B2"/>
    <w:rsid w:val="004E3C99"/>
    <w:rsid w:val="004E3F2A"/>
    <w:rsid w:val="004E52A1"/>
    <w:rsid w:val="004E52E6"/>
    <w:rsid w:val="004E54CD"/>
    <w:rsid w:val="004E5662"/>
    <w:rsid w:val="004E60C5"/>
    <w:rsid w:val="004E63DF"/>
    <w:rsid w:val="004E63F5"/>
    <w:rsid w:val="004E691C"/>
    <w:rsid w:val="004E70D2"/>
    <w:rsid w:val="004E7DAD"/>
    <w:rsid w:val="004F0A91"/>
    <w:rsid w:val="004F0C73"/>
    <w:rsid w:val="004F0DB7"/>
    <w:rsid w:val="004F19A0"/>
    <w:rsid w:val="004F1AFC"/>
    <w:rsid w:val="004F1C98"/>
    <w:rsid w:val="004F2098"/>
    <w:rsid w:val="004F277C"/>
    <w:rsid w:val="004F2ABD"/>
    <w:rsid w:val="004F3034"/>
    <w:rsid w:val="004F404F"/>
    <w:rsid w:val="004F4519"/>
    <w:rsid w:val="004F50AC"/>
    <w:rsid w:val="004F56BB"/>
    <w:rsid w:val="004F5C7F"/>
    <w:rsid w:val="004F614B"/>
    <w:rsid w:val="004F62BE"/>
    <w:rsid w:val="004F6E12"/>
    <w:rsid w:val="004F7110"/>
    <w:rsid w:val="004F7671"/>
    <w:rsid w:val="004F77B3"/>
    <w:rsid w:val="005001ED"/>
    <w:rsid w:val="005003B3"/>
    <w:rsid w:val="00500539"/>
    <w:rsid w:val="005007EF"/>
    <w:rsid w:val="00500A84"/>
    <w:rsid w:val="00501F70"/>
    <w:rsid w:val="00502354"/>
    <w:rsid w:val="005024F6"/>
    <w:rsid w:val="00503791"/>
    <w:rsid w:val="00503E22"/>
    <w:rsid w:val="00503EE4"/>
    <w:rsid w:val="00503F1F"/>
    <w:rsid w:val="00503F48"/>
    <w:rsid w:val="00504628"/>
    <w:rsid w:val="005047FE"/>
    <w:rsid w:val="005051F1"/>
    <w:rsid w:val="00505A90"/>
    <w:rsid w:val="00506322"/>
    <w:rsid w:val="00506D46"/>
    <w:rsid w:val="00507076"/>
    <w:rsid w:val="00507261"/>
    <w:rsid w:val="0050728E"/>
    <w:rsid w:val="00507724"/>
    <w:rsid w:val="00507BFD"/>
    <w:rsid w:val="0051001B"/>
    <w:rsid w:val="00510401"/>
    <w:rsid w:val="005107FD"/>
    <w:rsid w:val="00510A70"/>
    <w:rsid w:val="0051139A"/>
    <w:rsid w:val="00512B02"/>
    <w:rsid w:val="00512B0B"/>
    <w:rsid w:val="00512DD5"/>
    <w:rsid w:val="00512EEE"/>
    <w:rsid w:val="0051383F"/>
    <w:rsid w:val="00514F09"/>
    <w:rsid w:val="00515068"/>
    <w:rsid w:val="00515D12"/>
    <w:rsid w:val="00516DF6"/>
    <w:rsid w:val="005178E0"/>
    <w:rsid w:val="00517D77"/>
    <w:rsid w:val="00517E5B"/>
    <w:rsid w:val="005203C2"/>
    <w:rsid w:val="005208DB"/>
    <w:rsid w:val="00520A3C"/>
    <w:rsid w:val="00521032"/>
    <w:rsid w:val="0052127E"/>
    <w:rsid w:val="005214D1"/>
    <w:rsid w:val="005217B7"/>
    <w:rsid w:val="005218EB"/>
    <w:rsid w:val="00521B1E"/>
    <w:rsid w:val="00521B58"/>
    <w:rsid w:val="00521B91"/>
    <w:rsid w:val="00521BB5"/>
    <w:rsid w:val="00521F92"/>
    <w:rsid w:val="00522A96"/>
    <w:rsid w:val="00522D35"/>
    <w:rsid w:val="00522F07"/>
    <w:rsid w:val="00523EF1"/>
    <w:rsid w:val="00523FB2"/>
    <w:rsid w:val="00524836"/>
    <w:rsid w:val="0052514E"/>
    <w:rsid w:val="0052516A"/>
    <w:rsid w:val="005252E6"/>
    <w:rsid w:val="00526440"/>
    <w:rsid w:val="00526680"/>
    <w:rsid w:val="00526A57"/>
    <w:rsid w:val="0052761A"/>
    <w:rsid w:val="005303D2"/>
    <w:rsid w:val="00530FF8"/>
    <w:rsid w:val="00531270"/>
    <w:rsid w:val="00531642"/>
    <w:rsid w:val="0053210C"/>
    <w:rsid w:val="00533644"/>
    <w:rsid w:val="00533C23"/>
    <w:rsid w:val="0053483D"/>
    <w:rsid w:val="00534C18"/>
    <w:rsid w:val="00535073"/>
    <w:rsid w:val="00535A3B"/>
    <w:rsid w:val="00536445"/>
    <w:rsid w:val="00536642"/>
    <w:rsid w:val="00536C5E"/>
    <w:rsid w:val="0053739F"/>
    <w:rsid w:val="00537516"/>
    <w:rsid w:val="00540EBB"/>
    <w:rsid w:val="005414C0"/>
    <w:rsid w:val="00541D13"/>
    <w:rsid w:val="00541D6D"/>
    <w:rsid w:val="00541FFC"/>
    <w:rsid w:val="0054217C"/>
    <w:rsid w:val="005426AB"/>
    <w:rsid w:val="00544133"/>
    <w:rsid w:val="0054506F"/>
    <w:rsid w:val="0054508B"/>
    <w:rsid w:val="00545A36"/>
    <w:rsid w:val="0054642A"/>
    <w:rsid w:val="00546F3A"/>
    <w:rsid w:val="0054717A"/>
    <w:rsid w:val="00547D12"/>
    <w:rsid w:val="00547EA1"/>
    <w:rsid w:val="0055047E"/>
    <w:rsid w:val="005504EE"/>
    <w:rsid w:val="00551000"/>
    <w:rsid w:val="005511D4"/>
    <w:rsid w:val="00551DC7"/>
    <w:rsid w:val="00551F27"/>
    <w:rsid w:val="00552301"/>
    <w:rsid w:val="00552950"/>
    <w:rsid w:val="00552B60"/>
    <w:rsid w:val="00552CE6"/>
    <w:rsid w:val="00552EA9"/>
    <w:rsid w:val="00553451"/>
    <w:rsid w:val="0055351F"/>
    <w:rsid w:val="005537D7"/>
    <w:rsid w:val="005548EA"/>
    <w:rsid w:val="00554EC8"/>
    <w:rsid w:val="00555507"/>
    <w:rsid w:val="0055586D"/>
    <w:rsid w:val="00555B77"/>
    <w:rsid w:val="00555C12"/>
    <w:rsid w:val="00555D1C"/>
    <w:rsid w:val="00555FE2"/>
    <w:rsid w:val="0055670D"/>
    <w:rsid w:val="00556C2B"/>
    <w:rsid w:val="005571D6"/>
    <w:rsid w:val="0055737C"/>
    <w:rsid w:val="0055772C"/>
    <w:rsid w:val="005578F9"/>
    <w:rsid w:val="00560266"/>
    <w:rsid w:val="00560372"/>
    <w:rsid w:val="0056078E"/>
    <w:rsid w:val="00560AA0"/>
    <w:rsid w:val="00560B3F"/>
    <w:rsid w:val="00561173"/>
    <w:rsid w:val="00561AEB"/>
    <w:rsid w:val="00561BA1"/>
    <w:rsid w:val="00561D4D"/>
    <w:rsid w:val="00562192"/>
    <w:rsid w:val="00563224"/>
    <w:rsid w:val="00563D21"/>
    <w:rsid w:val="00564E2F"/>
    <w:rsid w:val="00564F5A"/>
    <w:rsid w:val="00564F8A"/>
    <w:rsid w:val="00564FED"/>
    <w:rsid w:val="005652A0"/>
    <w:rsid w:val="00565867"/>
    <w:rsid w:val="005658FD"/>
    <w:rsid w:val="0056591F"/>
    <w:rsid w:val="00565BD1"/>
    <w:rsid w:val="00565FD1"/>
    <w:rsid w:val="0056636C"/>
    <w:rsid w:val="005665F8"/>
    <w:rsid w:val="00566727"/>
    <w:rsid w:val="00566EAF"/>
    <w:rsid w:val="00566FE0"/>
    <w:rsid w:val="0056710C"/>
    <w:rsid w:val="00567466"/>
    <w:rsid w:val="005702D4"/>
    <w:rsid w:val="005703CF"/>
    <w:rsid w:val="005707E5"/>
    <w:rsid w:val="0057179D"/>
    <w:rsid w:val="00571BEE"/>
    <w:rsid w:val="0057262A"/>
    <w:rsid w:val="00572784"/>
    <w:rsid w:val="00572831"/>
    <w:rsid w:val="0057297B"/>
    <w:rsid w:val="00572E39"/>
    <w:rsid w:val="005731CF"/>
    <w:rsid w:val="00573386"/>
    <w:rsid w:val="005734E2"/>
    <w:rsid w:val="00573E9D"/>
    <w:rsid w:val="00574D33"/>
    <w:rsid w:val="00575A33"/>
    <w:rsid w:val="00577A95"/>
    <w:rsid w:val="005800ED"/>
    <w:rsid w:val="00580346"/>
    <w:rsid w:val="0058045C"/>
    <w:rsid w:val="00581D9B"/>
    <w:rsid w:val="00581EAC"/>
    <w:rsid w:val="00581F43"/>
    <w:rsid w:val="0058243D"/>
    <w:rsid w:val="005825BC"/>
    <w:rsid w:val="005828E0"/>
    <w:rsid w:val="00582BCF"/>
    <w:rsid w:val="00582C53"/>
    <w:rsid w:val="00582D99"/>
    <w:rsid w:val="00582DA3"/>
    <w:rsid w:val="0058394E"/>
    <w:rsid w:val="00583B12"/>
    <w:rsid w:val="00583BDE"/>
    <w:rsid w:val="00583D5F"/>
    <w:rsid w:val="005849AB"/>
    <w:rsid w:val="00584F90"/>
    <w:rsid w:val="0058580D"/>
    <w:rsid w:val="00585D95"/>
    <w:rsid w:val="005860CE"/>
    <w:rsid w:val="00586A4B"/>
    <w:rsid w:val="00586B4F"/>
    <w:rsid w:val="00587E9F"/>
    <w:rsid w:val="005906A5"/>
    <w:rsid w:val="00590934"/>
    <w:rsid w:val="00591CA7"/>
    <w:rsid w:val="00591EDD"/>
    <w:rsid w:val="0059203B"/>
    <w:rsid w:val="005920C2"/>
    <w:rsid w:val="00593207"/>
    <w:rsid w:val="00593A83"/>
    <w:rsid w:val="00593AFA"/>
    <w:rsid w:val="00593D46"/>
    <w:rsid w:val="00594520"/>
    <w:rsid w:val="00594A82"/>
    <w:rsid w:val="00594CAB"/>
    <w:rsid w:val="0059509D"/>
    <w:rsid w:val="00595237"/>
    <w:rsid w:val="0059537C"/>
    <w:rsid w:val="005954C6"/>
    <w:rsid w:val="005958B6"/>
    <w:rsid w:val="0059592D"/>
    <w:rsid w:val="00595C5A"/>
    <w:rsid w:val="00596080"/>
    <w:rsid w:val="00596613"/>
    <w:rsid w:val="00597111"/>
    <w:rsid w:val="00597645"/>
    <w:rsid w:val="00597C2C"/>
    <w:rsid w:val="00597CB5"/>
    <w:rsid w:val="00597F95"/>
    <w:rsid w:val="005A01E1"/>
    <w:rsid w:val="005A072F"/>
    <w:rsid w:val="005A1139"/>
    <w:rsid w:val="005A1477"/>
    <w:rsid w:val="005A247E"/>
    <w:rsid w:val="005A250A"/>
    <w:rsid w:val="005A2E8D"/>
    <w:rsid w:val="005A319D"/>
    <w:rsid w:val="005A31B3"/>
    <w:rsid w:val="005A3A25"/>
    <w:rsid w:val="005A3BE9"/>
    <w:rsid w:val="005A3CF1"/>
    <w:rsid w:val="005A402D"/>
    <w:rsid w:val="005A48E4"/>
    <w:rsid w:val="005A4CC9"/>
    <w:rsid w:val="005A5296"/>
    <w:rsid w:val="005A53AB"/>
    <w:rsid w:val="005A5A52"/>
    <w:rsid w:val="005A6035"/>
    <w:rsid w:val="005A6287"/>
    <w:rsid w:val="005A62D1"/>
    <w:rsid w:val="005A69ED"/>
    <w:rsid w:val="005A6AFF"/>
    <w:rsid w:val="005A6FBD"/>
    <w:rsid w:val="005A711F"/>
    <w:rsid w:val="005A73BF"/>
    <w:rsid w:val="005B1347"/>
    <w:rsid w:val="005B1681"/>
    <w:rsid w:val="005B1A96"/>
    <w:rsid w:val="005B1C20"/>
    <w:rsid w:val="005B1CC2"/>
    <w:rsid w:val="005B1D9B"/>
    <w:rsid w:val="005B201C"/>
    <w:rsid w:val="005B22E2"/>
    <w:rsid w:val="005B23F5"/>
    <w:rsid w:val="005B249E"/>
    <w:rsid w:val="005B25CC"/>
    <w:rsid w:val="005B2870"/>
    <w:rsid w:val="005B388C"/>
    <w:rsid w:val="005B4377"/>
    <w:rsid w:val="005B50D7"/>
    <w:rsid w:val="005B519C"/>
    <w:rsid w:val="005B567F"/>
    <w:rsid w:val="005B5A78"/>
    <w:rsid w:val="005B5BAD"/>
    <w:rsid w:val="005B5DBE"/>
    <w:rsid w:val="005B619F"/>
    <w:rsid w:val="005B710F"/>
    <w:rsid w:val="005B7747"/>
    <w:rsid w:val="005B7F57"/>
    <w:rsid w:val="005C00D2"/>
    <w:rsid w:val="005C046A"/>
    <w:rsid w:val="005C04F4"/>
    <w:rsid w:val="005C0F9F"/>
    <w:rsid w:val="005C1023"/>
    <w:rsid w:val="005C1262"/>
    <w:rsid w:val="005C1512"/>
    <w:rsid w:val="005C2041"/>
    <w:rsid w:val="005C2920"/>
    <w:rsid w:val="005C3166"/>
    <w:rsid w:val="005C31B3"/>
    <w:rsid w:val="005C3538"/>
    <w:rsid w:val="005C3A84"/>
    <w:rsid w:val="005C3C92"/>
    <w:rsid w:val="005C3C97"/>
    <w:rsid w:val="005C42AD"/>
    <w:rsid w:val="005C42C5"/>
    <w:rsid w:val="005C58AE"/>
    <w:rsid w:val="005C5A84"/>
    <w:rsid w:val="005C5FC6"/>
    <w:rsid w:val="005C611B"/>
    <w:rsid w:val="005C6BB6"/>
    <w:rsid w:val="005C73A3"/>
    <w:rsid w:val="005C7E45"/>
    <w:rsid w:val="005D015A"/>
    <w:rsid w:val="005D0F4B"/>
    <w:rsid w:val="005D155D"/>
    <w:rsid w:val="005D1805"/>
    <w:rsid w:val="005D1FFD"/>
    <w:rsid w:val="005D2049"/>
    <w:rsid w:val="005D23A2"/>
    <w:rsid w:val="005D28B3"/>
    <w:rsid w:val="005D2C84"/>
    <w:rsid w:val="005D339F"/>
    <w:rsid w:val="005D40D5"/>
    <w:rsid w:val="005D44B4"/>
    <w:rsid w:val="005D45A4"/>
    <w:rsid w:val="005D4861"/>
    <w:rsid w:val="005D4EC0"/>
    <w:rsid w:val="005D4F97"/>
    <w:rsid w:val="005D564B"/>
    <w:rsid w:val="005D57B2"/>
    <w:rsid w:val="005D584C"/>
    <w:rsid w:val="005D5C90"/>
    <w:rsid w:val="005D5D45"/>
    <w:rsid w:val="005D6B5A"/>
    <w:rsid w:val="005D6EE3"/>
    <w:rsid w:val="005D750C"/>
    <w:rsid w:val="005E012E"/>
    <w:rsid w:val="005E0907"/>
    <w:rsid w:val="005E23A4"/>
    <w:rsid w:val="005E264F"/>
    <w:rsid w:val="005E29DB"/>
    <w:rsid w:val="005E332C"/>
    <w:rsid w:val="005E3E5B"/>
    <w:rsid w:val="005E3FAF"/>
    <w:rsid w:val="005E4534"/>
    <w:rsid w:val="005E5347"/>
    <w:rsid w:val="005E580B"/>
    <w:rsid w:val="005E5B03"/>
    <w:rsid w:val="005E6167"/>
    <w:rsid w:val="005E6828"/>
    <w:rsid w:val="005E6C49"/>
    <w:rsid w:val="005E7018"/>
    <w:rsid w:val="005E7D07"/>
    <w:rsid w:val="005F07F2"/>
    <w:rsid w:val="005F0C39"/>
    <w:rsid w:val="005F1538"/>
    <w:rsid w:val="005F1628"/>
    <w:rsid w:val="005F1D85"/>
    <w:rsid w:val="005F1F68"/>
    <w:rsid w:val="005F2464"/>
    <w:rsid w:val="005F24A3"/>
    <w:rsid w:val="005F24D0"/>
    <w:rsid w:val="005F270D"/>
    <w:rsid w:val="005F3620"/>
    <w:rsid w:val="005F3E1A"/>
    <w:rsid w:val="005F4271"/>
    <w:rsid w:val="005F461F"/>
    <w:rsid w:val="005F4CC0"/>
    <w:rsid w:val="005F52D3"/>
    <w:rsid w:val="005F567C"/>
    <w:rsid w:val="005F5763"/>
    <w:rsid w:val="005F598F"/>
    <w:rsid w:val="005F5ED1"/>
    <w:rsid w:val="005F6626"/>
    <w:rsid w:val="005F672C"/>
    <w:rsid w:val="005F673C"/>
    <w:rsid w:val="005F68E3"/>
    <w:rsid w:val="005F6CAF"/>
    <w:rsid w:val="005F79C5"/>
    <w:rsid w:val="005F79EA"/>
    <w:rsid w:val="005F7C43"/>
    <w:rsid w:val="005F7F43"/>
    <w:rsid w:val="00600C72"/>
    <w:rsid w:val="0060163D"/>
    <w:rsid w:val="00601CBD"/>
    <w:rsid w:val="00601ED7"/>
    <w:rsid w:val="0060206F"/>
    <w:rsid w:val="00602233"/>
    <w:rsid w:val="0060279E"/>
    <w:rsid w:val="006029F5"/>
    <w:rsid w:val="006030A2"/>
    <w:rsid w:val="00604EEF"/>
    <w:rsid w:val="0060502E"/>
    <w:rsid w:val="00605713"/>
    <w:rsid w:val="00605CD9"/>
    <w:rsid w:val="00607711"/>
    <w:rsid w:val="006077F2"/>
    <w:rsid w:val="00607A31"/>
    <w:rsid w:val="006100B3"/>
    <w:rsid w:val="006103A0"/>
    <w:rsid w:val="00610EA5"/>
    <w:rsid w:val="0061183A"/>
    <w:rsid w:val="00611D32"/>
    <w:rsid w:val="006121DA"/>
    <w:rsid w:val="006122D9"/>
    <w:rsid w:val="00612531"/>
    <w:rsid w:val="0061263E"/>
    <w:rsid w:val="006135CE"/>
    <w:rsid w:val="0061382D"/>
    <w:rsid w:val="00613CEA"/>
    <w:rsid w:val="00614393"/>
    <w:rsid w:val="006146C1"/>
    <w:rsid w:val="0061471A"/>
    <w:rsid w:val="00614938"/>
    <w:rsid w:val="006149A5"/>
    <w:rsid w:val="00615834"/>
    <w:rsid w:val="00615951"/>
    <w:rsid w:val="00615995"/>
    <w:rsid w:val="006159A6"/>
    <w:rsid w:val="00615AC1"/>
    <w:rsid w:val="00615C4E"/>
    <w:rsid w:val="00615F07"/>
    <w:rsid w:val="0061673E"/>
    <w:rsid w:val="006167BB"/>
    <w:rsid w:val="00616D08"/>
    <w:rsid w:val="00616E47"/>
    <w:rsid w:val="0061714F"/>
    <w:rsid w:val="00617220"/>
    <w:rsid w:val="006174C3"/>
    <w:rsid w:val="006176D9"/>
    <w:rsid w:val="00617991"/>
    <w:rsid w:val="00617C2E"/>
    <w:rsid w:val="006202EF"/>
    <w:rsid w:val="006203E1"/>
    <w:rsid w:val="00620C7F"/>
    <w:rsid w:val="00620D6D"/>
    <w:rsid w:val="00620E0A"/>
    <w:rsid w:val="006213EB"/>
    <w:rsid w:val="00621680"/>
    <w:rsid w:val="006216FE"/>
    <w:rsid w:val="00621C9C"/>
    <w:rsid w:val="00621D1C"/>
    <w:rsid w:val="00621ED4"/>
    <w:rsid w:val="006227AB"/>
    <w:rsid w:val="006227BD"/>
    <w:rsid w:val="006229C3"/>
    <w:rsid w:val="00622D4A"/>
    <w:rsid w:val="00622E4D"/>
    <w:rsid w:val="00623260"/>
    <w:rsid w:val="006233A3"/>
    <w:rsid w:val="00623508"/>
    <w:rsid w:val="00623582"/>
    <w:rsid w:val="0062392C"/>
    <w:rsid w:val="00623BBB"/>
    <w:rsid w:val="00623DEA"/>
    <w:rsid w:val="00624CF3"/>
    <w:rsid w:val="00624E53"/>
    <w:rsid w:val="00625548"/>
    <w:rsid w:val="00625B09"/>
    <w:rsid w:val="00625E01"/>
    <w:rsid w:val="00626002"/>
    <w:rsid w:val="00626775"/>
    <w:rsid w:val="00626F3C"/>
    <w:rsid w:val="00627138"/>
    <w:rsid w:val="006271CA"/>
    <w:rsid w:val="00627D5F"/>
    <w:rsid w:val="006306A9"/>
    <w:rsid w:val="00631A7C"/>
    <w:rsid w:val="0063246A"/>
    <w:rsid w:val="00633068"/>
    <w:rsid w:val="00634564"/>
    <w:rsid w:val="006348F2"/>
    <w:rsid w:val="00634AF9"/>
    <w:rsid w:val="0063611C"/>
    <w:rsid w:val="00636722"/>
    <w:rsid w:val="006371DE"/>
    <w:rsid w:val="00637543"/>
    <w:rsid w:val="006378B6"/>
    <w:rsid w:val="00637A29"/>
    <w:rsid w:val="0064138F"/>
    <w:rsid w:val="006414FF"/>
    <w:rsid w:val="00641DA0"/>
    <w:rsid w:val="006429D6"/>
    <w:rsid w:val="0064381D"/>
    <w:rsid w:val="00643D0C"/>
    <w:rsid w:val="0064468C"/>
    <w:rsid w:val="00644A04"/>
    <w:rsid w:val="00644FBA"/>
    <w:rsid w:val="006450C5"/>
    <w:rsid w:val="0064513F"/>
    <w:rsid w:val="006452CF"/>
    <w:rsid w:val="006453DC"/>
    <w:rsid w:val="0064572C"/>
    <w:rsid w:val="00645796"/>
    <w:rsid w:val="00645809"/>
    <w:rsid w:val="00645DA9"/>
    <w:rsid w:val="00646613"/>
    <w:rsid w:val="00646627"/>
    <w:rsid w:val="00646FD1"/>
    <w:rsid w:val="0064769A"/>
    <w:rsid w:val="00647C85"/>
    <w:rsid w:val="00647F46"/>
    <w:rsid w:val="0065026A"/>
    <w:rsid w:val="006502DE"/>
    <w:rsid w:val="006506D6"/>
    <w:rsid w:val="00650728"/>
    <w:rsid w:val="006519E3"/>
    <w:rsid w:val="00651A57"/>
    <w:rsid w:val="00652414"/>
    <w:rsid w:val="006527B2"/>
    <w:rsid w:val="00653160"/>
    <w:rsid w:val="00653E46"/>
    <w:rsid w:val="00654A97"/>
    <w:rsid w:val="00655634"/>
    <w:rsid w:val="00656DCC"/>
    <w:rsid w:val="0065717C"/>
    <w:rsid w:val="0065735D"/>
    <w:rsid w:val="0065739B"/>
    <w:rsid w:val="0065772B"/>
    <w:rsid w:val="00657A9B"/>
    <w:rsid w:val="00657BE4"/>
    <w:rsid w:val="00657E47"/>
    <w:rsid w:val="00657EB4"/>
    <w:rsid w:val="006604EB"/>
    <w:rsid w:val="006607F3"/>
    <w:rsid w:val="0066086E"/>
    <w:rsid w:val="00661284"/>
    <w:rsid w:val="006616EF"/>
    <w:rsid w:val="00661782"/>
    <w:rsid w:val="00661802"/>
    <w:rsid w:val="00661E7F"/>
    <w:rsid w:val="00661F4A"/>
    <w:rsid w:val="0066236D"/>
    <w:rsid w:val="00662932"/>
    <w:rsid w:val="00662F04"/>
    <w:rsid w:val="00663016"/>
    <w:rsid w:val="006637A5"/>
    <w:rsid w:val="0066385B"/>
    <w:rsid w:val="006644D3"/>
    <w:rsid w:val="00665739"/>
    <w:rsid w:val="006660B5"/>
    <w:rsid w:val="00666A64"/>
    <w:rsid w:val="00667667"/>
    <w:rsid w:val="006679F5"/>
    <w:rsid w:val="00667CED"/>
    <w:rsid w:val="006703D7"/>
    <w:rsid w:val="00671385"/>
    <w:rsid w:val="00671624"/>
    <w:rsid w:val="00671A7A"/>
    <w:rsid w:val="00671EBB"/>
    <w:rsid w:val="00672F9B"/>
    <w:rsid w:val="006744BD"/>
    <w:rsid w:val="006749E5"/>
    <w:rsid w:val="00674A34"/>
    <w:rsid w:val="00674D3D"/>
    <w:rsid w:val="00674DAC"/>
    <w:rsid w:val="00675496"/>
    <w:rsid w:val="006760D5"/>
    <w:rsid w:val="00676172"/>
    <w:rsid w:val="006761A9"/>
    <w:rsid w:val="006766F9"/>
    <w:rsid w:val="00676EEC"/>
    <w:rsid w:val="00676F45"/>
    <w:rsid w:val="006779A3"/>
    <w:rsid w:val="00677D1E"/>
    <w:rsid w:val="006805CF"/>
    <w:rsid w:val="00681119"/>
    <w:rsid w:val="006815F2"/>
    <w:rsid w:val="00682206"/>
    <w:rsid w:val="0068265C"/>
    <w:rsid w:val="00682932"/>
    <w:rsid w:val="0068382A"/>
    <w:rsid w:val="00685135"/>
    <w:rsid w:val="00685168"/>
    <w:rsid w:val="00685741"/>
    <w:rsid w:val="00685751"/>
    <w:rsid w:val="00685B20"/>
    <w:rsid w:val="00686C65"/>
    <w:rsid w:val="00686FDC"/>
    <w:rsid w:val="006870E1"/>
    <w:rsid w:val="006877CB"/>
    <w:rsid w:val="006879BA"/>
    <w:rsid w:val="00690088"/>
    <w:rsid w:val="0069072A"/>
    <w:rsid w:val="00690DF9"/>
    <w:rsid w:val="006912DC"/>
    <w:rsid w:val="0069145F"/>
    <w:rsid w:val="0069168E"/>
    <w:rsid w:val="00691A46"/>
    <w:rsid w:val="00692245"/>
    <w:rsid w:val="00692469"/>
    <w:rsid w:val="0069247F"/>
    <w:rsid w:val="00692B83"/>
    <w:rsid w:val="00693F62"/>
    <w:rsid w:val="00693F8D"/>
    <w:rsid w:val="00694005"/>
    <w:rsid w:val="006948E3"/>
    <w:rsid w:val="00694E39"/>
    <w:rsid w:val="006950AE"/>
    <w:rsid w:val="0069538C"/>
    <w:rsid w:val="00695944"/>
    <w:rsid w:val="00695FF6"/>
    <w:rsid w:val="0069619B"/>
    <w:rsid w:val="00696BAF"/>
    <w:rsid w:val="006971BD"/>
    <w:rsid w:val="00697702"/>
    <w:rsid w:val="00697722"/>
    <w:rsid w:val="00697CE3"/>
    <w:rsid w:val="006A0725"/>
    <w:rsid w:val="006A10E2"/>
    <w:rsid w:val="006A11AE"/>
    <w:rsid w:val="006A1B5C"/>
    <w:rsid w:val="006A1BBA"/>
    <w:rsid w:val="006A1F96"/>
    <w:rsid w:val="006A21EF"/>
    <w:rsid w:val="006A2E3D"/>
    <w:rsid w:val="006A3194"/>
    <w:rsid w:val="006A36B7"/>
    <w:rsid w:val="006A3C2D"/>
    <w:rsid w:val="006A3ECE"/>
    <w:rsid w:val="006A3F90"/>
    <w:rsid w:val="006A58F1"/>
    <w:rsid w:val="006A5B53"/>
    <w:rsid w:val="006A5BB5"/>
    <w:rsid w:val="006A5E06"/>
    <w:rsid w:val="006A663B"/>
    <w:rsid w:val="006A6A74"/>
    <w:rsid w:val="006A7256"/>
    <w:rsid w:val="006A7884"/>
    <w:rsid w:val="006A7C15"/>
    <w:rsid w:val="006B0247"/>
    <w:rsid w:val="006B050C"/>
    <w:rsid w:val="006B0EBE"/>
    <w:rsid w:val="006B1180"/>
    <w:rsid w:val="006B14AB"/>
    <w:rsid w:val="006B1AB0"/>
    <w:rsid w:val="006B2348"/>
    <w:rsid w:val="006B2DE2"/>
    <w:rsid w:val="006B331F"/>
    <w:rsid w:val="006B3F13"/>
    <w:rsid w:val="006B4174"/>
    <w:rsid w:val="006B4A45"/>
    <w:rsid w:val="006B4F2E"/>
    <w:rsid w:val="006B5DA3"/>
    <w:rsid w:val="006B5DF8"/>
    <w:rsid w:val="006B5E76"/>
    <w:rsid w:val="006B5F47"/>
    <w:rsid w:val="006B66DD"/>
    <w:rsid w:val="006B6E0A"/>
    <w:rsid w:val="006B722D"/>
    <w:rsid w:val="006B7332"/>
    <w:rsid w:val="006B73C7"/>
    <w:rsid w:val="006B7550"/>
    <w:rsid w:val="006B78D7"/>
    <w:rsid w:val="006B7A65"/>
    <w:rsid w:val="006B7A7A"/>
    <w:rsid w:val="006B7F5C"/>
    <w:rsid w:val="006C027A"/>
    <w:rsid w:val="006C037D"/>
    <w:rsid w:val="006C06CE"/>
    <w:rsid w:val="006C12ED"/>
    <w:rsid w:val="006C22E9"/>
    <w:rsid w:val="006C25C2"/>
    <w:rsid w:val="006C25ED"/>
    <w:rsid w:val="006C27DE"/>
    <w:rsid w:val="006C2827"/>
    <w:rsid w:val="006C2950"/>
    <w:rsid w:val="006C32D3"/>
    <w:rsid w:val="006C3748"/>
    <w:rsid w:val="006C3A14"/>
    <w:rsid w:val="006C3C11"/>
    <w:rsid w:val="006C4164"/>
    <w:rsid w:val="006C44F4"/>
    <w:rsid w:val="006C4574"/>
    <w:rsid w:val="006C499F"/>
    <w:rsid w:val="006C4FF3"/>
    <w:rsid w:val="006C5430"/>
    <w:rsid w:val="006C55AE"/>
    <w:rsid w:val="006C5744"/>
    <w:rsid w:val="006C5B2A"/>
    <w:rsid w:val="006C5C89"/>
    <w:rsid w:val="006C62E3"/>
    <w:rsid w:val="006C6698"/>
    <w:rsid w:val="006C691A"/>
    <w:rsid w:val="006C69FA"/>
    <w:rsid w:val="006C6FB6"/>
    <w:rsid w:val="006CF5B3"/>
    <w:rsid w:val="006D015C"/>
    <w:rsid w:val="006D0204"/>
    <w:rsid w:val="006D06BB"/>
    <w:rsid w:val="006D0CFA"/>
    <w:rsid w:val="006D0CFB"/>
    <w:rsid w:val="006D0D40"/>
    <w:rsid w:val="006D0E30"/>
    <w:rsid w:val="006D1128"/>
    <w:rsid w:val="006D1331"/>
    <w:rsid w:val="006D15BB"/>
    <w:rsid w:val="006D1929"/>
    <w:rsid w:val="006D1ACA"/>
    <w:rsid w:val="006D1F0E"/>
    <w:rsid w:val="006D2470"/>
    <w:rsid w:val="006D25C3"/>
    <w:rsid w:val="006D2A50"/>
    <w:rsid w:val="006D2B00"/>
    <w:rsid w:val="006D30CF"/>
    <w:rsid w:val="006D3277"/>
    <w:rsid w:val="006D3CBC"/>
    <w:rsid w:val="006D3F09"/>
    <w:rsid w:val="006D3F18"/>
    <w:rsid w:val="006D3FDA"/>
    <w:rsid w:val="006D41EA"/>
    <w:rsid w:val="006D4C51"/>
    <w:rsid w:val="006D577F"/>
    <w:rsid w:val="006D5FF6"/>
    <w:rsid w:val="006D66A7"/>
    <w:rsid w:val="006D675E"/>
    <w:rsid w:val="006D695A"/>
    <w:rsid w:val="006D7472"/>
    <w:rsid w:val="006D75A3"/>
    <w:rsid w:val="006D7B9D"/>
    <w:rsid w:val="006D7F59"/>
    <w:rsid w:val="006E0729"/>
    <w:rsid w:val="006E0DA3"/>
    <w:rsid w:val="006E0EDE"/>
    <w:rsid w:val="006E113F"/>
    <w:rsid w:val="006E170B"/>
    <w:rsid w:val="006E1973"/>
    <w:rsid w:val="006E2178"/>
    <w:rsid w:val="006E21E1"/>
    <w:rsid w:val="006E2643"/>
    <w:rsid w:val="006E2DF7"/>
    <w:rsid w:val="006E32D1"/>
    <w:rsid w:val="006E3A7D"/>
    <w:rsid w:val="006E4763"/>
    <w:rsid w:val="006E47C0"/>
    <w:rsid w:val="006E480A"/>
    <w:rsid w:val="006E48A0"/>
    <w:rsid w:val="006E50F8"/>
    <w:rsid w:val="006E58A8"/>
    <w:rsid w:val="006E58B9"/>
    <w:rsid w:val="006E74C1"/>
    <w:rsid w:val="006E7D55"/>
    <w:rsid w:val="006E7F70"/>
    <w:rsid w:val="006F043E"/>
    <w:rsid w:val="006F0F68"/>
    <w:rsid w:val="006F1875"/>
    <w:rsid w:val="006F1CF8"/>
    <w:rsid w:val="006F1F5D"/>
    <w:rsid w:val="006F352E"/>
    <w:rsid w:val="006F3594"/>
    <w:rsid w:val="006F405B"/>
    <w:rsid w:val="006F4062"/>
    <w:rsid w:val="006F49B8"/>
    <w:rsid w:val="006F55E1"/>
    <w:rsid w:val="006F5A0D"/>
    <w:rsid w:val="006F5DEF"/>
    <w:rsid w:val="006F6089"/>
    <w:rsid w:val="006F66A1"/>
    <w:rsid w:val="006F6A24"/>
    <w:rsid w:val="006F6B23"/>
    <w:rsid w:val="006F6F8E"/>
    <w:rsid w:val="006F72C3"/>
    <w:rsid w:val="006F7B9E"/>
    <w:rsid w:val="006F7DBA"/>
    <w:rsid w:val="006FB0BA"/>
    <w:rsid w:val="00700972"/>
    <w:rsid w:val="0070097C"/>
    <w:rsid w:val="0070134B"/>
    <w:rsid w:val="007013CC"/>
    <w:rsid w:val="0070209D"/>
    <w:rsid w:val="007036D9"/>
    <w:rsid w:val="00704485"/>
    <w:rsid w:val="00704C29"/>
    <w:rsid w:val="00705634"/>
    <w:rsid w:val="0070576C"/>
    <w:rsid w:val="00705FB1"/>
    <w:rsid w:val="007065F4"/>
    <w:rsid w:val="00706604"/>
    <w:rsid w:val="00706C1E"/>
    <w:rsid w:val="00706FCC"/>
    <w:rsid w:val="0070743B"/>
    <w:rsid w:val="00707866"/>
    <w:rsid w:val="00707BAD"/>
    <w:rsid w:val="00707DD8"/>
    <w:rsid w:val="00710369"/>
    <w:rsid w:val="00710580"/>
    <w:rsid w:val="0071074E"/>
    <w:rsid w:val="00710E8B"/>
    <w:rsid w:val="007116E1"/>
    <w:rsid w:val="00711E12"/>
    <w:rsid w:val="00712231"/>
    <w:rsid w:val="00712C2E"/>
    <w:rsid w:val="00713412"/>
    <w:rsid w:val="00713FFE"/>
    <w:rsid w:val="00714361"/>
    <w:rsid w:val="007149C9"/>
    <w:rsid w:val="00714C64"/>
    <w:rsid w:val="00715BAD"/>
    <w:rsid w:val="00715CDC"/>
    <w:rsid w:val="00716036"/>
    <w:rsid w:val="007161DE"/>
    <w:rsid w:val="00716236"/>
    <w:rsid w:val="007162AF"/>
    <w:rsid w:val="00716566"/>
    <w:rsid w:val="0071700B"/>
    <w:rsid w:val="007172BD"/>
    <w:rsid w:val="007175D1"/>
    <w:rsid w:val="00717A59"/>
    <w:rsid w:val="0072092A"/>
    <w:rsid w:val="00720B5F"/>
    <w:rsid w:val="00720DA4"/>
    <w:rsid w:val="00720EBA"/>
    <w:rsid w:val="00721DB3"/>
    <w:rsid w:val="00721EA5"/>
    <w:rsid w:val="00721F2A"/>
    <w:rsid w:val="00722288"/>
    <w:rsid w:val="00722667"/>
    <w:rsid w:val="00722802"/>
    <w:rsid w:val="00723048"/>
    <w:rsid w:val="00723088"/>
    <w:rsid w:val="007231CD"/>
    <w:rsid w:val="007236B0"/>
    <w:rsid w:val="00723B25"/>
    <w:rsid w:val="00724036"/>
    <w:rsid w:val="00724C03"/>
    <w:rsid w:val="007256FE"/>
    <w:rsid w:val="00725BB3"/>
    <w:rsid w:val="00725C18"/>
    <w:rsid w:val="00726476"/>
    <w:rsid w:val="00727316"/>
    <w:rsid w:val="00727CB8"/>
    <w:rsid w:val="007314AB"/>
    <w:rsid w:val="007323BC"/>
    <w:rsid w:val="00732918"/>
    <w:rsid w:val="00733539"/>
    <w:rsid w:val="00733E74"/>
    <w:rsid w:val="007342A1"/>
    <w:rsid w:val="007342D3"/>
    <w:rsid w:val="0073528E"/>
    <w:rsid w:val="00735406"/>
    <w:rsid w:val="0073546C"/>
    <w:rsid w:val="00735E26"/>
    <w:rsid w:val="007369F2"/>
    <w:rsid w:val="007372CC"/>
    <w:rsid w:val="0073787A"/>
    <w:rsid w:val="00737913"/>
    <w:rsid w:val="00737AA0"/>
    <w:rsid w:val="00737C53"/>
    <w:rsid w:val="007405D2"/>
    <w:rsid w:val="00740A38"/>
    <w:rsid w:val="00740F83"/>
    <w:rsid w:val="00741155"/>
    <w:rsid w:val="00741D7C"/>
    <w:rsid w:val="007427AD"/>
    <w:rsid w:val="00743B8B"/>
    <w:rsid w:val="007444B9"/>
    <w:rsid w:val="007446EF"/>
    <w:rsid w:val="007448A0"/>
    <w:rsid w:val="007448F7"/>
    <w:rsid w:val="00744919"/>
    <w:rsid w:val="00744C0A"/>
    <w:rsid w:val="00745337"/>
    <w:rsid w:val="00745374"/>
    <w:rsid w:val="0074566B"/>
    <w:rsid w:val="007459DF"/>
    <w:rsid w:val="00745FD4"/>
    <w:rsid w:val="00746369"/>
    <w:rsid w:val="00746732"/>
    <w:rsid w:val="007468BE"/>
    <w:rsid w:val="00746CDF"/>
    <w:rsid w:val="0074701A"/>
    <w:rsid w:val="00747AC6"/>
    <w:rsid w:val="00747BC5"/>
    <w:rsid w:val="00750A8B"/>
    <w:rsid w:val="007519E9"/>
    <w:rsid w:val="00751D76"/>
    <w:rsid w:val="00751E00"/>
    <w:rsid w:val="00752234"/>
    <w:rsid w:val="00752486"/>
    <w:rsid w:val="007526AD"/>
    <w:rsid w:val="00752FA2"/>
    <w:rsid w:val="0075302A"/>
    <w:rsid w:val="0075331F"/>
    <w:rsid w:val="00753EA2"/>
    <w:rsid w:val="0075438F"/>
    <w:rsid w:val="00755090"/>
    <w:rsid w:val="007552C8"/>
    <w:rsid w:val="007554C7"/>
    <w:rsid w:val="00755AAE"/>
    <w:rsid w:val="007573D8"/>
    <w:rsid w:val="00757B59"/>
    <w:rsid w:val="00757BB4"/>
    <w:rsid w:val="00757BF3"/>
    <w:rsid w:val="00757FCC"/>
    <w:rsid w:val="00760051"/>
    <w:rsid w:val="00760358"/>
    <w:rsid w:val="00760CA6"/>
    <w:rsid w:val="00761793"/>
    <w:rsid w:val="00761B9C"/>
    <w:rsid w:val="00761D77"/>
    <w:rsid w:val="00762C9D"/>
    <w:rsid w:val="007633F6"/>
    <w:rsid w:val="0076366B"/>
    <w:rsid w:val="00764565"/>
    <w:rsid w:val="00764C68"/>
    <w:rsid w:val="00765095"/>
    <w:rsid w:val="0076532F"/>
    <w:rsid w:val="00765544"/>
    <w:rsid w:val="0076582B"/>
    <w:rsid w:val="00765B72"/>
    <w:rsid w:val="00766E51"/>
    <w:rsid w:val="007670F4"/>
    <w:rsid w:val="00767913"/>
    <w:rsid w:val="00767968"/>
    <w:rsid w:val="00770434"/>
    <w:rsid w:val="0077044A"/>
    <w:rsid w:val="00770AF2"/>
    <w:rsid w:val="00770CD6"/>
    <w:rsid w:val="00770D45"/>
    <w:rsid w:val="00770F3F"/>
    <w:rsid w:val="00770FF8"/>
    <w:rsid w:val="00771338"/>
    <w:rsid w:val="00771421"/>
    <w:rsid w:val="0077169F"/>
    <w:rsid w:val="00771D1E"/>
    <w:rsid w:val="007720E4"/>
    <w:rsid w:val="0077231D"/>
    <w:rsid w:val="00772CCE"/>
    <w:rsid w:val="007738F1"/>
    <w:rsid w:val="00773A83"/>
    <w:rsid w:val="00773C3E"/>
    <w:rsid w:val="00773DCE"/>
    <w:rsid w:val="00773F2A"/>
    <w:rsid w:val="007741C0"/>
    <w:rsid w:val="00774F30"/>
    <w:rsid w:val="007754AD"/>
    <w:rsid w:val="00775974"/>
    <w:rsid w:val="00775CEB"/>
    <w:rsid w:val="0077732E"/>
    <w:rsid w:val="00777FA4"/>
    <w:rsid w:val="0078050E"/>
    <w:rsid w:val="00780659"/>
    <w:rsid w:val="00781293"/>
    <w:rsid w:val="00781304"/>
    <w:rsid w:val="00781992"/>
    <w:rsid w:val="00782416"/>
    <w:rsid w:val="007831CA"/>
    <w:rsid w:val="00783214"/>
    <w:rsid w:val="007833C6"/>
    <w:rsid w:val="007844FA"/>
    <w:rsid w:val="007845AC"/>
    <w:rsid w:val="007845C9"/>
    <w:rsid w:val="00784995"/>
    <w:rsid w:val="00785C07"/>
    <w:rsid w:val="0078654A"/>
    <w:rsid w:val="00786735"/>
    <w:rsid w:val="00786AC5"/>
    <w:rsid w:val="00786B8C"/>
    <w:rsid w:val="00786D19"/>
    <w:rsid w:val="0078716C"/>
    <w:rsid w:val="00787C72"/>
    <w:rsid w:val="0079027B"/>
    <w:rsid w:val="00790A6D"/>
    <w:rsid w:val="007918AB"/>
    <w:rsid w:val="0079238F"/>
    <w:rsid w:val="00792C64"/>
    <w:rsid w:val="00792F98"/>
    <w:rsid w:val="00793014"/>
    <w:rsid w:val="0079361C"/>
    <w:rsid w:val="0079371C"/>
    <w:rsid w:val="00793C1B"/>
    <w:rsid w:val="00793F80"/>
    <w:rsid w:val="00794112"/>
    <w:rsid w:val="00794C55"/>
    <w:rsid w:val="00794F5B"/>
    <w:rsid w:val="00794F8D"/>
    <w:rsid w:val="0079559B"/>
    <w:rsid w:val="0079595D"/>
    <w:rsid w:val="00795A71"/>
    <w:rsid w:val="00795C46"/>
    <w:rsid w:val="00795E8D"/>
    <w:rsid w:val="00796653"/>
    <w:rsid w:val="007968FF"/>
    <w:rsid w:val="00796914"/>
    <w:rsid w:val="00796D5B"/>
    <w:rsid w:val="00797782"/>
    <w:rsid w:val="00797B17"/>
    <w:rsid w:val="00797C2F"/>
    <w:rsid w:val="00797DA9"/>
    <w:rsid w:val="007A006D"/>
    <w:rsid w:val="007A03FE"/>
    <w:rsid w:val="007A0BE1"/>
    <w:rsid w:val="007A0C09"/>
    <w:rsid w:val="007A0E82"/>
    <w:rsid w:val="007A151B"/>
    <w:rsid w:val="007A17DC"/>
    <w:rsid w:val="007A287B"/>
    <w:rsid w:val="007A3596"/>
    <w:rsid w:val="007A3840"/>
    <w:rsid w:val="007A3DDC"/>
    <w:rsid w:val="007A408C"/>
    <w:rsid w:val="007A432B"/>
    <w:rsid w:val="007A4870"/>
    <w:rsid w:val="007A5574"/>
    <w:rsid w:val="007A60E1"/>
    <w:rsid w:val="007A68B0"/>
    <w:rsid w:val="007A6DDD"/>
    <w:rsid w:val="007A72E6"/>
    <w:rsid w:val="007A735D"/>
    <w:rsid w:val="007A785E"/>
    <w:rsid w:val="007A7869"/>
    <w:rsid w:val="007A79AC"/>
    <w:rsid w:val="007B04F5"/>
    <w:rsid w:val="007B0B6B"/>
    <w:rsid w:val="007B0DD7"/>
    <w:rsid w:val="007B1115"/>
    <w:rsid w:val="007B122F"/>
    <w:rsid w:val="007B1BE5"/>
    <w:rsid w:val="007B1CB7"/>
    <w:rsid w:val="007B1E0F"/>
    <w:rsid w:val="007B212A"/>
    <w:rsid w:val="007B270D"/>
    <w:rsid w:val="007B302A"/>
    <w:rsid w:val="007B33B4"/>
    <w:rsid w:val="007B34D4"/>
    <w:rsid w:val="007B3893"/>
    <w:rsid w:val="007B3C27"/>
    <w:rsid w:val="007B54E7"/>
    <w:rsid w:val="007B599F"/>
    <w:rsid w:val="007B5D4D"/>
    <w:rsid w:val="007B68F0"/>
    <w:rsid w:val="007B6962"/>
    <w:rsid w:val="007B710F"/>
    <w:rsid w:val="007B774A"/>
    <w:rsid w:val="007C078C"/>
    <w:rsid w:val="007C1152"/>
    <w:rsid w:val="007C14CD"/>
    <w:rsid w:val="007C1EBB"/>
    <w:rsid w:val="007C221E"/>
    <w:rsid w:val="007C2EE0"/>
    <w:rsid w:val="007C30BB"/>
    <w:rsid w:val="007C4B05"/>
    <w:rsid w:val="007C4B90"/>
    <w:rsid w:val="007C4ED2"/>
    <w:rsid w:val="007C501C"/>
    <w:rsid w:val="007C57B8"/>
    <w:rsid w:val="007C5C23"/>
    <w:rsid w:val="007C6376"/>
    <w:rsid w:val="007C6510"/>
    <w:rsid w:val="007C7189"/>
    <w:rsid w:val="007C72A6"/>
    <w:rsid w:val="007C7360"/>
    <w:rsid w:val="007C73A8"/>
    <w:rsid w:val="007C7891"/>
    <w:rsid w:val="007C7CEC"/>
    <w:rsid w:val="007D039E"/>
    <w:rsid w:val="007D0967"/>
    <w:rsid w:val="007D1391"/>
    <w:rsid w:val="007D17AC"/>
    <w:rsid w:val="007D1A2B"/>
    <w:rsid w:val="007D1DF4"/>
    <w:rsid w:val="007D1FA9"/>
    <w:rsid w:val="007D2424"/>
    <w:rsid w:val="007D4322"/>
    <w:rsid w:val="007D489D"/>
    <w:rsid w:val="007D4951"/>
    <w:rsid w:val="007D4A5C"/>
    <w:rsid w:val="007D50A9"/>
    <w:rsid w:val="007D514D"/>
    <w:rsid w:val="007D5C72"/>
    <w:rsid w:val="007D671C"/>
    <w:rsid w:val="007D7AA1"/>
    <w:rsid w:val="007D7EAC"/>
    <w:rsid w:val="007E02F0"/>
    <w:rsid w:val="007E03FA"/>
    <w:rsid w:val="007E0E59"/>
    <w:rsid w:val="007E0E9E"/>
    <w:rsid w:val="007E16EB"/>
    <w:rsid w:val="007E2228"/>
    <w:rsid w:val="007E24B9"/>
    <w:rsid w:val="007E27E1"/>
    <w:rsid w:val="007E2890"/>
    <w:rsid w:val="007E2E77"/>
    <w:rsid w:val="007E3292"/>
    <w:rsid w:val="007E3ADE"/>
    <w:rsid w:val="007E445A"/>
    <w:rsid w:val="007E487E"/>
    <w:rsid w:val="007E4D27"/>
    <w:rsid w:val="007E5BFA"/>
    <w:rsid w:val="007E6097"/>
    <w:rsid w:val="007E6431"/>
    <w:rsid w:val="007E6801"/>
    <w:rsid w:val="007E6C99"/>
    <w:rsid w:val="007E6F31"/>
    <w:rsid w:val="007F0412"/>
    <w:rsid w:val="007F0A51"/>
    <w:rsid w:val="007F0E2E"/>
    <w:rsid w:val="007F1166"/>
    <w:rsid w:val="007F15E9"/>
    <w:rsid w:val="007F16B0"/>
    <w:rsid w:val="007F1FF8"/>
    <w:rsid w:val="007F215D"/>
    <w:rsid w:val="007F2E90"/>
    <w:rsid w:val="007F3136"/>
    <w:rsid w:val="007F3A40"/>
    <w:rsid w:val="007F3A84"/>
    <w:rsid w:val="007F49CA"/>
    <w:rsid w:val="007F53E1"/>
    <w:rsid w:val="007F5716"/>
    <w:rsid w:val="007F58B1"/>
    <w:rsid w:val="007F5AAF"/>
    <w:rsid w:val="007F5AD8"/>
    <w:rsid w:val="007F649E"/>
    <w:rsid w:val="007F71CA"/>
    <w:rsid w:val="0080044F"/>
    <w:rsid w:val="008011B6"/>
    <w:rsid w:val="00801580"/>
    <w:rsid w:val="00801BB4"/>
    <w:rsid w:val="00801E02"/>
    <w:rsid w:val="00801E06"/>
    <w:rsid w:val="00801E64"/>
    <w:rsid w:val="00802B84"/>
    <w:rsid w:val="008046C2"/>
    <w:rsid w:val="00804C3D"/>
    <w:rsid w:val="00804C94"/>
    <w:rsid w:val="00804EA3"/>
    <w:rsid w:val="00804F18"/>
    <w:rsid w:val="008058C5"/>
    <w:rsid w:val="008058F8"/>
    <w:rsid w:val="00805C53"/>
    <w:rsid w:val="00806298"/>
    <w:rsid w:val="008077CB"/>
    <w:rsid w:val="00807949"/>
    <w:rsid w:val="00807A67"/>
    <w:rsid w:val="008105EF"/>
    <w:rsid w:val="00810709"/>
    <w:rsid w:val="00810E25"/>
    <w:rsid w:val="00810FD6"/>
    <w:rsid w:val="00811399"/>
    <w:rsid w:val="00811676"/>
    <w:rsid w:val="00811B2E"/>
    <w:rsid w:val="00811F3A"/>
    <w:rsid w:val="00811FFE"/>
    <w:rsid w:val="00812C44"/>
    <w:rsid w:val="008131CD"/>
    <w:rsid w:val="0081415A"/>
    <w:rsid w:val="00814506"/>
    <w:rsid w:val="00814E44"/>
    <w:rsid w:val="00815C64"/>
    <w:rsid w:val="0081600A"/>
    <w:rsid w:val="008162B0"/>
    <w:rsid w:val="00816840"/>
    <w:rsid w:val="00816B74"/>
    <w:rsid w:val="00816B77"/>
    <w:rsid w:val="00816D25"/>
    <w:rsid w:val="00817B42"/>
    <w:rsid w:val="00817D66"/>
    <w:rsid w:val="008200F9"/>
    <w:rsid w:val="0082010A"/>
    <w:rsid w:val="008208D3"/>
    <w:rsid w:val="00820A31"/>
    <w:rsid w:val="00820F1C"/>
    <w:rsid w:val="0082103D"/>
    <w:rsid w:val="00821983"/>
    <w:rsid w:val="00821B00"/>
    <w:rsid w:val="00822A09"/>
    <w:rsid w:val="00822DB7"/>
    <w:rsid w:val="0082361B"/>
    <w:rsid w:val="0082363B"/>
    <w:rsid w:val="00823C41"/>
    <w:rsid w:val="00824663"/>
    <w:rsid w:val="008249F3"/>
    <w:rsid w:val="00824CAD"/>
    <w:rsid w:val="00825093"/>
    <w:rsid w:val="008254B0"/>
    <w:rsid w:val="00826229"/>
    <w:rsid w:val="00826291"/>
    <w:rsid w:val="00826561"/>
    <w:rsid w:val="00826864"/>
    <w:rsid w:val="0082696F"/>
    <w:rsid w:val="008275F2"/>
    <w:rsid w:val="0082775A"/>
    <w:rsid w:val="008279B6"/>
    <w:rsid w:val="008300AB"/>
    <w:rsid w:val="0083030B"/>
    <w:rsid w:val="00830B71"/>
    <w:rsid w:val="00830D93"/>
    <w:rsid w:val="00830E05"/>
    <w:rsid w:val="0083212F"/>
    <w:rsid w:val="00832523"/>
    <w:rsid w:val="008327C5"/>
    <w:rsid w:val="00832DCB"/>
    <w:rsid w:val="00833561"/>
    <w:rsid w:val="008341D8"/>
    <w:rsid w:val="008346F6"/>
    <w:rsid w:val="00834FD5"/>
    <w:rsid w:val="00835739"/>
    <w:rsid w:val="00835864"/>
    <w:rsid w:val="0083662F"/>
    <w:rsid w:val="00836CA5"/>
    <w:rsid w:val="00837698"/>
    <w:rsid w:val="00837746"/>
    <w:rsid w:val="00840776"/>
    <w:rsid w:val="00840B71"/>
    <w:rsid w:val="008410DE"/>
    <w:rsid w:val="00841359"/>
    <w:rsid w:val="00841E66"/>
    <w:rsid w:val="00842112"/>
    <w:rsid w:val="00842B5D"/>
    <w:rsid w:val="00843220"/>
    <w:rsid w:val="00843550"/>
    <w:rsid w:val="008438D1"/>
    <w:rsid w:val="008442F4"/>
    <w:rsid w:val="00844767"/>
    <w:rsid w:val="00844F56"/>
    <w:rsid w:val="0084588B"/>
    <w:rsid w:val="00845F3C"/>
    <w:rsid w:val="008461B8"/>
    <w:rsid w:val="00846264"/>
    <w:rsid w:val="00846471"/>
    <w:rsid w:val="008469CD"/>
    <w:rsid w:val="0085025A"/>
    <w:rsid w:val="00850720"/>
    <w:rsid w:val="00850BF5"/>
    <w:rsid w:val="00851F49"/>
    <w:rsid w:val="00853079"/>
    <w:rsid w:val="0085330B"/>
    <w:rsid w:val="00853881"/>
    <w:rsid w:val="00853B01"/>
    <w:rsid w:val="00853F2A"/>
    <w:rsid w:val="008548BE"/>
    <w:rsid w:val="008549C2"/>
    <w:rsid w:val="00854FEC"/>
    <w:rsid w:val="00854FF0"/>
    <w:rsid w:val="008552A9"/>
    <w:rsid w:val="008556DC"/>
    <w:rsid w:val="00855B56"/>
    <w:rsid w:val="00855CE4"/>
    <w:rsid w:val="00855E65"/>
    <w:rsid w:val="00855FB4"/>
    <w:rsid w:val="00856525"/>
    <w:rsid w:val="00857383"/>
    <w:rsid w:val="0085799F"/>
    <w:rsid w:val="0086072C"/>
    <w:rsid w:val="00860B67"/>
    <w:rsid w:val="0086100A"/>
    <w:rsid w:val="00861BE9"/>
    <w:rsid w:val="008622E5"/>
    <w:rsid w:val="008629A1"/>
    <w:rsid w:val="00862CAF"/>
    <w:rsid w:val="008634EA"/>
    <w:rsid w:val="0086361D"/>
    <w:rsid w:val="008638C0"/>
    <w:rsid w:val="00863BAC"/>
    <w:rsid w:val="00863DDB"/>
    <w:rsid w:val="008644E0"/>
    <w:rsid w:val="0086481B"/>
    <w:rsid w:val="00864B0C"/>
    <w:rsid w:val="00864DF3"/>
    <w:rsid w:val="00865436"/>
    <w:rsid w:val="008657C4"/>
    <w:rsid w:val="00865F25"/>
    <w:rsid w:val="00866288"/>
    <w:rsid w:val="008668DA"/>
    <w:rsid w:val="00866C64"/>
    <w:rsid w:val="00866CA5"/>
    <w:rsid w:val="00866E5E"/>
    <w:rsid w:val="008670A3"/>
    <w:rsid w:val="008673AD"/>
    <w:rsid w:val="0087044F"/>
    <w:rsid w:val="00870589"/>
    <w:rsid w:val="00870CF0"/>
    <w:rsid w:val="0087138F"/>
    <w:rsid w:val="008714DC"/>
    <w:rsid w:val="008718C4"/>
    <w:rsid w:val="00872277"/>
    <w:rsid w:val="0087290A"/>
    <w:rsid w:val="008729EA"/>
    <w:rsid w:val="00872C8D"/>
    <w:rsid w:val="00873686"/>
    <w:rsid w:val="00873C60"/>
    <w:rsid w:val="00873FB0"/>
    <w:rsid w:val="00874523"/>
    <w:rsid w:val="00874E63"/>
    <w:rsid w:val="00874F2A"/>
    <w:rsid w:val="00876791"/>
    <w:rsid w:val="00877571"/>
    <w:rsid w:val="0087772B"/>
    <w:rsid w:val="00877B32"/>
    <w:rsid w:val="008802C1"/>
    <w:rsid w:val="008804C9"/>
    <w:rsid w:val="008806FE"/>
    <w:rsid w:val="00880C65"/>
    <w:rsid w:val="0088277C"/>
    <w:rsid w:val="00882B69"/>
    <w:rsid w:val="00883B92"/>
    <w:rsid w:val="00883D57"/>
    <w:rsid w:val="00884943"/>
    <w:rsid w:val="00884986"/>
    <w:rsid w:val="00884B2E"/>
    <w:rsid w:val="00884E06"/>
    <w:rsid w:val="0088528F"/>
    <w:rsid w:val="008855A9"/>
    <w:rsid w:val="00885646"/>
    <w:rsid w:val="0088595D"/>
    <w:rsid w:val="00885DCE"/>
    <w:rsid w:val="00886F20"/>
    <w:rsid w:val="00886F54"/>
    <w:rsid w:val="0088F20C"/>
    <w:rsid w:val="00890197"/>
    <w:rsid w:val="0089038D"/>
    <w:rsid w:val="008908AC"/>
    <w:rsid w:val="00890C9E"/>
    <w:rsid w:val="00890D09"/>
    <w:rsid w:val="0089104E"/>
    <w:rsid w:val="00891F68"/>
    <w:rsid w:val="008921CF"/>
    <w:rsid w:val="008926E9"/>
    <w:rsid w:val="0089312C"/>
    <w:rsid w:val="00893408"/>
    <w:rsid w:val="00893BF8"/>
    <w:rsid w:val="00893E64"/>
    <w:rsid w:val="008942D0"/>
    <w:rsid w:val="00894BC7"/>
    <w:rsid w:val="0089506C"/>
    <w:rsid w:val="008952BE"/>
    <w:rsid w:val="008952EC"/>
    <w:rsid w:val="0089586D"/>
    <w:rsid w:val="00895FFA"/>
    <w:rsid w:val="008962F3"/>
    <w:rsid w:val="008967DD"/>
    <w:rsid w:val="00896B29"/>
    <w:rsid w:val="0089786B"/>
    <w:rsid w:val="008A0030"/>
    <w:rsid w:val="008A045B"/>
    <w:rsid w:val="008A0CA4"/>
    <w:rsid w:val="008A156F"/>
    <w:rsid w:val="008A1960"/>
    <w:rsid w:val="008A2361"/>
    <w:rsid w:val="008A238E"/>
    <w:rsid w:val="008A2680"/>
    <w:rsid w:val="008A3616"/>
    <w:rsid w:val="008A363B"/>
    <w:rsid w:val="008A3F4B"/>
    <w:rsid w:val="008A3F65"/>
    <w:rsid w:val="008A4257"/>
    <w:rsid w:val="008A42C3"/>
    <w:rsid w:val="008A4932"/>
    <w:rsid w:val="008A5365"/>
    <w:rsid w:val="008A55BA"/>
    <w:rsid w:val="008A599B"/>
    <w:rsid w:val="008A661E"/>
    <w:rsid w:val="008A6789"/>
    <w:rsid w:val="008A685F"/>
    <w:rsid w:val="008A6E99"/>
    <w:rsid w:val="008B001A"/>
    <w:rsid w:val="008B019F"/>
    <w:rsid w:val="008B0571"/>
    <w:rsid w:val="008B1422"/>
    <w:rsid w:val="008B14DE"/>
    <w:rsid w:val="008B1697"/>
    <w:rsid w:val="008B1C26"/>
    <w:rsid w:val="008B2BC3"/>
    <w:rsid w:val="008B32FB"/>
    <w:rsid w:val="008B35E2"/>
    <w:rsid w:val="008B3902"/>
    <w:rsid w:val="008B3928"/>
    <w:rsid w:val="008B393F"/>
    <w:rsid w:val="008B4112"/>
    <w:rsid w:val="008B45CB"/>
    <w:rsid w:val="008B4EE5"/>
    <w:rsid w:val="008B5444"/>
    <w:rsid w:val="008B55DD"/>
    <w:rsid w:val="008B57E2"/>
    <w:rsid w:val="008B59D2"/>
    <w:rsid w:val="008B7857"/>
    <w:rsid w:val="008C0AB2"/>
    <w:rsid w:val="008C1151"/>
    <w:rsid w:val="008C126C"/>
    <w:rsid w:val="008C1293"/>
    <w:rsid w:val="008C1526"/>
    <w:rsid w:val="008C1918"/>
    <w:rsid w:val="008C1B1A"/>
    <w:rsid w:val="008C2267"/>
    <w:rsid w:val="008C35AB"/>
    <w:rsid w:val="008C36F3"/>
    <w:rsid w:val="008C399F"/>
    <w:rsid w:val="008C39FA"/>
    <w:rsid w:val="008C40A3"/>
    <w:rsid w:val="008C40D2"/>
    <w:rsid w:val="008C4443"/>
    <w:rsid w:val="008C4980"/>
    <w:rsid w:val="008C4DCB"/>
    <w:rsid w:val="008C4E1A"/>
    <w:rsid w:val="008C4E4E"/>
    <w:rsid w:val="008C53D9"/>
    <w:rsid w:val="008C55E8"/>
    <w:rsid w:val="008C5A7F"/>
    <w:rsid w:val="008C65ED"/>
    <w:rsid w:val="008C6B30"/>
    <w:rsid w:val="008C6BAB"/>
    <w:rsid w:val="008C6C35"/>
    <w:rsid w:val="008D062A"/>
    <w:rsid w:val="008D1235"/>
    <w:rsid w:val="008D1A98"/>
    <w:rsid w:val="008D1C56"/>
    <w:rsid w:val="008D25F2"/>
    <w:rsid w:val="008D2BD0"/>
    <w:rsid w:val="008D32B4"/>
    <w:rsid w:val="008D331E"/>
    <w:rsid w:val="008D37CD"/>
    <w:rsid w:val="008D3C6C"/>
    <w:rsid w:val="008D3D74"/>
    <w:rsid w:val="008D3FD9"/>
    <w:rsid w:val="008D49C1"/>
    <w:rsid w:val="008D4DCB"/>
    <w:rsid w:val="008D5439"/>
    <w:rsid w:val="008D55E8"/>
    <w:rsid w:val="008D5B6C"/>
    <w:rsid w:val="008D608C"/>
    <w:rsid w:val="008D6366"/>
    <w:rsid w:val="008D64C3"/>
    <w:rsid w:val="008D7098"/>
    <w:rsid w:val="008D7334"/>
    <w:rsid w:val="008E0417"/>
    <w:rsid w:val="008E0700"/>
    <w:rsid w:val="008E0AC6"/>
    <w:rsid w:val="008E1985"/>
    <w:rsid w:val="008E36C2"/>
    <w:rsid w:val="008E3AA6"/>
    <w:rsid w:val="008E3AFF"/>
    <w:rsid w:val="008E404D"/>
    <w:rsid w:val="008E448A"/>
    <w:rsid w:val="008E4C24"/>
    <w:rsid w:val="008E57F5"/>
    <w:rsid w:val="008E5F3A"/>
    <w:rsid w:val="008E60EE"/>
    <w:rsid w:val="008E6A39"/>
    <w:rsid w:val="008E6D1A"/>
    <w:rsid w:val="008E6DDF"/>
    <w:rsid w:val="008E707E"/>
    <w:rsid w:val="008E71AB"/>
    <w:rsid w:val="008E771C"/>
    <w:rsid w:val="008E7895"/>
    <w:rsid w:val="008E7A2E"/>
    <w:rsid w:val="008E7AA1"/>
    <w:rsid w:val="008E7E97"/>
    <w:rsid w:val="008E7FDD"/>
    <w:rsid w:val="008F107C"/>
    <w:rsid w:val="008F2DAE"/>
    <w:rsid w:val="008F3141"/>
    <w:rsid w:val="008F3427"/>
    <w:rsid w:val="008F3D37"/>
    <w:rsid w:val="008F461F"/>
    <w:rsid w:val="008F4A94"/>
    <w:rsid w:val="008F4FE1"/>
    <w:rsid w:val="008F51C8"/>
    <w:rsid w:val="008F51F8"/>
    <w:rsid w:val="008F57EB"/>
    <w:rsid w:val="008F5C8D"/>
    <w:rsid w:val="008F5DD1"/>
    <w:rsid w:val="008F5E44"/>
    <w:rsid w:val="008F609F"/>
    <w:rsid w:val="008F61F5"/>
    <w:rsid w:val="008F6510"/>
    <w:rsid w:val="008F66BB"/>
    <w:rsid w:val="008F6E79"/>
    <w:rsid w:val="008F719F"/>
    <w:rsid w:val="008F71C5"/>
    <w:rsid w:val="008F724D"/>
    <w:rsid w:val="008F78C8"/>
    <w:rsid w:val="008F7E0C"/>
    <w:rsid w:val="008F7E77"/>
    <w:rsid w:val="009006BB"/>
    <w:rsid w:val="009006C4"/>
    <w:rsid w:val="00900E36"/>
    <w:rsid w:val="0090171D"/>
    <w:rsid w:val="0090191C"/>
    <w:rsid w:val="0090204A"/>
    <w:rsid w:val="00902142"/>
    <w:rsid w:val="0090244E"/>
    <w:rsid w:val="00902CCA"/>
    <w:rsid w:val="009030F4"/>
    <w:rsid w:val="00904340"/>
    <w:rsid w:val="00904A2E"/>
    <w:rsid w:val="00904A87"/>
    <w:rsid w:val="00904CB3"/>
    <w:rsid w:val="00904CE2"/>
    <w:rsid w:val="00905211"/>
    <w:rsid w:val="009054FD"/>
    <w:rsid w:val="00905A21"/>
    <w:rsid w:val="00905E36"/>
    <w:rsid w:val="00906309"/>
    <w:rsid w:val="009065E1"/>
    <w:rsid w:val="00906F23"/>
    <w:rsid w:val="009070E9"/>
    <w:rsid w:val="0090714F"/>
    <w:rsid w:val="00907715"/>
    <w:rsid w:val="00907DA5"/>
    <w:rsid w:val="00910072"/>
    <w:rsid w:val="00910701"/>
    <w:rsid w:val="009110BD"/>
    <w:rsid w:val="00911441"/>
    <w:rsid w:val="009114E9"/>
    <w:rsid w:val="0091180D"/>
    <w:rsid w:val="00911D4E"/>
    <w:rsid w:val="00911EB7"/>
    <w:rsid w:val="00911F9C"/>
    <w:rsid w:val="00912073"/>
    <w:rsid w:val="00912CE0"/>
    <w:rsid w:val="00913146"/>
    <w:rsid w:val="00913186"/>
    <w:rsid w:val="00913578"/>
    <w:rsid w:val="00913900"/>
    <w:rsid w:val="0091399F"/>
    <w:rsid w:val="00913E59"/>
    <w:rsid w:val="009143AD"/>
    <w:rsid w:val="00914EBC"/>
    <w:rsid w:val="0091525E"/>
    <w:rsid w:val="00915C71"/>
    <w:rsid w:val="00915F71"/>
    <w:rsid w:val="00916C92"/>
    <w:rsid w:val="00917225"/>
    <w:rsid w:val="00917F6E"/>
    <w:rsid w:val="00921795"/>
    <w:rsid w:val="00922057"/>
    <w:rsid w:val="00923180"/>
    <w:rsid w:val="009236FD"/>
    <w:rsid w:val="0092394F"/>
    <w:rsid w:val="009244EA"/>
    <w:rsid w:val="00924B09"/>
    <w:rsid w:val="00925D87"/>
    <w:rsid w:val="00926323"/>
    <w:rsid w:val="009266F8"/>
    <w:rsid w:val="00926FBA"/>
    <w:rsid w:val="009273F1"/>
    <w:rsid w:val="00927C18"/>
    <w:rsid w:val="00930889"/>
    <w:rsid w:val="00930BC1"/>
    <w:rsid w:val="00930E80"/>
    <w:rsid w:val="00930EA3"/>
    <w:rsid w:val="0093168A"/>
    <w:rsid w:val="00932498"/>
    <w:rsid w:val="00932CE0"/>
    <w:rsid w:val="009339C5"/>
    <w:rsid w:val="00933C27"/>
    <w:rsid w:val="00933E40"/>
    <w:rsid w:val="00933EE5"/>
    <w:rsid w:val="0093417B"/>
    <w:rsid w:val="00934887"/>
    <w:rsid w:val="00935248"/>
    <w:rsid w:val="00935701"/>
    <w:rsid w:val="00936197"/>
    <w:rsid w:val="0093697F"/>
    <w:rsid w:val="00937D6A"/>
    <w:rsid w:val="00940484"/>
    <w:rsid w:val="0094086D"/>
    <w:rsid w:val="00940B86"/>
    <w:rsid w:val="00941D58"/>
    <w:rsid w:val="0094204A"/>
    <w:rsid w:val="009421B4"/>
    <w:rsid w:val="00942AAC"/>
    <w:rsid w:val="00942EB5"/>
    <w:rsid w:val="0094331C"/>
    <w:rsid w:val="00943855"/>
    <w:rsid w:val="00944712"/>
    <w:rsid w:val="00944857"/>
    <w:rsid w:val="0094485A"/>
    <w:rsid w:val="00944F9C"/>
    <w:rsid w:val="0094520F"/>
    <w:rsid w:val="009456AB"/>
    <w:rsid w:val="00945868"/>
    <w:rsid w:val="009459E8"/>
    <w:rsid w:val="009464FB"/>
    <w:rsid w:val="00946E6B"/>
    <w:rsid w:val="00947186"/>
    <w:rsid w:val="009473AD"/>
    <w:rsid w:val="00947DA4"/>
    <w:rsid w:val="00947DEB"/>
    <w:rsid w:val="00947F80"/>
    <w:rsid w:val="00947FE7"/>
    <w:rsid w:val="009500F5"/>
    <w:rsid w:val="00950643"/>
    <w:rsid w:val="00950AC9"/>
    <w:rsid w:val="00951604"/>
    <w:rsid w:val="00951813"/>
    <w:rsid w:val="009518DD"/>
    <w:rsid w:val="00951F1D"/>
    <w:rsid w:val="009523C9"/>
    <w:rsid w:val="00952426"/>
    <w:rsid w:val="00952D79"/>
    <w:rsid w:val="0095317A"/>
    <w:rsid w:val="00953790"/>
    <w:rsid w:val="00953B83"/>
    <w:rsid w:val="00954470"/>
    <w:rsid w:val="009549D2"/>
    <w:rsid w:val="00954F74"/>
    <w:rsid w:val="00955552"/>
    <w:rsid w:val="009557B0"/>
    <w:rsid w:val="009558E5"/>
    <w:rsid w:val="009563C5"/>
    <w:rsid w:val="00956917"/>
    <w:rsid w:val="00956CBD"/>
    <w:rsid w:val="00957140"/>
    <w:rsid w:val="00957751"/>
    <w:rsid w:val="009606EC"/>
    <w:rsid w:val="00960B09"/>
    <w:rsid w:val="00960F8E"/>
    <w:rsid w:val="0096201B"/>
    <w:rsid w:val="009620C9"/>
    <w:rsid w:val="009621A0"/>
    <w:rsid w:val="00962C3B"/>
    <w:rsid w:val="009633B7"/>
    <w:rsid w:val="00963F0C"/>
    <w:rsid w:val="00964696"/>
    <w:rsid w:val="00964C0E"/>
    <w:rsid w:val="00965336"/>
    <w:rsid w:val="009657F6"/>
    <w:rsid w:val="009659B9"/>
    <w:rsid w:val="00965F9F"/>
    <w:rsid w:val="00966120"/>
    <w:rsid w:val="009665CB"/>
    <w:rsid w:val="00966D81"/>
    <w:rsid w:val="009674BB"/>
    <w:rsid w:val="009678D5"/>
    <w:rsid w:val="00967B17"/>
    <w:rsid w:val="00967B29"/>
    <w:rsid w:val="00967C32"/>
    <w:rsid w:val="00967D1F"/>
    <w:rsid w:val="00967E1E"/>
    <w:rsid w:val="00967EDE"/>
    <w:rsid w:val="009705AD"/>
    <w:rsid w:val="00970A71"/>
    <w:rsid w:val="00970B7F"/>
    <w:rsid w:val="00970D14"/>
    <w:rsid w:val="00971A6C"/>
    <w:rsid w:val="00971E52"/>
    <w:rsid w:val="00972268"/>
    <w:rsid w:val="00972FE0"/>
    <w:rsid w:val="009736CC"/>
    <w:rsid w:val="009738CE"/>
    <w:rsid w:val="009743B9"/>
    <w:rsid w:val="009746A7"/>
    <w:rsid w:val="0097490E"/>
    <w:rsid w:val="00974C03"/>
    <w:rsid w:val="0097514A"/>
    <w:rsid w:val="00975385"/>
    <w:rsid w:val="00975585"/>
    <w:rsid w:val="0097645C"/>
    <w:rsid w:val="009767AD"/>
    <w:rsid w:val="00976B97"/>
    <w:rsid w:val="00976E97"/>
    <w:rsid w:val="00976F2B"/>
    <w:rsid w:val="009771C2"/>
    <w:rsid w:val="009775FF"/>
    <w:rsid w:val="00977FE8"/>
    <w:rsid w:val="009805B1"/>
    <w:rsid w:val="009814BE"/>
    <w:rsid w:val="00981682"/>
    <w:rsid w:val="00981E12"/>
    <w:rsid w:val="00982104"/>
    <w:rsid w:val="0098221B"/>
    <w:rsid w:val="00982791"/>
    <w:rsid w:val="00982EC7"/>
    <w:rsid w:val="00983E27"/>
    <w:rsid w:val="009844B0"/>
    <w:rsid w:val="00984A6B"/>
    <w:rsid w:val="00984DAA"/>
    <w:rsid w:val="00985385"/>
    <w:rsid w:val="009858F6"/>
    <w:rsid w:val="00985F2E"/>
    <w:rsid w:val="00986C80"/>
    <w:rsid w:val="00986D9A"/>
    <w:rsid w:val="00987332"/>
    <w:rsid w:val="009874FD"/>
    <w:rsid w:val="00987D79"/>
    <w:rsid w:val="0099028E"/>
    <w:rsid w:val="009905F6"/>
    <w:rsid w:val="009907D1"/>
    <w:rsid w:val="00990880"/>
    <w:rsid w:val="00990D02"/>
    <w:rsid w:val="00990E03"/>
    <w:rsid w:val="00990F08"/>
    <w:rsid w:val="00991C2A"/>
    <w:rsid w:val="00991C2B"/>
    <w:rsid w:val="00991D1D"/>
    <w:rsid w:val="0099274B"/>
    <w:rsid w:val="00992B64"/>
    <w:rsid w:val="00992E23"/>
    <w:rsid w:val="00992FC1"/>
    <w:rsid w:val="009935EE"/>
    <w:rsid w:val="009945DF"/>
    <w:rsid w:val="00994B25"/>
    <w:rsid w:val="0099537B"/>
    <w:rsid w:val="00995C0B"/>
    <w:rsid w:val="00995EC9"/>
    <w:rsid w:val="00996A32"/>
    <w:rsid w:val="00996AAC"/>
    <w:rsid w:val="0099704B"/>
    <w:rsid w:val="009970E2"/>
    <w:rsid w:val="009A008F"/>
    <w:rsid w:val="009A0171"/>
    <w:rsid w:val="009A03F9"/>
    <w:rsid w:val="009A0BB5"/>
    <w:rsid w:val="009A0D8D"/>
    <w:rsid w:val="009A0D9E"/>
    <w:rsid w:val="009A11AD"/>
    <w:rsid w:val="009A1788"/>
    <w:rsid w:val="009A1BB9"/>
    <w:rsid w:val="009A3715"/>
    <w:rsid w:val="009A3D71"/>
    <w:rsid w:val="009A3DEB"/>
    <w:rsid w:val="009A4567"/>
    <w:rsid w:val="009A4931"/>
    <w:rsid w:val="009A4A4A"/>
    <w:rsid w:val="009A4AFD"/>
    <w:rsid w:val="009A4FDB"/>
    <w:rsid w:val="009A55B3"/>
    <w:rsid w:val="009A5620"/>
    <w:rsid w:val="009A5B51"/>
    <w:rsid w:val="009A63AF"/>
    <w:rsid w:val="009A696F"/>
    <w:rsid w:val="009A73F2"/>
    <w:rsid w:val="009B0223"/>
    <w:rsid w:val="009B0C38"/>
    <w:rsid w:val="009B1916"/>
    <w:rsid w:val="009B1AB2"/>
    <w:rsid w:val="009B200B"/>
    <w:rsid w:val="009B23D0"/>
    <w:rsid w:val="009B330C"/>
    <w:rsid w:val="009B3FA4"/>
    <w:rsid w:val="009B4527"/>
    <w:rsid w:val="009B478B"/>
    <w:rsid w:val="009B4D4E"/>
    <w:rsid w:val="009B6EE0"/>
    <w:rsid w:val="009B6EEB"/>
    <w:rsid w:val="009B7078"/>
    <w:rsid w:val="009B71A3"/>
    <w:rsid w:val="009B7775"/>
    <w:rsid w:val="009B7FC0"/>
    <w:rsid w:val="009BB495"/>
    <w:rsid w:val="009C0A4B"/>
    <w:rsid w:val="009C0C99"/>
    <w:rsid w:val="009C0CBD"/>
    <w:rsid w:val="009C178D"/>
    <w:rsid w:val="009C1F49"/>
    <w:rsid w:val="009C2052"/>
    <w:rsid w:val="009C2A38"/>
    <w:rsid w:val="009C3206"/>
    <w:rsid w:val="009C33B4"/>
    <w:rsid w:val="009C33BB"/>
    <w:rsid w:val="009C4971"/>
    <w:rsid w:val="009C4D80"/>
    <w:rsid w:val="009C5039"/>
    <w:rsid w:val="009C5316"/>
    <w:rsid w:val="009C58B4"/>
    <w:rsid w:val="009C5E94"/>
    <w:rsid w:val="009C5FD7"/>
    <w:rsid w:val="009C7146"/>
    <w:rsid w:val="009C7302"/>
    <w:rsid w:val="009D0288"/>
    <w:rsid w:val="009D03A2"/>
    <w:rsid w:val="009D0A30"/>
    <w:rsid w:val="009D0AAE"/>
    <w:rsid w:val="009D0F46"/>
    <w:rsid w:val="009D1187"/>
    <w:rsid w:val="009D13A9"/>
    <w:rsid w:val="009D157D"/>
    <w:rsid w:val="009D2A14"/>
    <w:rsid w:val="009D36F6"/>
    <w:rsid w:val="009D37A6"/>
    <w:rsid w:val="009D4278"/>
    <w:rsid w:val="009D456E"/>
    <w:rsid w:val="009D4B3A"/>
    <w:rsid w:val="009D4EDE"/>
    <w:rsid w:val="009D705D"/>
    <w:rsid w:val="009D7C78"/>
    <w:rsid w:val="009D7D56"/>
    <w:rsid w:val="009E0631"/>
    <w:rsid w:val="009E081B"/>
    <w:rsid w:val="009E0843"/>
    <w:rsid w:val="009E176F"/>
    <w:rsid w:val="009E1896"/>
    <w:rsid w:val="009E1B15"/>
    <w:rsid w:val="009E29E0"/>
    <w:rsid w:val="009E33F4"/>
    <w:rsid w:val="009E340D"/>
    <w:rsid w:val="009E3724"/>
    <w:rsid w:val="009E3964"/>
    <w:rsid w:val="009E3CC5"/>
    <w:rsid w:val="009E44A3"/>
    <w:rsid w:val="009E4585"/>
    <w:rsid w:val="009E4C87"/>
    <w:rsid w:val="009E4E35"/>
    <w:rsid w:val="009E50AF"/>
    <w:rsid w:val="009E537C"/>
    <w:rsid w:val="009E566F"/>
    <w:rsid w:val="009E6205"/>
    <w:rsid w:val="009E6A5E"/>
    <w:rsid w:val="009E6A93"/>
    <w:rsid w:val="009E7184"/>
    <w:rsid w:val="009E7368"/>
    <w:rsid w:val="009E7523"/>
    <w:rsid w:val="009E7F86"/>
    <w:rsid w:val="009F028C"/>
    <w:rsid w:val="009F03C0"/>
    <w:rsid w:val="009F0AAA"/>
    <w:rsid w:val="009F0B4A"/>
    <w:rsid w:val="009F17A9"/>
    <w:rsid w:val="009F2B18"/>
    <w:rsid w:val="009F2D52"/>
    <w:rsid w:val="009F2F82"/>
    <w:rsid w:val="009F3070"/>
    <w:rsid w:val="009F3BE8"/>
    <w:rsid w:val="009F3ED1"/>
    <w:rsid w:val="009F4672"/>
    <w:rsid w:val="009F477C"/>
    <w:rsid w:val="009F4A5F"/>
    <w:rsid w:val="009F4C3E"/>
    <w:rsid w:val="009F582F"/>
    <w:rsid w:val="009F5D23"/>
    <w:rsid w:val="009F6021"/>
    <w:rsid w:val="009F6DFB"/>
    <w:rsid w:val="009F7034"/>
    <w:rsid w:val="009F70E5"/>
    <w:rsid w:val="00A0076B"/>
    <w:rsid w:val="00A009A6"/>
    <w:rsid w:val="00A00ADA"/>
    <w:rsid w:val="00A00B7F"/>
    <w:rsid w:val="00A019FC"/>
    <w:rsid w:val="00A01B8A"/>
    <w:rsid w:val="00A02285"/>
    <w:rsid w:val="00A027E5"/>
    <w:rsid w:val="00A02BB4"/>
    <w:rsid w:val="00A02FAD"/>
    <w:rsid w:val="00A03009"/>
    <w:rsid w:val="00A03AA7"/>
    <w:rsid w:val="00A0484E"/>
    <w:rsid w:val="00A04D09"/>
    <w:rsid w:val="00A05209"/>
    <w:rsid w:val="00A05F34"/>
    <w:rsid w:val="00A06112"/>
    <w:rsid w:val="00A0668B"/>
    <w:rsid w:val="00A07A16"/>
    <w:rsid w:val="00A102E1"/>
    <w:rsid w:val="00A1034C"/>
    <w:rsid w:val="00A1037F"/>
    <w:rsid w:val="00A103B2"/>
    <w:rsid w:val="00A11819"/>
    <w:rsid w:val="00A1186D"/>
    <w:rsid w:val="00A11998"/>
    <w:rsid w:val="00A11AC0"/>
    <w:rsid w:val="00A11BAF"/>
    <w:rsid w:val="00A121D0"/>
    <w:rsid w:val="00A12674"/>
    <w:rsid w:val="00A12CEB"/>
    <w:rsid w:val="00A12E43"/>
    <w:rsid w:val="00A12FF9"/>
    <w:rsid w:val="00A1475F"/>
    <w:rsid w:val="00A155FB"/>
    <w:rsid w:val="00A15D58"/>
    <w:rsid w:val="00A15E5B"/>
    <w:rsid w:val="00A1610F"/>
    <w:rsid w:val="00A1665D"/>
    <w:rsid w:val="00A166AC"/>
    <w:rsid w:val="00A17764"/>
    <w:rsid w:val="00A17D0A"/>
    <w:rsid w:val="00A20482"/>
    <w:rsid w:val="00A20BF1"/>
    <w:rsid w:val="00A221EB"/>
    <w:rsid w:val="00A224BD"/>
    <w:rsid w:val="00A22833"/>
    <w:rsid w:val="00A22E12"/>
    <w:rsid w:val="00A235F8"/>
    <w:rsid w:val="00A23830"/>
    <w:rsid w:val="00A244F6"/>
    <w:rsid w:val="00A24CCB"/>
    <w:rsid w:val="00A24E18"/>
    <w:rsid w:val="00A24FA8"/>
    <w:rsid w:val="00A250C5"/>
    <w:rsid w:val="00A251B6"/>
    <w:rsid w:val="00A252F4"/>
    <w:rsid w:val="00A25566"/>
    <w:rsid w:val="00A25C26"/>
    <w:rsid w:val="00A262EA"/>
    <w:rsid w:val="00A274C5"/>
    <w:rsid w:val="00A2760A"/>
    <w:rsid w:val="00A27F45"/>
    <w:rsid w:val="00A30350"/>
    <w:rsid w:val="00A304C0"/>
    <w:rsid w:val="00A308F3"/>
    <w:rsid w:val="00A30C35"/>
    <w:rsid w:val="00A30DD0"/>
    <w:rsid w:val="00A313BD"/>
    <w:rsid w:val="00A31EB5"/>
    <w:rsid w:val="00A32190"/>
    <w:rsid w:val="00A328BF"/>
    <w:rsid w:val="00A33190"/>
    <w:rsid w:val="00A33F90"/>
    <w:rsid w:val="00A345F8"/>
    <w:rsid w:val="00A349D3"/>
    <w:rsid w:val="00A34B17"/>
    <w:rsid w:val="00A34FE7"/>
    <w:rsid w:val="00A3537F"/>
    <w:rsid w:val="00A356AF"/>
    <w:rsid w:val="00A356CE"/>
    <w:rsid w:val="00A35883"/>
    <w:rsid w:val="00A35C95"/>
    <w:rsid w:val="00A3633E"/>
    <w:rsid w:val="00A366E8"/>
    <w:rsid w:val="00A36DF4"/>
    <w:rsid w:val="00A373E4"/>
    <w:rsid w:val="00A37F9E"/>
    <w:rsid w:val="00A404BD"/>
    <w:rsid w:val="00A40655"/>
    <w:rsid w:val="00A40DEA"/>
    <w:rsid w:val="00A4136E"/>
    <w:rsid w:val="00A41945"/>
    <w:rsid w:val="00A43DFF"/>
    <w:rsid w:val="00A44797"/>
    <w:rsid w:val="00A44987"/>
    <w:rsid w:val="00A44E1F"/>
    <w:rsid w:val="00A44FB0"/>
    <w:rsid w:val="00A45619"/>
    <w:rsid w:val="00A45A6F"/>
    <w:rsid w:val="00A45D1D"/>
    <w:rsid w:val="00A46A49"/>
    <w:rsid w:val="00A46DD3"/>
    <w:rsid w:val="00A470A8"/>
    <w:rsid w:val="00A47B60"/>
    <w:rsid w:val="00A503BE"/>
    <w:rsid w:val="00A50514"/>
    <w:rsid w:val="00A50859"/>
    <w:rsid w:val="00A51A6D"/>
    <w:rsid w:val="00A53570"/>
    <w:rsid w:val="00A53B98"/>
    <w:rsid w:val="00A53DD7"/>
    <w:rsid w:val="00A54F5F"/>
    <w:rsid w:val="00A555F1"/>
    <w:rsid w:val="00A55761"/>
    <w:rsid w:val="00A55C25"/>
    <w:rsid w:val="00A55EF5"/>
    <w:rsid w:val="00A562A7"/>
    <w:rsid w:val="00A56965"/>
    <w:rsid w:val="00A56E0C"/>
    <w:rsid w:val="00A57AA7"/>
    <w:rsid w:val="00A60841"/>
    <w:rsid w:val="00A60997"/>
    <w:rsid w:val="00A616C5"/>
    <w:rsid w:val="00A6205D"/>
    <w:rsid w:val="00A622B7"/>
    <w:rsid w:val="00A6249A"/>
    <w:rsid w:val="00A62523"/>
    <w:rsid w:val="00A62861"/>
    <w:rsid w:val="00A62D4E"/>
    <w:rsid w:val="00A62D65"/>
    <w:rsid w:val="00A63909"/>
    <w:rsid w:val="00A63DD6"/>
    <w:rsid w:val="00A63E34"/>
    <w:rsid w:val="00A642E6"/>
    <w:rsid w:val="00A64822"/>
    <w:rsid w:val="00A64902"/>
    <w:rsid w:val="00A65051"/>
    <w:rsid w:val="00A65851"/>
    <w:rsid w:val="00A65C5C"/>
    <w:rsid w:val="00A65D56"/>
    <w:rsid w:val="00A671CC"/>
    <w:rsid w:val="00A679D8"/>
    <w:rsid w:val="00A70093"/>
    <w:rsid w:val="00A70CB1"/>
    <w:rsid w:val="00A714F2"/>
    <w:rsid w:val="00A718A0"/>
    <w:rsid w:val="00A71CE4"/>
    <w:rsid w:val="00A72DCF"/>
    <w:rsid w:val="00A7314A"/>
    <w:rsid w:val="00A734AC"/>
    <w:rsid w:val="00A73593"/>
    <w:rsid w:val="00A73624"/>
    <w:rsid w:val="00A745A2"/>
    <w:rsid w:val="00A7498A"/>
    <w:rsid w:val="00A74B91"/>
    <w:rsid w:val="00A750F5"/>
    <w:rsid w:val="00A75AD5"/>
    <w:rsid w:val="00A75FC4"/>
    <w:rsid w:val="00A76187"/>
    <w:rsid w:val="00A7681B"/>
    <w:rsid w:val="00A7751C"/>
    <w:rsid w:val="00A7759E"/>
    <w:rsid w:val="00A7795A"/>
    <w:rsid w:val="00A77C25"/>
    <w:rsid w:val="00A77E16"/>
    <w:rsid w:val="00A8013D"/>
    <w:rsid w:val="00A80302"/>
    <w:rsid w:val="00A80CB6"/>
    <w:rsid w:val="00A82436"/>
    <w:rsid w:val="00A82C46"/>
    <w:rsid w:val="00A83833"/>
    <w:rsid w:val="00A83932"/>
    <w:rsid w:val="00A842C0"/>
    <w:rsid w:val="00A84BDD"/>
    <w:rsid w:val="00A84EF3"/>
    <w:rsid w:val="00A8524F"/>
    <w:rsid w:val="00A857DC"/>
    <w:rsid w:val="00A8636B"/>
    <w:rsid w:val="00A86F84"/>
    <w:rsid w:val="00A8723A"/>
    <w:rsid w:val="00A878AA"/>
    <w:rsid w:val="00A8794A"/>
    <w:rsid w:val="00A87B3F"/>
    <w:rsid w:val="00A87E9E"/>
    <w:rsid w:val="00A90582"/>
    <w:rsid w:val="00A910B0"/>
    <w:rsid w:val="00A91526"/>
    <w:rsid w:val="00A91562"/>
    <w:rsid w:val="00A91982"/>
    <w:rsid w:val="00A91992"/>
    <w:rsid w:val="00A91C48"/>
    <w:rsid w:val="00A91DC9"/>
    <w:rsid w:val="00A9218D"/>
    <w:rsid w:val="00A92196"/>
    <w:rsid w:val="00A92620"/>
    <w:rsid w:val="00A9277A"/>
    <w:rsid w:val="00A9295B"/>
    <w:rsid w:val="00A929CD"/>
    <w:rsid w:val="00A92C62"/>
    <w:rsid w:val="00A930A9"/>
    <w:rsid w:val="00A9333F"/>
    <w:rsid w:val="00A94F55"/>
    <w:rsid w:val="00A959D6"/>
    <w:rsid w:val="00A95B5B"/>
    <w:rsid w:val="00A9634E"/>
    <w:rsid w:val="00A9637E"/>
    <w:rsid w:val="00A965B0"/>
    <w:rsid w:val="00A9679C"/>
    <w:rsid w:val="00A96FDF"/>
    <w:rsid w:val="00A970A1"/>
    <w:rsid w:val="00A9744D"/>
    <w:rsid w:val="00A974AF"/>
    <w:rsid w:val="00AA02BC"/>
    <w:rsid w:val="00AA0448"/>
    <w:rsid w:val="00AA0A11"/>
    <w:rsid w:val="00AA0D5B"/>
    <w:rsid w:val="00AA1827"/>
    <w:rsid w:val="00AA1EAD"/>
    <w:rsid w:val="00AA2612"/>
    <w:rsid w:val="00AA28C1"/>
    <w:rsid w:val="00AA2CB3"/>
    <w:rsid w:val="00AA3375"/>
    <w:rsid w:val="00AA34E3"/>
    <w:rsid w:val="00AA3D2E"/>
    <w:rsid w:val="00AA43D8"/>
    <w:rsid w:val="00AA4BE5"/>
    <w:rsid w:val="00AA4C23"/>
    <w:rsid w:val="00AA4CD5"/>
    <w:rsid w:val="00AA5545"/>
    <w:rsid w:val="00AA6731"/>
    <w:rsid w:val="00AA69E0"/>
    <w:rsid w:val="00AA7177"/>
    <w:rsid w:val="00AA7975"/>
    <w:rsid w:val="00AB0125"/>
    <w:rsid w:val="00AB0448"/>
    <w:rsid w:val="00AB04F8"/>
    <w:rsid w:val="00AB059D"/>
    <w:rsid w:val="00AB06BC"/>
    <w:rsid w:val="00AB0B56"/>
    <w:rsid w:val="00AB0E8D"/>
    <w:rsid w:val="00AB0FD7"/>
    <w:rsid w:val="00AB14F2"/>
    <w:rsid w:val="00AB1D8A"/>
    <w:rsid w:val="00AB1DF8"/>
    <w:rsid w:val="00AB2041"/>
    <w:rsid w:val="00AB2E76"/>
    <w:rsid w:val="00AB3CCE"/>
    <w:rsid w:val="00AB4E1C"/>
    <w:rsid w:val="00AB57B8"/>
    <w:rsid w:val="00AB5EC6"/>
    <w:rsid w:val="00AB64E9"/>
    <w:rsid w:val="00AB6A7E"/>
    <w:rsid w:val="00AB6FB4"/>
    <w:rsid w:val="00AB7A3F"/>
    <w:rsid w:val="00AB7A75"/>
    <w:rsid w:val="00AB7A76"/>
    <w:rsid w:val="00AC0162"/>
    <w:rsid w:val="00AC07AF"/>
    <w:rsid w:val="00AC0868"/>
    <w:rsid w:val="00AC1475"/>
    <w:rsid w:val="00AC17F0"/>
    <w:rsid w:val="00AC193C"/>
    <w:rsid w:val="00AC2170"/>
    <w:rsid w:val="00AC25AF"/>
    <w:rsid w:val="00AC28AF"/>
    <w:rsid w:val="00AC3851"/>
    <w:rsid w:val="00AC3A8C"/>
    <w:rsid w:val="00AC3BBD"/>
    <w:rsid w:val="00AC421F"/>
    <w:rsid w:val="00AC4584"/>
    <w:rsid w:val="00AC4743"/>
    <w:rsid w:val="00AC48BD"/>
    <w:rsid w:val="00AC4BA4"/>
    <w:rsid w:val="00AC4BBA"/>
    <w:rsid w:val="00AC4F8B"/>
    <w:rsid w:val="00AC522A"/>
    <w:rsid w:val="00AC5378"/>
    <w:rsid w:val="00AC5817"/>
    <w:rsid w:val="00AC5D3B"/>
    <w:rsid w:val="00AC60A8"/>
    <w:rsid w:val="00AC70AF"/>
    <w:rsid w:val="00AC717D"/>
    <w:rsid w:val="00AC7380"/>
    <w:rsid w:val="00AC783A"/>
    <w:rsid w:val="00AC7FAC"/>
    <w:rsid w:val="00AD0CF9"/>
    <w:rsid w:val="00AD0DCE"/>
    <w:rsid w:val="00AD0DF4"/>
    <w:rsid w:val="00AD0F9D"/>
    <w:rsid w:val="00AD135E"/>
    <w:rsid w:val="00AD19B7"/>
    <w:rsid w:val="00AD27D7"/>
    <w:rsid w:val="00AD3701"/>
    <w:rsid w:val="00AD392B"/>
    <w:rsid w:val="00AD4018"/>
    <w:rsid w:val="00AD4454"/>
    <w:rsid w:val="00AD4E84"/>
    <w:rsid w:val="00AD52E9"/>
    <w:rsid w:val="00AD5FC5"/>
    <w:rsid w:val="00AD61FC"/>
    <w:rsid w:val="00AD63C9"/>
    <w:rsid w:val="00AD64A1"/>
    <w:rsid w:val="00AD71B4"/>
    <w:rsid w:val="00AD7C8A"/>
    <w:rsid w:val="00AD7FE3"/>
    <w:rsid w:val="00AD7FFB"/>
    <w:rsid w:val="00AE0CA0"/>
    <w:rsid w:val="00AE0D30"/>
    <w:rsid w:val="00AE0E20"/>
    <w:rsid w:val="00AE1159"/>
    <w:rsid w:val="00AE1BD8"/>
    <w:rsid w:val="00AE1C17"/>
    <w:rsid w:val="00AE1DFC"/>
    <w:rsid w:val="00AE274D"/>
    <w:rsid w:val="00AE2E14"/>
    <w:rsid w:val="00AE345C"/>
    <w:rsid w:val="00AE3BE2"/>
    <w:rsid w:val="00AE3C8C"/>
    <w:rsid w:val="00AE4B9C"/>
    <w:rsid w:val="00AE4F5F"/>
    <w:rsid w:val="00AE4FEF"/>
    <w:rsid w:val="00AE5192"/>
    <w:rsid w:val="00AE5754"/>
    <w:rsid w:val="00AE5835"/>
    <w:rsid w:val="00AE6D2D"/>
    <w:rsid w:val="00AE6E4D"/>
    <w:rsid w:val="00AE6E6F"/>
    <w:rsid w:val="00AE71AC"/>
    <w:rsid w:val="00AE74AF"/>
    <w:rsid w:val="00AE75A6"/>
    <w:rsid w:val="00AF0DA5"/>
    <w:rsid w:val="00AF120C"/>
    <w:rsid w:val="00AF192F"/>
    <w:rsid w:val="00AF1AEE"/>
    <w:rsid w:val="00AF202E"/>
    <w:rsid w:val="00AF2169"/>
    <w:rsid w:val="00AF2713"/>
    <w:rsid w:val="00AF27E7"/>
    <w:rsid w:val="00AF3BE5"/>
    <w:rsid w:val="00AF3C03"/>
    <w:rsid w:val="00AF4E4E"/>
    <w:rsid w:val="00AF590B"/>
    <w:rsid w:val="00AF7988"/>
    <w:rsid w:val="00AF7F1B"/>
    <w:rsid w:val="00B0014B"/>
    <w:rsid w:val="00B00461"/>
    <w:rsid w:val="00B005D0"/>
    <w:rsid w:val="00B00C1C"/>
    <w:rsid w:val="00B01056"/>
    <w:rsid w:val="00B012CD"/>
    <w:rsid w:val="00B01334"/>
    <w:rsid w:val="00B01B44"/>
    <w:rsid w:val="00B01B86"/>
    <w:rsid w:val="00B01DF8"/>
    <w:rsid w:val="00B02476"/>
    <w:rsid w:val="00B025FA"/>
    <w:rsid w:val="00B02E3D"/>
    <w:rsid w:val="00B02EBB"/>
    <w:rsid w:val="00B03120"/>
    <w:rsid w:val="00B04AC3"/>
    <w:rsid w:val="00B04BDD"/>
    <w:rsid w:val="00B050A1"/>
    <w:rsid w:val="00B05F25"/>
    <w:rsid w:val="00B063C5"/>
    <w:rsid w:val="00B0656F"/>
    <w:rsid w:val="00B06F13"/>
    <w:rsid w:val="00B07A9E"/>
    <w:rsid w:val="00B10B5C"/>
    <w:rsid w:val="00B10C49"/>
    <w:rsid w:val="00B10C55"/>
    <w:rsid w:val="00B1145B"/>
    <w:rsid w:val="00B1170C"/>
    <w:rsid w:val="00B122DC"/>
    <w:rsid w:val="00B12732"/>
    <w:rsid w:val="00B12C5F"/>
    <w:rsid w:val="00B13AC4"/>
    <w:rsid w:val="00B13F72"/>
    <w:rsid w:val="00B1484E"/>
    <w:rsid w:val="00B148F5"/>
    <w:rsid w:val="00B149F4"/>
    <w:rsid w:val="00B14A52"/>
    <w:rsid w:val="00B15B13"/>
    <w:rsid w:val="00B15E6D"/>
    <w:rsid w:val="00B15F0F"/>
    <w:rsid w:val="00B16771"/>
    <w:rsid w:val="00B167BB"/>
    <w:rsid w:val="00B1708D"/>
    <w:rsid w:val="00B1763D"/>
    <w:rsid w:val="00B179D3"/>
    <w:rsid w:val="00B20088"/>
    <w:rsid w:val="00B20B7D"/>
    <w:rsid w:val="00B20DF7"/>
    <w:rsid w:val="00B2159C"/>
    <w:rsid w:val="00B218AD"/>
    <w:rsid w:val="00B223DF"/>
    <w:rsid w:val="00B22F59"/>
    <w:rsid w:val="00B23F33"/>
    <w:rsid w:val="00B243F6"/>
    <w:rsid w:val="00B24938"/>
    <w:rsid w:val="00B24B52"/>
    <w:rsid w:val="00B2539C"/>
    <w:rsid w:val="00B2556C"/>
    <w:rsid w:val="00B25676"/>
    <w:rsid w:val="00B25C3B"/>
    <w:rsid w:val="00B264C3"/>
    <w:rsid w:val="00B26DE6"/>
    <w:rsid w:val="00B26E37"/>
    <w:rsid w:val="00B2702D"/>
    <w:rsid w:val="00B270A1"/>
    <w:rsid w:val="00B276D4"/>
    <w:rsid w:val="00B302B9"/>
    <w:rsid w:val="00B31DAB"/>
    <w:rsid w:val="00B32476"/>
    <w:rsid w:val="00B32607"/>
    <w:rsid w:val="00B327C2"/>
    <w:rsid w:val="00B334AA"/>
    <w:rsid w:val="00B33A68"/>
    <w:rsid w:val="00B34090"/>
    <w:rsid w:val="00B34807"/>
    <w:rsid w:val="00B34D36"/>
    <w:rsid w:val="00B35804"/>
    <w:rsid w:val="00B35982"/>
    <w:rsid w:val="00B35CFE"/>
    <w:rsid w:val="00B36A3E"/>
    <w:rsid w:val="00B36A9E"/>
    <w:rsid w:val="00B36CDA"/>
    <w:rsid w:val="00B370B4"/>
    <w:rsid w:val="00B3722C"/>
    <w:rsid w:val="00B3789B"/>
    <w:rsid w:val="00B37F53"/>
    <w:rsid w:val="00B40054"/>
    <w:rsid w:val="00B400D8"/>
    <w:rsid w:val="00B404A0"/>
    <w:rsid w:val="00B409F8"/>
    <w:rsid w:val="00B40FD2"/>
    <w:rsid w:val="00B41775"/>
    <w:rsid w:val="00B418A1"/>
    <w:rsid w:val="00B42EF8"/>
    <w:rsid w:val="00B432E6"/>
    <w:rsid w:val="00B4366D"/>
    <w:rsid w:val="00B43954"/>
    <w:rsid w:val="00B44080"/>
    <w:rsid w:val="00B44494"/>
    <w:rsid w:val="00B444DE"/>
    <w:rsid w:val="00B46022"/>
    <w:rsid w:val="00B46297"/>
    <w:rsid w:val="00B46473"/>
    <w:rsid w:val="00B47C54"/>
    <w:rsid w:val="00B502AE"/>
    <w:rsid w:val="00B50504"/>
    <w:rsid w:val="00B507DA"/>
    <w:rsid w:val="00B51352"/>
    <w:rsid w:val="00B52881"/>
    <w:rsid w:val="00B52B5D"/>
    <w:rsid w:val="00B52C96"/>
    <w:rsid w:val="00B52F59"/>
    <w:rsid w:val="00B5552E"/>
    <w:rsid w:val="00B557C9"/>
    <w:rsid w:val="00B55BEE"/>
    <w:rsid w:val="00B5614F"/>
    <w:rsid w:val="00B610DF"/>
    <w:rsid w:val="00B6131C"/>
    <w:rsid w:val="00B614DF"/>
    <w:rsid w:val="00B61A21"/>
    <w:rsid w:val="00B62361"/>
    <w:rsid w:val="00B63112"/>
    <w:rsid w:val="00B63648"/>
    <w:rsid w:val="00B6390C"/>
    <w:rsid w:val="00B63E7C"/>
    <w:rsid w:val="00B63E9E"/>
    <w:rsid w:val="00B6410B"/>
    <w:rsid w:val="00B64211"/>
    <w:rsid w:val="00B64898"/>
    <w:rsid w:val="00B649A2"/>
    <w:rsid w:val="00B65485"/>
    <w:rsid w:val="00B65AD3"/>
    <w:rsid w:val="00B66092"/>
    <w:rsid w:val="00B664BD"/>
    <w:rsid w:val="00B665D8"/>
    <w:rsid w:val="00B669D1"/>
    <w:rsid w:val="00B66A81"/>
    <w:rsid w:val="00B66C14"/>
    <w:rsid w:val="00B67238"/>
    <w:rsid w:val="00B67804"/>
    <w:rsid w:val="00B70486"/>
    <w:rsid w:val="00B707EA"/>
    <w:rsid w:val="00B708C8"/>
    <w:rsid w:val="00B70938"/>
    <w:rsid w:val="00B71260"/>
    <w:rsid w:val="00B715C9"/>
    <w:rsid w:val="00B71FAA"/>
    <w:rsid w:val="00B73185"/>
    <w:rsid w:val="00B734AF"/>
    <w:rsid w:val="00B73D31"/>
    <w:rsid w:val="00B74BBE"/>
    <w:rsid w:val="00B74C10"/>
    <w:rsid w:val="00B75279"/>
    <w:rsid w:val="00B7545B"/>
    <w:rsid w:val="00B755E9"/>
    <w:rsid w:val="00B75BBA"/>
    <w:rsid w:val="00B75EC2"/>
    <w:rsid w:val="00B763E8"/>
    <w:rsid w:val="00B76EFD"/>
    <w:rsid w:val="00B773D2"/>
    <w:rsid w:val="00B8012F"/>
    <w:rsid w:val="00B802F3"/>
    <w:rsid w:val="00B803C8"/>
    <w:rsid w:val="00B809E5"/>
    <w:rsid w:val="00B80D29"/>
    <w:rsid w:val="00B81668"/>
    <w:rsid w:val="00B819CA"/>
    <w:rsid w:val="00B81A1B"/>
    <w:rsid w:val="00B81B54"/>
    <w:rsid w:val="00B82106"/>
    <w:rsid w:val="00B82357"/>
    <w:rsid w:val="00B83183"/>
    <w:rsid w:val="00B838C7"/>
    <w:rsid w:val="00B83E09"/>
    <w:rsid w:val="00B840FC"/>
    <w:rsid w:val="00B8447A"/>
    <w:rsid w:val="00B84B91"/>
    <w:rsid w:val="00B85338"/>
    <w:rsid w:val="00B8535A"/>
    <w:rsid w:val="00B85CB7"/>
    <w:rsid w:val="00B86437"/>
    <w:rsid w:val="00B868E1"/>
    <w:rsid w:val="00B8795E"/>
    <w:rsid w:val="00B87AC6"/>
    <w:rsid w:val="00B903D0"/>
    <w:rsid w:val="00B90677"/>
    <w:rsid w:val="00B90A14"/>
    <w:rsid w:val="00B90A3D"/>
    <w:rsid w:val="00B90BCF"/>
    <w:rsid w:val="00B90F02"/>
    <w:rsid w:val="00B9116F"/>
    <w:rsid w:val="00B91DD2"/>
    <w:rsid w:val="00B92533"/>
    <w:rsid w:val="00B92687"/>
    <w:rsid w:val="00B9340D"/>
    <w:rsid w:val="00B94DA6"/>
    <w:rsid w:val="00B9553D"/>
    <w:rsid w:val="00B966E1"/>
    <w:rsid w:val="00B9675E"/>
    <w:rsid w:val="00B96D95"/>
    <w:rsid w:val="00B974AE"/>
    <w:rsid w:val="00BA0498"/>
    <w:rsid w:val="00BA04C7"/>
    <w:rsid w:val="00BA07F3"/>
    <w:rsid w:val="00BA1089"/>
    <w:rsid w:val="00BA1856"/>
    <w:rsid w:val="00BA1C2B"/>
    <w:rsid w:val="00BA2419"/>
    <w:rsid w:val="00BA29C5"/>
    <w:rsid w:val="00BA2A22"/>
    <w:rsid w:val="00BA2A8C"/>
    <w:rsid w:val="00BA3192"/>
    <w:rsid w:val="00BA389D"/>
    <w:rsid w:val="00BA4A86"/>
    <w:rsid w:val="00BA7618"/>
    <w:rsid w:val="00BA792B"/>
    <w:rsid w:val="00BA7965"/>
    <w:rsid w:val="00BB06F4"/>
    <w:rsid w:val="00BB09D7"/>
    <w:rsid w:val="00BB0F04"/>
    <w:rsid w:val="00BB1128"/>
    <w:rsid w:val="00BB1585"/>
    <w:rsid w:val="00BB1A43"/>
    <w:rsid w:val="00BB1D9E"/>
    <w:rsid w:val="00BB27D8"/>
    <w:rsid w:val="00BB2CD3"/>
    <w:rsid w:val="00BB2DE1"/>
    <w:rsid w:val="00BB2E32"/>
    <w:rsid w:val="00BB3093"/>
    <w:rsid w:val="00BB3608"/>
    <w:rsid w:val="00BB36D2"/>
    <w:rsid w:val="00BB38C0"/>
    <w:rsid w:val="00BB38C5"/>
    <w:rsid w:val="00BB3BBB"/>
    <w:rsid w:val="00BB413A"/>
    <w:rsid w:val="00BB44B0"/>
    <w:rsid w:val="00BB5775"/>
    <w:rsid w:val="00BB589D"/>
    <w:rsid w:val="00BB60C3"/>
    <w:rsid w:val="00BB72A5"/>
    <w:rsid w:val="00BB73C4"/>
    <w:rsid w:val="00BB79CF"/>
    <w:rsid w:val="00BB7A24"/>
    <w:rsid w:val="00BB7C61"/>
    <w:rsid w:val="00BB7CC5"/>
    <w:rsid w:val="00BC00E9"/>
    <w:rsid w:val="00BC0C71"/>
    <w:rsid w:val="00BC0D20"/>
    <w:rsid w:val="00BC12C7"/>
    <w:rsid w:val="00BC1F54"/>
    <w:rsid w:val="00BC2216"/>
    <w:rsid w:val="00BC27AA"/>
    <w:rsid w:val="00BC2D9C"/>
    <w:rsid w:val="00BC3142"/>
    <w:rsid w:val="00BC3630"/>
    <w:rsid w:val="00BC3AF0"/>
    <w:rsid w:val="00BC4C02"/>
    <w:rsid w:val="00BC5032"/>
    <w:rsid w:val="00BC5551"/>
    <w:rsid w:val="00BC5556"/>
    <w:rsid w:val="00BC5FAC"/>
    <w:rsid w:val="00BC5FD6"/>
    <w:rsid w:val="00BC60B7"/>
    <w:rsid w:val="00BC60E8"/>
    <w:rsid w:val="00BC644E"/>
    <w:rsid w:val="00BC6474"/>
    <w:rsid w:val="00BC6C12"/>
    <w:rsid w:val="00BD0405"/>
    <w:rsid w:val="00BD0440"/>
    <w:rsid w:val="00BD1251"/>
    <w:rsid w:val="00BD18CA"/>
    <w:rsid w:val="00BD1BF4"/>
    <w:rsid w:val="00BD1E3B"/>
    <w:rsid w:val="00BD1E54"/>
    <w:rsid w:val="00BD23D7"/>
    <w:rsid w:val="00BD31C0"/>
    <w:rsid w:val="00BD336F"/>
    <w:rsid w:val="00BD3514"/>
    <w:rsid w:val="00BD4127"/>
    <w:rsid w:val="00BD459D"/>
    <w:rsid w:val="00BD4C41"/>
    <w:rsid w:val="00BD4CC2"/>
    <w:rsid w:val="00BD5567"/>
    <w:rsid w:val="00BD568B"/>
    <w:rsid w:val="00BD5A70"/>
    <w:rsid w:val="00BD5D3B"/>
    <w:rsid w:val="00BD67D6"/>
    <w:rsid w:val="00BD6A0F"/>
    <w:rsid w:val="00BD6B1D"/>
    <w:rsid w:val="00BD6BA3"/>
    <w:rsid w:val="00BD6C25"/>
    <w:rsid w:val="00BD7600"/>
    <w:rsid w:val="00BD7BE7"/>
    <w:rsid w:val="00BE1352"/>
    <w:rsid w:val="00BE190B"/>
    <w:rsid w:val="00BE1D06"/>
    <w:rsid w:val="00BE22A1"/>
    <w:rsid w:val="00BE2AB1"/>
    <w:rsid w:val="00BE2D67"/>
    <w:rsid w:val="00BE2F78"/>
    <w:rsid w:val="00BE38DF"/>
    <w:rsid w:val="00BE3B07"/>
    <w:rsid w:val="00BE3D39"/>
    <w:rsid w:val="00BE4876"/>
    <w:rsid w:val="00BE4ACA"/>
    <w:rsid w:val="00BE5288"/>
    <w:rsid w:val="00BE5595"/>
    <w:rsid w:val="00BE56F7"/>
    <w:rsid w:val="00BE6A6C"/>
    <w:rsid w:val="00BE70D0"/>
    <w:rsid w:val="00BE71C2"/>
    <w:rsid w:val="00BE7BF7"/>
    <w:rsid w:val="00BE7D77"/>
    <w:rsid w:val="00BF0BE1"/>
    <w:rsid w:val="00BF10CC"/>
    <w:rsid w:val="00BF1DCC"/>
    <w:rsid w:val="00BF2955"/>
    <w:rsid w:val="00BF2D8C"/>
    <w:rsid w:val="00BF30F0"/>
    <w:rsid w:val="00BF3AB9"/>
    <w:rsid w:val="00BF4553"/>
    <w:rsid w:val="00BF4785"/>
    <w:rsid w:val="00BF4F7C"/>
    <w:rsid w:val="00BF5139"/>
    <w:rsid w:val="00BF5378"/>
    <w:rsid w:val="00BF56C0"/>
    <w:rsid w:val="00BF5BCA"/>
    <w:rsid w:val="00BF63E5"/>
    <w:rsid w:val="00BF6BAF"/>
    <w:rsid w:val="00BF6F00"/>
    <w:rsid w:val="00BF716A"/>
    <w:rsid w:val="00BF76A0"/>
    <w:rsid w:val="00C0081A"/>
    <w:rsid w:val="00C00DD3"/>
    <w:rsid w:val="00C01247"/>
    <w:rsid w:val="00C0237F"/>
    <w:rsid w:val="00C02500"/>
    <w:rsid w:val="00C02B2D"/>
    <w:rsid w:val="00C02E19"/>
    <w:rsid w:val="00C038AF"/>
    <w:rsid w:val="00C039D5"/>
    <w:rsid w:val="00C03CB5"/>
    <w:rsid w:val="00C03CD3"/>
    <w:rsid w:val="00C040F1"/>
    <w:rsid w:val="00C041D4"/>
    <w:rsid w:val="00C042C7"/>
    <w:rsid w:val="00C04493"/>
    <w:rsid w:val="00C05727"/>
    <w:rsid w:val="00C0590E"/>
    <w:rsid w:val="00C062AE"/>
    <w:rsid w:val="00C06564"/>
    <w:rsid w:val="00C075A6"/>
    <w:rsid w:val="00C0765F"/>
    <w:rsid w:val="00C07F4F"/>
    <w:rsid w:val="00C102A1"/>
    <w:rsid w:val="00C103C9"/>
    <w:rsid w:val="00C1082B"/>
    <w:rsid w:val="00C1171B"/>
    <w:rsid w:val="00C11802"/>
    <w:rsid w:val="00C11BF0"/>
    <w:rsid w:val="00C11C9C"/>
    <w:rsid w:val="00C11CFD"/>
    <w:rsid w:val="00C11EB9"/>
    <w:rsid w:val="00C11EDD"/>
    <w:rsid w:val="00C121BE"/>
    <w:rsid w:val="00C12334"/>
    <w:rsid w:val="00C12E3C"/>
    <w:rsid w:val="00C13019"/>
    <w:rsid w:val="00C140D9"/>
    <w:rsid w:val="00C14340"/>
    <w:rsid w:val="00C14463"/>
    <w:rsid w:val="00C1454F"/>
    <w:rsid w:val="00C1553C"/>
    <w:rsid w:val="00C15663"/>
    <w:rsid w:val="00C1577E"/>
    <w:rsid w:val="00C157EE"/>
    <w:rsid w:val="00C16453"/>
    <w:rsid w:val="00C1685B"/>
    <w:rsid w:val="00C171E0"/>
    <w:rsid w:val="00C17313"/>
    <w:rsid w:val="00C20AD3"/>
    <w:rsid w:val="00C20EA7"/>
    <w:rsid w:val="00C20FFD"/>
    <w:rsid w:val="00C218E6"/>
    <w:rsid w:val="00C21995"/>
    <w:rsid w:val="00C21AE7"/>
    <w:rsid w:val="00C22191"/>
    <w:rsid w:val="00C22800"/>
    <w:rsid w:val="00C23130"/>
    <w:rsid w:val="00C231E7"/>
    <w:rsid w:val="00C2324C"/>
    <w:rsid w:val="00C233B0"/>
    <w:rsid w:val="00C24347"/>
    <w:rsid w:val="00C24998"/>
    <w:rsid w:val="00C25AA4"/>
    <w:rsid w:val="00C26411"/>
    <w:rsid w:val="00C2643E"/>
    <w:rsid w:val="00C26855"/>
    <w:rsid w:val="00C26893"/>
    <w:rsid w:val="00C27003"/>
    <w:rsid w:val="00C2722A"/>
    <w:rsid w:val="00C27256"/>
    <w:rsid w:val="00C303C3"/>
    <w:rsid w:val="00C30A17"/>
    <w:rsid w:val="00C30AD6"/>
    <w:rsid w:val="00C310E6"/>
    <w:rsid w:val="00C31203"/>
    <w:rsid w:val="00C31A4E"/>
    <w:rsid w:val="00C3264C"/>
    <w:rsid w:val="00C3339F"/>
    <w:rsid w:val="00C3478D"/>
    <w:rsid w:val="00C34AD8"/>
    <w:rsid w:val="00C351D8"/>
    <w:rsid w:val="00C3539A"/>
    <w:rsid w:val="00C355FC"/>
    <w:rsid w:val="00C3571F"/>
    <w:rsid w:val="00C372E4"/>
    <w:rsid w:val="00C374FB"/>
    <w:rsid w:val="00C37DD4"/>
    <w:rsid w:val="00C40330"/>
    <w:rsid w:val="00C4055D"/>
    <w:rsid w:val="00C40810"/>
    <w:rsid w:val="00C40869"/>
    <w:rsid w:val="00C40C0C"/>
    <w:rsid w:val="00C41221"/>
    <w:rsid w:val="00C41629"/>
    <w:rsid w:val="00C42705"/>
    <w:rsid w:val="00C42C0A"/>
    <w:rsid w:val="00C432C4"/>
    <w:rsid w:val="00C433D5"/>
    <w:rsid w:val="00C447C2"/>
    <w:rsid w:val="00C4613E"/>
    <w:rsid w:val="00C4640F"/>
    <w:rsid w:val="00C4663A"/>
    <w:rsid w:val="00C46988"/>
    <w:rsid w:val="00C4716F"/>
    <w:rsid w:val="00C4718D"/>
    <w:rsid w:val="00C472F4"/>
    <w:rsid w:val="00C478EE"/>
    <w:rsid w:val="00C47FEB"/>
    <w:rsid w:val="00C5057B"/>
    <w:rsid w:val="00C5124C"/>
    <w:rsid w:val="00C51434"/>
    <w:rsid w:val="00C514F0"/>
    <w:rsid w:val="00C515EE"/>
    <w:rsid w:val="00C51A3A"/>
    <w:rsid w:val="00C51DE7"/>
    <w:rsid w:val="00C521C9"/>
    <w:rsid w:val="00C5231D"/>
    <w:rsid w:val="00C52931"/>
    <w:rsid w:val="00C52C46"/>
    <w:rsid w:val="00C52E93"/>
    <w:rsid w:val="00C52F36"/>
    <w:rsid w:val="00C534F2"/>
    <w:rsid w:val="00C5403D"/>
    <w:rsid w:val="00C5433F"/>
    <w:rsid w:val="00C54A3F"/>
    <w:rsid w:val="00C54DEF"/>
    <w:rsid w:val="00C55278"/>
    <w:rsid w:val="00C5646C"/>
    <w:rsid w:val="00C567C0"/>
    <w:rsid w:val="00C56EAC"/>
    <w:rsid w:val="00C571F9"/>
    <w:rsid w:val="00C5772A"/>
    <w:rsid w:val="00C60B89"/>
    <w:rsid w:val="00C612AD"/>
    <w:rsid w:val="00C6175C"/>
    <w:rsid w:val="00C61EE8"/>
    <w:rsid w:val="00C62BDF"/>
    <w:rsid w:val="00C630E8"/>
    <w:rsid w:val="00C63132"/>
    <w:rsid w:val="00C6333A"/>
    <w:rsid w:val="00C63BC3"/>
    <w:rsid w:val="00C64629"/>
    <w:rsid w:val="00C64754"/>
    <w:rsid w:val="00C653BC"/>
    <w:rsid w:val="00C66198"/>
    <w:rsid w:val="00C66BA0"/>
    <w:rsid w:val="00C66BA4"/>
    <w:rsid w:val="00C66E29"/>
    <w:rsid w:val="00C66F27"/>
    <w:rsid w:val="00C67B2D"/>
    <w:rsid w:val="00C67CA3"/>
    <w:rsid w:val="00C67DAF"/>
    <w:rsid w:val="00C70A67"/>
    <w:rsid w:val="00C71CB7"/>
    <w:rsid w:val="00C71D2E"/>
    <w:rsid w:val="00C71F13"/>
    <w:rsid w:val="00C72324"/>
    <w:rsid w:val="00C72505"/>
    <w:rsid w:val="00C72BD7"/>
    <w:rsid w:val="00C73122"/>
    <w:rsid w:val="00C7335F"/>
    <w:rsid w:val="00C73978"/>
    <w:rsid w:val="00C741C8"/>
    <w:rsid w:val="00C74A43"/>
    <w:rsid w:val="00C7588A"/>
    <w:rsid w:val="00C77497"/>
    <w:rsid w:val="00C778F8"/>
    <w:rsid w:val="00C80355"/>
    <w:rsid w:val="00C80585"/>
    <w:rsid w:val="00C8079F"/>
    <w:rsid w:val="00C80C36"/>
    <w:rsid w:val="00C819A4"/>
    <w:rsid w:val="00C81E31"/>
    <w:rsid w:val="00C822F7"/>
    <w:rsid w:val="00C830A6"/>
    <w:rsid w:val="00C83BF3"/>
    <w:rsid w:val="00C83C9C"/>
    <w:rsid w:val="00C83DCF"/>
    <w:rsid w:val="00C842FD"/>
    <w:rsid w:val="00C84D9D"/>
    <w:rsid w:val="00C8553F"/>
    <w:rsid w:val="00C85BBE"/>
    <w:rsid w:val="00C85E9B"/>
    <w:rsid w:val="00C8648E"/>
    <w:rsid w:val="00C867CD"/>
    <w:rsid w:val="00C86943"/>
    <w:rsid w:val="00C86BE0"/>
    <w:rsid w:val="00C870F5"/>
    <w:rsid w:val="00C871A6"/>
    <w:rsid w:val="00C8730D"/>
    <w:rsid w:val="00C8750F"/>
    <w:rsid w:val="00C87D31"/>
    <w:rsid w:val="00C905E1"/>
    <w:rsid w:val="00C90E8A"/>
    <w:rsid w:val="00C91B46"/>
    <w:rsid w:val="00C91FE8"/>
    <w:rsid w:val="00C92FCB"/>
    <w:rsid w:val="00C933C0"/>
    <w:rsid w:val="00C933FE"/>
    <w:rsid w:val="00C934C1"/>
    <w:rsid w:val="00C93727"/>
    <w:rsid w:val="00C9395C"/>
    <w:rsid w:val="00C93A70"/>
    <w:rsid w:val="00C940EC"/>
    <w:rsid w:val="00C94B94"/>
    <w:rsid w:val="00C954FF"/>
    <w:rsid w:val="00C95617"/>
    <w:rsid w:val="00C95D04"/>
    <w:rsid w:val="00C9611D"/>
    <w:rsid w:val="00C96A36"/>
    <w:rsid w:val="00C96C0F"/>
    <w:rsid w:val="00C97917"/>
    <w:rsid w:val="00C97F1C"/>
    <w:rsid w:val="00CA0360"/>
    <w:rsid w:val="00CA100B"/>
    <w:rsid w:val="00CA12A0"/>
    <w:rsid w:val="00CA1B41"/>
    <w:rsid w:val="00CA1B84"/>
    <w:rsid w:val="00CA1BAA"/>
    <w:rsid w:val="00CA2416"/>
    <w:rsid w:val="00CA318E"/>
    <w:rsid w:val="00CA32F9"/>
    <w:rsid w:val="00CA3A43"/>
    <w:rsid w:val="00CA41B2"/>
    <w:rsid w:val="00CA52D5"/>
    <w:rsid w:val="00CA52F4"/>
    <w:rsid w:val="00CA57D9"/>
    <w:rsid w:val="00CA58C6"/>
    <w:rsid w:val="00CA6434"/>
    <w:rsid w:val="00CA6EC2"/>
    <w:rsid w:val="00CB015E"/>
    <w:rsid w:val="00CB04D0"/>
    <w:rsid w:val="00CB068B"/>
    <w:rsid w:val="00CB0970"/>
    <w:rsid w:val="00CB10D9"/>
    <w:rsid w:val="00CB2235"/>
    <w:rsid w:val="00CB25F7"/>
    <w:rsid w:val="00CB26BC"/>
    <w:rsid w:val="00CB299F"/>
    <w:rsid w:val="00CB2D69"/>
    <w:rsid w:val="00CB2FAA"/>
    <w:rsid w:val="00CB311E"/>
    <w:rsid w:val="00CB31DF"/>
    <w:rsid w:val="00CB34A1"/>
    <w:rsid w:val="00CB445F"/>
    <w:rsid w:val="00CB4757"/>
    <w:rsid w:val="00CB50DD"/>
    <w:rsid w:val="00CB5950"/>
    <w:rsid w:val="00CB59A6"/>
    <w:rsid w:val="00CB6117"/>
    <w:rsid w:val="00CB61AB"/>
    <w:rsid w:val="00CB6641"/>
    <w:rsid w:val="00CB6AC2"/>
    <w:rsid w:val="00CB72F8"/>
    <w:rsid w:val="00CB73BB"/>
    <w:rsid w:val="00CB7517"/>
    <w:rsid w:val="00CB78E1"/>
    <w:rsid w:val="00CC0500"/>
    <w:rsid w:val="00CC05A6"/>
    <w:rsid w:val="00CC0CD3"/>
    <w:rsid w:val="00CC112A"/>
    <w:rsid w:val="00CC123C"/>
    <w:rsid w:val="00CC2D0E"/>
    <w:rsid w:val="00CC3945"/>
    <w:rsid w:val="00CC3FCF"/>
    <w:rsid w:val="00CC4438"/>
    <w:rsid w:val="00CC486C"/>
    <w:rsid w:val="00CC4F9B"/>
    <w:rsid w:val="00CC5ACC"/>
    <w:rsid w:val="00CC6055"/>
    <w:rsid w:val="00CC6A08"/>
    <w:rsid w:val="00CC6CFC"/>
    <w:rsid w:val="00CC72E4"/>
    <w:rsid w:val="00CC75FB"/>
    <w:rsid w:val="00CC76FE"/>
    <w:rsid w:val="00CC7701"/>
    <w:rsid w:val="00CC799B"/>
    <w:rsid w:val="00CC7BD5"/>
    <w:rsid w:val="00CC7C72"/>
    <w:rsid w:val="00CC7C9A"/>
    <w:rsid w:val="00CD076B"/>
    <w:rsid w:val="00CD0DE7"/>
    <w:rsid w:val="00CD3915"/>
    <w:rsid w:val="00CD4613"/>
    <w:rsid w:val="00CD4E65"/>
    <w:rsid w:val="00CD5D5B"/>
    <w:rsid w:val="00CD6A29"/>
    <w:rsid w:val="00CD7BE5"/>
    <w:rsid w:val="00CD7F40"/>
    <w:rsid w:val="00CE14AA"/>
    <w:rsid w:val="00CE188E"/>
    <w:rsid w:val="00CE2211"/>
    <w:rsid w:val="00CE2CA0"/>
    <w:rsid w:val="00CE41E8"/>
    <w:rsid w:val="00CE446F"/>
    <w:rsid w:val="00CE46E0"/>
    <w:rsid w:val="00CE5035"/>
    <w:rsid w:val="00CE56BA"/>
    <w:rsid w:val="00CE584B"/>
    <w:rsid w:val="00CE6716"/>
    <w:rsid w:val="00CE67BF"/>
    <w:rsid w:val="00CE729E"/>
    <w:rsid w:val="00CE766A"/>
    <w:rsid w:val="00CF018E"/>
    <w:rsid w:val="00CF0252"/>
    <w:rsid w:val="00CF0604"/>
    <w:rsid w:val="00CF0D1E"/>
    <w:rsid w:val="00CF0D7C"/>
    <w:rsid w:val="00CF0E3B"/>
    <w:rsid w:val="00CF15EE"/>
    <w:rsid w:val="00CF177F"/>
    <w:rsid w:val="00CF26A8"/>
    <w:rsid w:val="00CF2D9D"/>
    <w:rsid w:val="00CF33CB"/>
    <w:rsid w:val="00CF3480"/>
    <w:rsid w:val="00CF365D"/>
    <w:rsid w:val="00CF4281"/>
    <w:rsid w:val="00CF4AAE"/>
    <w:rsid w:val="00CF60F5"/>
    <w:rsid w:val="00CF6F96"/>
    <w:rsid w:val="00D00197"/>
    <w:rsid w:val="00D002FB"/>
    <w:rsid w:val="00D00B69"/>
    <w:rsid w:val="00D00C72"/>
    <w:rsid w:val="00D01C66"/>
    <w:rsid w:val="00D01E5D"/>
    <w:rsid w:val="00D028B2"/>
    <w:rsid w:val="00D02943"/>
    <w:rsid w:val="00D02C30"/>
    <w:rsid w:val="00D035A3"/>
    <w:rsid w:val="00D04010"/>
    <w:rsid w:val="00D0580D"/>
    <w:rsid w:val="00D05CFE"/>
    <w:rsid w:val="00D05FFA"/>
    <w:rsid w:val="00D063B1"/>
    <w:rsid w:val="00D067A0"/>
    <w:rsid w:val="00D06C1C"/>
    <w:rsid w:val="00D06EFE"/>
    <w:rsid w:val="00D06F03"/>
    <w:rsid w:val="00D07618"/>
    <w:rsid w:val="00D07A95"/>
    <w:rsid w:val="00D07C0A"/>
    <w:rsid w:val="00D07F6B"/>
    <w:rsid w:val="00D1037E"/>
    <w:rsid w:val="00D10819"/>
    <w:rsid w:val="00D109CC"/>
    <w:rsid w:val="00D10B67"/>
    <w:rsid w:val="00D117A5"/>
    <w:rsid w:val="00D11E1A"/>
    <w:rsid w:val="00D12371"/>
    <w:rsid w:val="00D13191"/>
    <w:rsid w:val="00D136E9"/>
    <w:rsid w:val="00D144C2"/>
    <w:rsid w:val="00D14F5E"/>
    <w:rsid w:val="00D15372"/>
    <w:rsid w:val="00D15A97"/>
    <w:rsid w:val="00D15AB1"/>
    <w:rsid w:val="00D15B51"/>
    <w:rsid w:val="00D15C3E"/>
    <w:rsid w:val="00D16545"/>
    <w:rsid w:val="00D166FF"/>
    <w:rsid w:val="00D1689F"/>
    <w:rsid w:val="00D16A63"/>
    <w:rsid w:val="00D16C8D"/>
    <w:rsid w:val="00D17903"/>
    <w:rsid w:val="00D17975"/>
    <w:rsid w:val="00D179BE"/>
    <w:rsid w:val="00D17CBD"/>
    <w:rsid w:val="00D17E7E"/>
    <w:rsid w:val="00D207E1"/>
    <w:rsid w:val="00D208DC"/>
    <w:rsid w:val="00D21089"/>
    <w:rsid w:val="00D21666"/>
    <w:rsid w:val="00D21F83"/>
    <w:rsid w:val="00D21FD1"/>
    <w:rsid w:val="00D22C18"/>
    <w:rsid w:val="00D22EDE"/>
    <w:rsid w:val="00D23979"/>
    <w:rsid w:val="00D239BD"/>
    <w:rsid w:val="00D243C4"/>
    <w:rsid w:val="00D250C7"/>
    <w:rsid w:val="00D25A2A"/>
    <w:rsid w:val="00D25A65"/>
    <w:rsid w:val="00D264DA"/>
    <w:rsid w:val="00D26A11"/>
    <w:rsid w:val="00D26A6B"/>
    <w:rsid w:val="00D275AB"/>
    <w:rsid w:val="00D30683"/>
    <w:rsid w:val="00D308CC"/>
    <w:rsid w:val="00D30ED5"/>
    <w:rsid w:val="00D311FB"/>
    <w:rsid w:val="00D3162E"/>
    <w:rsid w:val="00D329FD"/>
    <w:rsid w:val="00D32E20"/>
    <w:rsid w:val="00D32F42"/>
    <w:rsid w:val="00D33188"/>
    <w:rsid w:val="00D34FDD"/>
    <w:rsid w:val="00D35144"/>
    <w:rsid w:val="00D358C5"/>
    <w:rsid w:val="00D35D2D"/>
    <w:rsid w:val="00D35D6E"/>
    <w:rsid w:val="00D36280"/>
    <w:rsid w:val="00D364A8"/>
    <w:rsid w:val="00D36684"/>
    <w:rsid w:val="00D3695C"/>
    <w:rsid w:val="00D36A53"/>
    <w:rsid w:val="00D370BF"/>
    <w:rsid w:val="00D40176"/>
    <w:rsid w:val="00D4091C"/>
    <w:rsid w:val="00D40F75"/>
    <w:rsid w:val="00D4118D"/>
    <w:rsid w:val="00D41915"/>
    <w:rsid w:val="00D420B0"/>
    <w:rsid w:val="00D42550"/>
    <w:rsid w:val="00D4310C"/>
    <w:rsid w:val="00D43425"/>
    <w:rsid w:val="00D43D93"/>
    <w:rsid w:val="00D43DD5"/>
    <w:rsid w:val="00D443DD"/>
    <w:rsid w:val="00D449FA"/>
    <w:rsid w:val="00D4604A"/>
    <w:rsid w:val="00D461F5"/>
    <w:rsid w:val="00D46324"/>
    <w:rsid w:val="00D46BC3"/>
    <w:rsid w:val="00D50760"/>
    <w:rsid w:val="00D50C53"/>
    <w:rsid w:val="00D512BC"/>
    <w:rsid w:val="00D5174F"/>
    <w:rsid w:val="00D51C39"/>
    <w:rsid w:val="00D52C76"/>
    <w:rsid w:val="00D534C3"/>
    <w:rsid w:val="00D53521"/>
    <w:rsid w:val="00D53D06"/>
    <w:rsid w:val="00D54472"/>
    <w:rsid w:val="00D54D51"/>
    <w:rsid w:val="00D54DA5"/>
    <w:rsid w:val="00D54E03"/>
    <w:rsid w:val="00D55141"/>
    <w:rsid w:val="00D553B2"/>
    <w:rsid w:val="00D55811"/>
    <w:rsid w:val="00D5584A"/>
    <w:rsid w:val="00D55FC4"/>
    <w:rsid w:val="00D56466"/>
    <w:rsid w:val="00D56479"/>
    <w:rsid w:val="00D56735"/>
    <w:rsid w:val="00D569D9"/>
    <w:rsid w:val="00D57CAC"/>
    <w:rsid w:val="00D6036F"/>
    <w:rsid w:val="00D603A5"/>
    <w:rsid w:val="00D60565"/>
    <w:rsid w:val="00D627E1"/>
    <w:rsid w:val="00D62C1E"/>
    <w:rsid w:val="00D6330D"/>
    <w:rsid w:val="00D63CAC"/>
    <w:rsid w:val="00D64225"/>
    <w:rsid w:val="00D64295"/>
    <w:rsid w:val="00D6462E"/>
    <w:rsid w:val="00D64670"/>
    <w:rsid w:val="00D6486C"/>
    <w:rsid w:val="00D64A0E"/>
    <w:rsid w:val="00D64A3C"/>
    <w:rsid w:val="00D64A50"/>
    <w:rsid w:val="00D64FD9"/>
    <w:rsid w:val="00D65C59"/>
    <w:rsid w:val="00D665E0"/>
    <w:rsid w:val="00D66856"/>
    <w:rsid w:val="00D66A22"/>
    <w:rsid w:val="00D67298"/>
    <w:rsid w:val="00D7032A"/>
    <w:rsid w:val="00D70ACE"/>
    <w:rsid w:val="00D712CD"/>
    <w:rsid w:val="00D71912"/>
    <w:rsid w:val="00D7339E"/>
    <w:rsid w:val="00D73402"/>
    <w:rsid w:val="00D735D6"/>
    <w:rsid w:val="00D736ED"/>
    <w:rsid w:val="00D739F0"/>
    <w:rsid w:val="00D740B2"/>
    <w:rsid w:val="00D74512"/>
    <w:rsid w:val="00D75209"/>
    <w:rsid w:val="00D753D4"/>
    <w:rsid w:val="00D755A8"/>
    <w:rsid w:val="00D758E7"/>
    <w:rsid w:val="00D75A2D"/>
    <w:rsid w:val="00D75DA1"/>
    <w:rsid w:val="00D76033"/>
    <w:rsid w:val="00D7613D"/>
    <w:rsid w:val="00D7751F"/>
    <w:rsid w:val="00D77E32"/>
    <w:rsid w:val="00D77E62"/>
    <w:rsid w:val="00D8000F"/>
    <w:rsid w:val="00D800D0"/>
    <w:rsid w:val="00D80C0A"/>
    <w:rsid w:val="00D80FFE"/>
    <w:rsid w:val="00D81080"/>
    <w:rsid w:val="00D81901"/>
    <w:rsid w:val="00D82023"/>
    <w:rsid w:val="00D8231A"/>
    <w:rsid w:val="00D82484"/>
    <w:rsid w:val="00D82645"/>
    <w:rsid w:val="00D8264A"/>
    <w:rsid w:val="00D82CB0"/>
    <w:rsid w:val="00D8343A"/>
    <w:rsid w:val="00D83B53"/>
    <w:rsid w:val="00D83BBB"/>
    <w:rsid w:val="00D840BF"/>
    <w:rsid w:val="00D84422"/>
    <w:rsid w:val="00D846AD"/>
    <w:rsid w:val="00D84B06"/>
    <w:rsid w:val="00D84EF6"/>
    <w:rsid w:val="00D85586"/>
    <w:rsid w:val="00D85F32"/>
    <w:rsid w:val="00D860CA"/>
    <w:rsid w:val="00D86247"/>
    <w:rsid w:val="00D86CA3"/>
    <w:rsid w:val="00D874EB"/>
    <w:rsid w:val="00D87AD8"/>
    <w:rsid w:val="00D87FE3"/>
    <w:rsid w:val="00D90B88"/>
    <w:rsid w:val="00D9113F"/>
    <w:rsid w:val="00D9144B"/>
    <w:rsid w:val="00D914D3"/>
    <w:rsid w:val="00D91E83"/>
    <w:rsid w:val="00D91FE5"/>
    <w:rsid w:val="00D92315"/>
    <w:rsid w:val="00D925DF"/>
    <w:rsid w:val="00D9298C"/>
    <w:rsid w:val="00D93155"/>
    <w:rsid w:val="00D935A0"/>
    <w:rsid w:val="00D938FD"/>
    <w:rsid w:val="00D93CDC"/>
    <w:rsid w:val="00D93DA9"/>
    <w:rsid w:val="00D94CEE"/>
    <w:rsid w:val="00D95125"/>
    <w:rsid w:val="00D952D7"/>
    <w:rsid w:val="00D95B30"/>
    <w:rsid w:val="00D96894"/>
    <w:rsid w:val="00D97534"/>
    <w:rsid w:val="00D97664"/>
    <w:rsid w:val="00D97EEA"/>
    <w:rsid w:val="00DA1706"/>
    <w:rsid w:val="00DA1A73"/>
    <w:rsid w:val="00DA1A98"/>
    <w:rsid w:val="00DA1B7E"/>
    <w:rsid w:val="00DA216C"/>
    <w:rsid w:val="00DA31AF"/>
    <w:rsid w:val="00DA390D"/>
    <w:rsid w:val="00DA4095"/>
    <w:rsid w:val="00DA4621"/>
    <w:rsid w:val="00DA4B74"/>
    <w:rsid w:val="00DA5629"/>
    <w:rsid w:val="00DA5964"/>
    <w:rsid w:val="00DA5F2E"/>
    <w:rsid w:val="00DA6014"/>
    <w:rsid w:val="00DA64DF"/>
    <w:rsid w:val="00DA6593"/>
    <w:rsid w:val="00DA6752"/>
    <w:rsid w:val="00DA69F3"/>
    <w:rsid w:val="00DA7440"/>
    <w:rsid w:val="00DA761F"/>
    <w:rsid w:val="00DA7D10"/>
    <w:rsid w:val="00DB0BF3"/>
    <w:rsid w:val="00DB115F"/>
    <w:rsid w:val="00DB1600"/>
    <w:rsid w:val="00DB18B6"/>
    <w:rsid w:val="00DB1931"/>
    <w:rsid w:val="00DB1B2F"/>
    <w:rsid w:val="00DB1DCA"/>
    <w:rsid w:val="00DB1E31"/>
    <w:rsid w:val="00DB1ECB"/>
    <w:rsid w:val="00DB20E1"/>
    <w:rsid w:val="00DB2753"/>
    <w:rsid w:val="00DB292B"/>
    <w:rsid w:val="00DB2F94"/>
    <w:rsid w:val="00DB3DED"/>
    <w:rsid w:val="00DB40B3"/>
    <w:rsid w:val="00DB433B"/>
    <w:rsid w:val="00DB49D8"/>
    <w:rsid w:val="00DB51EA"/>
    <w:rsid w:val="00DB525B"/>
    <w:rsid w:val="00DB63CA"/>
    <w:rsid w:val="00DB645F"/>
    <w:rsid w:val="00DB6657"/>
    <w:rsid w:val="00DB7C16"/>
    <w:rsid w:val="00DC0406"/>
    <w:rsid w:val="00DC1ED5"/>
    <w:rsid w:val="00DC2009"/>
    <w:rsid w:val="00DC2386"/>
    <w:rsid w:val="00DC355C"/>
    <w:rsid w:val="00DC3ECC"/>
    <w:rsid w:val="00DC4082"/>
    <w:rsid w:val="00DC4707"/>
    <w:rsid w:val="00DC480C"/>
    <w:rsid w:val="00DC52F3"/>
    <w:rsid w:val="00DC54E8"/>
    <w:rsid w:val="00DC62E9"/>
    <w:rsid w:val="00DC642E"/>
    <w:rsid w:val="00DC6616"/>
    <w:rsid w:val="00DC6647"/>
    <w:rsid w:val="00DD0EE6"/>
    <w:rsid w:val="00DD11CE"/>
    <w:rsid w:val="00DD157B"/>
    <w:rsid w:val="00DD1655"/>
    <w:rsid w:val="00DD2630"/>
    <w:rsid w:val="00DD2A0E"/>
    <w:rsid w:val="00DD2CAD"/>
    <w:rsid w:val="00DD3283"/>
    <w:rsid w:val="00DD3547"/>
    <w:rsid w:val="00DD3655"/>
    <w:rsid w:val="00DD3C52"/>
    <w:rsid w:val="00DD3C67"/>
    <w:rsid w:val="00DD3D5D"/>
    <w:rsid w:val="00DD3DD6"/>
    <w:rsid w:val="00DD3F4C"/>
    <w:rsid w:val="00DD5267"/>
    <w:rsid w:val="00DD58CC"/>
    <w:rsid w:val="00DD6854"/>
    <w:rsid w:val="00DD6F97"/>
    <w:rsid w:val="00DD76DA"/>
    <w:rsid w:val="00DE0611"/>
    <w:rsid w:val="00DE0B98"/>
    <w:rsid w:val="00DE0BDF"/>
    <w:rsid w:val="00DE0FC4"/>
    <w:rsid w:val="00DE16AC"/>
    <w:rsid w:val="00DE1B88"/>
    <w:rsid w:val="00DE1BF9"/>
    <w:rsid w:val="00DE1EB6"/>
    <w:rsid w:val="00DE24C2"/>
    <w:rsid w:val="00DE2841"/>
    <w:rsid w:val="00DE2912"/>
    <w:rsid w:val="00DE2B0D"/>
    <w:rsid w:val="00DE2BA4"/>
    <w:rsid w:val="00DE2E07"/>
    <w:rsid w:val="00DE3ADD"/>
    <w:rsid w:val="00DE3FF5"/>
    <w:rsid w:val="00DE4090"/>
    <w:rsid w:val="00DE517D"/>
    <w:rsid w:val="00DE558E"/>
    <w:rsid w:val="00DE595D"/>
    <w:rsid w:val="00DE63A5"/>
    <w:rsid w:val="00DE66DF"/>
    <w:rsid w:val="00DE6832"/>
    <w:rsid w:val="00DE6F9A"/>
    <w:rsid w:val="00DE71AD"/>
    <w:rsid w:val="00DE7A6D"/>
    <w:rsid w:val="00DE7F66"/>
    <w:rsid w:val="00DF08B9"/>
    <w:rsid w:val="00DF0C35"/>
    <w:rsid w:val="00DF235E"/>
    <w:rsid w:val="00DF25FD"/>
    <w:rsid w:val="00DF27AD"/>
    <w:rsid w:val="00DF38B5"/>
    <w:rsid w:val="00DF3F78"/>
    <w:rsid w:val="00DF49E8"/>
    <w:rsid w:val="00DF49F0"/>
    <w:rsid w:val="00DF4BF6"/>
    <w:rsid w:val="00DF525E"/>
    <w:rsid w:val="00DF526D"/>
    <w:rsid w:val="00DF5ECA"/>
    <w:rsid w:val="00DF637D"/>
    <w:rsid w:val="00E00C9B"/>
    <w:rsid w:val="00E014D6"/>
    <w:rsid w:val="00E01F29"/>
    <w:rsid w:val="00E020A4"/>
    <w:rsid w:val="00E02199"/>
    <w:rsid w:val="00E0220D"/>
    <w:rsid w:val="00E022BD"/>
    <w:rsid w:val="00E0247B"/>
    <w:rsid w:val="00E0252E"/>
    <w:rsid w:val="00E02774"/>
    <w:rsid w:val="00E02A43"/>
    <w:rsid w:val="00E02E7F"/>
    <w:rsid w:val="00E03821"/>
    <w:rsid w:val="00E03905"/>
    <w:rsid w:val="00E0410C"/>
    <w:rsid w:val="00E04625"/>
    <w:rsid w:val="00E048D3"/>
    <w:rsid w:val="00E04CB1"/>
    <w:rsid w:val="00E051C5"/>
    <w:rsid w:val="00E05CCD"/>
    <w:rsid w:val="00E065B1"/>
    <w:rsid w:val="00E066EF"/>
    <w:rsid w:val="00E06825"/>
    <w:rsid w:val="00E0699B"/>
    <w:rsid w:val="00E06A93"/>
    <w:rsid w:val="00E06BE1"/>
    <w:rsid w:val="00E075F0"/>
    <w:rsid w:val="00E1003E"/>
    <w:rsid w:val="00E107A2"/>
    <w:rsid w:val="00E10B5B"/>
    <w:rsid w:val="00E10FF6"/>
    <w:rsid w:val="00E11725"/>
    <w:rsid w:val="00E12020"/>
    <w:rsid w:val="00E12067"/>
    <w:rsid w:val="00E122DE"/>
    <w:rsid w:val="00E1327D"/>
    <w:rsid w:val="00E136DC"/>
    <w:rsid w:val="00E13A7D"/>
    <w:rsid w:val="00E14240"/>
    <w:rsid w:val="00E145CF"/>
    <w:rsid w:val="00E14703"/>
    <w:rsid w:val="00E147BF"/>
    <w:rsid w:val="00E1492D"/>
    <w:rsid w:val="00E15171"/>
    <w:rsid w:val="00E1567B"/>
    <w:rsid w:val="00E159BD"/>
    <w:rsid w:val="00E1624D"/>
    <w:rsid w:val="00E162B5"/>
    <w:rsid w:val="00E16329"/>
    <w:rsid w:val="00E167FD"/>
    <w:rsid w:val="00E1702C"/>
    <w:rsid w:val="00E17364"/>
    <w:rsid w:val="00E17381"/>
    <w:rsid w:val="00E17604"/>
    <w:rsid w:val="00E17FC0"/>
    <w:rsid w:val="00E2116A"/>
    <w:rsid w:val="00E213C7"/>
    <w:rsid w:val="00E2159F"/>
    <w:rsid w:val="00E219DC"/>
    <w:rsid w:val="00E21C2F"/>
    <w:rsid w:val="00E22369"/>
    <w:rsid w:val="00E22B54"/>
    <w:rsid w:val="00E22F36"/>
    <w:rsid w:val="00E23C07"/>
    <w:rsid w:val="00E23E7F"/>
    <w:rsid w:val="00E24EE1"/>
    <w:rsid w:val="00E25216"/>
    <w:rsid w:val="00E25687"/>
    <w:rsid w:val="00E26579"/>
    <w:rsid w:val="00E26C1B"/>
    <w:rsid w:val="00E26CF6"/>
    <w:rsid w:val="00E2718C"/>
    <w:rsid w:val="00E2729B"/>
    <w:rsid w:val="00E2768C"/>
    <w:rsid w:val="00E27B36"/>
    <w:rsid w:val="00E27E4E"/>
    <w:rsid w:val="00E27E63"/>
    <w:rsid w:val="00E304AD"/>
    <w:rsid w:val="00E30C8D"/>
    <w:rsid w:val="00E3140D"/>
    <w:rsid w:val="00E31F43"/>
    <w:rsid w:val="00E322F7"/>
    <w:rsid w:val="00E324A9"/>
    <w:rsid w:val="00E32831"/>
    <w:rsid w:val="00E32B35"/>
    <w:rsid w:val="00E32C8B"/>
    <w:rsid w:val="00E32DB4"/>
    <w:rsid w:val="00E32E65"/>
    <w:rsid w:val="00E33314"/>
    <w:rsid w:val="00E33383"/>
    <w:rsid w:val="00E334DD"/>
    <w:rsid w:val="00E33A8E"/>
    <w:rsid w:val="00E33ACF"/>
    <w:rsid w:val="00E33C13"/>
    <w:rsid w:val="00E34238"/>
    <w:rsid w:val="00E3447F"/>
    <w:rsid w:val="00E34FFD"/>
    <w:rsid w:val="00E35530"/>
    <w:rsid w:val="00E35A3F"/>
    <w:rsid w:val="00E36FE4"/>
    <w:rsid w:val="00E37049"/>
    <w:rsid w:val="00E374D5"/>
    <w:rsid w:val="00E37631"/>
    <w:rsid w:val="00E3777F"/>
    <w:rsid w:val="00E37E56"/>
    <w:rsid w:val="00E4028D"/>
    <w:rsid w:val="00E407CA"/>
    <w:rsid w:val="00E409A6"/>
    <w:rsid w:val="00E40BE1"/>
    <w:rsid w:val="00E40C10"/>
    <w:rsid w:val="00E40F0F"/>
    <w:rsid w:val="00E41423"/>
    <w:rsid w:val="00E42354"/>
    <w:rsid w:val="00E42553"/>
    <w:rsid w:val="00E4282F"/>
    <w:rsid w:val="00E428F9"/>
    <w:rsid w:val="00E42C18"/>
    <w:rsid w:val="00E42F30"/>
    <w:rsid w:val="00E43260"/>
    <w:rsid w:val="00E43329"/>
    <w:rsid w:val="00E43654"/>
    <w:rsid w:val="00E438BB"/>
    <w:rsid w:val="00E439A6"/>
    <w:rsid w:val="00E43A93"/>
    <w:rsid w:val="00E44FE2"/>
    <w:rsid w:val="00E45985"/>
    <w:rsid w:val="00E45FA2"/>
    <w:rsid w:val="00E46FB2"/>
    <w:rsid w:val="00E47D2B"/>
    <w:rsid w:val="00E50244"/>
    <w:rsid w:val="00E50B60"/>
    <w:rsid w:val="00E50D04"/>
    <w:rsid w:val="00E50E61"/>
    <w:rsid w:val="00E5100C"/>
    <w:rsid w:val="00E52107"/>
    <w:rsid w:val="00E5240E"/>
    <w:rsid w:val="00E52624"/>
    <w:rsid w:val="00E52672"/>
    <w:rsid w:val="00E52E32"/>
    <w:rsid w:val="00E53032"/>
    <w:rsid w:val="00E5396C"/>
    <w:rsid w:val="00E53C1D"/>
    <w:rsid w:val="00E5423C"/>
    <w:rsid w:val="00E542A1"/>
    <w:rsid w:val="00E542A3"/>
    <w:rsid w:val="00E54B80"/>
    <w:rsid w:val="00E55106"/>
    <w:rsid w:val="00E553C1"/>
    <w:rsid w:val="00E553F1"/>
    <w:rsid w:val="00E55C10"/>
    <w:rsid w:val="00E55DAC"/>
    <w:rsid w:val="00E562EC"/>
    <w:rsid w:val="00E566D9"/>
    <w:rsid w:val="00E567C9"/>
    <w:rsid w:val="00E568E4"/>
    <w:rsid w:val="00E56C00"/>
    <w:rsid w:val="00E56E9B"/>
    <w:rsid w:val="00E571A4"/>
    <w:rsid w:val="00E57792"/>
    <w:rsid w:val="00E57BE2"/>
    <w:rsid w:val="00E57FD1"/>
    <w:rsid w:val="00E60017"/>
    <w:rsid w:val="00E618EE"/>
    <w:rsid w:val="00E629AB"/>
    <w:rsid w:val="00E6323F"/>
    <w:rsid w:val="00E6367D"/>
    <w:rsid w:val="00E63A97"/>
    <w:rsid w:val="00E63E46"/>
    <w:rsid w:val="00E646A2"/>
    <w:rsid w:val="00E64832"/>
    <w:rsid w:val="00E64D1E"/>
    <w:rsid w:val="00E64F1C"/>
    <w:rsid w:val="00E658D4"/>
    <w:rsid w:val="00E65B3E"/>
    <w:rsid w:val="00E66754"/>
    <w:rsid w:val="00E66CEB"/>
    <w:rsid w:val="00E671A6"/>
    <w:rsid w:val="00E701C3"/>
    <w:rsid w:val="00E7048E"/>
    <w:rsid w:val="00E70537"/>
    <w:rsid w:val="00E70555"/>
    <w:rsid w:val="00E70D00"/>
    <w:rsid w:val="00E71483"/>
    <w:rsid w:val="00E7221E"/>
    <w:rsid w:val="00E73030"/>
    <w:rsid w:val="00E73297"/>
    <w:rsid w:val="00E735CE"/>
    <w:rsid w:val="00E735F5"/>
    <w:rsid w:val="00E73768"/>
    <w:rsid w:val="00E73943"/>
    <w:rsid w:val="00E73A12"/>
    <w:rsid w:val="00E73D5A"/>
    <w:rsid w:val="00E7477E"/>
    <w:rsid w:val="00E7480F"/>
    <w:rsid w:val="00E75445"/>
    <w:rsid w:val="00E76372"/>
    <w:rsid w:val="00E765D1"/>
    <w:rsid w:val="00E765D7"/>
    <w:rsid w:val="00E76D9A"/>
    <w:rsid w:val="00E77139"/>
    <w:rsid w:val="00E774D6"/>
    <w:rsid w:val="00E77617"/>
    <w:rsid w:val="00E77BA9"/>
    <w:rsid w:val="00E800D7"/>
    <w:rsid w:val="00E803DD"/>
    <w:rsid w:val="00E80433"/>
    <w:rsid w:val="00E816F3"/>
    <w:rsid w:val="00E81AEC"/>
    <w:rsid w:val="00E81E07"/>
    <w:rsid w:val="00E81FB8"/>
    <w:rsid w:val="00E82CB0"/>
    <w:rsid w:val="00E830AB"/>
    <w:rsid w:val="00E838BB"/>
    <w:rsid w:val="00E83BD1"/>
    <w:rsid w:val="00E844C9"/>
    <w:rsid w:val="00E8533D"/>
    <w:rsid w:val="00E85C7F"/>
    <w:rsid w:val="00E86027"/>
    <w:rsid w:val="00E86459"/>
    <w:rsid w:val="00E8684C"/>
    <w:rsid w:val="00E86BAB"/>
    <w:rsid w:val="00E87A1D"/>
    <w:rsid w:val="00E87DCD"/>
    <w:rsid w:val="00E901D5"/>
    <w:rsid w:val="00E90851"/>
    <w:rsid w:val="00E90D48"/>
    <w:rsid w:val="00E90DAC"/>
    <w:rsid w:val="00E91227"/>
    <w:rsid w:val="00E918AF"/>
    <w:rsid w:val="00E91DD3"/>
    <w:rsid w:val="00E931D4"/>
    <w:rsid w:val="00E94353"/>
    <w:rsid w:val="00E94EDC"/>
    <w:rsid w:val="00E95186"/>
    <w:rsid w:val="00E95612"/>
    <w:rsid w:val="00E96764"/>
    <w:rsid w:val="00E9685F"/>
    <w:rsid w:val="00E96F9B"/>
    <w:rsid w:val="00E97A06"/>
    <w:rsid w:val="00E97FFD"/>
    <w:rsid w:val="00EA042B"/>
    <w:rsid w:val="00EA0931"/>
    <w:rsid w:val="00EA0B96"/>
    <w:rsid w:val="00EA0F2E"/>
    <w:rsid w:val="00EA16A7"/>
    <w:rsid w:val="00EA2468"/>
    <w:rsid w:val="00EA2842"/>
    <w:rsid w:val="00EA2B17"/>
    <w:rsid w:val="00EA2C24"/>
    <w:rsid w:val="00EA2D46"/>
    <w:rsid w:val="00EA31DF"/>
    <w:rsid w:val="00EA3406"/>
    <w:rsid w:val="00EA35EE"/>
    <w:rsid w:val="00EA399D"/>
    <w:rsid w:val="00EA412F"/>
    <w:rsid w:val="00EA41B2"/>
    <w:rsid w:val="00EA46F1"/>
    <w:rsid w:val="00EA4D1A"/>
    <w:rsid w:val="00EA6E3A"/>
    <w:rsid w:val="00EA798F"/>
    <w:rsid w:val="00EA7E67"/>
    <w:rsid w:val="00EB0234"/>
    <w:rsid w:val="00EB02A6"/>
    <w:rsid w:val="00EB02E2"/>
    <w:rsid w:val="00EB0B50"/>
    <w:rsid w:val="00EB135C"/>
    <w:rsid w:val="00EB1BBD"/>
    <w:rsid w:val="00EB24B3"/>
    <w:rsid w:val="00EB255E"/>
    <w:rsid w:val="00EB27AC"/>
    <w:rsid w:val="00EB27B1"/>
    <w:rsid w:val="00EB2FDB"/>
    <w:rsid w:val="00EB3546"/>
    <w:rsid w:val="00EB37AE"/>
    <w:rsid w:val="00EB38C2"/>
    <w:rsid w:val="00EB3A99"/>
    <w:rsid w:val="00EB6050"/>
    <w:rsid w:val="00EB66F0"/>
    <w:rsid w:val="00EB67C0"/>
    <w:rsid w:val="00EB708B"/>
    <w:rsid w:val="00EB74D1"/>
    <w:rsid w:val="00EB7654"/>
    <w:rsid w:val="00EB7901"/>
    <w:rsid w:val="00EB7C7C"/>
    <w:rsid w:val="00EB7CCB"/>
    <w:rsid w:val="00EC07D0"/>
    <w:rsid w:val="00EC10DE"/>
    <w:rsid w:val="00EC126B"/>
    <w:rsid w:val="00EC1410"/>
    <w:rsid w:val="00EC1881"/>
    <w:rsid w:val="00EC2663"/>
    <w:rsid w:val="00EC2E39"/>
    <w:rsid w:val="00EC362C"/>
    <w:rsid w:val="00EC3A0E"/>
    <w:rsid w:val="00EC3E65"/>
    <w:rsid w:val="00EC4A7C"/>
    <w:rsid w:val="00EC4EBD"/>
    <w:rsid w:val="00EC5734"/>
    <w:rsid w:val="00EC58FB"/>
    <w:rsid w:val="00EC5C8F"/>
    <w:rsid w:val="00EC60D3"/>
    <w:rsid w:val="00EC620F"/>
    <w:rsid w:val="00EC6465"/>
    <w:rsid w:val="00EC717E"/>
    <w:rsid w:val="00EC7214"/>
    <w:rsid w:val="00EC7445"/>
    <w:rsid w:val="00EC76CA"/>
    <w:rsid w:val="00EC7A46"/>
    <w:rsid w:val="00EC7B2A"/>
    <w:rsid w:val="00ED0184"/>
    <w:rsid w:val="00ED0399"/>
    <w:rsid w:val="00ED0713"/>
    <w:rsid w:val="00ED0839"/>
    <w:rsid w:val="00ED14FE"/>
    <w:rsid w:val="00ED18D5"/>
    <w:rsid w:val="00ED19DB"/>
    <w:rsid w:val="00ED1E6A"/>
    <w:rsid w:val="00ED2359"/>
    <w:rsid w:val="00ED242E"/>
    <w:rsid w:val="00ED2871"/>
    <w:rsid w:val="00ED2895"/>
    <w:rsid w:val="00ED2CB5"/>
    <w:rsid w:val="00ED36FA"/>
    <w:rsid w:val="00ED381A"/>
    <w:rsid w:val="00ED3841"/>
    <w:rsid w:val="00ED3E0C"/>
    <w:rsid w:val="00ED4549"/>
    <w:rsid w:val="00ED55B4"/>
    <w:rsid w:val="00ED5AA4"/>
    <w:rsid w:val="00ED69F9"/>
    <w:rsid w:val="00ED74A3"/>
    <w:rsid w:val="00ED7A1B"/>
    <w:rsid w:val="00EE0335"/>
    <w:rsid w:val="00EE107D"/>
    <w:rsid w:val="00EE1256"/>
    <w:rsid w:val="00EE127A"/>
    <w:rsid w:val="00EE140F"/>
    <w:rsid w:val="00EE154C"/>
    <w:rsid w:val="00EE29F4"/>
    <w:rsid w:val="00EE2BD1"/>
    <w:rsid w:val="00EE3180"/>
    <w:rsid w:val="00EE4E00"/>
    <w:rsid w:val="00EE52EF"/>
    <w:rsid w:val="00EE54F1"/>
    <w:rsid w:val="00EE5746"/>
    <w:rsid w:val="00EE5941"/>
    <w:rsid w:val="00EE5E50"/>
    <w:rsid w:val="00EE636F"/>
    <w:rsid w:val="00EE64B3"/>
    <w:rsid w:val="00EE66F6"/>
    <w:rsid w:val="00EE673A"/>
    <w:rsid w:val="00EE68F9"/>
    <w:rsid w:val="00EE6B5A"/>
    <w:rsid w:val="00EE6B85"/>
    <w:rsid w:val="00EE6D18"/>
    <w:rsid w:val="00EE6F87"/>
    <w:rsid w:val="00EE77ED"/>
    <w:rsid w:val="00EF01F9"/>
    <w:rsid w:val="00EF0C25"/>
    <w:rsid w:val="00EF18E0"/>
    <w:rsid w:val="00EF1A2B"/>
    <w:rsid w:val="00EF21E0"/>
    <w:rsid w:val="00EF22D9"/>
    <w:rsid w:val="00EF2531"/>
    <w:rsid w:val="00EF28A4"/>
    <w:rsid w:val="00EF2A7A"/>
    <w:rsid w:val="00EF3706"/>
    <w:rsid w:val="00EF3D50"/>
    <w:rsid w:val="00EF4347"/>
    <w:rsid w:val="00EF43CE"/>
    <w:rsid w:val="00EF47F9"/>
    <w:rsid w:val="00EF490F"/>
    <w:rsid w:val="00EF5EF7"/>
    <w:rsid w:val="00EF6455"/>
    <w:rsid w:val="00EF64C4"/>
    <w:rsid w:val="00EF67D7"/>
    <w:rsid w:val="00EF68A5"/>
    <w:rsid w:val="00EF7199"/>
    <w:rsid w:val="00F013F6"/>
    <w:rsid w:val="00F01478"/>
    <w:rsid w:val="00F0153E"/>
    <w:rsid w:val="00F03621"/>
    <w:rsid w:val="00F03F03"/>
    <w:rsid w:val="00F04499"/>
    <w:rsid w:val="00F045C6"/>
    <w:rsid w:val="00F04672"/>
    <w:rsid w:val="00F046D6"/>
    <w:rsid w:val="00F04B8B"/>
    <w:rsid w:val="00F04FA4"/>
    <w:rsid w:val="00F05E2E"/>
    <w:rsid w:val="00F062DA"/>
    <w:rsid w:val="00F0649D"/>
    <w:rsid w:val="00F06699"/>
    <w:rsid w:val="00F07140"/>
    <w:rsid w:val="00F07D10"/>
    <w:rsid w:val="00F101D0"/>
    <w:rsid w:val="00F1033A"/>
    <w:rsid w:val="00F103C6"/>
    <w:rsid w:val="00F10505"/>
    <w:rsid w:val="00F10A10"/>
    <w:rsid w:val="00F10E35"/>
    <w:rsid w:val="00F10F35"/>
    <w:rsid w:val="00F10FAC"/>
    <w:rsid w:val="00F11684"/>
    <w:rsid w:val="00F11A4C"/>
    <w:rsid w:val="00F11B10"/>
    <w:rsid w:val="00F11F66"/>
    <w:rsid w:val="00F1238A"/>
    <w:rsid w:val="00F130D3"/>
    <w:rsid w:val="00F135FC"/>
    <w:rsid w:val="00F137EB"/>
    <w:rsid w:val="00F13ABF"/>
    <w:rsid w:val="00F13BA7"/>
    <w:rsid w:val="00F13D2A"/>
    <w:rsid w:val="00F13E45"/>
    <w:rsid w:val="00F13F28"/>
    <w:rsid w:val="00F14378"/>
    <w:rsid w:val="00F14449"/>
    <w:rsid w:val="00F14487"/>
    <w:rsid w:val="00F14DA2"/>
    <w:rsid w:val="00F14F32"/>
    <w:rsid w:val="00F14F67"/>
    <w:rsid w:val="00F154DA"/>
    <w:rsid w:val="00F1578C"/>
    <w:rsid w:val="00F173C5"/>
    <w:rsid w:val="00F17757"/>
    <w:rsid w:val="00F17902"/>
    <w:rsid w:val="00F17B58"/>
    <w:rsid w:val="00F17F56"/>
    <w:rsid w:val="00F207D8"/>
    <w:rsid w:val="00F21052"/>
    <w:rsid w:val="00F21563"/>
    <w:rsid w:val="00F21AF9"/>
    <w:rsid w:val="00F223CD"/>
    <w:rsid w:val="00F226EB"/>
    <w:rsid w:val="00F22A4D"/>
    <w:rsid w:val="00F2354A"/>
    <w:rsid w:val="00F25A2E"/>
    <w:rsid w:val="00F265EC"/>
    <w:rsid w:val="00F269E1"/>
    <w:rsid w:val="00F2713C"/>
    <w:rsid w:val="00F30158"/>
    <w:rsid w:val="00F30697"/>
    <w:rsid w:val="00F307A7"/>
    <w:rsid w:val="00F30992"/>
    <w:rsid w:val="00F30FFF"/>
    <w:rsid w:val="00F315D3"/>
    <w:rsid w:val="00F31A71"/>
    <w:rsid w:val="00F32089"/>
    <w:rsid w:val="00F32EC6"/>
    <w:rsid w:val="00F332AF"/>
    <w:rsid w:val="00F333B2"/>
    <w:rsid w:val="00F33CB1"/>
    <w:rsid w:val="00F33E49"/>
    <w:rsid w:val="00F33F44"/>
    <w:rsid w:val="00F344D2"/>
    <w:rsid w:val="00F34668"/>
    <w:rsid w:val="00F35054"/>
    <w:rsid w:val="00F355E0"/>
    <w:rsid w:val="00F35D5E"/>
    <w:rsid w:val="00F3602A"/>
    <w:rsid w:val="00F36955"/>
    <w:rsid w:val="00F369B4"/>
    <w:rsid w:val="00F36CF5"/>
    <w:rsid w:val="00F36F96"/>
    <w:rsid w:val="00F3738E"/>
    <w:rsid w:val="00F3763A"/>
    <w:rsid w:val="00F37944"/>
    <w:rsid w:val="00F37DAC"/>
    <w:rsid w:val="00F408FC"/>
    <w:rsid w:val="00F41820"/>
    <w:rsid w:val="00F41C12"/>
    <w:rsid w:val="00F41CD7"/>
    <w:rsid w:val="00F426A3"/>
    <w:rsid w:val="00F43251"/>
    <w:rsid w:val="00F43C10"/>
    <w:rsid w:val="00F44113"/>
    <w:rsid w:val="00F44316"/>
    <w:rsid w:val="00F44BA3"/>
    <w:rsid w:val="00F44C0F"/>
    <w:rsid w:val="00F44EC7"/>
    <w:rsid w:val="00F46795"/>
    <w:rsid w:val="00F477DC"/>
    <w:rsid w:val="00F47FD2"/>
    <w:rsid w:val="00F51006"/>
    <w:rsid w:val="00F51EF0"/>
    <w:rsid w:val="00F53381"/>
    <w:rsid w:val="00F533D6"/>
    <w:rsid w:val="00F536F7"/>
    <w:rsid w:val="00F538F3"/>
    <w:rsid w:val="00F542CA"/>
    <w:rsid w:val="00F543CA"/>
    <w:rsid w:val="00F54589"/>
    <w:rsid w:val="00F54608"/>
    <w:rsid w:val="00F55113"/>
    <w:rsid w:val="00F5517D"/>
    <w:rsid w:val="00F5538F"/>
    <w:rsid w:val="00F55788"/>
    <w:rsid w:val="00F55DF4"/>
    <w:rsid w:val="00F566B4"/>
    <w:rsid w:val="00F56A4E"/>
    <w:rsid w:val="00F56BEA"/>
    <w:rsid w:val="00F570ED"/>
    <w:rsid w:val="00F57452"/>
    <w:rsid w:val="00F5760E"/>
    <w:rsid w:val="00F57AB5"/>
    <w:rsid w:val="00F604D1"/>
    <w:rsid w:val="00F60758"/>
    <w:rsid w:val="00F60948"/>
    <w:rsid w:val="00F60BBC"/>
    <w:rsid w:val="00F614C5"/>
    <w:rsid w:val="00F62158"/>
    <w:rsid w:val="00F62A61"/>
    <w:rsid w:val="00F62D83"/>
    <w:rsid w:val="00F633B9"/>
    <w:rsid w:val="00F63738"/>
    <w:rsid w:val="00F64D23"/>
    <w:rsid w:val="00F65070"/>
    <w:rsid w:val="00F65310"/>
    <w:rsid w:val="00F66B46"/>
    <w:rsid w:val="00F66D43"/>
    <w:rsid w:val="00F67243"/>
    <w:rsid w:val="00F6760D"/>
    <w:rsid w:val="00F67D72"/>
    <w:rsid w:val="00F67E3A"/>
    <w:rsid w:val="00F7067C"/>
    <w:rsid w:val="00F70781"/>
    <w:rsid w:val="00F7112A"/>
    <w:rsid w:val="00F712B3"/>
    <w:rsid w:val="00F713E8"/>
    <w:rsid w:val="00F71A2A"/>
    <w:rsid w:val="00F721B9"/>
    <w:rsid w:val="00F722BD"/>
    <w:rsid w:val="00F726EA"/>
    <w:rsid w:val="00F72A99"/>
    <w:rsid w:val="00F72B49"/>
    <w:rsid w:val="00F72E16"/>
    <w:rsid w:val="00F7360D"/>
    <w:rsid w:val="00F738EC"/>
    <w:rsid w:val="00F73A8A"/>
    <w:rsid w:val="00F73F37"/>
    <w:rsid w:val="00F74350"/>
    <w:rsid w:val="00F7478A"/>
    <w:rsid w:val="00F74793"/>
    <w:rsid w:val="00F74D43"/>
    <w:rsid w:val="00F75943"/>
    <w:rsid w:val="00F7623D"/>
    <w:rsid w:val="00F7656E"/>
    <w:rsid w:val="00F77215"/>
    <w:rsid w:val="00F7771D"/>
    <w:rsid w:val="00F77820"/>
    <w:rsid w:val="00F806A8"/>
    <w:rsid w:val="00F807DC"/>
    <w:rsid w:val="00F81235"/>
    <w:rsid w:val="00F81B9E"/>
    <w:rsid w:val="00F81DD4"/>
    <w:rsid w:val="00F829E4"/>
    <w:rsid w:val="00F82CE8"/>
    <w:rsid w:val="00F83646"/>
    <w:rsid w:val="00F838F5"/>
    <w:rsid w:val="00F83A54"/>
    <w:rsid w:val="00F83A7E"/>
    <w:rsid w:val="00F84805"/>
    <w:rsid w:val="00F84CBD"/>
    <w:rsid w:val="00F84F69"/>
    <w:rsid w:val="00F851FE"/>
    <w:rsid w:val="00F854DA"/>
    <w:rsid w:val="00F85B94"/>
    <w:rsid w:val="00F86431"/>
    <w:rsid w:val="00F87141"/>
    <w:rsid w:val="00F8783C"/>
    <w:rsid w:val="00F87C72"/>
    <w:rsid w:val="00F90A1C"/>
    <w:rsid w:val="00F917CF"/>
    <w:rsid w:val="00F91EF3"/>
    <w:rsid w:val="00F92A36"/>
    <w:rsid w:val="00F93075"/>
    <w:rsid w:val="00F93B6E"/>
    <w:rsid w:val="00F93C44"/>
    <w:rsid w:val="00F94CA3"/>
    <w:rsid w:val="00F95668"/>
    <w:rsid w:val="00F95797"/>
    <w:rsid w:val="00F95B0F"/>
    <w:rsid w:val="00F95F7A"/>
    <w:rsid w:val="00F96167"/>
    <w:rsid w:val="00F9621C"/>
    <w:rsid w:val="00F96654"/>
    <w:rsid w:val="00F96920"/>
    <w:rsid w:val="00F979C3"/>
    <w:rsid w:val="00F979EB"/>
    <w:rsid w:val="00F97B03"/>
    <w:rsid w:val="00FA02C1"/>
    <w:rsid w:val="00FA12D4"/>
    <w:rsid w:val="00FA1A88"/>
    <w:rsid w:val="00FA1F12"/>
    <w:rsid w:val="00FA202F"/>
    <w:rsid w:val="00FA26C0"/>
    <w:rsid w:val="00FA30A5"/>
    <w:rsid w:val="00FA3132"/>
    <w:rsid w:val="00FA3828"/>
    <w:rsid w:val="00FA3B51"/>
    <w:rsid w:val="00FA426C"/>
    <w:rsid w:val="00FA4516"/>
    <w:rsid w:val="00FA4A4E"/>
    <w:rsid w:val="00FA4DCC"/>
    <w:rsid w:val="00FA4FD2"/>
    <w:rsid w:val="00FA554B"/>
    <w:rsid w:val="00FA5C84"/>
    <w:rsid w:val="00FA5DA0"/>
    <w:rsid w:val="00FA5F2F"/>
    <w:rsid w:val="00FA7831"/>
    <w:rsid w:val="00FA7CF6"/>
    <w:rsid w:val="00FB027C"/>
    <w:rsid w:val="00FB0316"/>
    <w:rsid w:val="00FB038C"/>
    <w:rsid w:val="00FB067F"/>
    <w:rsid w:val="00FB0D0D"/>
    <w:rsid w:val="00FB118B"/>
    <w:rsid w:val="00FB13CC"/>
    <w:rsid w:val="00FB1902"/>
    <w:rsid w:val="00FB2067"/>
    <w:rsid w:val="00FB247B"/>
    <w:rsid w:val="00FB2B63"/>
    <w:rsid w:val="00FB32A7"/>
    <w:rsid w:val="00FB38E3"/>
    <w:rsid w:val="00FB4237"/>
    <w:rsid w:val="00FB42D3"/>
    <w:rsid w:val="00FB4441"/>
    <w:rsid w:val="00FB4D52"/>
    <w:rsid w:val="00FB54FF"/>
    <w:rsid w:val="00FB5895"/>
    <w:rsid w:val="00FB7689"/>
    <w:rsid w:val="00FB7A97"/>
    <w:rsid w:val="00FC02AB"/>
    <w:rsid w:val="00FC060E"/>
    <w:rsid w:val="00FC0A29"/>
    <w:rsid w:val="00FC0BD9"/>
    <w:rsid w:val="00FC268C"/>
    <w:rsid w:val="00FC3097"/>
    <w:rsid w:val="00FC4098"/>
    <w:rsid w:val="00FC4554"/>
    <w:rsid w:val="00FC4EBC"/>
    <w:rsid w:val="00FC5091"/>
    <w:rsid w:val="00FC5DF7"/>
    <w:rsid w:val="00FC5E3A"/>
    <w:rsid w:val="00FC5F1F"/>
    <w:rsid w:val="00FC6116"/>
    <w:rsid w:val="00FC6124"/>
    <w:rsid w:val="00FC61A7"/>
    <w:rsid w:val="00FC647A"/>
    <w:rsid w:val="00FC6B15"/>
    <w:rsid w:val="00FC70D1"/>
    <w:rsid w:val="00FC7474"/>
    <w:rsid w:val="00FC7618"/>
    <w:rsid w:val="00FC799A"/>
    <w:rsid w:val="00FD08F7"/>
    <w:rsid w:val="00FD0AB9"/>
    <w:rsid w:val="00FD1016"/>
    <w:rsid w:val="00FD15F2"/>
    <w:rsid w:val="00FD1E92"/>
    <w:rsid w:val="00FD263C"/>
    <w:rsid w:val="00FD30F4"/>
    <w:rsid w:val="00FD3377"/>
    <w:rsid w:val="00FD3B80"/>
    <w:rsid w:val="00FD3D89"/>
    <w:rsid w:val="00FD3ECE"/>
    <w:rsid w:val="00FD3EDB"/>
    <w:rsid w:val="00FD4C53"/>
    <w:rsid w:val="00FD4EC0"/>
    <w:rsid w:val="00FD5453"/>
    <w:rsid w:val="00FD580E"/>
    <w:rsid w:val="00FD5CA0"/>
    <w:rsid w:val="00FD606C"/>
    <w:rsid w:val="00FD6437"/>
    <w:rsid w:val="00FD6880"/>
    <w:rsid w:val="00FD6CA8"/>
    <w:rsid w:val="00FD6EF1"/>
    <w:rsid w:val="00FD745E"/>
    <w:rsid w:val="00FD7A48"/>
    <w:rsid w:val="00FE0842"/>
    <w:rsid w:val="00FE09FC"/>
    <w:rsid w:val="00FE0C02"/>
    <w:rsid w:val="00FE1367"/>
    <w:rsid w:val="00FE2029"/>
    <w:rsid w:val="00FE388D"/>
    <w:rsid w:val="00FE4021"/>
    <w:rsid w:val="00FE4193"/>
    <w:rsid w:val="00FE43D6"/>
    <w:rsid w:val="00FE4790"/>
    <w:rsid w:val="00FE5F21"/>
    <w:rsid w:val="00FE62BA"/>
    <w:rsid w:val="00FE7C49"/>
    <w:rsid w:val="00FF015E"/>
    <w:rsid w:val="00FF0C06"/>
    <w:rsid w:val="00FF1F57"/>
    <w:rsid w:val="00FF268C"/>
    <w:rsid w:val="00FF2C84"/>
    <w:rsid w:val="00FF39ED"/>
    <w:rsid w:val="00FF3AF3"/>
    <w:rsid w:val="00FF4117"/>
    <w:rsid w:val="00FF41FF"/>
    <w:rsid w:val="00FF4248"/>
    <w:rsid w:val="00FF47B3"/>
    <w:rsid w:val="00FF4ACB"/>
    <w:rsid w:val="00FF4BCB"/>
    <w:rsid w:val="00FF4EEC"/>
    <w:rsid w:val="00FF57CF"/>
    <w:rsid w:val="00FF5F0B"/>
    <w:rsid w:val="00FF6577"/>
    <w:rsid w:val="00FF6EAA"/>
    <w:rsid w:val="00FF6EB0"/>
    <w:rsid w:val="00FF6F0D"/>
    <w:rsid w:val="0103C318"/>
    <w:rsid w:val="010E23AE"/>
    <w:rsid w:val="01468A55"/>
    <w:rsid w:val="0155BE68"/>
    <w:rsid w:val="0158198A"/>
    <w:rsid w:val="01605679"/>
    <w:rsid w:val="0169B5E0"/>
    <w:rsid w:val="016B5091"/>
    <w:rsid w:val="016F7F57"/>
    <w:rsid w:val="016FA789"/>
    <w:rsid w:val="018C61B9"/>
    <w:rsid w:val="01AC1716"/>
    <w:rsid w:val="01E76E0B"/>
    <w:rsid w:val="01F21ACB"/>
    <w:rsid w:val="022E906E"/>
    <w:rsid w:val="022F91DA"/>
    <w:rsid w:val="0239AB28"/>
    <w:rsid w:val="024D03B3"/>
    <w:rsid w:val="025F05D8"/>
    <w:rsid w:val="02880868"/>
    <w:rsid w:val="02A26FC2"/>
    <w:rsid w:val="02C753D6"/>
    <w:rsid w:val="02F9E360"/>
    <w:rsid w:val="0338F135"/>
    <w:rsid w:val="035A9004"/>
    <w:rsid w:val="0373316A"/>
    <w:rsid w:val="0384B28F"/>
    <w:rsid w:val="03A041D0"/>
    <w:rsid w:val="03BF3A47"/>
    <w:rsid w:val="03DEE608"/>
    <w:rsid w:val="040B3359"/>
    <w:rsid w:val="044DE763"/>
    <w:rsid w:val="0452DC47"/>
    <w:rsid w:val="045C32E3"/>
    <w:rsid w:val="04661357"/>
    <w:rsid w:val="04689B71"/>
    <w:rsid w:val="0471A8A7"/>
    <w:rsid w:val="0484432A"/>
    <w:rsid w:val="04DDC110"/>
    <w:rsid w:val="04E16715"/>
    <w:rsid w:val="04F81850"/>
    <w:rsid w:val="050514F6"/>
    <w:rsid w:val="0522E6E3"/>
    <w:rsid w:val="052F4058"/>
    <w:rsid w:val="05338323"/>
    <w:rsid w:val="054D8291"/>
    <w:rsid w:val="0555E0A4"/>
    <w:rsid w:val="0567FCF6"/>
    <w:rsid w:val="05790D25"/>
    <w:rsid w:val="059A1791"/>
    <w:rsid w:val="05C57977"/>
    <w:rsid w:val="06236585"/>
    <w:rsid w:val="0627DD83"/>
    <w:rsid w:val="0639D634"/>
    <w:rsid w:val="064283D8"/>
    <w:rsid w:val="0645E4F1"/>
    <w:rsid w:val="067A3D0E"/>
    <w:rsid w:val="06887DB1"/>
    <w:rsid w:val="06AB18C0"/>
    <w:rsid w:val="06ACB1AA"/>
    <w:rsid w:val="06B85A18"/>
    <w:rsid w:val="06F81129"/>
    <w:rsid w:val="07129FCF"/>
    <w:rsid w:val="071422B2"/>
    <w:rsid w:val="071B02BF"/>
    <w:rsid w:val="071BE33D"/>
    <w:rsid w:val="07488821"/>
    <w:rsid w:val="075A5E01"/>
    <w:rsid w:val="077D6532"/>
    <w:rsid w:val="077DA1B9"/>
    <w:rsid w:val="07888E9C"/>
    <w:rsid w:val="079EBD78"/>
    <w:rsid w:val="07A45DC9"/>
    <w:rsid w:val="07B1EF74"/>
    <w:rsid w:val="07B56489"/>
    <w:rsid w:val="07C5AC42"/>
    <w:rsid w:val="07DEF451"/>
    <w:rsid w:val="07F94FF4"/>
    <w:rsid w:val="07FC1D13"/>
    <w:rsid w:val="080DACF7"/>
    <w:rsid w:val="0825DADE"/>
    <w:rsid w:val="084EA0B6"/>
    <w:rsid w:val="08501242"/>
    <w:rsid w:val="08655018"/>
    <w:rsid w:val="0869E4B1"/>
    <w:rsid w:val="087853FC"/>
    <w:rsid w:val="088626D3"/>
    <w:rsid w:val="08905461"/>
    <w:rsid w:val="08A727A5"/>
    <w:rsid w:val="08AAF625"/>
    <w:rsid w:val="08AE3C3F"/>
    <w:rsid w:val="08D523DD"/>
    <w:rsid w:val="090E9A62"/>
    <w:rsid w:val="09183C23"/>
    <w:rsid w:val="091E7473"/>
    <w:rsid w:val="0921A4DE"/>
    <w:rsid w:val="096887E5"/>
    <w:rsid w:val="096F2CB5"/>
    <w:rsid w:val="09899B58"/>
    <w:rsid w:val="09A81AA4"/>
    <w:rsid w:val="09B79FBA"/>
    <w:rsid w:val="09CFC841"/>
    <w:rsid w:val="09D64F85"/>
    <w:rsid w:val="09EBAD2D"/>
    <w:rsid w:val="09EBE2A3"/>
    <w:rsid w:val="09FF2E91"/>
    <w:rsid w:val="0A471384"/>
    <w:rsid w:val="0A48778E"/>
    <w:rsid w:val="0AA28602"/>
    <w:rsid w:val="0AB505F4"/>
    <w:rsid w:val="0ACA4881"/>
    <w:rsid w:val="0ADDDC20"/>
    <w:rsid w:val="0B142A76"/>
    <w:rsid w:val="0B3CB993"/>
    <w:rsid w:val="0B4471DC"/>
    <w:rsid w:val="0B482FDD"/>
    <w:rsid w:val="0B6AC5FB"/>
    <w:rsid w:val="0B8C1EC7"/>
    <w:rsid w:val="0B974514"/>
    <w:rsid w:val="0B9ACEA9"/>
    <w:rsid w:val="0B9B144C"/>
    <w:rsid w:val="0B9EF7CD"/>
    <w:rsid w:val="0BA649BE"/>
    <w:rsid w:val="0BB3BAB2"/>
    <w:rsid w:val="0BBA58EE"/>
    <w:rsid w:val="0BC3EACC"/>
    <w:rsid w:val="0BE36C1D"/>
    <w:rsid w:val="0BF0C778"/>
    <w:rsid w:val="0BF50112"/>
    <w:rsid w:val="0C0C971B"/>
    <w:rsid w:val="0C50F5E6"/>
    <w:rsid w:val="0C60798C"/>
    <w:rsid w:val="0C67505C"/>
    <w:rsid w:val="0C6F2BE9"/>
    <w:rsid w:val="0C7A4720"/>
    <w:rsid w:val="0C8704D5"/>
    <w:rsid w:val="0C88F918"/>
    <w:rsid w:val="0C8954FB"/>
    <w:rsid w:val="0CBE8535"/>
    <w:rsid w:val="0D0D822F"/>
    <w:rsid w:val="0D0EC837"/>
    <w:rsid w:val="0D1B37DF"/>
    <w:rsid w:val="0D210187"/>
    <w:rsid w:val="0D3EB9A5"/>
    <w:rsid w:val="0D410EF7"/>
    <w:rsid w:val="0D63F96B"/>
    <w:rsid w:val="0D819F47"/>
    <w:rsid w:val="0D827091"/>
    <w:rsid w:val="0DA29650"/>
    <w:rsid w:val="0DBB31CD"/>
    <w:rsid w:val="0DD6CC6E"/>
    <w:rsid w:val="0DE7183A"/>
    <w:rsid w:val="0DF5EE72"/>
    <w:rsid w:val="0DFC49ED"/>
    <w:rsid w:val="0E0C3F3C"/>
    <w:rsid w:val="0E6825FA"/>
    <w:rsid w:val="0E8A5C70"/>
    <w:rsid w:val="0E942043"/>
    <w:rsid w:val="0EDD89F6"/>
    <w:rsid w:val="0F4ACAA3"/>
    <w:rsid w:val="0F4EB41E"/>
    <w:rsid w:val="0F53411A"/>
    <w:rsid w:val="0F5EC037"/>
    <w:rsid w:val="0F75A195"/>
    <w:rsid w:val="0F7A72AC"/>
    <w:rsid w:val="0F939A5A"/>
    <w:rsid w:val="0F946D20"/>
    <w:rsid w:val="0F9BFC71"/>
    <w:rsid w:val="0FB099BE"/>
    <w:rsid w:val="0FBB88A8"/>
    <w:rsid w:val="0FC9B916"/>
    <w:rsid w:val="0FDD18DD"/>
    <w:rsid w:val="0FE31F3C"/>
    <w:rsid w:val="0FF7E6C5"/>
    <w:rsid w:val="0FFC015F"/>
    <w:rsid w:val="0FFE89B8"/>
    <w:rsid w:val="1038AE92"/>
    <w:rsid w:val="10543E6C"/>
    <w:rsid w:val="105A1871"/>
    <w:rsid w:val="1065476D"/>
    <w:rsid w:val="106950F4"/>
    <w:rsid w:val="106A818E"/>
    <w:rsid w:val="107F82D7"/>
    <w:rsid w:val="10BB8DF6"/>
    <w:rsid w:val="10DBCEC6"/>
    <w:rsid w:val="111BDFE6"/>
    <w:rsid w:val="1124ED38"/>
    <w:rsid w:val="113297A8"/>
    <w:rsid w:val="11329F05"/>
    <w:rsid w:val="114756E3"/>
    <w:rsid w:val="116429A7"/>
    <w:rsid w:val="116EAC4F"/>
    <w:rsid w:val="11900ECB"/>
    <w:rsid w:val="11A0B603"/>
    <w:rsid w:val="11A15C28"/>
    <w:rsid w:val="11A8FD48"/>
    <w:rsid w:val="11C8A117"/>
    <w:rsid w:val="11E173C9"/>
    <w:rsid w:val="11E828A4"/>
    <w:rsid w:val="11FCF093"/>
    <w:rsid w:val="1210B7A1"/>
    <w:rsid w:val="12119DEB"/>
    <w:rsid w:val="1242241D"/>
    <w:rsid w:val="124E8810"/>
    <w:rsid w:val="1259DB1F"/>
    <w:rsid w:val="125B44A8"/>
    <w:rsid w:val="12655012"/>
    <w:rsid w:val="126DFC66"/>
    <w:rsid w:val="1275C0E8"/>
    <w:rsid w:val="127A9423"/>
    <w:rsid w:val="1297F490"/>
    <w:rsid w:val="12C3229B"/>
    <w:rsid w:val="12C714AD"/>
    <w:rsid w:val="12CE6809"/>
    <w:rsid w:val="12D7DEBF"/>
    <w:rsid w:val="12FF3EA6"/>
    <w:rsid w:val="13052924"/>
    <w:rsid w:val="130895D1"/>
    <w:rsid w:val="131C8F9D"/>
    <w:rsid w:val="132E39C0"/>
    <w:rsid w:val="13359753"/>
    <w:rsid w:val="13395127"/>
    <w:rsid w:val="134A2F2E"/>
    <w:rsid w:val="134D2A55"/>
    <w:rsid w:val="1354CFEC"/>
    <w:rsid w:val="136CA69A"/>
    <w:rsid w:val="137DA92D"/>
    <w:rsid w:val="138591A2"/>
    <w:rsid w:val="138CA25D"/>
    <w:rsid w:val="13B5CCA9"/>
    <w:rsid w:val="13BB8C5A"/>
    <w:rsid w:val="13C8442C"/>
    <w:rsid w:val="13D1B893"/>
    <w:rsid w:val="13EA7089"/>
    <w:rsid w:val="13EC91AC"/>
    <w:rsid w:val="1407F77D"/>
    <w:rsid w:val="145F60B2"/>
    <w:rsid w:val="146E3A45"/>
    <w:rsid w:val="1478591C"/>
    <w:rsid w:val="1484BE66"/>
    <w:rsid w:val="14B799B3"/>
    <w:rsid w:val="14BAA977"/>
    <w:rsid w:val="14D3E20B"/>
    <w:rsid w:val="14DC57FF"/>
    <w:rsid w:val="14F8BAC5"/>
    <w:rsid w:val="150D9607"/>
    <w:rsid w:val="1519148B"/>
    <w:rsid w:val="156956AA"/>
    <w:rsid w:val="1580B128"/>
    <w:rsid w:val="1586E765"/>
    <w:rsid w:val="158FA5E4"/>
    <w:rsid w:val="15917BE1"/>
    <w:rsid w:val="15A8B5B9"/>
    <w:rsid w:val="15BB8028"/>
    <w:rsid w:val="15D110F2"/>
    <w:rsid w:val="15FB4303"/>
    <w:rsid w:val="162335E9"/>
    <w:rsid w:val="1624C4F1"/>
    <w:rsid w:val="164DC9AF"/>
    <w:rsid w:val="164F28B7"/>
    <w:rsid w:val="1666D541"/>
    <w:rsid w:val="166CC869"/>
    <w:rsid w:val="1687F03D"/>
    <w:rsid w:val="16893813"/>
    <w:rsid w:val="169A5E9F"/>
    <w:rsid w:val="16A48EFD"/>
    <w:rsid w:val="16C5DC0A"/>
    <w:rsid w:val="16CF5DD9"/>
    <w:rsid w:val="17023ABB"/>
    <w:rsid w:val="17204FF7"/>
    <w:rsid w:val="1732248D"/>
    <w:rsid w:val="1755A514"/>
    <w:rsid w:val="175C63ED"/>
    <w:rsid w:val="177FE7DB"/>
    <w:rsid w:val="178C74F8"/>
    <w:rsid w:val="17A0EAA2"/>
    <w:rsid w:val="17AD6090"/>
    <w:rsid w:val="17C57E5F"/>
    <w:rsid w:val="17D285FD"/>
    <w:rsid w:val="1801095A"/>
    <w:rsid w:val="180A2D6C"/>
    <w:rsid w:val="18223F5C"/>
    <w:rsid w:val="183FEC54"/>
    <w:rsid w:val="184778CC"/>
    <w:rsid w:val="1850E559"/>
    <w:rsid w:val="1855B8D3"/>
    <w:rsid w:val="186A6CFC"/>
    <w:rsid w:val="186B7D8B"/>
    <w:rsid w:val="1899D0DB"/>
    <w:rsid w:val="18AAEF27"/>
    <w:rsid w:val="18B286A0"/>
    <w:rsid w:val="18E4C0D3"/>
    <w:rsid w:val="18E8F1B5"/>
    <w:rsid w:val="1905C4AC"/>
    <w:rsid w:val="1913BDF0"/>
    <w:rsid w:val="191AC442"/>
    <w:rsid w:val="1931C0F2"/>
    <w:rsid w:val="19358D85"/>
    <w:rsid w:val="1937DE8D"/>
    <w:rsid w:val="193F3D24"/>
    <w:rsid w:val="19496D02"/>
    <w:rsid w:val="1955626A"/>
    <w:rsid w:val="1966F8E2"/>
    <w:rsid w:val="1977D6C6"/>
    <w:rsid w:val="19798501"/>
    <w:rsid w:val="199DF81A"/>
    <w:rsid w:val="19B298A5"/>
    <w:rsid w:val="19B616BF"/>
    <w:rsid w:val="19DA4376"/>
    <w:rsid w:val="19EA1D31"/>
    <w:rsid w:val="1A15E8ED"/>
    <w:rsid w:val="1A4E5701"/>
    <w:rsid w:val="1A612C89"/>
    <w:rsid w:val="1A62B026"/>
    <w:rsid w:val="1A73930C"/>
    <w:rsid w:val="1A844083"/>
    <w:rsid w:val="1AAA46C4"/>
    <w:rsid w:val="1ABADFC9"/>
    <w:rsid w:val="1ABFDA33"/>
    <w:rsid w:val="1AC6B674"/>
    <w:rsid w:val="1AD66A8B"/>
    <w:rsid w:val="1ADFA10C"/>
    <w:rsid w:val="1AEBE93B"/>
    <w:rsid w:val="1AF2367A"/>
    <w:rsid w:val="1AFB3794"/>
    <w:rsid w:val="1B022829"/>
    <w:rsid w:val="1B068F2F"/>
    <w:rsid w:val="1B0B9E9A"/>
    <w:rsid w:val="1B14059E"/>
    <w:rsid w:val="1B1415F8"/>
    <w:rsid w:val="1B3E3347"/>
    <w:rsid w:val="1B485DD5"/>
    <w:rsid w:val="1B551B33"/>
    <w:rsid w:val="1B5870FF"/>
    <w:rsid w:val="1B608564"/>
    <w:rsid w:val="1B8C1A24"/>
    <w:rsid w:val="1B9FBCAA"/>
    <w:rsid w:val="1BA5C454"/>
    <w:rsid w:val="1BA6FCFA"/>
    <w:rsid w:val="1BB10E16"/>
    <w:rsid w:val="1BB2F432"/>
    <w:rsid w:val="1BD4584B"/>
    <w:rsid w:val="1BDFBC1F"/>
    <w:rsid w:val="1BFF2342"/>
    <w:rsid w:val="1BFF64C2"/>
    <w:rsid w:val="1C2A377C"/>
    <w:rsid w:val="1C365105"/>
    <w:rsid w:val="1C48356A"/>
    <w:rsid w:val="1C4AA0A3"/>
    <w:rsid w:val="1C659CD0"/>
    <w:rsid w:val="1C7B5332"/>
    <w:rsid w:val="1C82EEDC"/>
    <w:rsid w:val="1C94344C"/>
    <w:rsid w:val="1CA9CFB5"/>
    <w:rsid w:val="1CB372B7"/>
    <w:rsid w:val="1CB99C8D"/>
    <w:rsid w:val="1CBC4AEB"/>
    <w:rsid w:val="1CC27165"/>
    <w:rsid w:val="1CF9B03D"/>
    <w:rsid w:val="1CFEE562"/>
    <w:rsid w:val="1D4F98C7"/>
    <w:rsid w:val="1D55F260"/>
    <w:rsid w:val="1D7AEBFF"/>
    <w:rsid w:val="1D9DBFA2"/>
    <w:rsid w:val="1D9DDDA6"/>
    <w:rsid w:val="1DD60985"/>
    <w:rsid w:val="1DF953C1"/>
    <w:rsid w:val="1DFB2A4E"/>
    <w:rsid w:val="1DFF7418"/>
    <w:rsid w:val="1E1BBBBD"/>
    <w:rsid w:val="1E1C44F0"/>
    <w:rsid w:val="1E380463"/>
    <w:rsid w:val="1E41D0B9"/>
    <w:rsid w:val="1E5777ED"/>
    <w:rsid w:val="1E776AC7"/>
    <w:rsid w:val="1EA83845"/>
    <w:rsid w:val="1EB6E300"/>
    <w:rsid w:val="1ED143B4"/>
    <w:rsid w:val="1ED8CE81"/>
    <w:rsid w:val="1EEA49E8"/>
    <w:rsid w:val="1EF79612"/>
    <w:rsid w:val="1F04FD17"/>
    <w:rsid w:val="1F40B1FD"/>
    <w:rsid w:val="1FABEEF2"/>
    <w:rsid w:val="1FCD79F0"/>
    <w:rsid w:val="1FF1DD44"/>
    <w:rsid w:val="20231237"/>
    <w:rsid w:val="202A6A4C"/>
    <w:rsid w:val="202BCB98"/>
    <w:rsid w:val="204B4C3D"/>
    <w:rsid w:val="204E27E0"/>
    <w:rsid w:val="20551D35"/>
    <w:rsid w:val="2073CE8B"/>
    <w:rsid w:val="20B2AA88"/>
    <w:rsid w:val="20BF4F1C"/>
    <w:rsid w:val="20C49A36"/>
    <w:rsid w:val="20CB2C8A"/>
    <w:rsid w:val="20F19F95"/>
    <w:rsid w:val="20F915E7"/>
    <w:rsid w:val="21102BB9"/>
    <w:rsid w:val="212D2B98"/>
    <w:rsid w:val="2149B791"/>
    <w:rsid w:val="2163D3A1"/>
    <w:rsid w:val="217C7A63"/>
    <w:rsid w:val="21845DF6"/>
    <w:rsid w:val="21A96DF2"/>
    <w:rsid w:val="21BCCA52"/>
    <w:rsid w:val="21CE82ED"/>
    <w:rsid w:val="21E0E8B0"/>
    <w:rsid w:val="21EE567A"/>
    <w:rsid w:val="22031240"/>
    <w:rsid w:val="2219D54D"/>
    <w:rsid w:val="2232F729"/>
    <w:rsid w:val="22416BFB"/>
    <w:rsid w:val="225084FE"/>
    <w:rsid w:val="226628BF"/>
    <w:rsid w:val="2277F437"/>
    <w:rsid w:val="22791A1E"/>
    <w:rsid w:val="227AC93D"/>
    <w:rsid w:val="227D79A2"/>
    <w:rsid w:val="228DC295"/>
    <w:rsid w:val="22B1C10B"/>
    <w:rsid w:val="22B591C3"/>
    <w:rsid w:val="22CA62F7"/>
    <w:rsid w:val="22D137E2"/>
    <w:rsid w:val="22D16206"/>
    <w:rsid w:val="22F1CD77"/>
    <w:rsid w:val="2309C881"/>
    <w:rsid w:val="23187E53"/>
    <w:rsid w:val="23366FA2"/>
    <w:rsid w:val="233BDE93"/>
    <w:rsid w:val="23458D46"/>
    <w:rsid w:val="234E6F3D"/>
    <w:rsid w:val="239B4DC9"/>
    <w:rsid w:val="23ADCCC1"/>
    <w:rsid w:val="2402E83D"/>
    <w:rsid w:val="24109B5A"/>
    <w:rsid w:val="2432B000"/>
    <w:rsid w:val="24475A90"/>
    <w:rsid w:val="244E98B6"/>
    <w:rsid w:val="24521D28"/>
    <w:rsid w:val="246A70F1"/>
    <w:rsid w:val="2479E7A9"/>
    <w:rsid w:val="248CADE8"/>
    <w:rsid w:val="24995EA1"/>
    <w:rsid w:val="249ABDC8"/>
    <w:rsid w:val="24A2CFB6"/>
    <w:rsid w:val="24A74748"/>
    <w:rsid w:val="24FFFD8F"/>
    <w:rsid w:val="25128D3F"/>
    <w:rsid w:val="2513D1E9"/>
    <w:rsid w:val="252FF85D"/>
    <w:rsid w:val="25375C57"/>
    <w:rsid w:val="2548AB3E"/>
    <w:rsid w:val="255D484C"/>
    <w:rsid w:val="25691A2D"/>
    <w:rsid w:val="257D97D8"/>
    <w:rsid w:val="25AB0C80"/>
    <w:rsid w:val="25ADC2C3"/>
    <w:rsid w:val="25B1AF78"/>
    <w:rsid w:val="25B894F1"/>
    <w:rsid w:val="25E3B69B"/>
    <w:rsid w:val="25EFA083"/>
    <w:rsid w:val="260FEA48"/>
    <w:rsid w:val="261076CC"/>
    <w:rsid w:val="261FCE28"/>
    <w:rsid w:val="263AAB23"/>
    <w:rsid w:val="264619B2"/>
    <w:rsid w:val="2698075C"/>
    <w:rsid w:val="269C9A51"/>
    <w:rsid w:val="26AA0F68"/>
    <w:rsid w:val="26B466C9"/>
    <w:rsid w:val="26B664E1"/>
    <w:rsid w:val="26CA2831"/>
    <w:rsid w:val="26DE8518"/>
    <w:rsid w:val="26DF7392"/>
    <w:rsid w:val="26ED6F29"/>
    <w:rsid w:val="26F01484"/>
    <w:rsid w:val="26FBCE54"/>
    <w:rsid w:val="27334252"/>
    <w:rsid w:val="27384621"/>
    <w:rsid w:val="273964A3"/>
    <w:rsid w:val="273C3D7B"/>
    <w:rsid w:val="27AFB792"/>
    <w:rsid w:val="27C02B39"/>
    <w:rsid w:val="27E79B9D"/>
    <w:rsid w:val="281F4F87"/>
    <w:rsid w:val="28317FD6"/>
    <w:rsid w:val="2851E0C2"/>
    <w:rsid w:val="28620CE9"/>
    <w:rsid w:val="2893C7EF"/>
    <w:rsid w:val="28A58D2E"/>
    <w:rsid w:val="28ABC55A"/>
    <w:rsid w:val="28B87E76"/>
    <w:rsid w:val="28C916CB"/>
    <w:rsid w:val="28CA1ACB"/>
    <w:rsid w:val="28DCC3A5"/>
    <w:rsid w:val="28F14EFC"/>
    <w:rsid w:val="28F61EA1"/>
    <w:rsid w:val="290A5148"/>
    <w:rsid w:val="29226D56"/>
    <w:rsid w:val="29368884"/>
    <w:rsid w:val="293B4AC8"/>
    <w:rsid w:val="294666B2"/>
    <w:rsid w:val="29905231"/>
    <w:rsid w:val="299BBF33"/>
    <w:rsid w:val="29AD1365"/>
    <w:rsid w:val="29C47319"/>
    <w:rsid w:val="29C810BA"/>
    <w:rsid w:val="2A3D8746"/>
    <w:rsid w:val="2A3DA4D8"/>
    <w:rsid w:val="2A5E9374"/>
    <w:rsid w:val="2A61B4C6"/>
    <w:rsid w:val="2A6572CD"/>
    <w:rsid w:val="2A6BD839"/>
    <w:rsid w:val="2A7D6668"/>
    <w:rsid w:val="2A8EB248"/>
    <w:rsid w:val="2A980412"/>
    <w:rsid w:val="2AAA0661"/>
    <w:rsid w:val="2AAC0762"/>
    <w:rsid w:val="2AB5EBF2"/>
    <w:rsid w:val="2ADA5801"/>
    <w:rsid w:val="2AFD23D9"/>
    <w:rsid w:val="2B38B4CD"/>
    <w:rsid w:val="2B651711"/>
    <w:rsid w:val="2B80319B"/>
    <w:rsid w:val="2B87B4CB"/>
    <w:rsid w:val="2B965202"/>
    <w:rsid w:val="2B9A9018"/>
    <w:rsid w:val="2BA45230"/>
    <w:rsid w:val="2BB6408A"/>
    <w:rsid w:val="2BDD4AFC"/>
    <w:rsid w:val="2BE3C241"/>
    <w:rsid w:val="2BEB877B"/>
    <w:rsid w:val="2C0DE7CC"/>
    <w:rsid w:val="2C14B81A"/>
    <w:rsid w:val="2C1FCE0C"/>
    <w:rsid w:val="2C2308D1"/>
    <w:rsid w:val="2C4C0D30"/>
    <w:rsid w:val="2C503D48"/>
    <w:rsid w:val="2C65C6A5"/>
    <w:rsid w:val="2C744DD4"/>
    <w:rsid w:val="2C834EBD"/>
    <w:rsid w:val="2CAC8D82"/>
    <w:rsid w:val="2CBC47C9"/>
    <w:rsid w:val="2CD876A5"/>
    <w:rsid w:val="2D6381FD"/>
    <w:rsid w:val="2D643507"/>
    <w:rsid w:val="2D65A5F9"/>
    <w:rsid w:val="2D7F92A2"/>
    <w:rsid w:val="2D8EEA7B"/>
    <w:rsid w:val="2D8EF079"/>
    <w:rsid w:val="2DF3FD90"/>
    <w:rsid w:val="2E13E299"/>
    <w:rsid w:val="2E66564F"/>
    <w:rsid w:val="2E885B04"/>
    <w:rsid w:val="2E9A94AC"/>
    <w:rsid w:val="2ED3C496"/>
    <w:rsid w:val="2EE0F3B6"/>
    <w:rsid w:val="2EE2C78C"/>
    <w:rsid w:val="2F176A8A"/>
    <w:rsid w:val="2F1786A0"/>
    <w:rsid w:val="2F181B8B"/>
    <w:rsid w:val="2F3E7A6D"/>
    <w:rsid w:val="2F5619F5"/>
    <w:rsid w:val="2F6A4998"/>
    <w:rsid w:val="2F731C14"/>
    <w:rsid w:val="2F7FED32"/>
    <w:rsid w:val="2FB0D7E5"/>
    <w:rsid w:val="2FBB6D4E"/>
    <w:rsid w:val="2FCECF77"/>
    <w:rsid w:val="2FCF52C3"/>
    <w:rsid w:val="2FD9100A"/>
    <w:rsid w:val="2FE4567B"/>
    <w:rsid w:val="2FF0CAA1"/>
    <w:rsid w:val="301039E9"/>
    <w:rsid w:val="301F6E96"/>
    <w:rsid w:val="3020BF3C"/>
    <w:rsid w:val="302FC93C"/>
    <w:rsid w:val="303CEA90"/>
    <w:rsid w:val="3049132F"/>
    <w:rsid w:val="304A046F"/>
    <w:rsid w:val="304E86D9"/>
    <w:rsid w:val="30546CDD"/>
    <w:rsid w:val="30728BC2"/>
    <w:rsid w:val="30961211"/>
    <w:rsid w:val="309F8D34"/>
    <w:rsid w:val="30B2590A"/>
    <w:rsid w:val="30BE31BB"/>
    <w:rsid w:val="30ED93B2"/>
    <w:rsid w:val="310BE613"/>
    <w:rsid w:val="31503353"/>
    <w:rsid w:val="316A2138"/>
    <w:rsid w:val="3180AFBC"/>
    <w:rsid w:val="318BAACB"/>
    <w:rsid w:val="31B25F1C"/>
    <w:rsid w:val="31D3A128"/>
    <w:rsid w:val="31D91984"/>
    <w:rsid w:val="31E53A4A"/>
    <w:rsid w:val="31F93231"/>
    <w:rsid w:val="3202F514"/>
    <w:rsid w:val="3232CB4B"/>
    <w:rsid w:val="3236790C"/>
    <w:rsid w:val="323E157E"/>
    <w:rsid w:val="3253FD6F"/>
    <w:rsid w:val="3285D1D7"/>
    <w:rsid w:val="3296DE59"/>
    <w:rsid w:val="32BCF8BA"/>
    <w:rsid w:val="32CCFF3D"/>
    <w:rsid w:val="32D0AAF1"/>
    <w:rsid w:val="32D3A930"/>
    <w:rsid w:val="32D3AD3F"/>
    <w:rsid w:val="32E664DA"/>
    <w:rsid w:val="33186467"/>
    <w:rsid w:val="33456236"/>
    <w:rsid w:val="334CBD8F"/>
    <w:rsid w:val="3357D3E3"/>
    <w:rsid w:val="3366CB56"/>
    <w:rsid w:val="336B601E"/>
    <w:rsid w:val="337652EC"/>
    <w:rsid w:val="339CF8F3"/>
    <w:rsid w:val="33B188A0"/>
    <w:rsid w:val="33BDB911"/>
    <w:rsid w:val="33C07F13"/>
    <w:rsid w:val="33D479EC"/>
    <w:rsid w:val="33DC18E6"/>
    <w:rsid w:val="33FC23BB"/>
    <w:rsid w:val="3436DC68"/>
    <w:rsid w:val="344E94B2"/>
    <w:rsid w:val="34792DAE"/>
    <w:rsid w:val="34841DB0"/>
    <w:rsid w:val="3487B6DF"/>
    <w:rsid w:val="3488B180"/>
    <w:rsid w:val="34921416"/>
    <w:rsid w:val="349BC6BF"/>
    <w:rsid w:val="34B538E4"/>
    <w:rsid w:val="34C359C0"/>
    <w:rsid w:val="34D3F5E0"/>
    <w:rsid w:val="34EAC05D"/>
    <w:rsid w:val="34FB330C"/>
    <w:rsid w:val="34FEEB7A"/>
    <w:rsid w:val="3501BD7A"/>
    <w:rsid w:val="350DF9C5"/>
    <w:rsid w:val="351BE2AF"/>
    <w:rsid w:val="3524D96B"/>
    <w:rsid w:val="353475D2"/>
    <w:rsid w:val="353CCA53"/>
    <w:rsid w:val="353D1F1F"/>
    <w:rsid w:val="35404136"/>
    <w:rsid w:val="356A1BF3"/>
    <w:rsid w:val="3579081A"/>
    <w:rsid w:val="357B20E0"/>
    <w:rsid w:val="35808AC8"/>
    <w:rsid w:val="3589E566"/>
    <w:rsid w:val="35EC3157"/>
    <w:rsid w:val="35F47C35"/>
    <w:rsid w:val="3602D2C2"/>
    <w:rsid w:val="36059A71"/>
    <w:rsid w:val="3611A6F5"/>
    <w:rsid w:val="362E1D09"/>
    <w:rsid w:val="3630AEAD"/>
    <w:rsid w:val="363F3757"/>
    <w:rsid w:val="364B30A2"/>
    <w:rsid w:val="365F84CC"/>
    <w:rsid w:val="367F3018"/>
    <w:rsid w:val="36A22FF3"/>
    <w:rsid w:val="36A2CCC1"/>
    <w:rsid w:val="36AA0BD4"/>
    <w:rsid w:val="36CB80D6"/>
    <w:rsid w:val="36E2301C"/>
    <w:rsid w:val="36E460A2"/>
    <w:rsid w:val="36F49DCF"/>
    <w:rsid w:val="36F69F36"/>
    <w:rsid w:val="3702460E"/>
    <w:rsid w:val="371CC815"/>
    <w:rsid w:val="37270F71"/>
    <w:rsid w:val="373A7A76"/>
    <w:rsid w:val="373EE71D"/>
    <w:rsid w:val="37617F1D"/>
    <w:rsid w:val="3762BEEB"/>
    <w:rsid w:val="3762C25F"/>
    <w:rsid w:val="37928D63"/>
    <w:rsid w:val="37930190"/>
    <w:rsid w:val="37BEFB86"/>
    <w:rsid w:val="37D71F28"/>
    <w:rsid w:val="37E500D4"/>
    <w:rsid w:val="37EF76E1"/>
    <w:rsid w:val="3843FA8F"/>
    <w:rsid w:val="3845D364"/>
    <w:rsid w:val="38557EE8"/>
    <w:rsid w:val="3855EB1A"/>
    <w:rsid w:val="3857BB7B"/>
    <w:rsid w:val="38A4D505"/>
    <w:rsid w:val="38B0F3DA"/>
    <w:rsid w:val="38BAE581"/>
    <w:rsid w:val="38C7A66D"/>
    <w:rsid w:val="38CE971F"/>
    <w:rsid w:val="38E884BC"/>
    <w:rsid w:val="38FBC5EE"/>
    <w:rsid w:val="38FD491A"/>
    <w:rsid w:val="390C878C"/>
    <w:rsid w:val="391B912C"/>
    <w:rsid w:val="3926A387"/>
    <w:rsid w:val="39273565"/>
    <w:rsid w:val="392F73E8"/>
    <w:rsid w:val="3945140D"/>
    <w:rsid w:val="395745BF"/>
    <w:rsid w:val="397B4A73"/>
    <w:rsid w:val="39B7898F"/>
    <w:rsid w:val="39E5454D"/>
    <w:rsid w:val="39E9B36F"/>
    <w:rsid w:val="39F9222B"/>
    <w:rsid w:val="3A2FA594"/>
    <w:rsid w:val="3A33BCE4"/>
    <w:rsid w:val="3A3F56DF"/>
    <w:rsid w:val="3A40A566"/>
    <w:rsid w:val="3A70E665"/>
    <w:rsid w:val="3A79C06E"/>
    <w:rsid w:val="3A80CBC7"/>
    <w:rsid w:val="3AA6F002"/>
    <w:rsid w:val="3ACEE0D4"/>
    <w:rsid w:val="3AEF3A7C"/>
    <w:rsid w:val="3B173C3A"/>
    <w:rsid w:val="3B1B871D"/>
    <w:rsid w:val="3B317ABB"/>
    <w:rsid w:val="3B32C396"/>
    <w:rsid w:val="3B358C23"/>
    <w:rsid w:val="3B479143"/>
    <w:rsid w:val="3B5CC829"/>
    <w:rsid w:val="3B64754D"/>
    <w:rsid w:val="3B800820"/>
    <w:rsid w:val="3B9C96CE"/>
    <w:rsid w:val="3BA32DDF"/>
    <w:rsid w:val="3BBF155A"/>
    <w:rsid w:val="3BCCD4E2"/>
    <w:rsid w:val="3BDCF381"/>
    <w:rsid w:val="3BE17E6E"/>
    <w:rsid w:val="3BFA4E3F"/>
    <w:rsid w:val="3C3AC20E"/>
    <w:rsid w:val="3CF12182"/>
    <w:rsid w:val="3CFF56BC"/>
    <w:rsid w:val="3D02B9D4"/>
    <w:rsid w:val="3D06D267"/>
    <w:rsid w:val="3D1E178A"/>
    <w:rsid w:val="3D4C8C3D"/>
    <w:rsid w:val="3D5F9D5B"/>
    <w:rsid w:val="3D6F014D"/>
    <w:rsid w:val="3D9D88F5"/>
    <w:rsid w:val="3D9F38A7"/>
    <w:rsid w:val="3DA4CDB8"/>
    <w:rsid w:val="3DD265E7"/>
    <w:rsid w:val="3DD2FF6A"/>
    <w:rsid w:val="3DE1443D"/>
    <w:rsid w:val="3E02C906"/>
    <w:rsid w:val="3E104242"/>
    <w:rsid w:val="3E2A6BA8"/>
    <w:rsid w:val="3E56EA7C"/>
    <w:rsid w:val="3E6654A6"/>
    <w:rsid w:val="3E8F04AB"/>
    <w:rsid w:val="3EA60F40"/>
    <w:rsid w:val="3EB164B1"/>
    <w:rsid w:val="3EB8E03F"/>
    <w:rsid w:val="3ECF7FF3"/>
    <w:rsid w:val="3EF0D145"/>
    <w:rsid w:val="3EF57C7B"/>
    <w:rsid w:val="3EF8EEFD"/>
    <w:rsid w:val="3F09048F"/>
    <w:rsid w:val="3F356D1C"/>
    <w:rsid w:val="3F39447A"/>
    <w:rsid w:val="3F531427"/>
    <w:rsid w:val="3F67B2D4"/>
    <w:rsid w:val="3F7E6AB1"/>
    <w:rsid w:val="3F7FE10A"/>
    <w:rsid w:val="3F93A02E"/>
    <w:rsid w:val="3F94E4AD"/>
    <w:rsid w:val="3F9D1AA3"/>
    <w:rsid w:val="3FA33A74"/>
    <w:rsid w:val="3FADBD71"/>
    <w:rsid w:val="3FBB92CD"/>
    <w:rsid w:val="400D26C7"/>
    <w:rsid w:val="4010C763"/>
    <w:rsid w:val="405AA083"/>
    <w:rsid w:val="407296C7"/>
    <w:rsid w:val="4075A71B"/>
    <w:rsid w:val="40795061"/>
    <w:rsid w:val="40CC1DEF"/>
    <w:rsid w:val="40DB4FE5"/>
    <w:rsid w:val="40E356D6"/>
    <w:rsid w:val="4106D7D3"/>
    <w:rsid w:val="41216EE8"/>
    <w:rsid w:val="4135BA49"/>
    <w:rsid w:val="4159D4AC"/>
    <w:rsid w:val="415AABA6"/>
    <w:rsid w:val="415AFA7D"/>
    <w:rsid w:val="415F185E"/>
    <w:rsid w:val="4162993F"/>
    <w:rsid w:val="418F663D"/>
    <w:rsid w:val="41A8057B"/>
    <w:rsid w:val="41BAD901"/>
    <w:rsid w:val="42366F20"/>
    <w:rsid w:val="4250E0E7"/>
    <w:rsid w:val="4255D961"/>
    <w:rsid w:val="4277B8AE"/>
    <w:rsid w:val="4290D357"/>
    <w:rsid w:val="42CDE039"/>
    <w:rsid w:val="42F549C5"/>
    <w:rsid w:val="42FBE0C1"/>
    <w:rsid w:val="430A7CD6"/>
    <w:rsid w:val="430B3563"/>
    <w:rsid w:val="434C01F6"/>
    <w:rsid w:val="4361ACD1"/>
    <w:rsid w:val="436A7C1A"/>
    <w:rsid w:val="4385A371"/>
    <w:rsid w:val="438A38F7"/>
    <w:rsid w:val="43988210"/>
    <w:rsid w:val="43AC529B"/>
    <w:rsid w:val="43D5CC51"/>
    <w:rsid w:val="43D5D664"/>
    <w:rsid w:val="43FBB5A7"/>
    <w:rsid w:val="4428F1CB"/>
    <w:rsid w:val="4429BC14"/>
    <w:rsid w:val="443F02D4"/>
    <w:rsid w:val="444B8964"/>
    <w:rsid w:val="447CE3BF"/>
    <w:rsid w:val="44893F09"/>
    <w:rsid w:val="4490ADDD"/>
    <w:rsid w:val="44AD837E"/>
    <w:rsid w:val="44C32ABA"/>
    <w:rsid w:val="44C8EF27"/>
    <w:rsid w:val="44D0F14D"/>
    <w:rsid w:val="44D24485"/>
    <w:rsid w:val="45403153"/>
    <w:rsid w:val="45442280"/>
    <w:rsid w:val="457D165F"/>
    <w:rsid w:val="458EC023"/>
    <w:rsid w:val="45D7C434"/>
    <w:rsid w:val="45E8C81D"/>
    <w:rsid w:val="45E988D8"/>
    <w:rsid w:val="45F15208"/>
    <w:rsid w:val="46119575"/>
    <w:rsid w:val="46122D6C"/>
    <w:rsid w:val="46252592"/>
    <w:rsid w:val="462A7E93"/>
    <w:rsid w:val="463BD711"/>
    <w:rsid w:val="4692C7ED"/>
    <w:rsid w:val="469ED8A7"/>
    <w:rsid w:val="46BDC4B6"/>
    <w:rsid w:val="46D1769B"/>
    <w:rsid w:val="46D235F6"/>
    <w:rsid w:val="46DDD2A2"/>
    <w:rsid w:val="46E443D4"/>
    <w:rsid w:val="46F5A864"/>
    <w:rsid w:val="47024C75"/>
    <w:rsid w:val="4719B33A"/>
    <w:rsid w:val="472A6CC4"/>
    <w:rsid w:val="473983A4"/>
    <w:rsid w:val="473FB7B6"/>
    <w:rsid w:val="47458ECB"/>
    <w:rsid w:val="47684FFD"/>
    <w:rsid w:val="47911509"/>
    <w:rsid w:val="47B10C1D"/>
    <w:rsid w:val="47F73EC4"/>
    <w:rsid w:val="47FCBACB"/>
    <w:rsid w:val="48037770"/>
    <w:rsid w:val="4824A9C7"/>
    <w:rsid w:val="483B5299"/>
    <w:rsid w:val="4840D03F"/>
    <w:rsid w:val="485F3F2D"/>
    <w:rsid w:val="48846246"/>
    <w:rsid w:val="4894B789"/>
    <w:rsid w:val="48AFD74E"/>
    <w:rsid w:val="48D2EBA8"/>
    <w:rsid w:val="48EEF88C"/>
    <w:rsid w:val="49222120"/>
    <w:rsid w:val="493786F0"/>
    <w:rsid w:val="493D3D70"/>
    <w:rsid w:val="49424139"/>
    <w:rsid w:val="494668FF"/>
    <w:rsid w:val="495BB1F3"/>
    <w:rsid w:val="497E0A2C"/>
    <w:rsid w:val="497F7F40"/>
    <w:rsid w:val="498A5286"/>
    <w:rsid w:val="498BD7BC"/>
    <w:rsid w:val="498D7409"/>
    <w:rsid w:val="49A9193E"/>
    <w:rsid w:val="49C78C46"/>
    <w:rsid w:val="49CA1BC2"/>
    <w:rsid w:val="49E1E379"/>
    <w:rsid w:val="49F5A885"/>
    <w:rsid w:val="4A02CA03"/>
    <w:rsid w:val="4A221F57"/>
    <w:rsid w:val="4A39830B"/>
    <w:rsid w:val="4A44970F"/>
    <w:rsid w:val="4A65D5A4"/>
    <w:rsid w:val="4A6A0312"/>
    <w:rsid w:val="4A6F3D84"/>
    <w:rsid w:val="4AA18C25"/>
    <w:rsid w:val="4AA8FA44"/>
    <w:rsid w:val="4AC08356"/>
    <w:rsid w:val="4AD211DF"/>
    <w:rsid w:val="4B185977"/>
    <w:rsid w:val="4B2319F8"/>
    <w:rsid w:val="4B3585CA"/>
    <w:rsid w:val="4B3E89FE"/>
    <w:rsid w:val="4B4AB83E"/>
    <w:rsid w:val="4B6DBA21"/>
    <w:rsid w:val="4B7FFE22"/>
    <w:rsid w:val="4B970AF6"/>
    <w:rsid w:val="4BB671D7"/>
    <w:rsid w:val="4BB9544E"/>
    <w:rsid w:val="4BBA58EF"/>
    <w:rsid w:val="4BCC0984"/>
    <w:rsid w:val="4BD5096F"/>
    <w:rsid w:val="4BDC7592"/>
    <w:rsid w:val="4BE93853"/>
    <w:rsid w:val="4C0C8111"/>
    <w:rsid w:val="4C0E754E"/>
    <w:rsid w:val="4C3B7DA8"/>
    <w:rsid w:val="4C53EAA3"/>
    <w:rsid w:val="4C587D2F"/>
    <w:rsid w:val="4C8875FD"/>
    <w:rsid w:val="4CCEB16B"/>
    <w:rsid w:val="4CCF705E"/>
    <w:rsid w:val="4CD2DAC1"/>
    <w:rsid w:val="4CD3834C"/>
    <w:rsid w:val="4CDA4406"/>
    <w:rsid w:val="4CF174FD"/>
    <w:rsid w:val="4CF99A31"/>
    <w:rsid w:val="4D37341D"/>
    <w:rsid w:val="4D375EA8"/>
    <w:rsid w:val="4D3E8A1F"/>
    <w:rsid w:val="4D440D33"/>
    <w:rsid w:val="4D58B665"/>
    <w:rsid w:val="4D7A7042"/>
    <w:rsid w:val="4D88F4BE"/>
    <w:rsid w:val="4D9AC61F"/>
    <w:rsid w:val="4DA88C3A"/>
    <w:rsid w:val="4DCC28E1"/>
    <w:rsid w:val="4E179E53"/>
    <w:rsid w:val="4E32D001"/>
    <w:rsid w:val="4E4C53B6"/>
    <w:rsid w:val="4E4ED0E4"/>
    <w:rsid w:val="4E4F9B6E"/>
    <w:rsid w:val="4E6EFB5C"/>
    <w:rsid w:val="4E724228"/>
    <w:rsid w:val="4E77A0D0"/>
    <w:rsid w:val="4E81F6C0"/>
    <w:rsid w:val="4E89ECED"/>
    <w:rsid w:val="4EA8DB7A"/>
    <w:rsid w:val="4ECC9DBC"/>
    <w:rsid w:val="4ECFB837"/>
    <w:rsid w:val="4ED21B99"/>
    <w:rsid w:val="4ED4A3F8"/>
    <w:rsid w:val="4ED71E76"/>
    <w:rsid w:val="4EEB22D5"/>
    <w:rsid w:val="4EF12BFE"/>
    <w:rsid w:val="4EF9B673"/>
    <w:rsid w:val="4F125ABE"/>
    <w:rsid w:val="4F27320D"/>
    <w:rsid w:val="4F2E5A4C"/>
    <w:rsid w:val="4F7A8264"/>
    <w:rsid w:val="4F7B816E"/>
    <w:rsid w:val="4F8FB305"/>
    <w:rsid w:val="4F952D56"/>
    <w:rsid w:val="4FA0F5AA"/>
    <w:rsid w:val="4FB1617C"/>
    <w:rsid w:val="4FC337F9"/>
    <w:rsid w:val="4FF2E14D"/>
    <w:rsid w:val="50129711"/>
    <w:rsid w:val="501D986D"/>
    <w:rsid w:val="504B2156"/>
    <w:rsid w:val="5056F308"/>
    <w:rsid w:val="5061190A"/>
    <w:rsid w:val="507551B1"/>
    <w:rsid w:val="50787076"/>
    <w:rsid w:val="508A3C9E"/>
    <w:rsid w:val="50A9271B"/>
    <w:rsid w:val="50BCB914"/>
    <w:rsid w:val="50DBAE0B"/>
    <w:rsid w:val="50F59889"/>
    <w:rsid w:val="51079E72"/>
    <w:rsid w:val="5115D283"/>
    <w:rsid w:val="511F6E40"/>
    <w:rsid w:val="512AB181"/>
    <w:rsid w:val="513B6205"/>
    <w:rsid w:val="5149F27C"/>
    <w:rsid w:val="51866FD4"/>
    <w:rsid w:val="51B0D861"/>
    <w:rsid w:val="51B439B2"/>
    <w:rsid w:val="51C67795"/>
    <w:rsid w:val="51C7E150"/>
    <w:rsid w:val="521145A6"/>
    <w:rsid w:val="52227A1A"/>
    <w:rsid w:val="5238AE1F"/>
    <w:rsid w:val="52489602"/>
    <w:rsid w:val="527C8A69"/>
    <w:rsid w:val="5290CCE4"/>
    <w:rsid w:val="52993750"/>
    <w:rsid w:val="52B7FB88"/>
    <w:rsid w:val="52BBB654"/>
    <w:rsid w:val="52C8EC42"/>
    <w:rsid w:val="52D54E41"/>
    <w:rsid w:val="52E56A22"/>
    <w:rsid w:val="52E967BF"/>
    <w:rsid w:val="52EA7353"/>
    <w:rsid w:val="52F1B3F0"/>
    <w:rsid w:val="52F74EFF"/>
    <w:rsid w:val="53242EE1"/>
    <w:rsid w:val="53472AAF"/>
    <w:rsid w:val="535570F0"/>
    <w:rsid w:val="5378353B"/>
    <w:rsid w:val="537CCC5A"/>
    <w:rsid w:val="538B9236"/>
    <w:rsid w:val="5394A157"/>
    <w:rsid w:val="53996607"/>
    <w:rsid w:val="53A99A94"/>
    <w:rsid w:val="53AC18EC"/>
    <w:rsid w:val="53BB9136"/>
    <w:rsid w:val="53BEA8D4"/>
    <w:rsid w:val="53CA3737"/>
    <w:rsid w:val="53CAEA6E"/>
    <w:rsid w:val="540CA662"/>
    <w:rsid w:val="5448843C"/>
    <w:rsid w:val="545E3F76"/>
    <w:rsid w:val="546EAEAB"/>
    <w:rsid w:val="54A2C487"/>
    <w:rsid w:val="54B66BBE"/>
    <w:rsid w:val="54BF0012"/>
    <w:rsid w:val="54FFC353"/>
    <w:rsid w:val="5516ADE2"/>
    <w:rsid w:val="55273061"/>
    <w:rsid w:val="5545D055"/>
    <w:rsid w:val="554A9793"/>
    <w:rsid w:val="556A272B"/>
    <w:rsid w:val="557C22C7"/>
    <w:rsid w:val="55801D55"/>
    <w:rsid w:val="5583ED80"/>
    <w:rsid w:val="558A0EDC"/>
    <w:rsid w:val="558F094A"/>
    <w:rsid w:val="55A815B3"/>
    <w:rsid w:val="55BB9D7A"/>
    <w:rsid w:val="55BEE74A"/>
    <w:rsid w:val="55C55772"/>
    <w:rsid w:val="55CD08B9"/>
    <w:rsid w:val="55CDF427"/>
    <w:rsid w:val="55E2B69A"/>
    <w:rsid w:val="55E5AD3C"/>
    <w:rsid w:val="55F892F3"/>
    <w:rsid w:val="56048D48"/>
    <w:rsid w:val="560517C7"/>
    <w:rsid w:val="56437A9E"/>
    <w:rsid w:val="56512A2D"/>
    <w:rsid w:val="56A36C2B"/>
    <w:rsid w:val="56B12017"/>
    <w:rsid w:val="56BB2009"/>
    <w:rsid w:val="56DD4CDC"/>
    <w:rsid w:val="57234718"/>
    <w:rsid w:val="573BC33A"/>
    <w:rsid w:val="57422D9D"/>
    <w:rsid w:val="5750265E"/>
    <w:rsid w:val="57613E2E"/>
    <w:rsid w:val="576267AF"/>
    <w:rsid w:val="579840D3"/>
    <w:rsid w:val="57999E19"/>
    <w:rsid w:val="579CCF6F"/>
    <w:rsid w:val="57B9FFB4"/>
    <w:rsid w:val="57C3A666"/>
    <w:rsid w:val="57C91D92"/>
    <w:rsid w:val="57CE3899"/>
    <w:rsid w:val="57D1F6D3"/>
    <w:rsid w:val="580CEA48"/>
    <w:rsid w:val="58380A17"/>
    <w:rsid w:val="5845CDF5"/>
    <w:rsid w:val="5871CB09"/>
    <w:rsid w:val="589BA3B2"/>
    <w:rsid w:val="58BA5376"/>
    <w:rsid w:val="58D1A028"/>
    <w:rsid w:val="58FE1D8A"/>
    <w:rsid w:val="5905E2D2"/>
    <w:rsid w:val="5934D131"/>
    <w:rsid w:val="59742F45"/>
    <w:rsid w:val="5984850E"/>
    <w:rsid w:val="5996184E"/>
    <w:rsid w:val="59B5EA8C"/>
    <w:rsid w:val="59CF2D1A"/>
    <w:rsid w:val="59D21102"/>
    <w:rsid w:val="59D96A1E"/>
    <w:rsid w:val="59DFD7EE"/>
    <w:rsid w:val="59EFC57A"/>
    <w:rsid w:val="5A2BCCF3"/>
    <w:rsid w:val="5A2F9F7B"/>
    <w:rsid w:val="5A40283B"/>
    <w:rsid w:val="5A483060"/>
    <w:rsid w:val="5A4DAAB5"/>
    <w:rsid w:val="5A684BEC"/>
    <w:rsid w:val="5A724854"/>
    <w:rsid w:val="5A8B8368"/>
    <w:rsid w:val="5AB8C310"/>
    <w:rsid w:val="5ACAC59D"/>
    <w:rsid w:val="5AD2D810"/>
    <w:rsid w:val="5AD8B022"/>
    <w:rsid w:val="5ADBA5D5"/>
    <w:rsid w:val="5AEFEAF2"/>
    <w:rsid w:val="5B0AB0C6"/>
    <w:rsid w:val="5B13818B"/>
    <w:rsid w:val="5B332E6D"/>
    <w:rsid w:val="5B37AD7F"/>
    <w:rsid w:val="5B37D0AF"/>
    <w:rsid w:val="5B394921"/>
    <w:rsid w:val="5B5F825B"/>
    <w:rsid w:val="5B9AC4F9"/>
    <w:rsid w:val="5BB81B08"/>
    <w:rsid w:val="5BD7B569"/>
    <w:rsid w:val="5BDD3A66"/>
    <w:rsid w:val="5BF94975"/>
    <w:rsid w:val="5C086BA3"/>
    <w:rsid w:val="5C0940EA"/>
    <w:rsid w:val="5C2B3DA1"/>
    <w:rsid w:val="5C412A0D"/>
    <w:rsid w:val="5C4DAC15"/>
    <w:rsid w:val="5C5830A6"/>
    <w:rsid w:val="5C5DA847"/>
    <w:rsid w:val="5C684A4E"/>
    <w:rsid w:val="5C686672"/>
    <w:rsid w:val="5C7F0772"/>
    <w:rsid w:val="5C8BB00C"/>
    <w:rsid w:val="5CAA9A88"/>
    <w:rsid w:val="5CACC168"/>
    <w:rsid w:val="5CADD976"/>
    <w:rsid w:val="5CD2643B"/>
    <w:rsid w:val="5CE3A00C"/>
    <w:rsid w:val="5CE5801B"/>
    <w:rsid w:val="5CEB7AB7"/>
    <w:rsid w:val="5CED1942"/>
    <w:rsid w:val="5D0654CD"/>
    <w:rsid w:val="5D2C2B7B"/>
    <w:rsid w:val="5D2F7319"/>
    <w:rsid w:val="5DA02AE4"/>
    <w:rsid w:val="5DB60B87"/>
    <w:rsid w:val="5DBA2576"/>
    <w:rsid w:val="5DCFAB33"/>
    <w:rsid w:val="5E4240B2"/>
    <w:rsid w:val="5E4D75F3"/>
    <w:rsid w:val="5E641226"/>
    <w:rsid w:val="5E6D8832"/>
    <w:rsid w:val="5E72C9CC"/>
    <w:rsid w:val="5E94ECE1"/>
    <w:rsid w:val="5E9CD04D"/>
    <w:rsid w:val="5EAAE8F8"/>
    <w:rsid w:val="5EC6606F"/>
    <w:rsid w:val="5EFF562B"/>
    <w:rsid w:val="5F5248B6"/>
    <w:rsid w:val="5F54E8C8"/>
    <w:rsid w:val="5F82BBD7"/>
    <w:rsid w:val="5F8757E2"/>
    <w:rsid w:val="5F8F954C"/>
    <w:rsid w:val="5F94C15F"/>
    <w:rsid w:val="5FABD0BC"/>
    <w:rsid w:val="5FCFD734"/>
    <w:rsid w:val="5FDA7DEE"/>
    <w:rsid w:val="5FDC18AC"/>
    <w:rsid w:val="5FE189E5"/>
    <w:rsid w:val="5FE39C00"/>
    <w:rsid w:val="6012EF65"/>
    <w:rsid w:val="6033212E"/>
    <w:rsid w:val="60AD7DAE"/>
    <w:rsid w:val="60B2526D"/>
    <w:rsid w:val="60B4045B"/>
    <w:rsid w:val="60D5A8AB"/>
    <w:rsid w:val="60FCBD97"/>
    <w:rsid w:val="610A0CFE"/>
    <w:rsid w:val="61340D82"/>
    <w:rsid w:val="613BB50B"/>
    <w:rsid w:val="6153B5FF"/>
    <w:rsid w:val="61549952"/>
    <w:rsid w:val="61681507"/>
    <w:rsid w:val="61704D9C"/>
    <w:rsid w:val="61C31711"/>
    <w:rsid w:val="61F75522"/>
    <w:rsid w:val="6202E340"/>
    <w:rsid w:val="6202F8FB"/>
    <w:rsid w:val="622755DA"/>
    <w:rsid w:val="625D5A48"/>
    <w:rsid w:val="626B8965"/>
    <w:rsid w:val="626C4515"/>
    <w:rsid w:val="628C898A"/>
    <w:rsid w:val="6297D77D"/>
    <w:rsid w:val="629E7FF7"/>
    <w:rsid w:val="62A0ED76"/>
    <w:rsid w:val="62A39E3B"/>
    <w:rsid w:val="62B08054"/>
    <w:rsid w:val="62BBB599"/>
    <w:rsid w:val="62D062F8"/>
    <w:rsid w:val="62D63990"/>
    <w:rsid w:val="62ED70FF"/>
    <w:rsid w:val="630D0AB8"/>
    <w:rsid w:val="631CA66C"/>
    <w:rsid w:val="633B389C"/>
    <w:rsid w:val="633BECED"/>
    <w:rsid w:val="6364B94C"/>
    <w:rsid w:val="63BA73A4"/>
    <w:rsid w:val="63CF796D"/>
    <w:rsid w:val="63D41219"/>
    <w:rsid w:val="63F6A780"/>
    <w:rsid w:val="6401BAE5"/>
    <w:rsid w:val="641D8CCB"/>
    <w:rsid w:val="64298209"/>
    <w:rsid w:val="64482C96"/>
    <w:rsid w:val="644DBACA"/>
    <w:rsid w:val="6459A9A2"/>
    <w:rsid w:val="646A8E53"/>
    <w:rsid w:val="6492592A"/>
    <w:rsid w:val="64A035F8"/>
    <w:rsid w:val="64ABD31C"/>
    <w:rsid w:val="64C7A05F"/>
    <w:rsid w:val="64DEB6A0"/>
    <w:rsid w:val="64F2997F"/>
    <w:rsid w:val="64F32B16"/>
    <w:rsid w:val="650C6ABF"/>
    <w:rsid w:val="65376C0A"/>
    <w:rsid w:val="6551DA04"/>
    <w:rsid w:val="658F884C"/>
    <w:rsid w:val="65934594"/>
    <w:rsid w:val="65A4DCA6"/>
    <w:rsid w:val="65BA7759"/>
    <w:rsid w:val="65C0A20E"/>
    <w:rsid w:val="65C1E54E"/>
    <w:rsid w:val="65C27553"/>
    <w:rsid w:val="65E5AE8B"/>
    <w:rsid w:val="65E6E883"/>
    <w:rsid w:val="660101DF"/>
    <w:rsid w:val="661B959A"/>
    <w:rsid w:val="661C65BF"/>
    <w:rsid w:val="66211E26"/>
    <w:rsid w:val="6643AFB1"/>
    <w:rsid w:val="666BB1B1"/>
    <w:rsid w:val="66781380"/>
    <w:rsid w:val="667A8FA3"/>
    <w:rsid w:val="66806FB3"/>
    <w:rsid w:val="66874FE9"/>
    <w:rsid w:val="669D071C"/>
    <w:rsid w:val="66A8A7AD"/>
    <w:rsid w:val="66C6965F"/>
    <w:rsid w:val="66E199DE"/>
    <w:rsid w:val="66E808B0"/>
    <w:rsid w:val="671512EF"/>
    <w:rsid w:val="6721D8FB"/>
    <w:rsid w:val="67300A8B"/>
    <w:rsid w:val="6734EC41"/>
    <w:rsid w:val="67374F6D"/>
    <w:rsid w:val="6738E06C"/>
    <w:rsid w:val="673D297E"/>
    <w:rsid w:val="6785E661"/>
    <w:rsid w:val="678EBF71"/>
    <w:rsid w:val="67B147CF"/>
    <w:rsid w:val="67C17D95"/>
    <w:rsid w:val="67C1EDCF"/>
    <w:rsid w:val="67CA2F9B"/>
    <w:rsid w:val="67E5F714"/>
    <w:rsid w:val="6802830D"/>
    <w:rsid w:val="680F5E10"/>
    <w:rsid w:val="681708D2"/>
    <w:rsid w:val="6824780D"/>
    <w:rsid w:val="682B66CC"/>
    <w:rsid w:val="685E2D1E"/>
    <w:rsid w:val="6863C37C"/>
    <w:rsid w:val="6867F505"/>
    <w:rsid w:val="686B432D"/>
    <w:rsid w:val="689F203D"/>
    <w:rsid w:val="68A11F9C"/>
    <w:rsid w:val="68BD7570"/>
    <w:rsid w:val="68D15A10"/>
    <w:rsid w:val="68FF61A3"/>
    <w:rsid w:val="6907FE63"/>
    <w:rsid w:val="690CC403"/>
    <w:rsid w:val="6916E33D"/>
    <w:rsid w:val="69214FF5"/>
    <w:rsid w:val="692A1C8F"/>
    <w:rsid w:val="692D94C4"/>
    <w:rsid w:val="6935E01A"/>
    <w:rsid w:val="69403BF4"/>
    <w:rsid w:val="694205B0"/>
    <w:rsid w:val="694F2F4E"/>
    <w:rsid w:val="696294D1"/>
    <w:rsid w:val="696A3F75"/>
    <w:rsid w:val="696B331D"/>
    <w:rsid w:val="699A21DF"/>
    <w:rsid w:val="69CC0190"/>
    <w:rsid w:val="69F0B1BE"/>
    <w:rsid w:val="69F89BAD"/>
    <w:rsid w:val="6A0630CB"/>
    <w:rsid w:val="6A1FD576"/>
    <w:rsid w:val="6A264A4E"/>
    <w:rsid w:val="6A321076"/>
    <w:rsid w:val="6A4BB792"/>
    <w:rsid w:val="6A4E4E62"/>
    <w:rsid w:val="6A690620"/>
    <w:rsid w:val="6A6C60B9"/>
    <w:rsid w:val="6A6E99C2"/>
    <w:rsid w:val="6A766879"/>
    <w:rsid w:val="6A7DA9C0"/>
    <w:rsid w:val="6A7DCF79"/>
    <w:rsid w:val="6A80336C"/>
    <w:rsid w:val="6A80A9E9"/>
    <w:rsid w:val="6A9C9EC7"/>
    <w:rsid w:val="6AB786EE"/>
    <w:rsid w:val="6AB976D9"/>
    <w:rsid w:val="6AC38A4E"/>
    <w:rsid w:val="6ADB6527"/>
    <w:rsid w:val="6AE19F4F"/>
    <w:rsid w:val="6B11F799"/>
    <w:rsid w:val="6B1CE6B5"/>
    <w:rsid w:val="6B27ACD1"/>
    <w:rsid w:val="6B46FED2"/>
    <w:rsid w:val="6B4B9177"/>
    <w:rsid w:val="6B523A23"/>
    <w:rsid w:val="6B53F7C5"/>
    <w:rsid w:val="6B678859"/>
    <w:rsid w:val="6B7C03AD"/>
    <w:rsid w:val="6B938022"/>
    <w:rsid w:val="6B990C69"/>
    <w:rsid w:val="6BA4C757"/>
    <w:rsid w:val="6BB51352"/>
    <w:rsid w:val="6BB5668C"/>
    <w:rsid w:val="6BE64795"/>
    <w:rsid w:val="6BEBCF5F"/>
    <w:rsid w:val="6BEEBD3E"/>
    <w:rsid w:val="6BF6316B"/>
    <w:rsid w:val="6C032D71"/>
    <w:rsid w:val="6C087880"/>
    <w:rsid w:val="6C168934"/>
    <w:rsid w:val="6C491C85"/>
    <w:rsid w:val="6C4EE4B0"/>
    <w:rsid w:val="6C5E135B"/>
    <w:rsid w:val="6CD3CB02"/>
    <w:rsid w:val="6CF7D361"/>
    <w:rsid w:val="6D067BD6"/>
    <w:rsid w:val="6D28B311"/>
    <w:rsid w:val="6D7B51A5"/>
    <w:rsid w:val="6D83044D"/>
    <w:rsid w:val="6D890DC9"/>
    <w:rsid w:val="6DA930AE"/>
    <w:rsid w:val="6DDBD6C9"/>
    <w:rsid w:val="6E0E24BA"/>
    <w:rsid w:val="6E15FED7"/>
    <w:rsid w:val="6E1FD16D"/>
    <w:rsid w:val="6E2630D6"/>
    <w:rsid w:val="6E27DB7A"/>
    <w:rsid w:val="6E2BE0EF"/>
    <w:rsid w:val="6E315BA5"/>
    <w:rsid w:val="6E53DDAE"/>
    <w:rsid w:val="6E550ECF"/>
    <w:rsid w:val="6E5C7B8B"/>
    <w:rsid w:val="6E64AEDC"/>
    <w:rsid w:val="6E908A11"/>
    <w:rsid w:val="6EF0D732"/>
    <w:rsid w:val="6EF4D08B"/>
    <w:rsid w:val="6EF6559A"/>
    <w:rsid w:val="6EFCE146"/>
    <w:rsid w:val="6F03C8FD"/>
    <w:rsid w:val="6F04286D"/>
    <w:rsid w:val="6F0479E9"/>
    <w:rsid w:val="6F1DA72C"/>
    <w:rsid w:val="6F1E9815"/>
    <w:rsid w:val="6F2036E2"/>
    <w:rsid w:val="6F34445D"/>
    <w:rsid w:val="6F3F5F16"/>
    <w:rsid w:val="6F55A754"/>
    <w:rsid w:val="6F5FFEB5"/>
    <w:rsid w:val="6F871267"/>
    <w:rsid w:val="6F9EAA9C"/>
    <w:rsid w:val="6FADED35"/>
    <w:rsid w:val="6FB34A77"/>
    <w:rsid w:val="6FBF2738"/>
    <w:rsid w:val="6FD84C1A"/>
    <w:rsid w:val="6FE3A18B"/>
    <w:rsid w:val="6FE3F38A"/>
    <w:rsid w:val="6FEA205C"/>
    <w:rsid w:val="6FF14558"/>
    <w:rsid w:val="6FF663B3"/>
    <w:rsid w:val="6FF88BED"/>
    <w:rsid w:val="701321A2"/>
    <w:rsid w:val="7026382F"/>
    <w:rsid w:val="7034EFE0"/>
    <w:rsid w:val="705F3601"/>
    <w:rsid w:val="70805785"/>
    <w:rsid w:val="70A530B9"/>
    <w:rsid w:val="70A826A5"/>
    <w:rsid w:val="70ABC3F6"/>
    <w:rsid w:val="7105F660"/>
    <w:rsid w:val="7159C3B0"/>
    <w:rsid w:val="7161B703"/>
    <w:rsid w:val="7181D167"/>
    <w:rsid w:val="719359E0"/>
    <w:rsid w:val="71988904"/>
    <w:rsid w:val="7219C62D"/>
    <w:rsid w:val="7228076F"/>
    <w:rsid w:val="723CA17D"/>
    <w:rsid w:val="72480034"/>
    <w:rsid w:val="7248D4FF"/>
    <w:rsid w:val="724ABA9E"/>
    <w:rsid w:val="724C3E8F"/>
    <w:rsid w:val="725472B1"/>
    <w:rsid w:val="725C745E"/>
    <w:rsid w:val="7296A545"/>
    <w:rsid w:val="72A318CE"/>
    <w:rsid w:val="72B4AE52"/>
    <w:rsid w:val="72B55A60"/>
    <w:rsid w:val="72BB1E2E"/>
    <w:rsid w:val="72BB7AA7"/>
    <w:rsid w:val="72E90FA1"/>
    <w:rsid w:val="72E9A249"/>
    <w:rsid w:val="72F8F493"/>
    <w:rsid w:val="73276D92"/>
    <w:rsid w:val="732D96B1"/>
    <w:rsid w:val="733DCAD4"/>
    <w:rsid w:val="734ECB94"/>
    <w:rsid w:val="736B87A1"/>
    <w:rsid w:val="7375AF69"/>
    <w:rsid w:val="73A39EF1"/>
    <w:rsid w:val="73D5DB0E"/>
    <w:rsid w:val="73E50013"/>
    <w:rsid w:val="73E6B858"/>
    <w:rsid w:val="73EDA8C4"/>
    <w:rsid w:val="73EE3922"/>
    <w:rsid w:val="74584727"/>
    <w:rsid w:val="745AEC9B"/>
    <w:rsid w:val="74601423"/>
    <w:rsid w:val="74B1DD84"/>
    <w:rsid w:val="74BE2128"/>
    <w:rsid w:val="74C798DE"/>
    <w:rsid w:val="74DD43FA"/>
    <w:rsid w:val="74EE241C"/>
    <w:rsid w:val="74F482FF"/>
    <w:rsid w:val="7532C292"/>
    <w:rsid w:val="753C3009"/>
    <w:rsid w:val="753DB64A"/>
    <w:rsid w:val="7569A316"/>
    <w:rsid w:val="75A35DD6"/>
    <w:rsid w:val="75B0FC8D"/>
    <w:rsid w:val="75D3E84E"/>
    <w:rsid w:val="75DA0C34"/>
    <w:rsid w:val="76025E02"/>
    <w:rsid w:val="7626D781"/>
    <w:rsid w:val="763BF300"/>
    <w:rsid w:val="7659A583"/>
    <w:rsid w:val="765F0E54"/>
    <w:rsid w:val="766E2306"/>
    <w:rsid w:val="76731A61"/>
    <w:rsid w:val="7689F80D"/>
    <w:rsid w:val="76A1008A"/>
    <w:rsid w:val="76A1CFCC"/>
    <w:rsid w:val="76B38FDD"/>
    <w:rsid w:val="76C0CB27"/>
    <w:rsid w:val="76EB3F12"/>
    <w:rsid w:val="76ED51AA"/>
    <w:rsid w:val="76EE4C97"/>
    <w:rsid w:val="77133D93"/>
    <w:rsid w:val="771AA49F"/>
    <w:rsid w:val="776C8110"/>
    <w:rsid w:val="7774966E"/>
    <w:rsid w:val="7786CC6E"/>
    <w:rsid w:val="77AA9B24"/>
    <w:rsid w:val="77C46E4A"/>
    <w:rsid w:val="77E24160"/>
    <w:rsid w:val="77F567DB"/>
    <w:rsid w:val="780B3F69"/>
    <w:rsid w:val="78382EFF"/>
    <w:rsid w:val="783861D0"/>
    <w:rsid w:val="783A7D9C"/>
    <w:rsid w:val="7841319A"/>
    <w:rsid w:val="7841833D"/>
    <w:rsid w:val="784899B1"/>
    <w:rsid w:val="785AB394"/>
    <w:rsid w:val="7862641E"/>
    <w:rsid w:val="786550D4"/>
    <w:rsid w:val="78723D34"/>
    <w:rsid w:val="78885BA6"/>
    <w:rsid w:val="789068B3"/>
    <w:rsid w:val="78B3B279"/>
    <w:rsid w:val="78D55DA2"/>
    <w:rsid w:val="78EADA92"/>
    <w:rsid w:val="78F4241B"/>
    <w:rsid w:val="7914F896"/>
    <w:rsid w:val="7915C8BC"/>
    <w:rsid w:val="79170754"/>
    <w:rsid w:val="79226AF9"/>
    <w:rsid w:val="7984D67C"/>
    <w:rsid w:val="799D1380"/>
    <w:rsid w:val="79D60220"/>
    <w:rsid w:val="79D7E0CF"/>
    <w:rsid w:val="7A1A0155"/>
    <w:rsid w:val="7A2846D4"/>
    <w:rsid w:val="7A360CCA"/>
    <w:rsid w:val="7A3727ED"/>
    <w:rsid w:val="7A420CBB"/>
    <w:rsid w:val="7A7285D5"/>
    <w:rsid w:val="7A77C2C9"/>
    <w:rsid w:val="7A7D79D9"/>
    <w:rsid w:val="7A9D18B3"/>
    <w:rsid w:val="7AA2DD56"/>
    <w:rsid w:val="7AAB120C"/>
    <w:rsid w:val="7ABA92CD"/>
    <w:rsid w:val="7AC117F7"/>
    <w:rsid w:val="7AE95E7A"/>
    <w:rsid w:val="7AF79111"/>
    <w:rsid w:val="7B0CE677"/>
    <w:rsid w:val="7B1FA2A1"/>
    <w:rsid w:val="7B2A5874"/>
    <w:rsid w:val="7B57522C"/>
    <w:rsid w:val="7B590544"/>
    <w:rsid w:val="7B5910CF"/>
    <w:rsid w:val="7B73B930"/>
    <w:rsid w:val="7B7A5F13"/>
    <w:rsid w:val="7B7E51E3"/>
    <w:rsid w:val="7B82BF8C"/>
    <w:rsid w:val="7B9478D1"/>
    <w:rsid w:val="7B9BADB3"/>
    <w:rsid w:val="7BCAF9B5"/>
    <w:rsid w:val="7BD1BB75"/>
    <w:rsid w:val="7C075287"/>
    <w:rsid w:val="7C1CF327"/>
    <w:rsid w:val="7C2A30E5"/>
    <w:rsid w:val="7C311102"/>
    <w:rsid w:val="7C3117B5"/>
    <w:rsid w:val="7C44C31F"/>
    <w:rsid w:val="7C4A6051"/>
    <w:rsid w:val="7C50E58F"/>
    <w:rsid w:val="7C7A2389"/>
    <w:rsid w:val="7C8BCB05"/>
    <w:rsid w:val="7C9FF4AA"/>
    <w:rsid w:val="7CA0FAE8"/>
    <w:rsid w:val="7CC632A4"/>
    <w:rsid w:val="7CC78168"/>
    <w:rsid w:val="7CCD93C3"/>
    <w:rsid w:val="7CD4BEF7"/>
    <w:rsid w:val="7CE5CD50"/>
    <w:rsid w:val="7D0CA91A"/>
    <w:rsid w:val="7D35442B"/>
    <w:rsid w:val="7D5C3FE4"/>
    <w:rsid w:val="7D5E565D"/>
    <w:rsid w:val="7D702717"/>
    <w:rsid w:val="7D7B36B3"/>
    <w:rsid w:val="7DCD501A"/>
    <w:rsid w:val="7DD81720"/>
    <w:rsid w:val="7DDE4137"/>
    <w:rsid w:val="7DE854B4"/>
    <w:rsid w:val="7DF36960"/>
    <w:rsid w:val="7E24014F"/>
    <w:rsid w:val="7E27F90A"/>
    <w:rsid w:val="7E2A0706"/>
    <w:rsid w:val="7E2B5DA1"/>
    <w:rsid w:val="7E79018E"/>
    <w:rsid w:val="7EB6C108"/>
    <w:rsid w:val="7ECC7AA3"/>
    <w:rsid w:val="7ED06169"/>
    <w:rsid w:val="7EEEC634"/>
    <w:rsid w:val="7EF029D9"/>
    <w:rsid w:val="7EF321FC"/>
    <w:rsid w:val="7EF7EF82"/>
    <w:rsid w:val="7F2C6524"/>
    <w:rsid w:val="7F3B5211"/>
    <w:rsid w:val="7F4DA4CC"/>
    <w:rsid w:val="7F5B60AF"/>
    <w:rsid w:val="7F5EFDF3"/>
    <w:rsid w:val="7F60AA5E"/>
    <w:rsid w:val="7F628E17"/>
    <w:rsid w:val="7F91B259"/>
    <w:rsid w:val="7F9E1AEC"/>
    <w:rsid w:val="7FD6611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C3A72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36F"/>
    <w:pPr>
      <w:spacing w:before="120" w:after="280"/>
    </w:pPr>
    <w:rPr>
      <w:rFonts w:ascii="Times New Roman" w:hAnsi="Times New Roman"/>
      <w:sz w:val="24"/>
    </w:rPr>
  </w:style>
  <w:style w:type="paragraph" w:styleId="Heading1">
    <w:name w:val="heading 1"/>
    <w:basedOn w:val="Normal"/>
    <w:next w:val="Normal"/>
    <w:link w:val="Heading1Char"/>
    <w:qFormat/>
    <w:rsid w:val="003D63C6"/>
    <w:pPr>
      <w:keepNext/>
      <w:spacing w:before="360" w:after="60" w:line="360" w:lineRule="auto"/>
      <w:ind w:right="567"/>
      <w:contextualSpacing/>
      <w:outlineLvl w:val="0"/>
    </w:pPr>
    <w:rPr>
      <w:rFonts w:eastAsia="Times New Roman" w:cs="Arial"/>
      <w:b/>
      <w:bCs/>
      <w:kern w:val="32"/>
      <w:szCs w:val="32"/>
      <w:lang w:eastAsia="en-GB"/>
    </w:rPr>
  </w:style>
  <w:style w:type="paragraph" w:styleId="Heading2">
    <w:name w:val="heading 2"/>
    <w:basedOn w:val="paragraph"/>
    <w:next w:val="Normal"/>
    <w:link w:val="Heading2Char"/>
    <w:unhideWhenUsed/>
    <w:qFormat/>
    <w:rsid w:val="006A1F96"/>
    <w:pPr>
      <w:keepNext/>
      <w:spacing w:before="360" w:beforeAutospacing="0" w:after="60" w:afterAutospacing="0" w:line="360" w:lineRule="auto"/>
      <w:ind w:right="567"/>
      <w:contextualSpacing/>
      <w:outlineLvl w:val="1"/>
    </w:pPr>
    <w:rPr>
      <w:rFonts w:cs="Arial"/>
      <w:b/>
      <w:bCs/>
      <w:i/>
      <w:iCs/>
      <w:szCs w:val="28"/>
    </w:rPr>
  </w:style>
  <w:style w:type="paragraph" w:styleId="Heading3">
    <w:name w:val="heading 3"/>
    <w:basedOn w:val="paragraph"/>
    <w:next w:val="Normal"/>
    <w:link w:val="Heading3Char"/>
    <w:uiPriority w:val="9"/>
    <w:unhideWhenUsed/>
    <w:qFormat/>
    <w:rsid w:val="00873C60"/>
    <w:pPr>
      <w:spacing w:before="0" w:after="0"/>
      <w:textAlignment w:val="baseline"/>
      <w:outlineLvl w:val="2"/>
    </w:pPr>
    <w:rPr>
      <w:b/>
      <w:bCs/>
    </w:rPr>
  </w:style>
  <w:style w:type="paragraph" w:styleId="Heading4">
    <w:name w:val="heading 4"/>
    <w:basedOn w:val="Normal"/>
    <w:next w:val="Normal"/>
    <w:link w:val="Heading4Char"/>
    <w:uiPriority w:val="9"/>
    <w:unhideWhenUsed/>
    <w:qFormat/>
    <w:rsid w:val="0065739B"/>
    <w:pPr>
      <w:spacing w:before="240" w:after="12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05FFA"/>
    <w:pPr>
      <w:spacing w:before="100" w:beforeAutospacing="1" w:after="100" w:afterAutospacing="1" w:line="240" w:lineRule="auto"/>
    </w:pPr>
    <w:rPr>
      <w:rFonts w:eastAsia="Times New Roman" w:cs="Times New Roman"/>
      <w:szCs w:val="24"/>
      <w:lang w:eastAsia="en-GB"/>
    </w:rPr>
  </w:style>
  <w:style w:type="character" w:customStyle="1" w:styleId="normaltextrun">
    <w:name w:val="normaltextrun"/>
    <w:basedOn w:val="DefaultParagraphFont"/>
    <w:rsid w:val="00D05FFA"/>
  </w:style>
  <w:style w:type="character" w:customStyle="1" w:styleId="eop">
    <w:name w:val="eop"/>
    <w:basedOn w:val="DefaultParagraphFont"/>
    <w:rsid w:val="00D05FFA"/>
  </w:style>
  <w:style w:type="character" w:customStyle="1" w:styleId="pagebreaktextspan">
    <w:name w:val="pagebreaktextspan"/>
    <w:basedOn w:val="DefaultParagraphFont"/>
    <w:rsid w:val="00D05FFA"/>
  </w:style>
  <w:style w:type="character" w:customStyle="1" w:styleId="Heading2Char">
    <w:name w:val="Heading 2 Char"/>
    <w:basedOn w:val="DefaultParagraphFont"/>
    <w:link w:val="Heading2"/>
    <w:rsid w:val="006A1F96"/>
    <w:rPr>
      <w:rFonts w:ascii="Times New Roman" w:eastAsia="Times New Roman" w:hAnsi="Times New Roman" w:cs="Arial"/>
      <w:b/>
      <w:bCs/>
      <w:i/>
      <w:iCs/>
      <w:sz w:val="24"/>
      <w:szCs w:val="28"/>
      <w:lang w:eastAsia="en-GB"/>
    </w:rPr>
  </w:style>
  <w:style w:type="character" w:customStyle="1" w:styleId="Heading3Char">
    <w:name w:val="Heading 3 Char"/>
    <w:basedOn w:val="DefaultParagraphFont"/>
    <w:link w:val="Heading3"/>
    <w:uiPriority w:val="9"/>
    <w:rsid w:val="00873C60"/>
    <w:rPr>
      <w:rFonts w:ascii="Times New Roman" w:eastAsia="Times New Roman" w:hAnsi="Times New Roman" w:cs="Times New Roman"/>
      <w:b/>
      <w:bCs/>
      <w:sz w:val="24"/>
      <w:szCs w:val="24"/>
      <w:lang w:eastAsia="en-GB"/>
    </w:rPr>
  </w:style>
  <w:style w:type="character" w:styleId="Hyperlink">
    <w:name w:val="Hyperlink"/>
    <w:basedOn w:val="DefaultParagraphFont"/>
    <w:uiPriority w:val="99"/>
    <w:unhideWhenUsed/>
    <w:rsid w:val="00AC7380"/>
    <w:rPr>
      <w:color w:val="0563C1" w:themeColor="hyperlink"/>
      <w:u w:val="single"/>
    </w:rPr>
  </w:style>
  <w:style w:type="character" w:customStyle="1" w:styleId="UnresolvedMention1">
    <w:name w:val="Unresolved Mention1"/>
    <w:basedOn w:val="DefaultParagraphFont"/>
    <w:uiPriority w:val="99"/>
    <w:unhideWhenUsed/>
    <w:rsid w:val="00FF41FF"/>
    <w:rPr>
      <w:color w:val="605E5C"/>
      <w:shd w:val="clear" w:color="auto" w:fill="E1DFDD"/>
    </w:rPr>
  </w:style>
  <w:style w:type="table" w:styleId="TableGrid">
    <w:name w:val="Table Grid"/>
    <w:basedOn w:val="TableNormal"/>
    <w:uiPriority w:val="39"/>
    <w:rsid w:val="000A36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55811"/>
    <w:pPr>
      <w:spacing w:before="0" w:after="200" w:line="240" w:lineRule="auto"/>
    </w:pPr>
    <w:rPr>
      <w:rFonts w:asciiTheme="minorHAnsi" w:hAnsiTheme="minorHAnsi"/>
      <w:i/>
      <w:iCs/>
      <w:color w:val="44546A" w:themeColor="text2"/>
      <w:sz w:val="18"/>
      <w:szCs w:val="18"/>
    </w:rPr>
  </w:style>
  <w:style w:type="character" w:customStyle="1" w:styleId="Heading1Char">
    <w:name w:val="Heading 1 Char"/>
    <w:basedOn w:val="DefaultParagraphFont"/>
    <w:link w:val="Heading1"/>
    <w:rsid w:val="003D63C6"/>
    <w:rPr>
      <w:rFonts w:ascii="Times New Roman" w:eastAsia="Times New Roman" w:hAnsi="Times New Roman" w:cs="Arial"/>
      <w:b/>
      <w:bCs/>
      <w:kern w:val="32"/>
      <w:sz w:val="24"/>
      <w:szCs w:val="32"/>
      <w:lang w:eastAsia="en-GB"/>
    </w:rPr>
  </w:style>
  <w:style w:type="table" w:customStyle="1" w:styleId="TableGrid0">
    <w:name w:val="TableGrid"/>
    <w:rsid w:val="004F5C7F"/>
    <w:pPr>
      <w:spacing w:after="0" w:line="240" w:lineRule="auto"/>
    </w:pPr>
    <w:rPr>
      <w:rFonts w:eastAsiaTheme="minorEastAsia"/>
      <w:lang w:eastAsia="en-GB"/>
    </w:rPr>
    <w:tblPr>
      <w:tblCellMar>
        <w:top w:w="0" w:type="dxa"/>
        <w:left w:w="0" w:type="dxa"/>
        <w:bottom w:w="0" w:type="dxa"/>
        <w:right w:w="0" w:type="dxa"/>
      </w:tblCellMar>
    </w:tblPr>
  </w:style>
  <w:style w:type="paragraph" w:styleId="Header">
    <w:name w:val="header"/>
    <w:basedOn w:val="Normal"/>
    <w:link w:val="HeaderChar"/>
    <w:uiPriority w:val="99"/>
    <w:unhideWhenUsed/>
    <w:rsid w:val="006F7B9E"/>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6F7B9E"/>
    <w:rPr>
      <w:rFonts w:ascii="Times New Roman" w:hAnsi="Times New Roman"/>
      <w:sz w:val="24"/>
    </w:rPr>
  </w:style>
  <w:style w:type="paragraph" w:styleId="Footer">
    <w:name w:val="footer"/>
    <w:basedOn w:val="Normal"/>
    <w:link w:val="FooterChar"/>
    <w:uiPriority w:val="99"/>
    <w:unhideWhenUsed/>
    <w:rsid w:val="006F7B9E"/>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6F7B9E"/>
    <w:rPr>
      <w:rFonts w:ascii="Times New Roman" w:hAnsi="Times New Roman"/>
      <w:sz w:val="24"/>
    </w:rPr>
  </w:style>
  <w:style w:type="paragraph" w:styleId="ListParagraph">
    <w:name w:val="List Paragraph"/>
    <w:basedOn w:val="Normal"/>
    <w:uiPriority w:val="34"/>
    <w:qFormat/>
    <w:rsid w:val="006F7B9E"/>
    <w:pPr>
      <w:ind w:left="720"/>
      <w:contextualSpacing/>
    </w:pPr>
  </w:style>
  <w:style w:type="paragraph" w:styleId="NormalWeb">
    <w:name w:val="Normal (Web)"/>
    <w:basedOn w:val="Normal"/>
    <w:uiPriority w:val="99"/>
    <w:unhideWhenUsed/>
    <w:rsid w:val="00E90851"/>
    <w:pPr>
      <w:spacing w:before="100" w:beforeAutospacing="1" w:after="100" w:afterAutospacing="1" w:line="240" w:lineRule="auto"/>
    </w:pPr>
    <w:rPr>
      <w:rFonts w:eastAsia="Times New Roman" w:cs="Times New Roman"/>
      <w:szCs w:val="24"/>
      <w:lang w:eastAsia="en-GB"/>
    </w:rPr>
  </w:style>
  <w:style w:type="character" w:styleId="CommentReference">
    <w:name w:val="annotation reference"/>
    <w:basedOn w:val="DefaultParagraphFont"/>
    <w:uiPriority w:val="99"/>
    <w:semiHidden/>
    <w:unhideWhenUsed/>
    <w:rsid w:val="00481B93"/>
    <w:rPr>
      <w:sz w:val="16"/>
      <w:szCs w:val="16"/>
    </w:rPr>
  </w:style>
  <w:style w:type="paragraph" w:styleId="CommentText">
    <w:name w:val="annotation text"/>
    <w:basedOn w:val="Normal"/>
    <w:link w:val="CommentTextChar"/>
    <w:uiPriority w:val="99"/>
    <w:unhideWhenUsed/>
    <w:rsid w:val="00481B93"/>
    <w:pPr>
      <w:spacing w:line="240" w:lineRule="auto"/>
    </w:pPr>
    <w:rPr>
      <w:sz w:val="20"/>
      <w:szCs w:val="20"/>
    </w:rPr>
  </w:style>
  <w:style w:type="character" w:customStyle="1" w:styleId="CommentTextChar">
    <w:name w:val="Comment Text Char"/>
    <w:basedOn w:val="DefaultParagraphFont"/>
    <w:link w:val="CommentText"/>
    <w:uiPriority w:val="99"/>
    <w:rsid w:val="00481B9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81B93"/>
    <w:rPr>
      <w:b/>
      <w:bCs/>
    </w:rPr>
  </w:style>
  <w:style w:type="character" w:customStyle="1" w:styleId="CommentSubjectChar">
    <w:name w:val="Comment Subject Char"/>
    <w:basedOn w:val="CommentTextChar"/>
    <w:link w:val="CommentSubject"/>
    <w:uiPriority w:val="99"/>
    <w:semiHidden/>
    <w:rsid w:val="00481B93"/>
    <w:rPr>
      <w:rFonts w:ascii="Times New Roman" w:hAnsi="Times New Roman"/>
      <w:b/>
      <w:bCs/>
      <w:sz w:val="20"/>
      <w:szCs w:val="20"/>
    </w:rPr>
  </w:style>
  <w:style w:type="paragraph" w:customStyle="1" w:styleId="rp-comment-content">
    <w:name w:val="rp-comment-content"/>
    <w:basedOn w:val="Normal"/>
    <w:rsid w:val="00EC10DE"/>
    <w:pPr>
      <w:spacing w:before="100" w:beforeAutospacing="1" w:after="100" w:afterAutospacing="1" w:line="240" w:lineRule="auto"/>
    </w:pPr>
    <w:rPr>
      <w:rFonts w:eastAsia="Times New Roman" w:cs="Times New Roman"/>
      <w:szCs w:val="24"/>
      <w:lang w:val="en-US"/>
    </w:rPr>
  </w:style>
  <w:style w:type="character" w:customStyle="1" w:styleId="rp-entry-user">
    <w:name w:val="rp-entry-user"/>
    <w:basedOn w:val="DefaultParagraphFont"/>
    <w:rsid w:val="00EC10DE"/>
  </w:style>
  <w:style w:type="character" w:customStyle="1" w:styleId="ng-binding">
    <w:name w:val="ng-binding"/>
    <w:basedOn w:val="DefaultParagraphFont"/>
    <w:rsid w:val="00EC10DE"/>
  </w:style>
  <w:style w:type="table" w:customStyle="1" w:styleId="TableGrid1">
    <w:name w:val="Table Grid1"/>
    <w:basedOn w:val="TableNormal"/>
    <w:next w:val="TableGrid"/>
    <w:uiPriority w:val="39"/>
    <w:rsid w:val="00D85586"/>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3339F"/>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
    <w:rsid w:val="0065739B"/>
    <w:rPr>
      <w:rFonts w:asciiTheme="majorHAnsi" w:eastAsiaTheme="majorEastAsia" w:hAnsiTheme="majorHAnsi" w:cstheme="majorBidi"/>
      <w:i/>
      <w:iCs/>
      <w:color w:val="2F5496" w:themeColor="accent1" w:themeShade="BF"/>
      <w:sz w:val="24"/>
    </w:rPr>
  </w:style>
  <w:style w:type="character" w:styleId="FollowedHyperlink">
    <w:name w:val="FollowedHyperlink"/>
    <w:basedOn w:val="DefaultParagraphFont"/>
    <w:uiPriority w:val="99"/>
    <w:semiHidden/>
    <w:unhideWhenUsed/>
    <w:rsid w:val="009B7775"/>
    <w:rPr>
      <w:color w:val="954F72" w:themeColor="followedHyperlink"/>
      <w:u w:val="single"/>
    </w:rPr>
  </w:style>
  <w:style w:type="paragraph" w:styleId="NoSpacing">
    <w:name w:val="No Spacing"/>
    <w:uiPriority w:val="1"/>
    <w:qFormat/>
    <w:rsid w:val="00A7751C"/>
    <w:pPr>
      <w:spacing w:after="0" w:line="240" w:lineRule="auto"/>
    </w:pPr>
    <w:rPr>
      <w:rFonts w:ascii="Times New Roman" w:hAnsi="Times New Roman"/>
      <w:sz w:val="24"/>
    </w:rPr>
  </w:style>
  <w:style w:type="character" w:customStyle="1" w:styleId="UnresolvedMention10">
    <w:name w:val="Unresolved Mention10"/>
    <w:basedOn w:val="DefaultParagraphFont"/>
    <w:uiPriority w:val="99"/>
    <w:unhideWhenUsed/>
    <w:rsid w:val="00AD61FC"/>
    <w:rPr>
      <w:color w:val="605E5C"/>
      <w:shd w:val="clear" w:color="auto" w:fill="E1DFDD"/>
    </w:rPr>
  </w:style>
  <w:style w:type="character" w:customStyle="1" w:styleId="Mention1">
    <w:name w:val="Mention1"/>
    <w:basedOn w:val="DefaultParagraphFont"/>
    <w:uiPriority w:val="99"/>
    <w:unhideWhenUsed/>
    <w:rsid w:val="00AD61FC"/>
    <w:rPr>
      <w:color w:val="2B579A"/>
      <w:shd w:val="clear" w:color="auto" w:fill="E1DFDD"/>
    </w:rPr>
  </w:style>
  <w:style w:type="paragraph" w:styleId="BalloonText">
    <w:name w:val="Balloon Text"/>
    <w:basedOn w:val="Normal"/>
    <w:link w:val="BalloonTextChar"/>
    <w:uiPriority w:val="99"/>
    <w:semiHidden/>
    <w:unhideWhenUsed/>
    <w:rsid w:val="00AD61FC"/>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61FC"/>
    <w:rPr>
      <w:rFonts w:ascii="Segoe UI" w:hAnsi="Segoe UI" w:cs="Segoe UI"/>
      <w:sz w:val="18"/>
      <w:szCs w:val="18"/>
    </w:rPr>
  </w:style>
  <w:style w:type="character" w:customStyle="1" w:styleId="Mention2">
    <w:name w:val="Mention2"/>
    <w:basedOn w:val="DefaultParagraphFont"/>
    <w:uiPriority w:val="99"/>
    <w:unhideWhenUsed/>
    <w:rsid w:val="0052516A"/>
    <w:rPr>
      <w:color w:val="2B579A"/>
      <w:shd w:val="clear" w:color="auto" w:fill="E1DFDD"/>
    </w:rPr>
  </w:style>
  <w:style w:type="paragraph" w:styleId="FootnoteText">
    <w:name w:val="footnote text"/>
    <w:basedOn w:val="Normal"/>
    <w:link w:val="FootnoteTextChar"/>
    <w:uiPriority w:val="99"/>
    <w:semiHidden/>
    <w:unhideWhenUsed/>
    <w:rsid w:val="002B2E3E"/>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2B2E3E"/>
    <w:rPr>
      <w:rFonts w:ascii="Times New Roman" w:hAnsi="Times New Roman"/>
      <w:sz w:val="20"/>
      <w:szCs w:val="20"/>
    </w:rPr>
  </w:style>
  <w:style w:type="character" w:styleId="FootnoteReference">
    <w:name w:val="footnote reference"/>
    <w:basedOn w:val="DefaultParagraphFont"/>
    <w:uiPriority w:val="99"/>
    <w:semiHidden/>
    <w:unhideWhenUsed/>
    <w:rsid w:val="002B2E3E"/>
    <w:rPr>
      <w:vertAlign w:val="superscript"/>
    </w:rPr>
  </w:style>
  <w:style w:type="paragraph" w:styleId="Bibliography">
    <w:name w:val="Bibliography"/>
    <w:basedOn w:val="Normal"/>
    <w:next w:val="Normal"/>
    <w:uiPriority w:val="37"/>
    <w:unhideWhenUsed/>
    <w:rsid w:val="003217E6"/>
    <w:pPr>
      <w:spacing w:after="0" w:line="480" w:lineRule="auto"/>
      <w:ind w:left="720" w:hanging="720"/>
    </w:pPr>
  </w:style>
  <w:style w:type="character" w:customStyle="1" w:styleId="UnresolvedMention100">
    <w:name w:val="Unresolved Mention100"/>
    <w:basedOn w:val="DefaultParagraphFont"/>
    <w:uiPriority w:val="99"/>
    <w:unhideWhenUsed/>
    <w:rsid w:val="003F5867"/>
    <w:rPr>
      <w:color w:val="605E5C"/>
      <w:shd w:val="clear" w:color="auto" w:fill="E1DFDD"/>
    </w:rPr>
  </w:style>
  <w:style w:type="character" w:styleId="UnresolvedMention">
    <w:name w:val="Unresolved Mention"/>
    <w:basedOn w:val="DefaultParagraphFont"/>
    <w:uiPriority w:val="99"/>
    <w:unhideWhenUsed/>
    <w:rsid w:val="00512B02"/>
    <w:rPr>
      <w:color w:val="605E5C"/>
      <w:shd w:val="clear" w:color="auto" w:fill="E1DFDD"/>
    </w:rPr>
  </w:style>
  <w:style w:type="character" w:styleId="Mention">
    <w:name w:val="Mention"/>
    <w:basedOn w:val="DefaultParagraphFont"/>
    <w:uiPriority w:val="99"/>
    <w:unhideWhenUsed/>
    <w:rsid w:val="00FE0C02"/>
    <w:rPr>
      <w:color w:val="2B579A"/>
      <w:shd w:val="clear" w:color="auto" w:fill="E1DFDD"/>
    </w:rPr>
  </w:style>
  <w:style w:type="character" w:customStyle="1" w:styleId="emoticon-hidden-text">
    <w:name w:val="emoticon-hidden-text"/>
    <w:basedOn w:val="DefaultParagraphFont"/>
    <w:rsid w:val="00B04BDD"/>
  </w:style>
  <w:style w:type="paragraph" w:styleId="PlainText">
    <w:name w:val="Plain Text"/>
    <w:basedOn w:val="Normal"/>
    <w:link w:val="PlainTextChar"/>
    <w:uiPriority w:val="99"/>
    <w:semiHidden/>
    <w:unhideWhenUsed/>
    <w:rsid w:val="00886F20"/>
    <w:pPr>
      <w:spacing w:before="0" w:after="0" w:line="240" w:lineRule="auto"/>
    </w:pPr>
    <w:rPr>
      <w:rFonts w:ascii="Calibri" w:hAnsi="Calibri"/>
      <w:sz w:val="22"/>
      <w:szCs w:val="21"/>
    </w:rPr>
  </w:style>
  <w:style w:type="character" w:customStyle="1" w:styleId="PlainTextChar">
    <w:name w:val="Plain Text Char"/>
    <w:basedOn w:val="DefaultParagraphFont"/>
    <w:link w:val="PlainText"/>
    <w:uiPriority w:val="99"/>
    <w:semiHidden/>
    <w:rsid w:val="00886F20"/>
    <w:rPr>
      <w:rFonts w:ascii="Calibri" w:hAnsi="Calibri"/>
      <w:szCs w:val="21"/>
    </w:rPr>
  </w:style>
  <w:style w:type="paragraph" w:customStyle="1" w:styleId="Articletitle">
    <w:name w:val="Article title"/>
    <w:basedOn w:val="Normal"/>
    <w:next w:val="Normal"/>
    <w:qFormat/>
    <w:rsid w:val="00016BD9"/>
    <w:pPr>
      <w:spacing w:before="0" w:after="120" w:line="360" w:lineRule="auto"/>
    </w:pPr>
    <w:rPr>
      <w:rFonts w:eastAsia="Times New Roman" w:cs="Times New Roman"/>
      <w:b/>
      <w:sz w:val="28"/>
      <w:szCs w:val="24"/>
      <w:lang w:eastAsia="en-GB"/>
    </w:rPr>
  </w:style>
  <w:style w:type="paragraph" w:customStyle="1" w:styleId="Abstract">
    <w:name w:val="Abstract"/>
    <w:basedOn w:val="Normal"/>
    <w:next w:val="Normal"/>
    <w:qFormat/>
    <w:rsid w:val="00E568E4"/>
    <w:pPr>
      <w:spacing w:before="360" w:after="300" w:line="360" w:lineRule="auto"/>
      <w:ind w:left="720" w:right="567"/>
    </w:pPr>
    <w:rPr>
      <w:rFonts w:eastAsia="Times New Roman" w:cs="Times New Roman"/>
      <w:sz w:val="22"/>
      <w:szCs w:val="24"/>
      <w:lang w:eastAsia="en-GB"/>
    </w:rPr>
  </w:style>
  <w:style w:type="paragraph" w:customStyle="1" w:styleId="Keywords">
    <w:name w:val="Keywords"/>
    <w:basedOn w:val="Normal"/>
    <w:next w:val="paragraph"/>
    <w:qFormat/>
    <w:rsid w:val="002257E0"/>
    <w:pPr>
      <w:spacing w:before="240" w:after="240" w:line="360" w:lineRule="auto"/>
      <w:ind w:left="720" w:right="567"/>
    </w:pPr>
    <w:rPr>
      <w:rFonts w:eastAsia="Times New Roman" w:cs="Times New Roman"/>
      <w:sz w:val="22"/>
      <w:szCs w:val="24"/>
      <w:lang w:eastAsia="en-GB"/>
    </w:rPr>
  </w:style>
  <w:style w:type="paragraph" w:customStyle="1" w:styleId="Paragraph0">
    <w:name w:val="Paragraph"/>
    <w:basedOn w:val="Normal"/>
    <w:next w:val="Normal"/>
    <w:qFormat/>
    <w:rsid w:val="004274C3"/>
    <w:pPr>
      <w:widowControl w:val="0"/>
      <w:spacing w:before="240" w:after="0" w:line="480" w:lineRule="auto"/>
    </w:pPr>
    <w:rPr>
      <w:rFonts w:eastAsia="Times New Roman" w:cs="Times New Roman"/>
      <w:szCs w:val="24"/>
      <w:lang w:eastAsia="en-GB"/>
    </w:rPr>
  </w:style>
  <w:style w:type="paragraph" w:customStyle="1" w:styleId="Newparagraph">
    <w:name w:val="New paragraph"/>
    <w:basedOn w:val="Normal"/>
    <w:qFormat/>
    <w:rsid w:val="00020930"/>
    <w:pPr>
      <w:spacing w:before="0" w:after="0" w:line="480" w:lineRule="auto"/>
      <w:ind w:firstLine="720"/>
    </w:pPr>
    <w:rPr>
      <w:rFonts w:eastAsia="Times New Roman" w:cs="Times New Roman"/>
      <w:szCs w:val="24"/>
      <w:lang w:eastAsia="en-GB"/>
    </w:rPr>
  </w:style>
  <w:style w:type="paragraph" w:customStyle="1" w:styleId="Tabletitle">
    <w:name w:val="Table title"/>
    <w:basedOn w:val="Normal"/>
    <w:next w:val="Normal"/>
    <w:qFormat/>
    <w:rsid w:val="00A86F84"/>
    <w:pPr>
      <w:spacing w:before="240" w:after="0" w:line="360" w:lineRule="auto"/>
    </w:pPr>
    <w:rPr>
      <w:rFonts w:eastAsia="Times New Roman" w:cs="Times New Roman"/>
      <w:szCs w:val="24"/>
      <w:lang w:eastAsia="en-GB"/>
    </w:rPr>
  </w:style>
  <w:style w:type="paragraph" w:customStyle="1" w:styleId="Authornames">
    <w:name w:val="Author names"/>
    <w:basedOn w:val="Normal"/>
    <w:next w:val="Normal"/>
    <w:qFormat/>
    <w:rsid w:val="00F66D43"/>
    <w:pPr>
      <w:spacing w:before="240" w:after="0" w:line="360" w:lineRule="auto"/>
    </w:pPr>
    <w:rPr>
      <w:rFonts w:eastAsia="Times New Roman" w:cs="Times New Roman"/>
      <w:sz w:val="28"/>
      <w:szCs w:val="24"/>
      <w:lang w:eastAsia="en-GB"/>
    </w:rPr>
  </w:style>
  <w:style w:type="paragraph" w:customStyle="1" w:styleId="Affiliation">
    <w:name w:val="Affiliation"/>
    <w:basedOn w:val="Normal"/>
    <w:qFormat/>
    <w:rsid w:val="00F66D43"/>
    <w:pPr>
      <w:spacing w:before="240" w:after="0" w:line="360" w:lineRule="auto"/>
    </w:pPr>
    <w:rPr>
      <w:rFonts w:eastAsia="Times New Roman" w:cs="Times New Roman"/>
      <w:i/>
      <w:szCs w:val="24"/>
      <w:lang w:eastAsia="en-GB"/>
    </w:rPr>
  </w:style>
  <w:style w:type="paragraph" w:customStyle="1" w:styleId="Correspondencedetails">
    <w:name w:val="Correspondence details"/>
    <w:basedOn w:val="Normal"/>
    <w:qFormat/>
    <w:rsid w:val="00F66D43"/>
    <w:pPr>
      <w:spacing w:before="240" w:after="0" w:line="360" w:lineRule="auto"/>
    </w:pPr>
    <w:rPr>
      <w:rFonts w:eastAsia="Times New Roman" w:cs="Times New Roman"/>
      <w:szCs w:val="24"/>
      <w:lang w:eastAsia="en-GB"/>
    </w:rPr>
  </w:style>
  <w:style w:type="paragraph" w:customStyle="1" w:styleId="Notesoncontributors">
    <w:name w:val="Notes on contributors"/>
    <w:basedOn w:val="Normal"/>
    <w:qFormat/>
    <w:rsid w:val="00F66D43"/>
    <w:pPr>
      <w:spacing w:before="240" w:after="0" w:line="360" w:lineRule="auto"/>
    </w:pPr>
    <w:rPr>
      <w:rFonts w:eastAsia="Times New Roman" w:cs="Times New Roman"/>
      <w:sz w:val="22"/>
      <w:szCs w:val="24"/>
      <w:lang w:eastAsia="en-GB"/>
    </w:rPr>
  </w:style>
  <w:style w:type="character" w:customStyle="1" w:styleId="nlmgiven-names">
    <w:name w:val="nlm_given-names"/>
    <w:basedOn w:val="DefaultParagraphFont"/>
    <w:rsid w:val="009F60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35211">
      <w:bodyDiv w:val="1"/>
      <w:marLeft w:val="0"/>
      <w:marRight w:val="0"/>
      <w:marTop w:val="0"/>
      <w:marBottom w:val="0"/>
      <w:divBdr>
        <w:top w:val="none" w:sz="0" w:space="0" w:color="auto"/>
        <w:left w:val="none" w:sz="0" w:space="0" w:color="auto"/>
        <w:bottom w:val="none" w:sz="0" w:space="0" w:color="auto"/>
        <w:right w:val="none" w:sz="0" w:space="0" w:color="auto"/>
      </w:divBdr>
      <w:divsChild>
        <w:div w:id="2035492356">
          <w:marLeft w:val="480"/>
          <w:marRight w:val="0"/>
          <w:marTop w:val="0"/>
          <w:marBottom w:val="0"/>
          <w:divBdr>
            <w:top w:val="none" w:sz="0" w:space="0" w:color="auto"/>
            <w:left w:val="none" w:sz="0" w:space="0" w:color="auto"/>
            <w:bottom w:val="none" w:sz="0" w:space="0" w:color="auto"/>
            <w:right w:val="none" w:sz="0" w:space="0" w:color="auto"/>
          </w:divBdr>
          <w:divsChild>
            <w:div w:id="15253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9319">
      <w:bodyDiv w:val="1"/>
      <w:marLeft w:val="0"/>
      <w:marRight w:val="0"/>
      <w:marTop w:val="0"/>
      <w:marBottom w:val="0"/>
      <w:divBdr>
        <w:top w:val="none" w:sz="0" w:space="0" w:color="auto"/>
        <w:left w:val="none" w:sz="0" w:space="0" w:color="auto"/>
        <w:bottom w:val="none" w:sz="0" w:space="0" w:color="auto"/>
        <w:right w:val="none" w:sz="0" w:space="0" w:color="auto"/>
      </w:divBdr>
    </w:div>
    <w:div w:id="22479430">
      <w:bodyDiv w:val="1"/>
      <w:marLeft w:val="0"/>
      <w:marRight w:val="0"/>
      <w:marTop w:val="0"/>
      <w:marBottom w:val="0"/>
      <w:divBdr>
        <w:top w:val="none" w:sz="0" w:space="0" w:color="auto"/>
        <w:left w:val="none" w:sz="0" w:space="0" w:color="auto"/>
        <w:bottom w:val="none" w:sz="0" w:space="0" w:color="auto"/>
        <w:right w:val="none" w:sz="0" w:space="0" w:color="auto"/>
      </w:divBdr>
      <w:divsChild>
        <w:div w:id="416099715">
          <w:marLeft w:val="0"/>
          <w:marRight w:val="0"/>
          <w:marTop w:val="0"/>
          <w:marBottom w:val="0"/>
          <w:divBdr>
            <w:top w:val="none" w:sz="0" w:space="0" w:color="auto"/>
            <w:left w:val="none" w:sz="0" w:space="0" w:color="auto"/>
            <w:bottom w:val="none" w:sz="0" w:space="0" w:color="auto"/>
            <w:right w:val="none" w:sz="0" w:space="0" w:color="auto"/>
          </w:divBdr>
          <w:divsChild>
            <w:div w:id="173966523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33967879">
      <w:bodyDiv w:val="1"/>
      <w:marLeft w:val="0"/>
      <w:marRight w:val="0"/>
      <w:marTop w:val="0"/>
      <w:marBottom w:val="0"/>
      <w:divBdr>
        <w:top w:val="none" w:sz="0" w:space="0" w:color="auto"/>
        <w:left w:val="none" w:sz="0" w:space="0" w:color="auto"/>
        <w:bottom w:val="none" w:sz="0" w:space="0" w:color="auto"/>
        <w:right w:val="none" w:sz="0" w:space="0" w:color="auto"/>
      </w:divBdr>
      <w:divsChild>
        <w:div w:id="1449815770">
          <w:marLeft w:val="75"/>
          <w:marRight w:val="75"/>
          <w:marTop w:val="30"/>
          <w:marBottom w:val="30"/>
          <w:divBdr>
            <w:top w:val="none" w:sz="0" w:space="0" w:color="auto"/>
            <w:left w:val="none" w:sz="0" w:space="0" w:color="auto"/>
            <w:bottom w:val="single" w:sz="6" w:space="2" w:color="D9D9D9"/>
            <w:right w:val="none" w:sz="0" w:space="0" w:color="auto"/>
          </w:divBdr>
          <w:divsChild>
            <w:div w:id="886724293">
              <w:marLeft w:val="0"/>
              <w:marRight w:val="0"/>
              <w:marTop w:val="0"/>
              <w:marBottom w:val="0"/>
              <w:divBdr>
                <w:top w:val="none" w:sz="0" w:space="0" w:color="auto"/>
                <w:left w:val="none" w:sz="0" w:space="0" w:color="auto"/>
                <w:bottom w:val="none" w:sz="0" w:space="0" w:color="auto"/>
                <w:right w:val="none" w:sz="0" w:space="0" w:color="auto"/>
              </w:divBdr>
            </w:div>
          </w:divsChild>
        </w:div>
        <w:div w:id="1506436343">
          <w:marLeft w:val="75"/>
          <w:marRight w:val="75"/>
          <w:marTop w:val="30"/>
          <w:marBottom w:val="30"/>
          <w:divBdr>
            <w:top w:val="none" w:sz="0" w:space="0" w:color="auto"/>
            <w:left w:val="none" w:sz="0" w:space="0" w:color="auto"/>
            <w:bottom w:val="single" w:sz="2" w:space="2" w:color="D9D9D9"/>
            <w:right w:val="none" w:sz="0" w:space="0" w:color="auto"/>
          </w:divBdr>
        </w:div>
      </w:divsChild>
    </w:div>
    <w:div w:id="40986487">
      <w:bodyDiv w:val="1"/>
      <w:marLeft w:val="0"/>
      <w:marRight w:val="0"/>
      <w:marTop w:val="0"/>
      <w:marBottom w:val="0"/>
      <w:divBdr>
        <w:top w:val="none" w:sz="0" w:space="0" w:color="auto"/>
        <w:left w:val="none" w:sz="0" w:space="0" w:color="auto"/>
        <w:bottom w:val="none" w:sz="0" w:space="0" w:color="auto"/>
        <w:right w:val="none" w:sz="0" w:space="0" w:color="auto"/>
      </w:divBdr>
      <w:divsChild>
        <w:div w:id="571283428">
          <w:marLeft w:val="0"/>
          <w:marRight w:val="0"/>
          <w:marTop w:val="0"/>
          <w:marBottom w:val="0"/>
          <w:divBdr>
            <w:top w:val="none" w:sz="0" w:space="0" w:color="auto"/>
            <w:left w:val="none" w:sz="0" w:space="0" w:color="auto"/>
            <w:bottom w:val="none" w:sz="0" w:space="0" w:color="auto"/>
            <w:right w:val="none" w:sz="0" w:space="0" w:color="auto"/>
          </w:divBdr>
        </w:div>
      </w:divsChild>
    </w:div>
    <w:div w:id="106894817">
      <w:bodyDiv w:val="1"/>
      <w:marLeft w:val="0"/>
      <w:marRight w:val="0"/>
      <w:marTop w:val="0"/>
      <w:marBottom w:val="0"/>
      <w:divBdr>
        <w:top w:val="none" w:sz="0" w:space="0" w:color="auto"/>
        <w:left w:val="none" w:sz="0" w:space="0" w:color="auto"/>
        <w:bottom w:val="none" w:sz="0" w:space="0" w:color="auto"/>
        <w:right w:val="none" w:sz="0" w:space="0" w:color="auto"/>
      </w:divBdr>
      <w:divsChild>
        <w:div w:id="1261183455">
          <w:marLeft w:val="480"/>
          <w:marRight w:val="0"/>
          <w:marTop w:val="0"/>
          <w:marBottom w:val="0"/>
          <w:divBdr>
            <w:top w:val="none" w:sz="0" w:space="0" w:color="auto"/>
            <w:left w:val="none" w:sz="0" w:space="0" w:color="auto"/>
            <w:bottom w:val="none" w:sz="0" w:space="0" w:color="auto"/>
            <w:right w:val="none" w:sz="0" w:space="0" w:color="auto"/>
          </w:divBdr>
          <w:divsChild>
            <w:div w:id="976646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862782">
      <w:bodyDiv w:val="1"/>
      <w:marLeft w:val="0"/>
      <w:marRight w:val="0"/>
      <w:marTop w:val="0"/>
      <w:marBottom w:val="0"/>
      <w:divBdr>
        <w:top w:val="none" w:sz="0" w:space="0" w:color="auto"/>
        <w:left w:val="none" w:sz="0" w:space="0" w:color="auto"/>
        <w:bottom w:val="none" w:sz="0" w:space="0" w:color="auto"/>
        <w:right w:val="none" w:sz="0" w:space="0" w:color="auto"/>
      </w:divBdr>
      <w:divsChild>
        <w:div w:id="1047337899">
          <w:marLeft w:val="0"/>
          <w:marRight w:val="0"/>
          <w:marTop w:val="0"/>
          <w:marBottom w:val="0"/>
          <w:divBdr>
            <w:top w:val="none" w:sz="0" w:space="0" w:color="auto"/>
            <w:left w:val="none" w:sz="0" w:space="0" w:color="auto"/>
            <w:bottom w:val="none" w:sz="0" w:space="0" w:color="auto"/>
            <w:right w:val="none" w:sz="0" w:space="0" w:color="auto"/>
          </w:divBdr>
          <w:divsChild>
            <w:div w:id="1328828510">
              <w:marLeft w:val="0"/>
              <w:marRight w:val="0"/>
              <w:marTop w:val="0"/>
              <w:marBottom w:val="0"/>
              <w:divBdr>
                <w:top w:val="none" w:sz="0" w:space="0" w:color="auto"/>
                <w:left w:val="none" w:sz="0" w:space="0" w:color="auto"/>
                <w:bottom w:val="none" w:sz="0" w:space="0" w:color="auto"/>
                <w:right w:val="none" w:sz="0" w:space="0" w:color="auto"/>
              </w:divBdr>
              <w:divsChild>
                <w:div w:id="1616787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31071">
      <w:bodyDiv w:val="1"/>
      <w:marLeft w:val="0"/>
      <w:marRight w:val="0"/>
      <w:marTop w:val="0"/>
      <w:marBottom w:val="0"/>
      <w:divBdr>
        <w:top w:val="none" w:sz="0" w:space="0" w:color="auto"/>
        <w:left w:val="none" w:sz="0" w:space="0" w:color="auto"/>
        <w:bottom w:val="none" w:sz="0" w:space="0" w:color="auto"/>
        <w:right w:val="none" w:sz="0" w:space="0" w:color="auto"/>
      </w:divBdr>
    </w:div>
    <w:div w:id="173694342">
      <w:bodyDiv w:val="1"/>
      <w:marLeft w:val="0"/>
      <w:marRight w:val="0"/>
      <w:marTop w:val="0"/>
      <w:marBottom w:val="0"/>
      <w:divBdr>
        <w:top w:val="none" w:sz="0" w:space="0" w:color="auto"/>
        <w:left w:val="none" w:sz="0" w:space="0" w:color="auto"/>
        <w:bottom w:val="none" w:sz="0" w:space="0" w:color="auto"/>
        <w:right w:val="none" w:sz="0" w:space="0" w:color="auto"/>
      </w:divBdr>
      <w:divsChild>
        <w:div w:id="1735278587">
          <w:marLeft w:val="0"/>
          <w:marRight w:val="0"/>
          <w:marTop w:val="0"/>
          <w:marBottom w:val="0"/>
          <w:divBdr>
            <w:top w:val="none" w:sz="0" w:space="0" w:color="auto"/>
            <w:left w:val="none" w:sz="0" w:space="0" w:color="auto"/>
            <w:bottom w:val="none" w:sz="0" w:space="0" w:color="auto"/>
            <w:right w:val="none" w:sz="0" w:space="0" w:color="auto"/>
          </w:divBdr>
        </w:div>
      </w:divsChild>
    </w:div>
    <w:div w:id="180291019">
      <w:bodyDiv w:val="1"/>
      <w:marLeft w:val="0"/>
      <w:marRight w:val="0"/>
      <w:marTop w:val="0"/>
      <w:marBottom w:val="0"/>
      <w:divBdr>
        <w:top w:val="none" w:sz="0" w:space="0" w:color="auto"/>
        <w:left w:val="none" w:sz="0" w:space="0" w:color="auto"/>
        <w:bottom w:val="none" w:sz="0" w:space="0" w:color="auto"/>
        <w:right w:val="none" w:sz="0" w:space="0" w:color="auto"/>
      </w:divBdr>
    </w:div>
    <w:div w:id="211963719">
      <w:bodyDiv w:val="1"/>
      <w:marLeft w:val="0"/>
      <w:marRight w:val="0"/>
      <w:marTop w:val="0"/>
      <w:marBottom w:val="0"/>
      <w:divBdr>
        <w:top w:val="none" w:sz="0" w:space="0" w:color="auto"/>
        <w:left w:val="none" w:sz="0" w:space="0" w:color="auto"/>
        <w:bottom w:val="none" w:sz="0" w:space="0" w:color="auto"/>
        <w:right w:val="none" w:sz="0" w:space="0" w:color="auto"/>
      </w:divBdr>
    </w:div>
    <w:div w:id="212041435">
      <w:bodyDiv w:val="1"/>
      <w:marLeft w:val="0"/>
      <w:marRight w:val="0"/>
      <w:marTop w:val="0"/>
      <w:marBottom w:val="0"/>
      <w:divBdr>
        <w:top w:val="none" w:sz="0" w:space="0" w:color="auto"/>
        <w:left w:val="none" w:sz="0" w:space="0" w:color="auto"/>
        <w:bottom w:val="none" w:sz="0" w:space="0" w:color="auto"/>
        <w:right w:val="none" w:sz="0" w:space="0" w:color="auto"/>
      </w:divBdr>
      <w:divsChild>
        <w:div w:id="104155949">
          <w:marLeft w:val="480"/>
          <w:marRight w:val="0"/>
          <w:marTop w:val="0"/>
          <w:marBottom w:val="0"/>
          <w:divBdr>
            <w:top w:val="none" w:sz="0" w:space="0" w:color="auto"/>
            <w:left w:val="none" w:sz="0" w:space="0" w:color="auto"/>
            <w:bottom w:val="none" w:sz="0" w:space="0" w:color="auto"/>
            <w:right w:val="none" w:sz="0" w:space="0" w:color="auto"/>
          </w:divBdr>
          <w:divsChild>
            <w:div w:id="1220752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2591961">
      <w:bodyDiv w:val="1"/>
      <w:marLeft w:val="0"/>
      <w:marRight w:val="0"/>
      <w:marTop w:val="0"/>
      <w:marBottom w:val="0"/>
      <w:divBdr>
        <w:top w:val="none" w:sz="0" w:space="0" w:color="auto"/>
        <w:left w:val="none" w:sz="0" w:space="0" w:color="auto"/>
        <w:bottom w:val="none" w:sz="0" w:space="0" w:color="auto"/>
        <w:right w:val="none" w:sz="0" w:space="0" w:color="auto"/>
      </w:divBdr>
      <w:divsChild>
        <w:div w:id="152993681">
          <w:marLeft w:val="0"/>
          <w:marRight w:val="0"/>
          <w:marTop w:val="0"/>
          <w:marBottom w:val="0"/>
          <w:divBdr>
            <w:top w:val="none" w:sz="0" w:space="0" w:color="auto"/>
            <w:left w:val="none" w:sz="0" w:space="0" w:color="auto"/>
            <w:bottom w:val="none" w:sz="0" w:space="0" w:color="auto"/>
            <w:right w:val="none" w:sz="0" w:space="0" w:color="auto"/>
          </w:divBdr>
        </w:div>
        <w:div w:id="463933834">
          <w:marLeft w:val="0"/>
          <w:marRight w:val="0"/>
          <w:marTop w:val="0"/>
          <w:marBottom w:val="0"/>
          <w:divBdr>
            <w:top w:val="none" w:sz="0" w:space="0" w:color="auto"/>
            <w:left w:val="none" w:sz="0" w:space="0" w:color="auto"/>
            <w:bottom w:val="none" w:sz="0" w:space="0" w:color="auto"/>
            <w:right w:val="none" w:sz="0" w:space="0" w:color="auto"/>
          </w:divBdr>
        </w:div>
        <w:div w:id="648558883">
          <w:marLeft w:val="0"/>
          <w:marRight w:val="0"/>
          <w:marTop w:val="0"/>
          <w:marBottom w:val="0"/>
          <w:divBdr>
            <w:top w:val="none" w:sz="0" w:space="0" w:color="auto"/>
            <w:left w:val="none" w:sz="0" w:space="0" w:color="auto"/>
            <w:bottom w:val="none" w:sz="0" w:space="0" w:color="auto"/>
            <w:right w:val="none" w:sz="0" w:space="0" w:color="auto"/>
          </w:divBdr>
        </w:div>
        <w:div w:id="820079023">
          <w:marLeft w:val="0"/>
          <w:marRight w:val="0"/>
          <w:marTop w:val="0"/>
          <w:marBottom w:val="0"/>
          <w:divBdr>
            <w:top w:val="none" w:sz="0" w:space="0" w:color="auto"/>
            <w:left w:val="none" w:sz="0" w:space="0" w:color="auto"/>
            <w:bottom w:val="none" w:sz="0" w:space="0" w:color="auto"/>
            <w:right w:val="none" w:sz="0" w:space="0" w:color="auto"/>
          </w:divBdr>
        </w:div>
        <w:div w:id="858279525">
          <w:marLeft w:val="0"/>
          <w:marRight w:val="0"/>
          <w:marTop w:val="0"/>
          <w:marBottom w:val="0"/>
          <w:divBdr>
            <w:top w:val="none" w:sz="0" w:space="0" w:color="auto"/>
            <w:left w:val="none" w:sz="0" w:space="0" w:color="auto"/>
            <w:bottom w:val="none" w:sz="0" w:space="0" w:color="auto"/>
            <w:right w:val="none" w:sz="0" w:space="0" w:color="auto"/>
          </w:divBdr>
        </w:div>
        <w:div w:id="1990743844">
          <w:marLeft w:val="0"/>
          <w:marRight w:val="0"/>
          <w:marTop w:val="0"/>
          <w:marBottom w:val="0"/>
          <w:divBdr>
            <w:top w:val="none" w:sz="0" w:space="0" w:color="auto"/>
            <w:left w:val="none" w:sz="0" w:space="0" w:color="auto"/>
            <w:bottom w:val="none" w:sz="0" w:space="0" w:color="auto"/>
            <w:right w:val="none" w:sz="0" w:space="0" w:color="auto"/>
          </w:divBdr>
        </w:div>
        <w:div w:id="2083914096">
          <w:marLeft w:val="0"/>
          <w:marRight w:val="0"/>
          <w:marTop w:val="0"/>
          <w:marBottom w:val="0"/>
          <w:divBdr>
            <w:top w:val="none" w:sz="0" w:space="0" w:color="auto"/>
            <w:left w:val="none" w:sz="0" w:space="0" w:color="auto"/>
            <w:bottom w:val="none" w:sz="0" w:space="0" w:color="auto"/>
            <w:right w:val="none" w:sz="0" w:space="0" w:color="auto"/>
          </w:divBdr>
        </w:div>
      </w:divsChild>
    </w:div>
    <w:div w:id="298606936">
      <w:bodyDiv w:val="1"/>
      <w:marLeft w:val="0"/>
      <w:marRight w:val="0"/>
      <w:marTop w:val="0"/>
      <w:marBottom w:val="0"/>
      <w:divBdr>
        <w:top w:val="none" w:sz="0" w:space="0" w:color="auto"/>
        <w:left w:val="none" w:sz="0" w:space="0" w:color="auto"/>
        <w:bottom w:val="none" w:sz="0" w:space="0" w:color="auto"/>
        <w:right w:val="none" w:sz="0" w:space="0" w:color="auto"/>
      </w:divBdr>
    </w:div>
    <w:div w:id="310328655">
      <w:bodyDiv w:val="1"/>
      <w:marLeft w:val="0"/>
      <w:marRight w:val="0"/>
      <w:marTop w:val="0"/>
      <w:marBottom w:val="0"/>
      <w:divBdr>
        <w:top w:val="none" w:sz="0" w:space="0" w:color="auto"/>
        <w:left w:val="none" w:sz="0" w:space="0" w:color="auto"/>
        <w:bottom w:val="none" w:sz="0" w:space="0" w:color="auto"/>
        <w:right w:val="none" w:sz="0" w:space="0" w:color="auto"/>
      </w:divBdr>
      <w:divsChild>
        <w:div w:id="598298313">
          <w:marLeft w:val="480"/>
          <w:marRight w:val="0"/>
          <w:marTop w:val="0"/>
          <w:marBottom w:val="0"/>
          <w:divBdr>
            <w:top w:val="none" w:sz="0" w:space="0" w:color="auto"/>
            <w:left w:val="none" w:sz="0" w:space="0" w:color="auto"/>
            <w:bottom w:val="none" w:sz="0" w:space="0" w:color="auto"/>
            <w:right w:val="none" w:sz="0" w:space="0" w:color="auto"/>
          </w:divBdr>
          <w:divsChild>
            <w:div w:id="772627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1181195">
      <w:bodyDiv w:val="1"/>
      <w:marLeft w:val="0"/>
      <w:marRight w:val="0"/>
      <w:marTop w:val="0"/>
      <w:marBottom w:val="0"/>
      <w:divBdr>
        <w:top w:val="none" w:sz="0" w:space="0" w:color="auto"/>
        <w:left w:val="none" w:sz="0" w:space="0" w:color="auto"/>
        <w:bottom w:val="none" w:sz="0" w:space="0" w:color="auto"/>
        <w:right w:val="none" w:sz="0" w:space="0" w:color="auto"/>
      </w:divBdr>
    </w:div>
    <w:div w:id="365832675">
      <w:bodyDiv w:val="1"/>
      <w:marLeft w:val="0"/>
      <w:marRight w:val="0"/>
      <w:marTop w:val="0"/>
      <w:marBottom w:val="0"/>
      <w:divBdr>
        <w:top w:val="none" w:sz="0" w:space="0" w:color="auto"/>
        <w:left w:val="none" w:sz="0" w:space="0" w:color="auto"/>
        <w:bottom w:val="none" w:sz="0" w:space="0" w:color="auto"/>
        <w:right w:val="none" w:sz="0" w:space="0" w:color="auto"/>
      </w:divBdr>
      <w:divsChild>
        <w:div w:id="370423709">
          <w:marLeft w:val="0"/>
          <w:marRight w:val="0"/>
          <w:marTop w:val="0"/>
          <w:marBottom w:val="0"/>
          <w:divBdr>
            <w:top w:val="none" w:sz="0" w:space="0" w:color="auto"/>
            <w:left w:val="none" w:sz="0" w:space="0" w:color="auto"/>
            <w:bottom w:val="none" w:sz="0" w:space="0" w:color="auto"/>
            <w:right w:val="none" w:sz="0" w:space="0" w:color="auto"/>
          </w:divBdr>
        </w:div>
      </w:divsChild>
    </w:div>
    <w:div w:id="402683192">
      <w:bodyDiv w:val="1"/>
      <w:marLeft w:val="0"/>
      <w:marRight w:val="0"/>
      <w:marTop w:val="0"/>
      <w:marBottom w:val="0"/>
      <w:divBdr>
        <w:top w:val="none" w:sz="0" w:space="0" w:color="auto"/>
        <w:left w:val="none" w:sz="0" w:space="0" w:color="auto"/>
        <w:bottom w:val="none" w:sz="0" w:space="0" w:color="auto"/>
        <w:right w:val="none" w:sz="0" w:space="0" w:color="auto"/>
      </w:divBdr>
    </w:div>
    <w:div w:id="404449485">
      <w:bodyDiv w:val="1"/>
      <w:marLeft w:val="0"/>
      <w:marRight w:val="0"/>
      <w:marTop w:val="0"/>
      <w:marBottom w:val="0"/>
      <w:divBdr>
        <w:top w:val="none" w:sz="0" w:space="0" w:color="auto"/>
        <w:left w:val="none" w:sz="0" w:space="0" w:color="auto"/>
        <w:bottom w:val="none" w:sz="0" w:space="0" w:color="auto"/>
        <w:right w:val="none" w:sz="0" w:space="0" w:color="auto"/>
      </w:divBdr>
    </w:div>
    <w:div w:id="417606131">
      <w:bodyDiv w:val="1"/>
      <w:marLeft w:val="0"/>
      <w:marRight w:val="0"/>
      <w:marTop w:val="0"/>
      <w:marBottom w:val="0"/>
      <w:divBdr>
        <w:top w:val="none" w:sz="0" w:space="0" w:color="auto"/>
        <w:left w:val="none" w:sz="0" w:space="0" w:color="auto"/>
        <w:bottom w:val="none" w:sz="0" w:space="0" w:color="auto"/>
        <w:right w:val="none" w:sz="0" w:space="0" w:color="auto"/>
      </w:divBdr>
    </w:div>
    <w:div w:id="424352185">
      <w:bodyDiv w:val="1"/>
      <w:marLeft w:val="0"/>
      <w:marRight w:val="0"/>
      <w:marTop w:val="0"/>
      <w:marBottom w:val="0"/>
      <w:divBdr>
        <w:top w:val="none" w:sz="0" w:space="0" w:color="auto"/>
        <w:left w:val="none" w:sz="0" w:space="0" w:color="auto"/>
        <w:bottom w:val="none" w:sz="0" w:space="0" w:color="auto"/>
        <w:right w:val="none" w:sz="0" w:space="0" w:color="auto"/>
      </w:divBdr>
      <w:divsChild>
        <w:div w:id="500435152">
          <w:marLeft w:val="480"/>
          <w:marRight w:val="0"/>
          <w:marTop w:val="0"/>
          <w:marBottom w:val="0"/>
          <w:divBdr>
            <w:top w:val="none" w:sz="0" w:space="0" w:color="auto"/>
            <w:left w:val="none" w:sz="0" w:space="0" w:color="auto"/>
            <w:bottom w:val="none" w:sz="0" w:space="0" w:color="auto"/>
            <w:right w:val="none" w:sz="0" w:space="0" w:color="auto"/>
          </w:divBdr>
          <w:divsChild>
            <w:div w:id="51926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7512287">
      <w:bodyDiv w:val="1"/>
      <w:marLeft w:val="0"/>
      <w:marRight w:val="0"/>
      <w:marTop w:val="0"/>
      <w:marBottom w:val="0"/>
      <w:divBdr>
        <w:top w:val="none" w:sz="0" w:space="0" w:color="auto"/>
        <w:left w:val="none" w:sz="0" w:space="0" w:color="auto"/>
        <w:bottom w:val="none" w:sz="0" w:space="0" w:color="auto"/>
        <w:right w:val="none" w:sz="0" w:space="0" w:color="auto"/>
      </w:divBdr>
    </w:div>
    <w:div w:id="479661243">
      <w:bodyDiv w:val="1"/>
      <w:marLeft w:val="0"/>
      <w:marRight w:val="0"/>
      <w:marTop w:val="0"/>
      <w:marBottom w:val="0"/>
      <w:divBdr>
        <w:top w:val="none" w:sz="0" w:space="0" w:color="auto"/>
        <w:left w:val="none" w:sz="0" w:space="0" w:color="auto"/>
        <w:bottom w:val="none" w:sz="0" w:space="0" w:color="auto"/>
        <w:right w:val="none" w:sz="0" w:space="0" w:color="auto"/>
      </w:divBdr>
    </w:div>
    <w:div w:id="491599794">
      <w:bodyDiv w:val="1"/>
      <w:marLeft w:val="0"/>
      <w:marRight w:val="0"/>
      <w:marTop w:val="0"/>
      <w:marBottom w:val="0"/>
      <w:divBdr>
        <w:top w:val="none" w:sz="0" w:space="0" w:color="auto"/>
        <w:left w:val="none" w:sz="0" w:space="0" w:color="auto"/>
        <w:bottom w:val="none" w:sz="0" w:space="0" w:color="auto"/>
        <w:right w:val="none" w:sz="0" w:space="0" w:color="auto"/>
      </w:divBdr>
    </w:div>
    <w:div w:id="521745998">
      <w:bodyDiv w:val="1"/>
      <w:marLeft w:val="0"/>
      <w:marRight w:val="0"/>
      <w:marTop w:val="0"/>
      <w:marBottom w:val="0"/>
      <w:divBdr>
        <w:top w:val="none" w:sz="0" w:space="0" w:color="auto"/>
        <w:left w:val="none" w:sz="0" w:space="0" w:color="auto"/>
        <w:bottom w:val="none" w:sz="0" w:space="0" w:color="auto"/>
        <w:right w:val="none" w:sz="0" w:space="0" w:color="auto"/>
      </w:divBdr>
    </w:div>
    <w:div w:id="530345510">
      <w:bodyDiv w:val="1"/>
      <w:marLeft w:val="0"/>
      <w:marRight w:val="0"/>
      <w:marTop w:val="0"/>
      <w:marBottom w:val="0"/>
      <w:divBdr>
        <w:top w:val="none" w:sz="0" w:space="0" w:color="auto"/>
        <w:left w:val="none" w:sz="0" w:space="0" w:color="auto"/>
        <w:bottom w:val="none" w:sz="0" w:space="0" w:color="auto"/>
        <w:right w:val="none" w:sz="0" w:space="0" w:color="auto"/>
      </w:divBdr>
    </w:div>
    <w:div w:id="582569258">
      <w:bodyDiv w:val="1"/>
      <w:marLeft w:val="0"/>
      <w:marRight w:val="0"/>
      <w:marTop w:val="0"/>
      <w:marBottom w:val="0"/>
      <w:divBdr>
        <w:top w:val="none" w:sz="0" w:space="0" w:color="auto"/>
        <w:left w:val="none" w:sz="0" w:space="0" w:color="auto"/>
        <w:bottom w:val="none" w:sz="0" w:space="0" w:color="auto"/>
        <w:right w:val="none" w:sz="0" w:space="0" w:color="auto"/>
      </w:divBdr>
    </w:div>
    <w:div w:id="619919142">
      <w:bodyDiv w:val="1"/>
      <w:marLeft w:val="0"/>
      <w:marRight w:val="0"/>
      <w:marTop w:val="0"/>
      <w:marBottom w:val="0"/>
      <w:divBdr>
        <w:top w:val="none" w:sz="0" w:space="0" w:color="auto"/>
        <w:left w:val="none" w:sz="0" w:space="0" w:color="auto"/>
        <w:bottom w:val="none" w:sz="0" w:space="0" w:color="auto"/>
        <w:right w:val="none" w:sz="0" w:space="0" w:color="auto"/>
      </w:divBdr>
    </w:div>
    <w:div w:id="648755494">
      <w:bodyDiv w:val="1"/>
      <w:marLeft w:val="0"/>
      <w:marRight w:val="0"/>
      <w:marTop w:val="0"/>
      <w:marBottom w:val="0"/>
      <w:divBdr>
        <w:top w:val="none" w:sz="0" w:space="0" w:color="auto"/>
        <w:left w:val="none" w:sz="0" w:space="0" w:color="auto"/>
        <w:bottom w:val="none" w:sz="0" w:space="0" w:color="auto"/>
        <w:right w:val="none" w:sz="0" w:space="0" w:color="auto"/>
      </w:divBdr>
      <w:divsChild>
        <w:div w:id="1294212042">
          <w:marLeft w:val="480"/>
          <w:marRight w:val="0"/>
          <w:marTop w:val="0"/>
          <w:marBottom w:val="0"/>
          <w:divBdr>
            <w:top w:val="none" w:sz="0" w:space="0" w:color="auto"/>
            <w:left w:val="none" w:sz="0" w:space="0" w:color="auto"/>
            <w:bottom w:val="none" w:sz="0" w:space="0" w:color="auto"/>
            <w:right w:val="none" w:sz="0" w:space="0" w:color="auto"/>
          </w:divBdr>
          <w:divsChild>
            <w:div w:id="507715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7535172">
      <w:bodyDiv w:val="1"/>
      <w:marLeft w:val="0"/>
      <w:marRight w:val="0"/>
      <w:marTop w:val="0"/>
      <w:marBottom w:val="0"/>
      <w:divBdr>
        <w:top w:val="none" w:sz="0" w:space="0" w:color="auto"/>
        <w:left w:val="none" w:sz="0" w:space="0" w:color="auto"/>
        <w:bottom w:val="none" w:sz="0" w:space="0" w:color="auto"/>
        <w:right w:val="none" w:sz="0" w:space="0" w:color="auto"/>
      </w:divBdr>
    </w:div>
    <w:div w:id="689256213">
      <w:bodyDiv w:val="1"/>
      <w:marLeft w:val="0"/>
      <w:marRight w:val="0"/>
      <w:marTop w:val="0"/>
      <w:marBottom w:val="0"/>
      <w:divBdr>
        <w:top w:val="none" w:sz="0" w:space="0" w:color="auto"/>
        <w:left w:val="none" w:sz="0" w:space="0" w:color="auto"/>
        <w:bottom w:val="none" w:sz="0" w:space="0" w:color="auto"/>
        <w:right w:val="none" w:sz="0" w:space="0" w:color="auto"/>
      </w:divBdr>
    </w:div>
    <w:div w:id="700859158">
      <w:bodyDiv w:val="1"/>
      <w:marLeft w:val="0"/>
      <w:marRight w:val="0"/>
      <w:marTop w:val="0"/>
      <w:marBottom w:val="0"/>
      <w:divBdr>
        <w:top w:val="none" w:sz="0" w:space="0" w:color="auto"/>
        <w:left w:val="none" w:sz="0" w:space="0" w:color="auto"/>
        <w:bottom w:val="none" w:sz="0" w:space="0" w:color="auto"/>
        <w:right w:val="none" w:sz="0" w:space="0" w:color="auto"/>
      </w:divBdr>
    </w:div>
    <w:div w:id="784427791">
      <w:bodyDiv w:val="1"/>
      <w:marLeft w:val="0"/>
      <w:marRight w:val="0"/>
      <w:marTop w:val="0"/>
      <w:marBottom w:val="0"/>
      <w:divBdr>
        <w:top w:val="none" w:sz="0" w:space="0" w:color="auto"/>
        <w:left w:val="none" w:sz="0" w:space="0" w:color="auto"/>
        <w:bottom w:val="none" w:sz="0" w:space="0" w:color="auto"/>
        <w:right w:val="none" w:sz="0" w:space="0" w:color="auto"/>
      </w:divBdr>
      <w:divsChild>
        <w:div w:id="1030498343">
          <w:marLeft w:val="0"/>
          <w:marRight w:val="150"/>
          <w:marTop w:val="0"/>
          <w:marBottom w:val="0"/>
          <w:divBdr>
            <w:top w:val="none" w:sz="0" w:space="0" w:color="auto"/>
            <w:left w:val="none" w:sz="0" w:space="0" w:color="auto"/>
            <w:bottom w:val="none" w:sz="0" w:space="0" w:color="auto"/>
            <w:right w:val="none" w:sz="0" w:space="0" w:color="auto"/>
          </w:divBdr>
        </w:div>
      </w:divsChild>
    </w:div>
    <w:div w:id="790631209">
      <w:bodyDiv w:val="1"/>
      <w:marLeft w:val="0"/>
      <w:marRight w:val="0"/>
      <w:marTop w:val="0"/>
      <w:marBottom w:val="0"/>
      <w:divBdr>
        <w:top w:val="none" w:sz="0" w:space="0" w:color="auto"/>
        <w:left w:val="none" w:sz="0" w:space="0" w:color="auto"/>
        <w:bottom w:val="none" w:sz="0" w:space="0" w:color="auto"/>
        <w:right w:val="none" w:sz="0" w:space="0" w:color="auto"/>
      </w:divBdr>
      <w:divsChild>
        <w:div w:id="1002469199">
          <w:marLeft w:val="0"/>
          <w:marRight w:val="0"/>
          <w:marTop w:val="0"/>
          <w:marBottom w:val="0"/>
          <w:divBdr>
            <w:top w:val="none" w:sz="0" w:space="0" w:color="auto"/>
            <w:left w:val="none" w:sz="0" w:space="0" w:color="auto"/>
            <w:bottom w:val="none" w:sz="0" w:space="0" w:color="auto"/>
            <w:right w:val="none" w:sz="0" w:space="0" w:color="auto"/>
          </w:divBdr>
          <w:divsChild>
            <w:div w:id="195756218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795221215">
      <w:bodyDiv w:val="1"/>
      <w:marLeft w:val="0"/>
      <w:marRight w:val="0"/>
      <w:marTop w:val="0"/>
      <w:marBottom w:val="0"/>
      <w:divBdr>
        <w:top w:val="none" w:sz="0" w:space="0" w:color="auto"/>
        <w:left w:val="none" w:sz="0" w:space="0" w:color="auto"/>
        <w:bottom w:val="none" w:sz="0" w:space="0" w:color="auto"/>
        <w:right w:val="none" w:sz="0" w:space="0" w:color="auto"/>
      </w:divBdr>
    </w:div>
    <w:div w:id="797915311">
      <w:bodyDiv w:val="1"/>
      <w:marLeft w:val="0"/>
      <w:marRight w:val="0"/>
      <w:marTop w:val="0"/>
      <w:marBottom w:val="0"/>
      <w:divBdr>
        <w:top w:val="none" w:sz="0" w:space="0" w:color="auto"/>
        <w:left w:val="none" w:sz="0" w:space="0" w:color="auto"/>
        <w:bottom w:val="none" w:sz="0" w:space="0" w:color="auto"/>
        <w:right w:val="none" w:sz="0" w:space="0" w:color="auto"/>
      </w:divBdr>
      <w:divsChild>
        <w:div w:id="5521650">
          <w:marLeft w:val="0"/>
          <w:marRight w:val="0"/>
          <w:marTop w:val="0"/>
          <w:marBottom w:val="0"/>
          <w:divBdr>
            <w:top w:val="none" w:sz="0" w:space="0" w:color="auto"/>
            <w:left w:val="none" w:sz="0" w:space="0" w:color="auto"/>
            <w:bottom w:val="none" w:sz="0" w:space="0" w:color="auto"/>
            <w:right w:val="none" w:sz="0" w:space="0" w:color="auto"/>
          </w:divBdr>
          <w:divsChild>
            <w:div w:id="396634975">
              <w:marLeft w:val="0"/>
              <w:marRight w:val="0"/>
              <w:marTop w:val="0"/>
              <w:marBottom w:val="0"/>
              <w:divBdr>
                <w:top w:val="none" w:sz="0" w:space="0" w:color="auto"/>
                <w:left w:val="none" w:sz="0" w:space="0" w:color="auto"/>
                <w:bottom w:val="none" w:sz="0" w:space="0" w:color="auto"/>
                <w:right w:val="none" w:sz="0" w:space="0" w:color="auto"/>
              </w:divBdr>
            </w:div>
            <w:div w:id="1158154603">
              <w:marLeft w:val="0"/>
              <w:marRight w:val="0"/>
              <w:marTop w:val="0"/>
              <w:marBottom w:val="0"/>
              <w:divBdr>
                <w:top w:val="none" w:sz="0" w:space="0" w:color="auto"/>
                <w:left w:val="none" w:sz="0" w:space="0" w:color="auto"/>
                <w:bottom w:val="none" w:sz="0" w:space="0" w:color="auto"/>
                <w:right w:val="none" w:sz="0" w:space="0" w:color="auto"/>
              </w:divBdr>
            </w:div>
            <w:div w:id="1752308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3176644">
      <w:bodyDiv w:val="1"/>
      <w:marLeft w:val="0"/>
      <w:marRight w:val="0"/>
      <w:marTop w:val="0"/>
      <w:marBottom w:val="0"/>
      <w:divBdr>
        <w:top w:val="none" w:sz="0" w:space="0" w:color="auto"/>
        <w:left w:val="none" w:sz="0" w:space="0" w:color="auto"/>
        <w:bottom w:val="none" w:sz="0" w:space="0" w:color="auto"/>
        <w:right w:val="none" w:sz="0" w:space="0" w:color="auto"/>
      </w:divBdr>
    </w:div>
    <w:div w:id="836069906">
      <w:bodyDiv w:val="1"/>
      <w:marLeft w:val="0"/>
      <w:marRight w:val="0"/>
      <w:marTop w:val="0"/>
      <w:marBottom w:val="0"/>
      <w:divBdr>
        <w:top w:val="none" w:sz="0" w:space="0" w:color="auto"/>
        <w:left w:val="none" w:sz="0" w:space="0" w:color="auto"/>
        <w:bottom w:val="none" w:sz="0" w:space="0" w:color="auto"/>
        <w:right w:val="none" w:sz="0" w:space="0" w:color="auto"/>
      </w:divBdr>
    </w:div>
    <w:div w:id="855264354">
      <w:bodyDiv w:val="1"/>
      <w:marLeft w:val="0"/>
      <w:marRight w:val="0"/>
      <w:marTop w:val="0"/>
      <w:marBottom w:val="0"/>
      <w:divBdr>
        <w:top w:val="none" w:sz="0" w:space="0" w:color="auto"/>
        <w:left w:val="none" w:sz="0" w:space="0" w:color="auto"/>
        <w:bottom w:val="none" w:sz="0" w:space="0" w:color="auto"/>
        <w:right w:val="none" w:sz="0" w:space="0" w:color="auto"/>
      </w:divBdr>
    </w:div>
    <w:div w:id="890267828">
      <w:bodyDiv w:val="1"/>
      <w:marLeft w:val="0"/>
      <w:marRight w:val="0"/>
      <w:marTop w:val="0"/>
      <w:marBottom w:val="0"/>
      <w:divBdr>
        <w:top w:val="none" w:sz="0" w:space="0" w:color="auto"/>
        <w:left w:val="none" w:sz="0" w:space="0" w:color="auto"/>
        <w:bottom w:val="none" w:sz="0" w:space="0" w:color="auto"/>
        <w:right w:val="none" w:sz="0" w:space="0" w:color="auto"/>
      </w:divBdr>
      <w:divsChild>
        <w:div w:id="138764910">
          <w:marLeft w:val="480"/>
          <w:marRight w:val="0"/>
          <w:marTop w:val="0"/>
          <w:marBottom w:val="0"/>
          <w:divBdr>
            <w:top w:val="none" w:sz="0" w:space="0" w:color="auto"/>
            <w:left w:val="none" w:sz="0" w:space="0" w:color="auto"/>
            <w:bottom w:val="none" w:sz="0" w:space="0" w:color="auto"/>
            <w:right w:val="none" w:sz="0" w:space="0" w:color="auto"/>
          </w:divBdr>
          <w:divsChild>
            <w:div w:id="1468888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5380078">
      <w:bodyDiv w:val="1"/>
      <w:marLeft w:val="0"/>
      <w:marRight w:val="0"/>
      <w:marTop w:val="0"/>
      <w:marBottom w:val="0"/>
      <w:divBdr>
        <w:top w:val="none" w:sz="0" w:space="0" w:color="auto"/>
        <w:left w:val="none" w:sz="0" w:space="0" w:color="auto"/>
        <w:bottom w:val="none" w:sz="0" w:space="0" w:color="auto"/>
        <w:right w:val="none" w:sz="0" w:space="0" w:color="auto"/>
      </w:divBdr>
    </w:div>
    <w:div w:id="926304538">
      <w:bodyDiv w:val="1"/>
      <w:marLeft w:val="0"/>
      <w:marRight w:val="0"/>
      <w:marTop w:val="0"/>
      <w:marBottom w:val="0"/>
      <w:divBdr>
        <w:top w:val="none" w:sz="0" w:space="0" w:color="auto"/>
        <w:left w:val="none" w:sz="0" w:space="0" w:color="auto"/>
        <w:bottom w:val="none" w:sz="0" w:space="0" w:color="auto"/>
        <w:right w:val="none" w:sz="0" w:space="0" w:color="auto"/>
      </w:divBdr>
      <w:divsChild>
        <w:div w:id="1029602324">
          <w:marLeft w:val="480"/>
          <w:marRight w:val="0"/>
          <w:marTop w:val="0"/>
          <w:marBottom w:val="0"/>
          <w:divBdr>
            <w:top w:val="none" w:sz="0" w:space="0" w:color="auto"/>
            <w:left w:val="none" w:sz="0" w:space="0" w:color="auto"/>
            <w:bottom w:val="none" w:sz="0" w:space="0" w:color="auto"/>
            <w:right w:val="none" w:sz="0" w:space="0" w:color="auto"/>
          </w:divBdr>
          <w:divsChild>
            <w:div w:id="312606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7495286">
      <w:bodyDiv w:val="1"/>
      <w:marLeft w:val="0"/>
      <w:marRight w:val="0"/>
      <w:marTop w:val="0"/>
      <w:marBottom w:val="0"/>
      <w:divBdr>
        <w:top w:val="none" w:sz="0" w:space="0" w:color="auto"/>
        <w:left w:val="none" w:sz="0" w:space="0" w:color="auto"/>
        <w:bottom w:val="none" w:sz="0" w:space="0" w:color="auto"/>
        <w:right w:val="none" w:sz="0" w:space="0" w:color="auto"/>
      </w:divBdr>
      <w:divsChild>
        <w:div w:id="538007393">
          <w:marLeft w:val="0"/>
          <w:marRight w:val="150"/>
          <w:marTop w:val="0"/>
          <w:marBottom w:val="0"/>
          <w:divBdr>
            <w:top w:val="none" w:sz="0" w:space="0" w:color="auto"/>
            <w:left w:val="none" w:sz="0" w:space="0" w:color="auto"/>
            <w:bottom w:val="none" w:sz="0" w:space="0" w:color="auto"/>
            <w:right w:val="none" w:sz="0" w:space="0" w:color="auto"/>
          </w:divBdr>
        </w:div>
      </w:divsChild>
    </w:div>
    <w:div w:id="962005401">
      <w:bodyDiv w:val="1"/>
      <w:marLeft w:val="0"/>
      <w:marRight w:val="0"/>
      <w:marTop w:val="0"/>
      <w:marBottom w:val="0"/>
      <w:divBdr>
        <w:top w:val="none" w:sz="0" w:space="0" w:color="auto"/>
        <w:left w:val="none" w:sz="0" w:space="0" w:color="auto"/>
        <w:bottom w:val="none" w:sz="0" w:space="0" w:color="auto"/>
        <w:right w:val="none" w:sz="0" w:space="0" w:color="auto"/>
      </w:divBdr>
    </w:div>
    <w:div w:id="981884850">
      <w:bodyDiv w:val="1"/>
      <w:marLeft w:val="0"/>
      <w:marRight w:val="0"/>
      <w:marTop w:val="0"/>
      <w:marBottom w:val="0"/>
      <w:divBdr>
        <w:top w:val="none" w:sz="0" w:space="0" w:color="auto"/>
        <w:left w:val="none" w:sz="0" w:space="0" w:color="auto"/>
        <w:bottom w:val="none" w:sz="0" w:space="0" w:color="auto"/>
        <w:right w:val="none" w:sz="0" w:space="0" w:color="auto"/>
      </w:divBdr>
    </w:div>
    <w:div w:id="1064337188">
      <w:bodyDiv w:val="1"/>
      <w:marLeft w:val="0"/>
      <w:marRight w:val="0"/>
      <w:marTop w:val="0"/>
      <w:marBottom w:val="0"/>
      <w:divBdr>
        <w:top w:val="none" w:sz="0" w:space="0" w:color="auto"/>
        <w:left w:val="none" w:sz="0" w:space="0" w:color="auto"/>
        <w:bottom w:val="none" w:sz="0" w:space="0" w:color="auto"/>
        <w:right w:val="none" w:sz="0" w:space="0" w:color="auto"/>
      </w:divBdr>
    </w:div>
    <w:div w:id="1091706732">
      <w:bodyDiv w:val="1"/>
      <w:marLeft w:val="0"/>
      <w:marRight w:val="0"/>
      <w:marTop w:val="0"/>
      <w:marBottom w:val="0"/>
      <w:divBdr>
        <w:top w:val="none" w:sz="0" w:space="0" w:color="auto"/>
        <w:left w:val="none" w:sz="0" w:space="0" w:color="auto"/>
        <w:bottom w:val="none" w:sz="0" w:space="0" w:color="auto"/>
        <w:right w:val="none" w:sz="0" w:space="0" w:color="auto"/>
      </w:divBdr>
    </w:div>
    <w:div w:id="1103182421">
      <w:bodyDiv w:val="1"/>
      <w:marLeft w:val="0"/>
      <w:marRight w:val="0"/>
      <w:marTop w:val="0"/>
      <w:marBottom w:val="0"/>
      <w:divBdr>
        <w:top w:val="none" w:sz="0" w:space="0" w:color="auto"/>
        <w:left w:val="none" w:sz="0" w:space="0" w:color="auto"/>
        <w:bottom w:val="none" w:sz="0" w:space="0" w:color="auto"/>
        <w:right w:val="none" w:sz="0" w:space="0" w:color="auto"/>
      </w:divBdr>
      <w:divsChild>
        <w:div w:id="1854759331">
          <w:marLeft w:val="480"/>
          <w:marRight w:val="0"/>
          <w:marTop w:val="0"/>
          <w:marBottom w:val="0"/>
          <w:divBdr>
            <w:top w:val="none" w:sz="0" w:space="0" w:color="auto"/>
            <w:left w:val="none" w:sz="0" w:space="0" w:color="auto"/>
            <w:bottom w:val="none" w:sz="0" w:space="0" w:color="auto"/>
            <w:right w:val="none" w:sz="0" w:space="0" w:color="auto"/>
          </w:divBdr>
          <w:divsChild>
            <w:div w:id="235436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2557426">
      <w:bodyDiv w:val="1"/>
      <w:marLeft w:val="0"/>
      <w:marRight w:val="0"/>
      <w:marTop w:val="0"/>
      <w:marBottom w:val="0"/>
      <w:divBdr>
        <w:top w:val="none" w:sz="0" w:space="0" w:color="auto"/>
        <w:left w:val="none" w:sz="0" w:space="0" w:color="auto"/>
        <w:bottom w:val="none" w:sz="0" w:space="0" w:color="auto"/>
        <w:right w:val="none" w:sz="0" w:space="0" w:color="auto"/>
      </w:divBdr>
      <w:divsChild>
        <w:div w:id="1302929535">
          <w:marLeft w:val="0"/>
          <w:marRight w:val="0"/>
          <w:marTop w:val="0"/>
          <w:marBottom w:val="0"/>
          <w:divBdr>
            <w:top w:val="none" w:sz="0" w:space="0" w:color="auto"/>
            <w:left w:val="none" w:sz="0" w:space="0" w:color="auto"/>
            <w:bottom w:val="none" w:sz="0" w:space="0" w:color="auto"/>
            <w:right w:val="none" w:sz="0" w:space="0" w:color="auto"/>
          </w:divBdr>
          <w:divsChild>
            <w:div w:id="775638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3501068">
      <w:bodyDiv w:val="1"/>
      <w:marLeft w:val="0"/>
      <w:marRight w:val="0"/>
      <w:marTop w:val="0"/>
      <w:marBottom w:val="0"/>
      <w:divBdr>
        <w:top w:val="none" w:sz="0" w:space="0" w:color="auto"/>
        <w:left w:val="none" w:sz="0" w:space="0" w:color="auto"/>
        <w:bottom w:val="none" w:sz="0" w:space="0" w:color="auto"/>
        <w:right w:val="none" w:sz="0" w:space="0" w:color="auto"/>
      </w:divBdr>
      <w:divsChild>
        <w:div w:id="855584756">
          <w:marLeft w:val="480"/>
          <w:marRight w:val="0"/>
          <w:marTop w:val="0"/>
          <w:marBottom w:val="0"/>
          <w:divBdr>
            <w:top w:val="none" w:sz="0" w:space="0" w:color="auto"/>
            <w:left w:val="none" w:sz="0" w:space="0" w:color="auto"/>
            <w:bottom w:val="none" w:sz="0" w:space="0" w:color="auto"/>
            <w:right w:val="none" w:sz="0" w:space="0" w:color="auto"/>
          </w:divBdr>
          <w:divsChild>
            <w:div w:id="40712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120713">
      <w:bodyDiv w:val="1"/>
      <w:marLeft w:val="0"/>
      <w:marRight w:val="0"/>
      <w:marTop w:val="0"/>
      <w:marBottom w:val="0"/>
      <w:divBdr>
        <w:top w:val="none" w:sz="0" w:space="0" w:color="auto"/>
        <w:left w:val="none" w:sz="0" w:space="0" w:color="auto"/>
        <w:bottom w:val="none" w:sz="0" w:space="0" w:color="auto"/>
        <w:right w:val="none" w:sz="0" w:space="0" w:color="auto"/>
      </w:divBdr>
      <w:divsChild>
        <w:div w:id="894703003">
          <w:marLeft w:val="0"/>
          <w:marRight w:val="0"/>
          <w:marTop w:val="0"/>
          <w:marBottom w:val="0"/>
          <w:divBdr>
            <w:top w:val="none" w:sz="0" w:space="0" w:color="auto"/>
            <w:left w:val="none" w:sz="0" w:space="0" w:color="auto"/>
            <w:bottom w:val="none" w:sz="0" w:space="0" w:color="auto"/>
            <w:right w:val="none" w:sz="0" w:space="0" w:color="auto"/>
          </w:divBdr>
        </w:div>
      </w:divsChild>
    </w:div>
    <w:div w:id="1155679097">
      <w:bodyDiv w:val="1"/>
      <w:marLeft w:val="0"/>
      <w:marRight w:val="0"/>
      <w:marTop w:val="0"/>
      <w:marBottom w:val="0"/>
      <w:divBdr>
        <w:top w:val="none" w:sz="0" w:space="0" w:color="auto"/>
        <w:left w:val="none" w:sz="0" w:space="0" w:color="auto"/>
        <w:bottom w:val="none" w:sz="0" w:space="0" w:color="auto"/>
        <w:right w:val="none" w:sz="0" w:space="0" w:color="auto"/>
      </w:divBdr>
      <w:divsChild>
        <w:div w:id="1448235486">
          <w:marLeft w:val="480"/>
          <w:marRight w:val="0"/>
          <w:marTop w:val="0"/>
          <w:marBottom w:val="0"/>
          <w:divBdr>
            <w:top w:val="none" w:sz="0" w:space="0" w:color="auto"/>
            <w:left w:val="none" w:sz="0" w:space="0" w:color="auto"/>
            <w:bottom w:val="none" w:sz="0" w:space="0" w:color="auto"/>
            <w:right w:val="none" w:sz="0" w:space="0" w:color="auto"/>
          </w:divBdr>
          <w:divsChild>
            <w:div w:id="2003044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9077092">
      <w:bodyDiv w:val="1"/>
      <w:marLeft w:val="0"/>
      <w:marRight w:val="0"/>
      <w:marTop w:val="0"/>
      <w:marBottom w:val="0"/>
      <w:divBdr>
        <w:top w:val="none" w:sz="0" w:space="0" w:color="auto"/>
        <w:left w:val="none" w:sz="0" w:space="0" w:color="auto"/>
        <w:bottom w:val="none" w:sz="0" w:space="0" w:color="auto"/>
        <w:right w:val="none" w:sz="0" w:space="0" w:color="auto"/>
      </w:divBdr>
      <w:divsChild>
        <w:div w:id="896553805">
          <w:marLeft w:val="480"/>
          <w:marRight w:val="0"/>
          <w:marTop w:val="0"/>
          <w:marBottom w:val="0"/>
          <w:divBdr>
            <w:top w:val="none" w:sz="0" w:space="0" w:color="auto"/>
            <w:left w:val="none" w:sz="0" w:space="0" w:color="auto"/>
            <w:bottom w:val="none" w:sz="0" w:space="0" w:color="auto"/>
            <w:right w:val="none" w:sz="0" w:space="0" w:color="auto"/>
          </w:divBdr>
          <w:divsChild>
            <w:div w:id="998383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0472313">
      <w:bodyDiv w:val="1"/>
      <w:marLeft w:val="0"/>
      <w:marRight w:val="0"/>
      <w:marTop w:val="0"/>
      <w:marBottom w:val="0"/>
      <w:divBdr>
        <w:top w:val="none" w:sz="0" w:space="0" w:color="auto"/>
        <w:left w:val="none" w:sz="0" w:space="0" w:color="auto"/>
        <w:bottom w:val="none" w:sz="0" w:space="0" w:color="auto"/>
        <w:right w:val="none" w:sz="0" w:space="0" w:color="auto"/>
      </w:divBdr>
    </w:div>
    <w:div w:id="1296715260">
      <w:bodyDiv w:val="1"/>
      <w:marLeft w:val="0"/>
      <w:marRight w:val="0"/>
      <w:marTop w:val="0"/>
      <w:marBottom w:val="0"/>
      <w:divBdr>
        <w:top w:val="none" w:sz="0" w:space="0" w:color="auto"/>
        <w:left w:val="none" w:sz="0" w:space="0" w:color="auto"/>
        <w:bottom w:val="none" w:sz="0" w:space="0" w:color="auto"/>
        <w:right w:val="none" w:sz="0" w:space="0" w:color="auto"/>
      </w:divBdr>
    </w:div>
    <w:div w:id="1296764152">
      <w:bodyDiv w:val="1"/>
      <w:marLeft w:val="0"/>
      <w:marRight w:val="0"/>
      <w:marTop w:val="0"/>
      <w:marBottom w:val="0"/>
      <w:divBdr>
        <w:top w:val="none" w:sz="0" w:space="0" w:color="auto"/>
        <w:left w:val="none" w:sz="0" w:space="0" w:color="auto"/>
        <w:bottom w:val="none" w:sz="0" w:space="0" w:color="auto"/>
        <w:right w:val="none" w:sz="0" w:space="0" w:color="auto"/>
      </w:divBdr>
    </w:div>
    <w:div w:id="1297494381">
      <w:bodyDiv w:val="1"/>
      <w:marLeft w:val="0"/>
      <w:marRight w:val="0"/>
      <w:marTop w:val="0"/>
      <w:marBottom w:val="0"/>
      <w:divBdr>
        <w:top w:val="none" w:sz="0" w:space="0" w:color="auto"/>
        <w:left w:val="none" w:sz="0" w:space="0" w:color="auto"/>
        <w:bottom w:val="none" w:sz="0" w:space="0" w:color="auto"/>
        <w:right w:val="none" w:sz="0" w:space="0" w:color="auto"/>
      </w:divBdr>
    </w:div>
    <w:div w:id="1336610972">
      <w:bodyDiv w:val="1"/>
      <w:marLeft w:val="0"/>
      <w:marRight w:val="0"/>
      <w:marTop w:val="0"/>
      <w:marBottom w:val="0"/>
      <w:divBdr>
        <w:top w:val="none" w:sz="0" w:space="0" w:color="auto"/>
        <w:left w:val="none" w:sz="0" w:space="0" w:color="auto"/>
        <w:bottom w:val="none" w:sz="0" w:space="0" w:color="auto"/>
        <w:right w:val="none" w:sz="0" w:space="0" w:color="auto"/>
      </w:divBdr>
      <w:divsChild>
        <w:div w:id="927344331">
          <w:marLeft w:val="480"/>
          <w:marRight w:val="0"/>
          <w:marTop w:val="0"/>
          <w:marBottom w:val="0"/>
          <w:divBdr>
            <w:top w:val="none" w:sz="0" w:space="0" w:color="auto"/>
            <w:left w:val="none" w:sz="0" w:space="0" w:color="auto"/>
            <w:bottom w:val="none" w:sz="0" w:space="0" w:color="auto"/>
            <w:right w:val="none" w:sz="0" w:space="0" w:color="auto"/>
          </w:divBdr>
          <w:divsChild>
            <w:div w:id="443966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6518264">
      <w:bodyDiv w:val="1"/>
      <w:marLeft w:val="0"/>
      <w:marRight w:val="0"/>
      <w:marTop w:val="0"/>
      <w:marBottom w:val="0"/>
      <w:divBdr>
        <w:top w:val="none" w:sz="0" w:space="0" w:color="auto"/>
        <w:left w:val="none" w:sz="0" w:space="0" w:color="auto"/>
        <w:bottom w:val="none" w:sz="0" w:space="0" w:color="auto"/>
        <w:right w:val="none" w:sz="0" w:space="0" w:color="auto"/>
      </w:divBdr>
    </w:div>
    <w:div w:id="1354065108">
      <w:bodyDiv w:val="1"/>
      <w:marLeft w:val="0"/>
      <w:marRight w:val="0"/>
      <w:marTop w:val="0"/>
      <w:marBottom w:val="0"/>
      <w:divBdr>
        <w:top w:val="none" w:sz="0" w:space="0" w:color="auto"/>
        <w:left w:val="none" w:sz="0" w:space="0" w:color="auto"/>
        <w:bottom w:val="none" w:sz="0" w:space="0" w:color="auto"/>
        <w:right w:val="none" w:sz="0" w:space="0" w:color="auto"/>
      </w:divBdr>
      <w:divsChild>
        <w:div w:id="16545269">
          <w:marLeft w:val="0"/>
          <w:marRight w:val="0"/>
          <w:marTop w:val="0"/>
          <w:marBottom w:val="0"/>
          <w:divBdr>
            <w:top w:val="none" w:sz="0" w:space="0" w:color="auto"/>
            <w:left w:val="none" w:sz="0" w:space="0" w:color="auto"/>
            <w:bottom w:val="single" w:sz="6" w:space="0" w:color="E9ECEF"/>
            <w:right w:val="none" w:sz="0" w:space="0" w:color="auto"/>
          </w:divBdr>
        </w:div>
        <w:div w:id="1358241179">
          <w:marLeft w:val="0"/>
          <w:marRight w:val="0"/>
          <w:marTop w:val="0"/>
          <w:marBottom w:val="0"/>
          <w:divBdr>
            <w:top w:val="none" w:sz="0" w:space="0" w:color="auto"/>
            <w:left w:val="none" w:sz="0" w:space="0" w:color="auto"/>
            <w:bottom w:val="single" w:sz="6" w:space="0" w:color="E9ECEF"/>
            <w:right w:val="none" w:sz="0" w:space="0" w:color="auto"/>
          </w:divBdr>
        </w:div>
      </w:divsChild>
    </w:div>
    <w:div w:id="1372920713">
      <w:bodyDiv w:val="1"/>
      <w:marLeft w:val="0"/>
      <w:marRight w:val="0"/>
      <w:marTop w:val="0"/>
      <w:marBottom w:val="0"/>
      <w:divBdr>
        <w:top w:val="none" w:sz="0" w:space="0" w:color="auto"/>
        <w:left w:val="none" w:sz="0" w:space="0" w:color="auto"/>
        <w:bottom w:val="none" w:sz="0" w:space="0" w:color="auto"/>
        <w:right w:val="none" w:sz="0" w:space="0" w:color="auto"/>
      </w:divBdr>
    </w:div>
    <w:div w:id="1375234781">
      <w:bodyDiv w:val="1"/>
      <w:marLeft w:val="0"/>
      <w:marRight w:val="0"/>
      <w:marTop w:val="0"/>
      <w:marBottom w:val="0"/>
      <w:divBdr>
        <w:top w:val="none" w:sz="0" w:space="0" w:color="auto"/>
        <w:left w:val="none" w:sz="0" w:space="0" w:color="auto"/>
        <w:bottom w:val="none" w:sz="0" w:space="0" w:color="auto"/>
        <w:right w:val="none" w:sz="0" w:space="0" w:color="auto"/>
      </w:divBdr>
    </w:div>
    <w:div w:id="1380012591">
      <w:bodyDiv w:val="1"/>
      <w:marLeft w:val="0"/>
      <w:marRight w:val="0"/>
      <w:marTop w:val="0"/>
      <w:marBottom w:val="0"/>
      <w:divBdr>
        <w:top w:val="none" w:sz="0" w:space="0" w:color="auto"/>
        <w:left w:val="none" w:sz="0" w:space="0" w:color="auto"/>
        <w:bottom w:val="none" w:sz="0" w:space="0" w:color="auto"/>
        <w:right w:val="none" w:sz="0" w:space="0" w:color="auto"/>
      </w:divBdr>
    </w:div>
    <w:div w:id="1429546325">
      <w:bodyDiv w:val="1"/>
      <w:marLeft w:val="0"/>
      <w:marRight w:val="0"/>
      <w:marTop w:val="0"/>
      <w:marBottom w:val="0"/>
      <w:divBdr>
        <w:top w:val="none" w:sz="0" w:space="0" w:color="auto"/>
        <w:left w:val="none" w:sz="0" w:space="0" w:color="auto"/>
        <w:bottom w:val="none" w:sz="0" w:space="0" w:color="auto"/>
        <w:right w:val="none" w:sz="0" w:space="0" w:color="auto"/>
      </w:divBdr>
    </w:div>
    <w:div w:id="1482767951">
      <w:bodyDiv w:val="1"/>
      <w:marLeft w:val="0"/>
      <w:marRight w:val="0"/>
      <w:marTop w:val="0"/>
      <w:marBottom w:val="0"/>
      <w:divBdr>
        <w:top w:val="none" w:sz="0" w:space="0" w:color="auto"/>
        <w:left w:val="none" w:sz="0" w:space="0" w:color="auto"/>
        <w:bottom w:val="none" w:sz="0" w:space="0" w:color="auto"/>
        <w:right w:val="none" w:sz="0" w:space="0" w:color="auto"/>
      </w:divBdr>
    </w:div>
    <w:div w:id="1495686613">
      <w:bodyDiv w:val="1"/>
      <w:marLeft w:val="0"/>
      <w:marRight w:val="0"/>
      <w:marTop w:val="0"/>
      <w:marBottom w:val="0"/>
      <w:divBdr>
        <w:top w:val="none" w:sz="0" w:space="0" w:color="auto"/>
        <w:left w:val="none" w:sz="0" w:space="0" w:color="auto"/>
        <w:bottom w:val="none" w:sz="0" w:space="0" w:color="auto"/>
        <w:right w:val="none" w:sz="0" w:space="0" w:color="auto"/>
      </w:divBdr>
    </w:div>
    <w:div w:id="1523783360">
      <w:bodyDiv w:val="1"/>
      <w:marLeft w:val="0"/>
      <w:marRight w:val="0"/>
      <w:marTop w:val="0"/>
      <w:marBottom w:val="0"/>
      <w:divBdr>
        <w:top w:val="none" w:sz="0" w:space="0" w:color="auto"/>
        <w:left w:val="none" w:sz="0" w:space="0" w:color="auto"/>
        <w:bottom w:val="none" w:sz="0" w:space="0" w:color="auto"/>
        <w:right w:val="none" w:sz="0" w:space="0" w:color="auto"/>
      </w:divBdr>
    </w:div>
    <w:div w:id="1541436131">
      <w:bodyDiv w:val="1"/>
      <w:marLeft w:val="0"/>
      <w:marRight w:val="0"/>
      <w:marTop w:val="0"/>
      <w:marBottom w:val="0"/>
      <w:divBdr>
        <w:top w:val="none" w:sz="0" w:space="0" w:color="auto"/>
        <w:left w:val="none" w:sz="0" w:space="0" w:color="auto"/>
        <w:bottom w:val="none" w:sz="0" w:space="0" w:color="auto"/>
        <w:right w:val="none" w:sz="0" w:space="0" w:color="auto"/>
      </w:divBdr>
    </w:div>
    <w:div w:id="1569077731">
      <w:bodyDiv w:val="1"/>
      <w:marLeft w:val="0"/>
      <w:marRight w:val="0"/>
      <w:marTop w:val="0"/>
      <w:marBottom w:val="0"/>
      <w:divBdr>
        <w:top w:val="none" w:sz="0" w:space="0" w:color="auto"/>
        <w:left w:val="none" w:sz="0" w:space="0" w:color="auto"/>
        <w:bottom w:val="none" w:sz="0" w:space="0" w:color="auto"/>
        <w:right w:val="none" w:sz="0" w:space="0" w:color="auto"/>
      </w:divBdr>
      <w:divsChild>
        <w:div w:id="214050267">
          <w:marLeft w:val="480"/>
          <w:marRight w:val="0"/>
          <w:marTop w:val="0"/>
          <w:marBottom w:val="0"/>
          <w:divBdr>
            <w:top w:val="none" w:sz="0" w:space="0" w:color="auto"/>
            <w:left w:val="none" w:sz="0" w:space="0" w:color="auto"/>
            <w:bottom w:val="none" w:sz="0" w:space="0" w:color="auto"/>
            <w:right w:val="none" w:sz="0" w:space="0" w:color="auto"/>
          </w:divBdr>
          <w:divsChild>
            <w:div w:id="167185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8852088">
      <w:bodyDiv w:val="1"/>
      <w:marLeft w:val="0"/>
      <w:marRight w:val="0"/>
      <w:marTop w:val="0"/>
      <w:marBottom w:val="0"/>
      <w:divBdr>
        <w:top w:val="none" w:sz="0" w:space="0" w:color="auto"/>
        <w:left w:val="none" w:sz="0" w:space="0" w:color="auto"/>
        <w:bottom w:val="none" w:sz="0" w:space="0" w:color="auto"/>
        <w:right w:val="none" w:sz="0" w:space="0" w:color="auto"/>
      </w:divBdr>
      <w:divsChild>
        <w:div w:id="1651444863">
          <w:marLeft w:val="480"/>
          <w:marRight w:val="0"/>
          <w:marTop w:val="0"/>
          <w:marBottom w:val="0"/>
          <w:divBdr>
            <w:top w:val="none" w:sz="0" w:space="0" w:color="auto"/>
            <w:left w:val="none" w:sz="0" w:space="0" w:color="auto"/>
            <w:bottom w:val="none" w:sz="0" w:space="0" w:color="auto"/>
            <w:right w:val="none" w:sz="0" w:space="0" w:color="auto"/>
          </w:divBdr>
          <w:divsChild>
            <w:div w:id="1943488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5821969">
      <w:bodyDiv w:val="1"/>
      <w:marLeft w:val="0"/>
      <w:marRight w:val="0"/>
      <w:marTop w:val="0"/>
      <w:marBottom w:val="0"/>
      <w:divBdr>
        <w:top w:val="none" w:sz="0" w:space="0" w:color="auto"/>
        <w:left w:val="none" w:sz="0" w:space="0" w:color="auto"/>
        <w:bottom w:val="none" w:sz="0" w:space="0" w:color="auto"/>
        <w:right w:val="none" w:sz="0" w:space="0" w:color="auto"/>
      </w:divBdr>
      <w:divsChild>
        <w:div w:id="1984583118">
          <w:marLeft w:val="480"/>
          <w:marRight w:val="0"/>
          <w:marTop w:val="0"/>
          <w:marBottom w:val="0"/>
          <w:divBdr>
            <w:top w:val="none" w:sz="0" w:space="0" w:color="auto"/>
            <w:left w:val="none" w:sz="0" w:space="0" w:color="auto"/>
            <w:bottom w:val="none" w:sz="0" w:space="0" w:color="auto"/>
            <w:right w:val="none" w:sz="0" w:space="0" w:color="auto"/>
          </w:divBdr>
          <w:divsChild>
            <w:div w:id="1710374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2903434">
      <w:bodyDiv w:val="1"/>
      <w:marLeft w:val="0"/>
      <w:marRight w:val="0"/>
      <w:marTop w:val="0"/>
      <w:marBottom w:val="0"/>
      <w:divBdr>
        <w:top w:val="none" w:sz="0" w:space="0" w:color="auto"/>
        <w:left w:val="none" w:sz="0" w:space="0" w:color="auto"/>
        <w:bottom w:val="none" w:sz="0" w:space="0" w:color="auto"/>
        <w:right w:val="none" w:sz="0" w:space="0" w:color="auto"/>
      </w:divBdr>
    </w:div>
    <w:div w:id="1660815699">
      <w:bodyDiv w:val="1"/>
      <w:marLeft w:val="0"/>
      <w:marRight w:val="0"/>
      <w:marTop w:val="0"/>
      <w:marBottom w:val="0"/>
      <w:divBdr>
        <w:top w:val="none" w:sz="0" w:space="0" w:color="auto"/>
        <w:left w:val="none" w:sz="0" w:space="0" w:color="auto"/>
        <w:bottom w:val="none" w:sz="0" w:space="0" w:color="auto"/>
        <w:right w:val="none" w:sz="0" w:space="0" w:color="auto"/>
      </w:divBdr>
      <w:divsChild>
        <w:div w:id="871307979">
          <w:marLeft w:val="0"/>
          <w:marRight w:val="0"/>
          <w:marTop w:val="0"/>
          <w:marBottom w:val="0"/>
          <w:divBdr>
            <w:top w:val="none" w:sz="0" w:space="0" w:color="auto"/>
            <w:left w:val="none" w:sz="0" w:space="0" w:color="auto"/>
            <w:bottom w:val="none" w:sz="0" w:space="0" w:color="auto"/>
            <w:right w:val="none" w:sz="0" w:space="0" w:color="auto"/>
          </w:divBdr>
          <w:divsChild>
            <w:div w:id="1903910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6879513">
      <w:bodyDiv w:val="1"/>
      <w:marLeft w:val="0"/>
      <w:marRight w:val="0"/>
      <w:marTop w:val="0"/>
      <w:marBottom w:val="0"/>
      <w:divBdr>
        <w:top w:val="none" w:sz="0" w:space="0" w:color="auto"/>
        <w:left w:val="none" w:sz="0" w:space="0" w:color="auto"/>
        <w:bottom w:val="none" w:sz="0" w:space="0" w:color="auto"/>
        <w:right w:val="none" w:sz="0" w:space="0" w:color="auto"/>
      </w:divBdr>
    </w:div>
    <w:div w:id="1780179823">
      <w:bodyDiv w:val="1"/>
      <w:marLeft w:val="0"/>
      <w:marRight w:val="0"/>
      <w:marTop w:val="0"/>
      <w:marBottom w:val="0"/>
      <w:divBdr>
        <w:top w:val="none" w:sz="0" w:space="0" w:color="auto"/>
        <w:left w:val="none" w:sz="0" w:space="0" w:color="auto"/>
        <w:bottom w:val="none" w:sz="0" w:space="0" w:color="auto"/>
        <w:right w:val="none" w:sz="0" w:space="0" w:color="auto"/>
      </w:divBdr>
    </w:div>
    <w:div w:id="1788767086">
      <w:bodyDiv w:val="1"/>
      <w:marLeft w:val="0"/>
      <w:marRight w:val="0"/>
      <w:marTop w:val="0"/>
      <w:marBottom w:val="0"/>
      <w:divBdr>
        <w:top w:val="none" w:sz="0" w:space="0" w:color="auto"/>
        <w:left w:val="none" w:sz="0" w:space="0" w:color="auto"/>
        <w:bottom w:val="none" w:sz="0" w:space="0" w:color="auto"/>
        <w:right w:val="none" w:sz="0" w:space="0" w:color="auto"/>
      </w:divBdr>
    </w:div>
    <w:div w:id="1820997923">
      <w:bodyDiv w:val="1"/>
      <w:marLeft w:val="0"/>
      <w:marRight w:val="0"/>
      <w:marTop w:val="0"/>
      <w:marBottom w:val="0"/>
      <w:divBdr>
        <w:top w:val="none" w:sz="0" w:space="0" w:color="auto"/>
        <w:left w:val="none" w:sz="0" w:space="0" w:color="auto"/>
        <w:bottom w:val="none" w:sz="0" w:space="0" w:color="auto"/>
        <w:right w:val="none" w:sz="0" w:space="0" w:color="auto"/>
      </w:divBdr>
    </w:div>
    <w:div w:id="1895460172">
      <w:bodyDiv w:val="1"/>
      <w:marLeft w:val="0"/>
      <w:marRight w:val="0"/>
      <w:marTop w:val="0"/>
      <w:marBottom w:val="0"/>
      <w:divBdr>
        <w:top w:val="none" w:sz="0" w:space="0" w:color="auto"/>
        <w:left w:val="none" w:sz="0" w:space="0" w:color="auto"/>
        <w:bottom w:val="none" w:sz="0" w:space="0" w:color="auto"/>
        <w:right w:val="none" w:sz="0" w:space="0" w:color="auto"/>
      </w:divBdr>
    </w:div>
    <w:div w:id="1904099565">
      <w:bodyDiv w:val="1"/>
      <w:marLeft w:val="0"/>
      <w:marRight w:val="0"/>
      <w:marTop w:val="0"/>
      <w:marBottom w:val="0"/>
      <w:divBdr>
        <w:top w:val="none" w:sz="0" w:space="0" w:color="auto"/>
        <w:left w:val="none" w:sz="0" w:space="0" w:color="auto"/>
        <w:bottom w:val="none" w:sz="0" w:space="0" w:color="auto"/>
        <w:right w:val="none" w:sz="0" w:space="0" w:color="auto"/>
      </w:divBdr>
      <w:divsChild>
        <w:div w:id="359203149">
          <w:marLeft w:val="480"/>
          <w:marRight w:val="0"/>
          <w:marTop w:val="0"/>
          <w:marBottom w:val="0"/>
          <w:divBdr>
            <w:top w:val="none" w:sz="0" w:space="0" w:color="auto"/>
            <w:left w:val="none" w:sz="0" w:space="0" w:color="auto"/>
            <w:bottom w:val="none" w:sz="0" w:space="0" w:color="auto"/>
            <w:right w:val="none" w:sz="0" w:space="0" w:color="auto"/>
          </w:divBdr>
          <w:divsChild>
            <w:div w:id="1583298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7914848">
      <w:bodyDiv w:val="1"/>
      <w:marLeft w:val="0"/>
      <w:marRight w:val="0"/>
      <w:marTop w:val="0"/>
      <w:marBottom w:val="0"/>
      <w:divBdr>
        <w:top w:val="none" w:sz="0" w:space="0" w:color="auto"/>
        <w:left w:val="none" w:sz="0" w:space="0" w:color="auto"/>
        <w:bottom w:val="none" w:sz="0" w:space="0" w:color="auto"/>
        <w:right w:val="none" w:sz="0" w:space="0" w:color="auto"/>
      </w:divBdr>
      <w:divsChild>
        <w:div w:id="18049700">
          <w:marLeft w:val="0"/>
          <w:marRight w:val="0"/>
          <w:marTop w:val="0"/>
          <w:marBottom w:val="0"/>
          <w:divBdr>
            <w:top w:val="none" w:sz="0" w:space="0" w:color="auto"/>
            <w:left w:val="none" w:sz="0" w:space="0" w:color="auto"/>
            <w:bottom w:val="none" w:sz="0" w:space="0" w:color="auto"/>
            <w:right w:val="none" w:sz="0" w:space="0" w:color="auto"/>
          </w:divBdr>
          <w:divsChild>
            <w:div w:id="177350719">
              <w:marLeft w:val="0"/>
              <w:marRight w:val="0"/>
              <w:marTop w:val="0"/>
              <w:marBottom w:val="0"/>
              <w:divBdr>
                <w:top w:val="none" w:sz="0" w:space="0" w:color="auto"/>
                <w:left w:val="none" w:sz="0" w:space="0" w:color="auto"/>
                <w:bottom w:val="none" w:sz="0" w:space="0" w:color="auto"/>
                <w:right w:val="none" w:sz="0" w:space="0" w:color="auto"/>
              </w:divBdr>
            </w:div>
            <w:div w:id="312759245">
              <w:marLeft w:val="0"/>
              <w:marRight w:val="0"/>
              <w:marTop w:val="0"/>
              <w:marBottom w:val="0"/>
              <w:divBdr>
                <w:top w:val="none" w:sz="0" w:space="0" w:color="auto"/>
                <w:left w:val="none" w:sz="0" w:space="0" w:color="auto"/>
                <w:bottom w:val="none" w:sz="0" w:space="0" w:color="auto"/>
                <w:right w:val="none" w:sz="0" w:space="0" w:color="auto"/>
              </w:divBdr>
            </w:div>
            <w:div w:id="1173764917">
              <w:marLeft w:val="0"/>
              <w:marRight w:val="0"/>
              <w:marTop w:val="0"/>
              <w:marBottom w:val="0"/>
              <w:divBdr>
                <w:top w:val="none" w:sz="0" w:space="0" w:color="auto"/>
                <w:left w:val="none" w:sz="0" w:space="0" w:color="auto"/>
                <w:bottom w:val="none" w:sz="0" w:space="0" w:color="auto"/>
                <w:right w:val="none" w:sz="0" w:space="0" w:color="auto"/>
              </w:divBdr>
            </w:div>
            <w:div w:id="1502575320">
              <w:marLeft w:val="0"/>
              <w:marRight w:val="0"/>
              <w:marTop w:val="0"/>
              <w:marBottom w:val="0"/>
              <w:divBdr>
                <w:top w:val="none" w:sz="0" w:space="0" w:color="auto"/>
                <w:left w:val="none" w:sz="0" w:space="0" w:color="auto"/>
                <w:bottom w:val="none" w:sz="0" w:space="0" w:color="auto"/>
                <w:right w:val="none" w:sz="0" w:space="0" w:color="auto"/>
              </w:divBdr>
            </w:div>
            <w:div w:id="1800951289">
              <w:marLeft w:val="0"/>
              <w:marRight w:val="0"/>
              <w:marTop w:val="0"/>
              <w:marBottom w:val="0"/>
              <w:divBdr>
                <w:top w:val="none" w:sz="0" w:space="0" w:color="auto"/>
                <w:left w:val="none" w:sz="0" w:space="0" w:color="auto"/>
                <w:bottom w:val="none" w:sz="0" w:space="0" w:color="auto"/>
                <w:right w:val="none" w:sz="0" w:space="0" w:color="auto"/>
              </w:divBdr>
            </w:div>
          </w:divsChild>
        </w:div>
        <w:div w:id="39676154">
          <w:marLeft w:val="0"/>
          <w:marRight w:val="0"/>
          <w:marTop w:val="0"/>
          <w:marBottom w:val="0"/>
          <w:divBdr>
            <w:top w:val="none" w:sz="0" w:space="0" w:color="auto"/>
            <w:left w:val="none" w:sz="0" w:space="0" w:color="auto"/>
            <w:bottom w:val="none" w:sz="0" w:space="0" w:color="auto"/>
            <w:right w:val="none" w:sz="0" w:space="0" w:color="auto"/>
          </w:divBdr>
          <w:divsChild>
            <w:div w:id="493880612">
              <w:marLeft w:val="0"/>
              <w:marRight w:val="0"/>
              <w:marTop w:val="0"/>
              <w:marBottom w:val="0"/>
              <w:divBdr>
                <w:top w:val="none" w:sz="0" w:space="0" w:color="auto"/>
                <w:left w:val="none" w:sz="0" w:space="0" w:color="auto"/>
                <w:bottom w:val="none" w:sz="0" w:space="0" w:color="auto"/>
                <w:right w:val="none" w:sz="0" w:space="0" w:color="auto"/>
              </w:divBdr>
            </w:div>
            <w:div w:id="571088820">
              <w:marLeft w:val="0"/>
              <w:marRight w:val="0"/>
              <w:marTop w:val="0"/>
              <w:marBottom w:val="0"/>
              <w:divBdr>
                <w:top w:val="none" w:sz="0" w:space="0" w:color="auto"/>
                <w:left w:val="none" w:sz="0" w:space="0" w:color="auto"/>
                <w:bottom w:val="none" w:sz="0" w:space="0" w:color="auto"/>
                <w:right w:val="none" w:sz="0" w:space="0" w:color="auto"/>
              </w:divBdr>
            </w:div>
            <w:div w:id="1739473370">
              <w:marLeft w:val="0"/>
              <w:marRight w:val="0"/>
              <w:marTop w:val="0"/>
              <w:marBottom w:val="0"/>
              <w:divBdr>
                <w:top w:val="none" w:sz="0" w:space="0" w:color="auto"/>
                <w:left w:val="none" w:sz="0" w:space="0" w:color="auto"/>
                <w:bottom w:val="none" w:sz="0" w:space="0" w:color="auto"/>
                <w:right w:val="none" w:sz="0" w:space="0" w:color="auto"/>
              </w:divBdr>
            </w:div>
            <w:div w:id="1818065251">
              <w:marLeft w:val="0"/>
              <w:marRight w:val="0"/>
              <w:marTop w:val="0"/>
              <w:marBottom w:val="0"/>
              <w:divBdr>
                <w:top w:val="none" w:sz="0" w:space="0" w:color="auto"/>
                <w:left w:val="none" w:sz="0" w:space="0" w:color="auto"/>
                <w:bottom w:val="none" w:sz="0" w:space="0" w:color="auto"/>
                <w:right w:val="none" w:sz="0" w:space="0" w:color="auto"/>
              </w:divBdr>
            </w:div>
            <w:div w:id="1993564300">
              <w:marLeft w:val="0"/>
              <w:marRight w:val="0"/>
              <w:marTop w:val="0"/>
              <w:marBottom w:val="0"/>
              <w:divBdr>
                <w:top w:val="none" w:sz="0" w:space="0" w:color="auto"/>
                <w:left w:val="none" w:sz="0" w:space="0" w:color="auto"/>
                <w:bottom w:val="none" w:sz="0" w:space="0" w:color="auto"/>
                <w:right w:val="none" w:sz="0" w:space="0" w:color="auto"/>
              </w:divBdr>
            </w:div>
          </w:divsChild>
        </w:div>
        <w:div w:id="85154098">
          <w:marLeft w:val="0"/>
          <w:marRight w:val="0"/>
          <w:marTop w:val="0"/>
          <w:marBottom w:val="0"/>
          <w:divBdr>
            <w:top w:val="none" w:sz="0" w:space="0" w:color="auto"/>
            <w:left w:val="none" w:sz="0" w:space="0" w:color="auto"/>
            <w:bottom w:val="none" w:sz="0" w:space="0" w:color="auto"/>
            <w:right w:val="none" w:sz="0" w:space="0" w:color="auto"/>
          </w:divBdr>
        </w:div>
        <w:div w:id="372769818">
          <w:marLeft w:val="0"/>
          <w:marRight w:val="0"/>
          <w:marTop w:val="0"/>
          <w:marBottom w:val="0"/>
          <w:divBdr>
            <w:top w:val="none" w:sz="0" w:space="0" w:color="auto"/>
            <w:left w:val="none" w:sz="0" w:space="0" w:color="auto"/>
            <w:bottom w:val="none" w:sz="0" w:space="0" w:color="auto"/>
            <w:right w:val="none" w:sz="0" w:space="0" w:color="auto"/>
          </w:divBdr>
          <w:divsChild>
            <w:div w:id="568926993">
              <w:marLeft w:val="0"/>
              <w:marRight w:val="0"/>
              <w:marTop w:val="0"/>
              <w:marBottom w:val="0"/>
              <w:divBdr>
                <w:top w:val="none" w:sz="0" w:space="0" w:color="auto"/>
                <w:left w:val="none" w:sz="0" w:space="0" w:color="auto"/>
                <w:bottom w:val="none" w:sz="0" w:space="0" w:color="auto"/>
                <w:right w:val="none" w:sz="0" w:space="0" w:color="auto"/>
              </w:divBdr>
            </w:div>
            <w:div w:id="944072558">
              <w:marLeft w:val="0"/>
              <w:marRight w:val="0"/>
              <w:marTop w:val="0"/>
              <w:marBottom w:val="0"/>
              <w:divBdr>
                <w:top w:val="none" w:sz="0" w:space="0" w:color="auto"/>
                <w:left w:val="none" w:sz="0" w:space="0" w:color="auto"/>
                <w:bottom w:val="none" w:sz="0" w:space="0" w:color="auto"/>
                <w:right w:val="none" w:sz="0" w:space="0" w:color="auto"/>
              </w:divBdr>
            </w:div>
            <w:div w:id="1239827080">
              <w:marLeft w:val="0"/>
              <w:marRight w:val="0"/>
              <w:marTop w:val="0"/>
              <w:marBottom w:val="0"/>
              <w:divBdr>
                <w:top w:val="none" w:sz="0" w:space="0" w:color="auto"/>
                <w:left w:val="none" w:sz="0" w:space="0" w:color="auto"/>
                <w:bottom w:val="none" w:sz="0" w:space="0" w:color="auto"/>
                <w:right w:val="none" w:sz="0" w:space="0" w:color="auto"/>
              </w:divBdr>
            </w:div>
            <w:div w:id="1923684738">
              <w:marLeft w:val="0"/>
              <w:marRight w:val="0"/>
              <w:marTop w:val="0"/>
              <w:marBottom w:val="0"/>
              <w:divBdr>
                <w:top w:val="none" w:sz="0" w:space="0" w:color="auto"/>
                <w:left w:val="none" w:sz="0" w:space="0" w:color="auto"/>
                <w:bottom w:val="none" w:sz="0" w:space="0" w:color="auto"/>
                <w:right w:val="none" w:sz="0" w:space="0" w:color="auto"/>
              </w:divBdr>
            </w:div>
          </w:divsChild>
        </w:div>
        <w:div w:id="420956868">
          <w:marLeft w:val="0"/>
          <w:marRight w:val="0"/>
          <w:marTop w:val="0"/>
          <w:marBottom w:val="0"/>
          <w:divBdr>
            <w:top w:val="none" w:sz="0" w:space="0" w:color="auto"/>
            <w:left w:val="none" w:sz="0" w:space="0" w:color="auto"/>
            <w:bottom w:val="none" w:sz="0" w:space="0" w:color="auto"/>
            <w:right w:val="none" w:sz="0" w:space="0" w:color="auto"/>
          </w:divBdr>
          <w:divsChild>
            <w:div w:id="302319130">
              <w:marLeft w:val="0"/>
              <w:marRight w:val="0"/>
              <w:marTop w:val="0"/>
              <w:marBottom w:val="0"/>
              <w:divBdr>
                <w:top w:val="none" w:sz="0" w:space="0" w:color="auto"/>
                <w:left w:val="none" w:sz="0" w:space="0" w:color="auto"/>
                <w:bottom w:val="none" w:sz="0" w:space="0" w:color="auto"/>
                <w:right w:val="none" w:sz="0" w:space="0" w:color="auto"/>
              </w:divBdr>
            </w:div>
            <w:div w:id="414401474">
              <w:marLeft w:val="0"/>
              <w:marRight w:val="0"/>
              <w:marTop w:val="0"/>
              <w:marBottom w:val="0"/>
              <w:divBdr>
                <w:top w:val="none" w:sz="0" w:space="0" w:color="auto"/>
                <w:left w:val="none" w:sz="0" w:space="0" w:color="auto"/>
                <w:bottom w:val="none" w:sz="0" w:space="0" w:color="auto"/>
                <w:right w:val="none" w:sz="0" w:space="0" w:color="auto"/>
              </w:divBdr>
            </w:div>
            <w:div w:id="1302616237">
              <w:marLeft w:val="0"/>
              <w:marRight w:val="0"/>
              <w:marTop w:val="0"/>
              <w:marBottom w:val="0"/>
              <w:divBdr>
                <w:top w:val="none" w:sz="0" w:space="0" w:color="auto"/>
                <w:left w:val="none" w:sz="0" w:space="0" w:color="auto"/>
                <w:bottom w:val="none" w:sz="0" w:space="0" w:color="auto"/>
                <w:right w:val="none" w:sz="0" w:space="0" w:color="auto"/>
              </w:divBdr>
            </w:div>
            <w:div w:id="1460491250">
              <w:marLeft w:val="0"/>
              <w:marRight w:val="0"/>
              <w:marTop w:val="0"/>
              <w:marBottom w:val="0"/>
              <w:divBdr>
                <w:top w:val="none" w:sz="0" w:space="0" w:color="auto"/>
                <w:left w:val="none" w:sz="0" w:space="0" w:color="auto"/>
                <w:bottom w:val="none" w:sz="0" w:space="0" w:color="auto"/>
                <w:right w:val="none" w:sz="0" w:space="0" w:color="auto"/>
              </w:divBdr>
            </w:div>
          </w:divsChild>
        </w:div>
        <w:div w:id="445857091">
          <w:marLeft w:val="0"/>
          <w:marRight w:val="0"/>
          <w:marTop w:val="0"/>
          <w:marBottom w:val="0"/>
          <w:divBdr>
            <w:top w:val="none" w:sz="0" w:space="0" w:color="auto"/>
            <w:left w:val="none" w:sz="0" w:space="0" w:color="auto"/>
            <w:bottom w:val="none" w:sz="0" w:space="0" w:color="auto"/>
            <w:right w:val="none" w:sz="0" w:space="0" w:color="auto"/>
          </w:divBdr>
          <w:divsChild>
            <w:div w:id="367413582">
              <w:marLeft w:val="0"/>
              <w:marRight w:val="0"/>
              <w:marTop w:val="0"/>
              <w:marBottom w:val="0"/>
              <w:divBdr>
                <w:top w:val="none" w:sz="0" w:space="0" w:color="auto"/>
                <w:left w:val="none" w:sz="0" w:space="0" w:color="auto"/>
                <w:bottom w:val="none" w:sz="0" w:space="0" w:color="auto"/>
                <w:right w:val="none" w:sz="0" w:space="0" w:color="auto"/>
              </w:divBdr>
            </w:div>
            <w:div w:id="1101100324">
              <w:marLeft w:val="0"/>
              <w:marRight w:val="0"/>
              <w:marTop w:val="0"/>
              <w:marBottom w:val="0"/>
              <w:divBdr>
                <w:top w:val="none" w:sz="0" w:space="0" w:color="auto"/>
                <w:left w:val="none" w:sz="0" w:space="0" w:color="auto"/>
                <w:bottom w:val="none" w:sz="0" w:space="0" w:color="auto"/>
                <w:right w:val="none" w:sz="0" w:space="0" w:color="auto"/>
              </w:divBdr>
            </w:div>
            <w:div w:id="1300569269">
              <w:marLeft w:val="0"/>
              <w:marRight w:val="0"/>
              <w:marTop w:val="0"/>
              <w:marBottom w:val="0"/>
              <w:divBdr>
                <w:top w:val="none" w:sz="0" w:space="0" w:color="auto"/>
                <w:left w:val="none" w:sz="0" w:space="0" w:color="auto"/>
                <w:bottom w:val="none" w:sz="0" w:space="0" w:color="auto"/>
                <w:right w:val="none" w:sz="0" w:space="0" w:color="auto"/>
              </w:divBdr>
            </w:div>
            <w:div w:id="1356729105">
              <w:marLeft w:val="0"/>
              <w:marRight w:val="0"/>
              <w:marTop w:val="0"/>
              <w:marBottom w:val="0"/>
              <w:divBdr>
                <w:top w:val="none" w:sz="0" w:space="0" w:color="auto"/>
                <w:left w:val="none" w:sz="0" w:space="0" w:color="auto"/>
                <w:bottom w:val="none" w:sz="0" w:space="0" w:color="auto"/>
                <w:right w:val="none" w:sz="0" w:space="0" w:color="auto"/>
              </w:divBdr>
            </w:div>
            <w:div w:id="2103527602">
              <w:marLeft w:val="0"/>
              <w:marRight w:val="0"/>
              <w:marTop w:val="0"/>
              <w:marBottom w:val="0"/>
              <w:divBdr>
                <w:top w:val="none" w:sz="0" w:space="0" w:color="auto"/>
                <w:left w:val="none" w:sz="0" w:space="0" w:color="auto"/>
                <w:bottom w:val="none" w:sz="0" w:space="0" w:color="auto"/>
                <w:right w:val="none" w:sz="0" w:space="0" w:color="auto"/>
              </w:divBdr>
            </w:div>
          </w:divsChild>
        </w:div>
        <w:div w:id="455949497">
          <w:marLeft w:val="0"/>
          <w:marRight w:val="0"/>
          <w:marTop w:val="0"/>
          <w:marBottom w:val="0"/>
          <w:divBdr>
            <w:top w:val="none" w:sz="0" w:space="0" w:color="auto"/>
            <w:left w:val="none" w:sz="0" w:space="0" w:color="auto"/>
            <w:bottom w:val="none" w:sz="0" w:space="0" w:color="auto"/>
            <w:right w:val="none" w:sz="0" w:space="0" w:color="auto"/>
          </w:divBdr>
          <w:divsChild>
            <w:div w:id="143553250">
              <w:marLeft w:val="0"/>
              <w:marRight w:val="0"/>
              <w:marTop w:val="0"/>
              <w:marBottom w:val="0"/>
              <w:divBdr>
                <w:top w:val="none" w:sz="0" w:space="0" w:color="auto"/>
                <w:left w:val="none" w:sz="0" w:space="0" w:color="auto"/>
                <w:bottom w:val="none" w:sz="0" w:space="0" w:color="auto"/>
                <w:right w:val="none" w:sz="0" w:space="0" w:color="auto"/>
              </w:divBdr>
            </w:div>
            <w:div w:id="664866366">
              <w:marLeft w:val="0"/>
              <w:marRight w:val="0"/>
              <w:marTop w:val="0"/>
              <w:marBottom w:val="0"/>
              <w:divBdr>
                <w:top w:val="none" w:sz="0" w:space="0" w:color="auto"/>
                <w:left w:val="none" w:sz="0" w:space="0" w:color="auto"/>
                <w:bottom w:val="none" w:sz="0" w:space="0" w:color="auto"/>
                <w:right w:val="none" w:sz="0" w:space="0" w:color="auto"/>
              </w:divBdr>
            </w:div>
            <w:div w:id="975335259">
              <w:marLeft w:val="0"/>
              <w:marRight w:val="0"/>
              <w:marTop w:val="0"/>
              <w:marBottom w:val="0"/>
              <w:divBdr>
                <w:top w:val="none" w:sz="0" w:space="0" w:color="auto"/>
                <w:left w:val="none" w:sz="0" w:space="0" w:color="auto"/>
                <w:bottom w:val="none" w:sz="0" w:space="0" w:color="auto"/>
                <w:right w:val="none" w:sz="0" w:space="0" w:color="auto"/>
              </w:divBdr>
            </w:div>
            <w:div w:id="1675644914">
              <w:marLeft w:val="0"/>
              <w:marRight w:val="0"/>
              <w:marTop w:val="0"/>
              <w:marBottom w:val="0"/>
              <w:divBdr>
                <w:top w:val="none" w:sz="0" w:space="0" w:color="auto"/>
                <w:left w:val="none" w:sz="0" w:space="0" w:color="auto"/>
                <w:bottom w:val="none" w:sz="0" w:space="0" w:color="auto"/>
                <w:right w:val="none" w:sz="0" w:space="0" w:color="auto"/>
              </w:divBdr>
            </w:div>
            <w:div w:id="2079210050">
              <w:marLeft w:val="0"/>
              <w:marRight w:val="0"/>
              <w:marTop w:val="0"/>
              <w:marBottom w:val="0"/>
              <w:divBdr>
                <w:top w:val="none" w:sz="0" w:space="0" w:color="auto"/>
                <w:left w:val="none" w:sz="0" w:space="0" w:color="auto"/>
                <w:bottom w:val="none" w:sz="0" w:space="0" w:color="auto"/>
                <w:right w:val="none" w:sz="0" w:space="0" w:color="auto"/>
              </w:divBdr>
            </w:div>
          </w:divsChild>
        </w:div>
        <w:div w:id="466902231">
          <w:marLeft w:val="0"/>
          <w:marRight w:val="0"/>
          <w:marTop w:val="0"/>
          <w:marBottom w:val="0"/>
          <w:divBdr>
            <w:top w:val="none" w:sz="0" w:space="0" w:color="auto"/>
            <w:left w:val="none" w:sz="0" w:space="0" w:color="auto"/>
            <w:bottom w:val="none" w:sz="0" w:space="0" w:color="auto"/>
            <w:right w:val="none" w:sz="0" w:space="0" w:color="auto"/>
          </w:divBdr>
        </w:div>
        <w:div w:id="673604483">
          <w:marLeft w:val="0"/>
          <w:marRight w:val="0"/>
          <w:marTop w:val="0"/>
          <w:marBottom w:val="0"/>
          <w:divBdr>
            <w:top w:val="none" w:sz="0" w:space="0" w:color="auto"/>
            <w:left w:val="none" w:sz="0" w:space="0" w:color="auto"/>
            <w:bottom w:val="none" w:sz="0" w:space="0" w:color="auto"/>
            <w:right w:val="none" w:sz="0" w:space="0" w:color="auto"/>
          </w:divBdr>
          <w:divsChild>
            <w:div w:id="83498212">
              <w:marLeft w:val="0"/>
              <w:marRight w:val="0"/>
              <w:marTop w:val="0"/>
              <w:marBottom w:val="0"/>
              <w:divBdr>
                <w:top w:val="none" w:sz="0" w:space="0" w:color="auto"/>
                <w:left w:val="none" w:sz="0" w:space="0" w:color="auto"/>
                <w:bottom w:val="none" w:sz="0" w:space="0" w:color="auto"/>
                <w:right w:val="none" w:sz="0" w:space="0" w:color="auto"/>
              </w:divBdr>
            </w:div>
            <w:div w:id="357969624">
              <w:marLeft w:val="0"/>
              <w:marRight w:val="0"/>
              <w:marTop w:val="0"/>
              <w:marBottom w:val="0"/>
              <w:divBdr>
                <w:top w:val="none" w:sz="0" w:space="0" w:color="auto"/>
                <w:left w:val="none" w:sz="0" w:space="0" w:color="auto"/>
                <w:bottom w:val="none" w:sz="0" w:space="0" w:color="auto"/>
                <w:right w:val="none" w:sz="0" w:space="0" w:color="auto"/>
              </w:divBdr>
            </w:div>
            <w:div w:id="664089150">
              <w:marLeft w:val="0"/>
              <w:marRight w:val="0"/>
              <w:marTop w:val="0"/>
              <w:marBottom w:val="0"/>
              <w:divBdr>
                <w:top w:val="none" w:sz="0" w:space="0" w:color="auto"/>
                <w:left w:val="none" w:sz="0" w:space="0" w:color="auto"/>
                <w:bottom w:val="none" w:sz="0" w:space="0" w:color="auto"/>
                <w:right w:val="none" w:sz="0" w:space="0" w:color="auto"/>
              </w:divBdr>
            </w:div>
            <w:div w:id="1683432249">
              <w:marLeft w:val="0"/>
              <w:marRight w:val="0"/>
              <w:marTop w:val="0"/>
              <w:marBottom w:val="0"/>
              <w:divBdr>
                <w:top w:val="none" w:sz="0" w:space="0" w:color="auto"/>
                <w:left w:val="none" w:sz="0" w:space="0" w:color="auto"/>
                <w:bottom w:val="none" w:sz="0" w:space="0" w:color="auto"/>
                <w:right w:val="none" w:sz="0" w:space="0" w:color="auto"/>
              </w:divBdr>
            </w:div>
            <w:div w:id="1846742326">
              <w:marLeft w:val="0"/>
              <w:marRight w:val="0"/>
              <w:marTop w:val="0"/>
              <w:marBottom w:val="0"/>
              <w:divBdr>
                <w:top w:val="none" w:sz="0" w:space="0" w:color="auto"/>
                <w:left w:val="none" w:sz="0" w:space="0" w:color="auto"/>
                <w:bottom w:val="none" w:sz="0" w:space="0" w:color="auto"/>
                <w:right w:val="none" w:sz="0" w:space="0" w:color="auto"/>
              </w:divBdr>
            </w:div>
          </w:divsChild>
        </w:div>
        <w:div w:id="729690593">
          <w:marLeft w:val="0"/>
          <w:marRight w:val="0"/>
          <w:marTop w:val="0"/>
          <w:marBottom w:val="0"/>
          <w:divBdr>
            <w:top w:val="none" w:sz="0" w:space="0" w:color="auto"/>
            <w:left w:val="none" w:sz="0" w:space="0" w:color="auto"/>
            <w:bottom w:val="none" w:sz="0" w:space="0" w:color="auto"/>
            <w:right w:val="none" w:sz="0" w:space="0" w:color="auto"/>
          </w:divBdr>
          <w:divsChild>
            <w:div w:id="611136658">
              <w:marLeft w:val="0"/>
              <w:marRight w:val="0"/>
              <w:marTop w:val="0"/>
              <w:marBottom w:val="0"/>
              <w:divBdr>
                <w:top w:val="none" w:sz="0" w:space="0" w:color="auto"/>
                <w:left w:val="none" w:sz="0" w:space="0" w:color="auto"/>
                <w:bottom w:val="none" w:sz="0" w:space="0" w:color="auto"/>
                <w:right w:val="none" w:sz="0" w:space="0" w:color="auto"/>
              </w:divBdr>
            </w:div>
            <w:div w:id="844057972">
              <w:marLeft w:val="0"/>
              <w:marRight w:val="0"/>
              <w:marTop w:val="0"/>
              <w:marBottom w:val="0"/>
              <w:divBdr>
                <w:top w:val="none" w:sz="0" w:space="0" w:color="auto"/>
                <w:left w:val="none" w:sz="0" w:space="0" w:color="auto"/>
                <w:bottom w:val="none" w:sz="0" w:space="0" w:color="auto"/>
                <w:right w:val="none" w:sz="0" w:space="0" w:color="auto"/>
              </w:divBdr>
            </w:div>
            <w:div w:id="892036897">
              <w:marLeft w:val="0"/>
              <w:marRight w:val="0"/>
              <w:marTop w:val="0"/>
              <w:marBottom w:val="0"/>
              <w:divBdr>
                <w:top w:val="none" w:sz="0" w:space="0" w:color="auto"/>
                <w:left w:val="none" w:sz="0" w:space="0" w:color="auto"/>
                <w:bottom w:val="none" w:sz="0" w:space="0" w:color="auto"/>
                <w:right w:val="none" w:sz="0" w:space="0" w:color="auto"/>
              </w:divBdr>
            </w:div>
            <w:div w:id="1358194230">
              <w:marLeft w:val="0"/>
              <w:marRight w:val="0"/>
              <w:marTop w:val="0"/>
              <w:marBottom w:val="0"/>
              <w:divBdr>
                <w:top w:val="none" w:sz="0" w:space="0" w:color="auto"/>
                <w:left w:val="none" w:sz="0" w:space="0" w:color="auto"/>
                <w:bottom w:val="none" w:sz="0" w:space="0" w:color="auto"/>
                <w:right w:val="none" w:sz="0" w:space="0" w:color="auto"/>
              </w:divBdr>
            </w:div>
            <w:div w:id="1810826828">
              <w:marLeft w:val="0"/>
              <w:marRight w:val="0"/>
              <w:marTop w:val="0"/>
              <w:marBottom w:val="0"/>
              <w:divBdr>
                <w:top w:val="none" w:sz="0" w:space="0" w:color="auto"/>
                <w:left w:val="none" w:sz="0" w:space="0" w:color="auto"/>
                <w:bottom w:val="none" w:sz="0" w:space="0" w:color="auto"/>
                <w:right w:val="none" w:sz="0" w:space="0" w:color="auto"/>
              </w:divBdr>
            </w:div>
          </w:divsChild>
        </w:div>
        <w:div w:id="923685183">
          <w:marLeft w:val="0"/>
          <w:marRight w:val="0"/>
          <w:marTop w:val="0"/>
          <w:marBottom w:val="0"/>
          <w:divBdr>
            <w:top w:val="none" w:sz="0" w:space="0" w:color="auto"/>
            <w:left w:val="none" w:sz="0" w:space="0" w:color="auto"/>
            <w:bottom w:val="none" w:sz="0" w:space="0" w:color="auto"/>
            <w:right w:val="none" w:sz="0" w:space="0" w:color="auto"/>
          </w:divBdr>
        </w:div>
        <w:div w:id="951012192">
          <w:marLeft w:val="0"/>
          <w:marRight w:val="0"/>
          <w:marTop w:val="0"/>
          <w:marBottom w:val="0"/>
          <w:divBdr>
            <w:top w:val="none" w:sz="0" w:space="0" w:color="auto"/>
            <w:left w:val="none" w:sz="0" w:space="0" w:color="auto"/>
            <w:bottom w:val="none" w:sz="0" w:space="0" w:color="auto"/>
            <w:right w:val="none" w:sz="0" w:space="0" w:color="auto"/>
          </w:divBdr>
        </w:div>
        <w:div w:id="983509729">
          <w:marLeft w:val="0"/>
          <w:marRight w:val="0"/>
          <w:marTop w:val="0"/>
          <w:marBottom w:val="0"/>
          <w:divBdr>
            <w:top w:val="none" w:sz="0" w:space="0" w:color="auto"/>
            <w:left w:val="none" w:sz="0" w:space="0" w:color="auto"/>
            <w:bottom w:val="none" w:sz="0" w:space="0" w:color="auto"/>
            <w:right w:val="none" w:sz="0" w:space="0" w:color="auto"/>
          </w:divBdr>
          <w:divsChild>
            <w:div w:id="355275839">
              <w:marLeft w:val="0"/>
              <w:marRight w:val="0"/>
              <w:marTop w:val="0"/>
              <w:marBottom w:val="0"/>
              <w:divBdr>
                <w:top w:val="none" w:sz="0" w:space="0" w:color="auto"/>
                <w:left w:val="none" w:sz="0" w:space="0" w:color="auto"/>
                <w:bottom w:val="none" w:sz="0" w:space="0" w:color="auto"/>
                <w:right w:val="none" w:sz="0" w:space="0" w:color="auto"/>
              </w:divBdr>
            </w:div>
            <w:div w:id="411004937">
              <w:marLeft w:val="0"/>
              <w:marRight w:val="0"/>
              <w:marTop w:val="0"/>
              <w:marBottom w:val="0"/>
              <w:divBdr>
                <w:top w:val="none" w:sz="0" w:space="0" w:color="auto"/>
                <w:left w:val="none" w:sz="0" w:space="0" w:color="auto"/>
                <w:bottom w:val="none" w:sz="0" w:space="0" w:color="auto"/>
                <w:right w:val="none" w:sz="0" w:space="0" w:color="auto"/>
              </w:divBdr>
            </w:div>
            <w:div w:id="840237715">
              <w:marLeft w:val="0"/>
              <w:marRight w:val="0"/>
              <w:marTop w:val="0"/>
              <w:marBottom w:val="0"/>
              <w:divBdr>
                <w:top w:val="none" w:sz="0" w:space="0" w:color="auto"/>
                <w:left w:val="none" w:sz="0" w:space="0" w:color="auto"/>
                <w:bottom w:val="none" w:sz="0" w:space="0" w:color="auto"/>
                <w:right w:val="none" w:sz="0" w:space="0" w:color="auto"/>
              </w:divBdr>
            </w:div>
            <w:div w:id="1113786743">
              <w:marLeft w:val="0"/>
              <w:marRight w:val="0"/>
              <w:marTop w:val="0"/>
              <w:marBottom w:val="0"/>
              <w:divBdr>
                <w:top w:val="none" w:sz="0" w:space="0" w:color="auto"/>
                <w:left w:val="none" w:sz="0" w:space="0" w:color="auto"/>
                <w:bottom w:val="none" w:sz="0" w:space="0" w:color="auto"/>
                <w:right w:val="none" w:sz="0" w:space="0" w:color="auto"/>
              </w:divBdr>
            </w:div>
            <w:div w:id="1199850568">
              <w:marLeft w:val="0"/>
              <w:marRight w:val="0"/>
              <w:marTop w:val="0"/>
              <w:marBottom w:val="0"/>
              <w:divBdr>
                <w:top w:val="none" w:sz="0" w:space="0" w:color="auto"/>
                <w:left w:val="none" w:sz="0" w:space="0" w:color="auto"/>
                <w:bottom w:val="none" w:sz="0" w:space="0" w:color="auto"/>
                <w:right w:val="none" w:sz="0" w:space="0" w:color="auto"/>
              </w:divBdr>
            </w:div>
          </w:divsChild>
        </w:div>
        <w:div w:id="1202787923">
          <w:marLeft w:val="0"/>
          <w:marRight w:val="0"/>
          <w:marTop w:val="0"/>
          <w:marBottom w:val="0"/>
          <w:divBdr>
            <w:top w:val="none" w:sz="0" w:space="0" w:color="auto"/>
            <w:left w:val="none" w:sz="0" w:space="0" w:color="auto"/>
            <w:bottom w:val="none" w:sz="0" w:space="0" w:color="auto"/>
            <w:right w:val="none" w:sz="0" w:space="0" w:color="auto"/>
          </w:divBdr>
          <w:divsChild>
            <w:div w:id="21369356">
              <w:marLeft w:val="0"/>
              <w:marRight w:val="0"/>
              <w:marTop w:val="0"/>
              <w:marBottom w:val="0"/>
              <w:divBdr>
                <w:top w:val="none" w:sz="0" w:space="0" w:color="auto"/>
                <w:left w:val="none" w:sz="0" w:space="0" w:color="auto"/>
                <w:bottom w:val="none" w:sz="0" w:space="0" w:color="auto"/>
                <w:right w:val="none" w:sz="0" w:space="0" w:color="auto"/>
              </w:divBdr>
            </w:div>
            <w:div w:id="111242708">
              <w:marLeft w:val="0"/>
              <w:marRight w:val="0"/>
              <w:marTop w:val="0"/>
              <w:marBottom w:val="0"/>
              <w:divBdr>
                <w:top w:val="none" w:sz="0" w:space="0" w:color="auto"/>
                <w:left w:val="none" w:sz="0" w:space="0" w:color="auto"/>
                <w:bottom w:val="none" w:sz="0" w:space="0" w:color="auto"/>
                <w:right w:val="none" w:sz="0" w:space="0" w:color="auto"/>
              </w:divBdr>
            </w:div>
            <w:div w:id="1491671427">
              <w:marLeft w:val="0"/>
              <w:marRight w:val="0"/>
              <w:marTop w:val="0"/>
              <w:marBottom w:val="0"/>
              <w:divBdr>
                <w:top w:val="none" w:sz="0" w:space="0" w:color="auto"/>
                <w:left w:val="none" w:sz="0" w:space="0" w:color="auto"/>
                <w:bottom w:val="none" w:sz="0" w:space="0" w:color="auto"/>
                <w:right w:val="none" w:sz="0" w:space="0" w:color="auto"/>
              </w:divBdr>
            </w:div>
            <w:div w:id="1581406897">
              <w:marLeft w:val="0"/>
              <w:marRight w:val="0"/>
              <w:marTop w:val="0"/>
              <w:marBottom w:val="0"/>
              <w:divBdr>
                <w:top w:val="none" w:sz="0" w:space="0" w:color="auto"/>
                <w:left w:val="none" w:sz="0" w:space="0" w:color="auto"/>
                <w:bottom w:val="none" w:sz="0" w:space="0" w:color="auto"/>
                <w:right w:val="none" w:sz="0" w:space="0" w:color="auto"/>
              </w:divBdr>
            </w:div>
            <w:div w:id="1814443627">
              <w:marLeft w:val="0"/>
              <w:marRight w:val="0"/>
              <w:marTop w:val="0"/>
              <w:marBottom w:val="0"/>
              <w:divBdr>
                <w:top w:val="none" w:sz="0" w:space="0" w:color="auto"/>
                <w:left w:val="none" w:sz="0" w:space="0" w:color="auto"/>
                <w:bottom w:val="none" w:sz="0" w:space="0" w:color="auto"/>
                <w:right w:val="none" w:sz="0" w:space="0" w:color="auto"/>
              </w:divBdr>
            </w:div>
          </w:divsChild>
        </w:div>
        <w:div w:id="1288927490">
          <w:marLeft w:val="0"/>
          <w:marRight w:val="0"/>
          <w:marTop w:val="0"/>
          <w:marBottom w:val="0"/>
          <w:divBdr>
            <w:top w:val="none" w:sz="0" w:space="0" w:color="auto"/>
            <w:left w:val="none" w:sz="0" w:space="0" w:color="auto"/>
            <w:bottom w:val="none" w:sz="0" w:space="0" w:color="auto"/>
            <w:right w:val="none" w:sz="0" w:space="0" w:color="auto"/>
          </w:divBdr>
        </w:div>
        <w:div w:id="1299338055">
          <w:marLeft w:val="0"/>
          <w:marRight w:val="0"/>
          <w:marTop w:val="0"/>
          <w:marBottom w:val="0"/>
          <w:divBdr>
            <w:top w:val="none" w:sz="0" w:space="0" w:color="auto"/>
            <w:left w:val="none" w:sz="0" w:space="0" w:color="auto"/>
            <w:bottom w:val="none" w:sz="0" w:space="0" w:color="auto"/>
            <w:right w:val="none" w:sz="0" w:space="0" w:color="auto"/>
          </w:divBdr>
        </w:div>
        <w:div w:id="1412235938">
          <w:marLeft w:val="0"/>
          <w:marRight w:val="0"/>
          <w:marTop w:val="0"/>
          <w:marBottom w:val="0"/>
          <w:divBdr>
            <w:top w:val="none" w:sz="0" w:space="0" w:color="auto"/>
            <w:left w:val="none" w:sz="0" w:space="0" w:color="auto"/>
            <w:bottom w:val="none" w:sz="0" w:space="0" w:color="auto"/>
            <w:right w:val="none" w:sz="0" w:space="0" w:color="auto"/>
          </w:divBdr>
        </w:div>
        <w:div w:id="1460953984">
          <w:marLeft w:val="0"/>
          <w:marRight w:val="0"/>
          <w:marTop w:val="0"/>
          <w:marBottom w:val="0"/>
          <w:divBdr>
            <w:top w:val="none" w:sz="0" w:space="0" w:color="auto"/>
            <w:left w:val="none" w:sz="0" w:space="0" w:color="auto"/>
            <w:bottom w:val="none" w:sz="0" w:space="0" w:color="auto"/>
            <w:right w:val="none" w:sz="0" w:space="0" w:color="auto"/>
          </w:divBdr>
        </w:div>
        <w:div w:id="1505516249">
          <w:marLeft w:val="0"/>
          <w:marRight w:val="0"/>
          <w:marTop w:val="0"/>
          <w:marBottom w:val="0"/>
          <w:divBdr>
            <w:top w:val="none" w:sz="0" w:space="0" w:color="auto"/>
            <w:left w:val="none" w:sz="0" w:space="0" w:color="auto"/>
            <w:bottom w:val="none" w:sz="0" w:space="0" w:color="auto"/>
            <w:right w:val="none" w:sz="0" w:space="0" w:color="auto"/>
          </w:divBdr>
        </w:div>
        <w:div w:id="1535459869">
          <w:marLeft w:val="0"/>
          <w:marRight w:val="0"/>
          <w:marTop w:val="0"/>
          <w:marBottom w:val="0"/>
          <w:divBdr>
            <w:top w:val="none" w:sz="0" w:space="0" w:color="auto"/>
            <w:left w:val="none" w:sz="0" w:space="0" w:color="auto"/>
            <w:bottom w:val="none" w:sz="0" w:space="0" w:color="auto"/>
            <w:right w:val="none" w:sz="0" w:space="0" w:color="auto"/>
          </w:divBdr>
          <w:divsChild>
            <w:div w:id="43220847">
              <w:marLeft w:val="0"/>
              <w:marRight w:val="0"/>
              <w:marTop w:val="0"/>
              <w:marBottom w:val="0"/>
              <w:divBdr>
                <w:top w:val="none" w:sz="0" w:space="0" w:color="auto"/>
                <w:left w:val="none" w:sz="0" w:space="0" w:color="auto"/>
                <w:bottom w:val="none" w:sz="0" w:space="0" w:color="auto"/>
                <w:right w:val="none" w:sz="0" w:space="0" w:color="auto"/>
              </w:divBdr>
            </w:div>
            <w:div w:id="597178955">
              <w:marLeft w:val="0"/>
              <w:marRight w:val="0"/>
              <w:marTop w:val="0"/>
              <w:marBottom w:val="0"/>
              <w:divBdr>
                <w:top w:val="none" w:sz="0" w:space="0" w:color="auto"/>
                <w:left w:val="none" w:sz="0" w:space="0" w:color="auto"/>
                <w:bottom w:val="none" w:sz="0" w:space="0" w:color="auto"/>
                <w:right w:val="none" w:sz="0" w:space="0" w:color="auto"/>
              </w:divBdr>
            </w:div>
            <w:div w:id="1678730724">
              <w:marLeft w:val="0"/>
              <w:marRight w:val="0"/>
              <w:marTop w:val="0"/>
              <w:marBottom w:val="0"/>
              <w:divBdr>
                <w:top w:val="none" w:sz="0" w:space="0" w:color="auto"/>
                <w:left w:val="none" w:sz="0" w:space="0" w:color="auto"/>
                <w:bottom w:val="none" w:sz="0" w:space="0" w:color="auto"/>
                <w:right w:val="none" w:sz="0" w:space="0" w:color="auto"/>
              </w:divBdr>
            </w:div>
            <w:div w:id="1797872156">
              <w:marLeft w:val="0"/>
              <w:marRight w:val="0"/>
              <w:marTop w:val="0"/>
              <w:marBottom w:val="0"/>
              <w:divBdr>
                <w:top w:val="none" w:sz="0" w:space="0" w:color="auto"/>
                <w:left w:val="none" w:sz="0" w:space="0" w:color="auto"/>
                <w:bottom w:val="none" w:sz="0" w:space="0" w:color="auto"/>
                <w:right w:val="none" w:sz="0" w:space="0" w:color="auto"/>
              </w:divBdr>
            </w:div>
            <w:div w:id="1959678179">
              <w:marLeft w:val="0"/>
              <w:marRight w:val="0"/>
              <w:marTop w:val="0"/>
              <w:marBottom w:val="0"/>
              <w:divBdr>
                <w:top w:val="none" w:sz="0" w:space="0" w:color="auto"/>
                <w:left w:val="none" w:sz="0" w:space="0" w:color="auto"/>
                <w:bottom w:val="none" w:sz="0" w:space="0" w:color="auto"/>
                <w:right w:val="none" w:sz="0" w:space="0" w:color="auto"/>
              </w:divBdr>
            </w:div>
          </w:divsChild>
        </w:div>
        <w:div w:id="1577548074">
          <w:marLeft w:val="0"/>
          <w:marRight w:val="0"/>
          <w:marTop w:val="0"/>
          <w:marBottom w:val="0"/>
          <w:divBdr>
            <w:top w:val="none" w:sz="0" w:space="0" w:color="auto"/>
            <w:left w:val="none" w:sz="0" w:space="0" w:color="auto"/>
            <w:bottom w:val="none" w:sz="0" w:space="0" w:color="auto"/>
            <w:right w:val="none" w:sz="0" w:space="0" w:color="auto"/>
          </w:divBdr>
        </w:div>
        <w:div w:id="1600749506">
          <w:marLeft w:val="0"/>
          <w:marRight w:val="0"/>
          <w:marTop w:val="0"/>
          <w:marBottom w:val="0"/>
          <w:divBdr>
            <w:top w:val="none" w:sz="0" w:space="0" w:color="auto"/>
            <w:left w:val="none" w:sz="0" w:space="0" w:color="auto"/>
            <w:bottom w:val="none" w:sz="0" w:space="0" w:color="auto"/>
            <w:right w:val="none" w:sz="0" w:space="0" w:color="auto"/>
          </w:divBdr>
          <w:divsChild>
            <w:div w:id="137186819">
              <w:marLeft w:val="0"/>
              <w:marRight w:val="0"/>
              <w:marTop w:val="0"/>
              <w:marBottom w:val="0"/>
              <w:divBdr>
                <w:top w:val="none" w:sz="0" w:space="0" w:color="auto"/>
                <w:left w:val="none" w:sz="0" w:space="0" w:color="auto"/>
                <w:bottom w:val="none" w:sz="0" w:space="0" w:color="auto"/>
                <w:right w:val="none" w:sz="0" w:space="0" w:color="auto"/>
              </w:divBdr>
            </w:div>
            <w:div w:id="854348597">
              <w:marLeft w:val="0"/>
              <w:marRight w:val="0"/>
              <w:marTop w:val="0"/>
              <w:marBottom w:val="0"/>
              <w:divBdr>
                <w:top w:val="none" w:sz="0" w:space="0" w:color="auto"/>
                <w:left w:val="none" w:sz="0" w:space="0" w:color="auto"/>
                <w:bottom w:val="none" w:sz="0" w:space="0" w:color="auto"/>
                <w:right w:val="none" w:sz="0" w:space="0" w:color="auto"/>
              </w:divBdr>
            </w:div>
            <w:div w:id="1061248743">
              <w:marLeft w:val="0"/>
              <w:marRight w:val="0"/>
              <w:marTop w:val="0"/>
              <w:marBottom w:val="0"/>
              <w:divBdr>
                <w:top w:val="none" w:sz="0" w:space="0" w:color="auto"/>
                <w:left w:val="none" w:sz="0" w:space="0" w:color="auto"/>
                <w:bottom w:val="none" w:sz="0" w:space="0" w:color="auto"/>
                <w:right w:val="none" w:sz="0" w:space="0" w:color="auto"/>
              </w:divBdr>
            </w:div>
            <w:div w:id="1094472434">
              <w:marLeft w:val="0"/>
              <w:marRight w:val="0"/>
              <w:marTop w:val="0"/>
              <w:marBottom w:val="0"/>
              <w:divBdr>
                <w:top w:val="none" w:sz="0" w:space="0" w:color="auto"/>
                <w:left w:val="none" w:sz="0" w:space="0" w:color="auto"/>
                <w:bottom w:val="none" w:sz="0" w:space="0" w:color="auto"/>
                <w:right w:val="none" w:sz="0" w:space="0" w:color="auto"/>
              </w:divBdr>
            </w:div>
            <w:div w:id="2035570540">
              <w:marLeft w:val="0"/>
              <w:marRight w:val="0"/>
              <w:marTop w:val="0"/>
              <w:marBottom w:val="0"/>
              <w:divBdr>
                <w:top w:val="none" w:sz="0" w:space="0" w:color="auto"/>
                <w:left w:val="none" w:sz="0" w:space="0" w:color="auto"/>
                <w:bottom w:val="none" w:sz="0" w:space="0" w:color="auto"/>
                <w:right w:val="none" w:sz="0" w:space="0" w:color="auto"/>
              </w:divBdr>
            </w:div>
          </w:divsChild>
        </w:div>
        <w:div w:id="1622220806">
          <w:marLeft w:val="0"/>
          <w:marRight w:val="0"/>
          <w:marTop w:val="0"/>
          <w:marBottom w:val="0"/>
          <w:divBdr>
            <w:top w:val="none" w:sz="0" w:space="0" w:color="auto"/>
            <w:left w:val="none" w:sz="0" w:space="0" w:color="auto"/>
            <w:bottom w:val="none" w:sz="0" w:space="0" w:color="auto"/>
            <w:right w:val="none" w:sz="0" w:space="0" w:color="auto"/>
          </w:divBdr>
          <w:divsChild>
            <w:div w:id="124668528">
              <w:marLeft w:val="0"/>
              <w:marRight w:val="0"/>
              <w:marTop w:val="0"/>
              <w:marBottom w:val="0"/>
              <w:divBdr>
                <w:top w:val="none" w:sz="0" w:space="0" w:color="auto"/>
                <w:left w:val="none" w:sz="0" w:space="0" w:color="auto"/>
                <w:bottom w:val="none" w:sz="0" w:space="0" w:color="auto"/>
                <w:right w:val="none" w:sz="0" w:space="0" w:color="auto"/>
              </w:divBdr>
            </w:div>
            <w:div w:id="224223546">
              <w:marLeft w:val="0"/>
              <w:marRight w:val="0"/>
              <w:marTop w:val="0"/>
              <w:marBottom w:val="0"/>
              <w:divBdr>
                <w:top w:val="none" w:sz="0" w:space="0" w:color="auto"/>
                <w:left w:val="none" w:sz="0" w:space="0" w:color="auto"/>
                <w:bottom w:val="none" w:sz="0" w:space="0" w:color="auto"/>
                <w:right w:val="none" w:sz="0" w:space="0" w:color="auto"/>
              </w:divBdr>
            </w:div>
            <w:div w:id="726957531">
              <w:marLeft w:val="0"/>
              <w:marRight w:val="0"/>
              <w:marTop w:val="0"/>
              <w:marBottom w:val="0"/>
              <w:divBdr>
                <w:top w:val="none" w:sz="0" w:space="0" w:color="auto"/>
                <w:left w:val="none" w:sz="0" w:space="0" w:color="auto"/>
                <w:bottom w:val="none" w:sz="0" w:space="0" w:color="auto"/>
                <w:right w:val="none" w:sz="0" w:space="0" w:color="auto"/>
              </w:divBdr>
            </w:div>
            <w:div w:id="1050687001">
              <w:marLeft w:val="0"/>
              <w:marRight w:val="0"/>
              <w:marTop w:val="0"/>
              <w:marBottom w:val="0"/>
              <w:divBdr>
                <w:top w:val="none" w:sz="0" w:space="0" w:color="auto"/>
                <w:left w:val="none" w:sz="0" w:space="0" w:color="auto"/>
                <w:bottom w:val="none" w:sz="0" w:space="0" w:color="auto"/>
                <w:right w:val="none" w:sz="0" w:space="0" w:color="auto"/>
              </w:divBdr>
            </w:div>
          </w:divsChild>
        </w:div>
        <w:div w:id="1715346342">
          <w:marLeft w:val="0"/>
          <w:marRight w:val="0"/>
          <w:marTop w:val="0"/>
          <w:marBottom w:val="0"/>
          <w:divBdr>
            <w:top w:val="none" w:sz="0" w:space="0" w:color="auto"/>
            <w:left w:val="none" w:sz="0" w:space="0" w:color="auto"/>
            <w:bottom w:val="none" w:sz="0" w:space="0" w:color="auto"/>
            <w:right w:val="none" w:sz="0" w:space="0" w:color="auto"/>
          </w:divBdr>
          <w:divsChild>
            <w:div w:id="69280005">
              <w:marLeft w:val="0"/>
              <w:marRight w:val="0"/>
              <w:marTop w:val="0"/>
              <w:marBottom w:val="0"/>
              <w:divBdr>
                <w:top w:val="none" w:sz="0" w:space="0" w:color="auto"/>
                <w:left w:val="none" w:sz="0" w:space="0" w:color="auto"/>
                <w:bottom w:val="none" w:sz="0" w:space="0" w:color="auto"/>
                <w:right w:val="none" w:sz="0" w:space="0" w:color="auto"/>
              </w:divBdr>
            </w:div>
            <w:div w:id="872573838">
              <w:marLeft w:val="0"/>
              <w:marRight w:val="0"/>
              <w:marTop w:val="0"/>
              <w:marBottom w:val="0"/>
              <w:divBdr>
                <w:top w:val="none" w:sz="0" w:space="0" w:color="auto"/>
                <w:left w:val="none" w:sz="0" w:space="0" w:color="auto"/>
                <w:bottom w:val="none" w:sz="0" w:space="0" w:color="auto"/>
                <w:right w:val="none" w:sz="0" w:space="0" w:color="auto"/>
              </w:divBdr>
            </w:div>
            <w:div w:id="1363938883">
              <w:marLeft w:val="0"/>
              <w:marRight w:val="0"/>
              <w:marTop w:val="0"/>
              <w:marBottom w:val="0"/>
              <w:divBdr>
                <w:top w:val="none" w:sz="0" w:space="0" w:color="auto"/>
                <w:left w:val="none" w:sz="0" w:space="0" w:color="auto"/>
                <w:bottom w:val="none" w:sz="0" w:space="0" w:color="auto"/>
                <w:right w:val="none" w:sz="0" w:space="0" w:color="auto"/>
              </w:divBdr>
            </w:div>
            <w:div w:id="1940946618">
              <w:marLeft w:val="0"/>
              <w:marRight w:val="0"/>
              <w:marTop w:val="0"/>
              <w:marBottom w:val="0"/>
              <w:divBdr>
                <w:top w:val="none" w:sz="0" w:space="0" w:color="auto"/>
                <w:left w:val="none" w:sz="0" w:space="0" w:color="auto"/>
                <w:bottom w:val="none" w:sz="0" w:space="0" w:color="auto"/>
                <w:right w:val="none" w:sz="0" w:space="0" w:color="auto"/>
              </w:divBdr>
            </w:div>
            <w:div w:id="1994138726">
              <w:marLeft w:val="0"/>
              <w:marRight w:val="0"/>
              <w:marTop w:val="0"/>
              <w:marBottom w:val="0"/>
              <w:divBdr>
                <w:top w:val="none" w:sz="0" w:space="0" w:color="auto"/>
                <w:left w:val="none" w:sz="0" w:space="0" w:color="auto"/>
                <w:bottom w:val="none" w:sz="0" w:space="0" w:color="auto"/>
                <w:right w:val="none" w:sz="0" w:space="0" w:color="auto"/>
              </w:divBdr>
            </w:div>
          </w:divsChild>
        </w:div>
        <w:div w:id="1890413922">
          <w:marLeft w:val="0"/>
          <w:marRight w:val="0"/>
          <w:marTop w:val="0"/>
          <w:marBottom w:val="0"/>
          <w:divBdr>
            <w:top w:val="none" w:sz="0" w:space="0" w:color="auto"/>
            <w:left w:val="none" w:sz="0" w:space="0" w:color="auto"/>
            <w:bottom w:val="none" w:sz="0" w:space="0" w:color="auto"/>
            <w:right w:val="none" w:sz="0" w:space="0" w:color="auto"/>
          </w:divBdr>
        </w:div>
        <w:div w:id="1931349871">
          <w:marLeft w:val="0"/>
          <w:marRight w:val="0"/>
          <w:marTop w:val="0"/>
          <w:marBottom w:val="0"/>
          <w:divBdr>
            <w:top w:val="none" w:sz="0" w:space="0" w:color="auto"/>
            <w:left w:val="none" w:sz="0" w:space="0" w:color="auto"/>
            <w:bottom w:val="none" w:sz="0" w:space="0" w:color="auto"/>
            <w:right w:val="none" w:sz="0" w:space="0" w:color="auto"/>
          </w:divBdr>
        </w:div>
        <w:div w:id="1964339627">
          <w:marLeft w:val="0"/>
          <w:marRight w:val="0"/>
          <w:marTop w:val="0"/>
          <w:marBottom w:val="0"/>
          <w:divBdr>
            <w:top w:val="none" w:sz="0" w:space="0" w:color="auto"/>
            <w:left w:val="none" w:sz="0" w:space="0" w:color="auto"/>
            <w:bottom w:val="none" w:sz="0" w:space="0" w:color="auto"/>
            <w:right w:val="none" w:sz="0" w:space="0" w:color="auto"/>
          </w:divBdr>
        </w:div>
        <w:div w:id="2056343292">
          <w:marLeft w:val="0"/>
          <w:marRight w:val="0"/>
          <w:marTop w:val="0"/>
          <w:marBottom w:val="0"/>
          <w:divBdr>
            <w:top w:val="none" w:sz="0" w:space="0" w:color="auto"/>
            <w:left w:val="none" w:sz="0" w:space="0" w:color="auto"/>
            <w:bottom w:val="none" w:sz="0" w:space="0" w:color="auto"/>
            <w:right w:val="none" w:sz="0" w:space="0" w:color="auto"/>
          </w:divBdr>
        </w:div>
      </w:divsChild>
    </w:div>
    <w:div w:id="1923680049">
      <w:bodyDiv w:val="1"/>
      <w:marLeft w:val="0"/>
      <w:marRight w:val="0"/>
      <w:marTop w:val="0"/>
      <w:marBottom w:val="0"/>
      <w:divBdr>
        <w:top w:val="none" w:sz="0" w:space="0" w:color="auto"/>
        <w:left w:val="none" w:sz="0" w:space="0" w:color="auto"/>
        <w:bottom w:val="none" w:sz="0" w:space="0" w:color="auto"/>
        <w:right w:val="none" w:sz="0" w:space="0" w:color="auto"/>
      </w:divBdr>
    </w:div>
    <w:div w:id="1942491435">
      <w:bodyDiv w:val="1"/>
      <w:marLeft w:val="0"/>
      <w:marRight w:val="0"/>
      <w:marTop w:val="0"/>
      <w:marBottom w:val="0"/>
      <w:divBdr>
        <w:top w:val="none" w:sz="0" w:space="0" w:color="auto"/>
        <w:left w:val="none" w:sz="0" w:space="0" w:color="auto"/>
        <w:bottom w:val="none" w:sz="0" w:space="0" w:color="auto"/>
        <w:right w:val="none" w:sz="0" w:space="0" w:color="auto"/>
      </w:divBdr>
    </w:div>
    <w:div w:id="1950308431">
      <w:bodyDiv w:val="1"/>
      <w:marLeft w:val="0"/>
      <w:marRight w:val="0"/>
      <w:marTop w:val="0"/>
      <w:marBottom w:val="0"/>
      <w:divBdr>
        <w:top w:val="none" w:sz="0" w:space="0" w:color="auto"/>
        <w:left w:val="none" w:sz="0" w:space="0" w:color="auto"/>
        <w:bottom w:val="none" w:sz="0" w:space="0" w:color="auto"/>
        <w:right w:val="none" w:sz="0" w:space="0" w:color="auto"/>
      </w:divBdr>
      <w:divsChild>
        <w:div w:id="140659647">
          <w:marLeft w:val="480"/>
          <w:marRight w:val="0"/>
          <w:marTop w:val="0"/>
          <w:marBottom w:val="0"/>
          <w:divBdr>
            <w:top w:val="none" w:sz="0" w:space="0" w:color="auto"/>
            <w:left w:val="none" w:sz="0" w:space="0" w:color="auto"/>
            <w:bottom w:val="none" w:sz="0" w:space="0" w:color="auto"/>
            <w:right w:val="none" w:sz="0" w:space="0" w:color="auto"/>
          </w:divBdr>
          <w:divsChild>
            <w:div w:id="926037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6060140">
      <w:bodyDiv w:val="1"/>
      <w:marLeft w:val="0"/>
      <w:marRight w:val="0"/>
      <w:marTop w:val="0"/>
      <w:marBottom w:val="0"/>
      <w:divBdr>
        <w:top w:val="none" w:sz="0" w:space="0" w:color="auto"/>
        <w:left w:val="none" w:sz="0" w:space="0" w:color="auto"/>
        <w:bottom w:val="none" w:sz="0" w:space="0" w:color="auto"/>
        <w:right w:val="none" w:sz="0" w:space="0" w:color="auto"/>
      </w:divBdr>
      <w:divsChild>
        <w:div w:id="604460528">
          <w:marLeft w:val="0"/>
          <w:marRight w:val="0"/>
          <w:marTop w:val="0"/>
          <w:marBottom w:val="0"/>
          <w:divBdr>
            <w:top w:val="none" w:sz="0" w:space="0" w:color="auto"/>
            <w:left w:val="none" w:sz="0" w:space="0" w:color="auto"/>
            <w:bottom w:val="none" w:sz="0" w:space="0" w:color="auto"/>
            <w:right w:val="none" w:sz="0" w:space="0" w:color="auto"/>
          </w:divBdr>
        </w:div>
      </w:divsChild>
    </w:div>
    <w:div w:id="2037925681">
      <w:bodyDiv w:val="1"/>
      <w:marLeft w:val="0"/>
      <w:marRight w:val="0"/>
      <w:marTop w:val="0"/>
      <w:marBottom w:val="0"/>
      <w:divBdr>
        <w:top w:val="none" w:sz="0" w:space="0" w:color="auto"/>
        <w:left w:val="none" w:sz="0" w:space="0" w:color="auto"/>
        <w:bottom w:val="none" w:sz="0" w:space="0" w:color="auto"/>
        <w:right w:val="none" w:sz="0" w:space="0" w:color="auto"/>
      </w:divBdr>
      <w:divsChild>
        <w:div w:id="42604735">
          <w:marLeft w:val="480"/>
          <w:marRight w:val="0"/>
          <w:marTop w:val="0"/>
          <w:marBottom w:val="0"/>
          <w:divBdr>
            <w:top w:val="none" w:sz="0" w:space="0" w:color="auto"/>
            <w:left w:val="none" w:sz="0" w:space="0" w:color="auto"/>
            <w:bottom w:val="none" w:sz="0" w:space="0" w:color="auto"/>
            <w:right w:val="none" w:sz="0" w:space="0" w:color="auto"/>
          </w:divBdr>
          <w:divsChild>
            <w:div w:id="133720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0544801">
      <w:bodyDiv w:val="1"/>
      <w:marLeft w:val="0"/>
      <w:marRight w:val="0"/>
      <w:marTop w:val="0"/>
      <w:marBottom w:val="0"/>
      <w:divBdr>
        <w:top w:val="none" w:sz="0" w:space="0" w:color="auto"/>
        <w:left w:val="none" w:sz="0" w:space="0" w:color="auto"/>
        <w:bottom w:val="none" w:sz="0" w:space="0" w:color="auto"/>
        <w:right w:val="none" w:sz="0" w:space="0" w:color="auto"/>
      </w:divBdr>
      <w:divsChild>
        <w:div w:id="846944449">
          <w:marLeft w:val="0"/>
          <w:marRight w:val="0"/>
          <w:marTop w:val="0"/>
          <w:marBottom w:val="0"/>
          <w:divBdr>
            <w:top w:val="none" w:sz="0" w:space="0" w:color="auto"/>
            <w:left w:val="none" w:sz="0" w:space="0" w:color="auto"/>
            <w:bottom w:val="none" w:sz="0" w:space="0" w:color="auto"/>
            <w:right w:val="none" w:sz="0" w:space="0" w:color="auto"/>
          </w:divBdr>
          <w:divsChild>
            <w:div w:id="31686469">
              <w:marLeft w:val="0"/>
              <w:marRight w:val="0"/>
              <w:marTop w:val="0"/>
              <w:marBottom w:val="0"/>
              <w:divBdr>
                <w:top w:val="none" w:sz="0" w:space="0" w:color="auto"/>
                <w:left w:val="none" w:sz="0" w:space="0" w:color="auto"/>
                <w:bottom w:val="none" w:sz="0" w:space="0" w:color="auto"/>
                <w:right w:val="none" w:sz="0" w:space="0" w:color="auto"/>
              </w:divBdr>
              <w:divsChild>
                <w:div w:id="14767813">
                  <w:marLeft w:val="0"/>
                  <w:marRight w:val="150"/>
                  <w:marTop w:val="0"/>
                  <w:marBottom w:val="0"/>
                  <w:divBdr>
                    <w:top w:val="none" w:sz="0" w:space="0" w:color="auto"/>
                    <w:left w:val="none" w:sz="0" w:space="0" w:color="auto"/>
                    <w:bottom w:val="none" w:sz="0" w:space="0" w:color="auto"/>
                    <w:right w:val="none" w:sz="0" w:space="0" w:color="auto"/>
                  </w:divBdr>
                  <w:divsChild>
                    <w:div w:id="129205388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3753021">
      <w:bodyDiv w:val="1"/>
      <w:marLeft w:val="0"/>
      <w:marRight w:val="0"/>
      <w:marTop w:val="0"/>
      <w:marBottom w:val="0"/>
      <w:divBdr>
        <w:top w:val="none" w:sz="0" w:space="0" w:color="auto"/>
        <w:left w:val="none" w:sz="0" w:space="0" w:color="auto"/>
        <w:bottom w:val="none" w:sz="0" w:space="0" w:color="auto"/>
        <w:right w:val="none" w:sz="0" w:space="0" w:color="auto"/>
      </w:divBdr>
      <w:divsChild>
        <w:div w:id="240799509">
          <w:marLeft w:val="0"/>
          <w:marRight w:val="0"/>
          <w:marTop w:val="0"/>
          <w:marBottom w:val="0"/>
          <w:divBdr>
            <w:top w:val="none" w:sz="0" w:space="0" w:color="auto"/>
            <w:left w:val="none" w:sz="0" w:space="0" w:color="auto"/>
            <w:bottom w:val="none" w:sz="0" w:space="0" w:color="auto"/>
            <w:right w:val="none" w:sz="0" w:space="0" w:color="auto"/>
          </w:divBdr>
          <w:divsChild>
            <w:div w:id="232745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9790639">
      <w:bodyDiv w:val="1"/>
      <w:marLeft w:val="0"/>
      <w:marRight w:val="0"/>
      <w:marTop w:val="0"/>
      <w:marBottom w:val="0"/>
      <w:divBdr>
        <w:top w:val="none" w:sz="0" w:space="0" w:color="auto"/>
        <w:left w:val="none" w:sz="0" w:space="0" w:color="auto"/>
        <w:bottom w:val="none" w:sz="0" w:space="0" w:color="auto"/>
        <w:right w:val="none" w:sz="0" w:space="0" w:color="auto"/>
      </w:divBdr>
      <w:divsChild>
        <w:div w:id="1645235288">
          <w:marLeft w:val="480"/>
          <w:marRight w:val="0"/>
          <w:marTop w:val="0"/>
          <w:marBottom w:val="0"/>
          <w:divBdr>
            <w:top w:val="none" w:sz="0" w:space="0" w:color="auto"/>
            <w:left w:val="none" w:sz="0" w:space="0" w:color="auto"/>
            <w:bottom w:val="none" w:sz="0" w:space="0" w:color="auto"/>
            <w:right w:val="none" w:sz="0" w:space="0" w:color="auto"/>
          </w:divBdr>
          <w:divsChild>
            <w:div w:id="63275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3378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org.u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o.uk"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A4BA3F-A785-4CC3-9EAA-AEF371908A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65</Words>
  <Characters>322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0-02T18:10:00Z</dcterms:created>
  <dcterms:modified xsi:type="dcterms:W3CDTF">2022-11-18T14:31:00Z</dcterms:modified>
</cp:coreProperties>
</file>